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53B00" w14:textId="77777777" w:rsidR="00A357BD" w:rsidRPr="00800811" w:rsidRDefault="00A357BD" w:rsidP="00A357BD">
      <w:pPr>
        <w:pStyle w:val="Heading1"/>
      </w:pPr>
      <w:r w:rsidRPr="00800811">
        <w:t>Appendix: Supplementary data</w:t>
      </w:r>
    </w:p>
    <w:p w14:paraId="195303F0" w14:textId="0D036BBC" w:rsidR="00A357BD" w:rsidRPr="00800811" w:rsidRDefault="00A357BD" w:rsidP="004839E9">
      <w:pPr>
        <w:pStyle w:val="Caption"/>
        <w:spacing w:before="240"/>
      </w:pPr>
      <w:r w:rsidRPr="00800811">
        <w:t xml:space="preserve">Supplementary Table </w:t>
      </w:r>
      <w:r w:rsidR="00EA10EF">
        <w:fldChar w:fldCharType="begin"/>
      </w:r>
      <w:r w:rsidR="00EA10EF">
        <w:instrText xml:space="preserve"> SEQ Tabla_Suplementaria \* ARABIC </w:instrText>
      </w:r>
      <w:r w:rsidR="00EA10EF">
        <w:fldChar w:fldCharType="separate"/>
      </w:r>
      <w:r w:rsidR="009C446C" w:rsidRPr="00800811">
        <w:rPr>
          <w:noProof/>
        </w:rPr>
        <w:t>1</w:t>
      </w:r>
      <w:r w:rsidR="00EA10EF">
        <w:rPr>
          <w:noProof/>
        </w:rPr>
        <w:fldChar w:fldCharType="end"/>
      </w:r>
      <w:r w:rsidRPr="00800811">
        <w:t xml:space="preserve"> List of official fees considered for the conduct of the </w:t>
      </w:r>
      <w:proofErr w:type="gramStart"/>
      <w:r w:rsidRPr="00800811">
        <w:t>study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6945"/>
      </w:tblGrid>
      <w:tr w:rsidR="00A357BD" w:rsidRPr="00800811" w14:paraId="58B17372" w14:textId="77777777" w:rsidTr="00801A86">
        <w:tc>
          <w:tcPr>
            <w:tcW w:w="2122" w:type="dxa"/>
          </w:tcPr>
          <w:p w14:paraId="20CAC5B6" w14:textId="77777777" w:rsidR="00A357BD" w:rsidRPr="00800811" w:rsidRDefault="00A357BD" w:rsidP="00801A86">
            <w:pPr>
              <w:jc w:val="center"/>
              <w:rPr>
                <w:b/>
                <w:bCs/>
              </w:rPr>
            </w:pPr>
            <w:r w:rsidRPr="00800811">
              <w:rPr>
                <w:b/>
              </w:rPr>
              <w:t>Fee / Autonomous community</w:t>
            </w:r>
          </w:p>
        </w:tc>
        <w:tc>
          <w:tcPr>
            <w:tcW w:w="6945" w:type="dxa"/>
          </w:tcPr>
          <w:p w14:paraId="1E0FA173" w14:textId="77777777" w:rsidR="00A357BD" w:rsidRPr="00800811" w:rsidRDefault="00A357BD" w:rsidP="00801A86">
            <w:pPr>
              <w:jc w:val="center"/>
              <w:rPr>
                <w:b/>
                <w:bCs/>
              </w:rPr>
            </w:pPr>
            <w:r w:rsidRPr="00800811">
              <w:rPr>
                <w:b/>
              </w:rPr>
              <w:t>Source:</w:t>
            </w:r>
          </w:p>
        </w:tc>
      </w:tr>
      <w:tr w:rsidR="00A357BD" w:rsidRPr="00800811" w14:paraId="30683456" w14:textId="77777777" w:rsidTr="00801A86">
        <w:tc>
          <w:tcPr>
            <w:tcW w:w="2122" w:type="dxa"/>
          </w:tcPr>
          <w:p w14:paraId="2AA6BEDF" w14:textId="77777777" w:rsidR="00A357BD" w:rsidRPr="00800811" w:rsidRDefault="00A357BD" w:rsidP="00801A86">
            <w:pPr>
              <w:jc w:val="center"/>
            </w:pPr>
            <w:r w:rsidRPr="00800811">
              <w:t>Andalusia</w:t>
            </w:r>
          </w:p>
        </w:tc>
        <w:tc>
          <w:tcPr>
            <w:tcW w:w="6945" w:type="dxa"/>
          </w:tcPr>
          <w:p w14:paraId="59F53E69" w14:textId="1F694579" w:rsidR="00A357BD" w:rsidRPr="00800811" w:rsidRDefault="00A357BD" w:rsidP="00801A86">
            <w:r w:rsidRPr="00800811">
              <w:t>Official Gazette of the Regional Government of Andalusia no. 210 27-Oct-2005</w:t>
            </w:r>
          </w:p>
        </w:tc>
      </w:tr>
      <w:tr w:rsidR="00A357BD" w:rsidRPr="00800811" w14:paraId="2EA8796C" w14:textId="77777777" w:rsidTr="00801A86">
        <w:tc>
          <w:tcPr>
            <w:tcW w:w="2122" w:type="dxa"/>
          </w:tcPr>
          <w:p w14:paraId="28AC9A31" w14:textId="77777777" w:rsidR="00A357BD" w:rsidRPr="00800811" w:rsidRDefault="00A357BD" w:rsidP="00801A86">
            <w:pPr>
              <w:jc w:val="center"/>
            </w:pPr>
            <w:r w:rsidRPr="00800811">
              <w:t>Aragon</w:t>
            </w:r>
          </w:p>
        </w:tc>
        <w:tc>
          <w:tcPr>
            <w:tcW w:w="6945" w:type="dxa"/>
          </w:tcPr>
          <w:p w14:paraId="00A40034" w14:textId="249AE4DC" w:rsidR="00A357BD" w:rsidRPr="00800811" w:rsidRDefault="00A357BD" w:rsidP="00801A86">
            <w:r w:rsidRPr="00800811">
              <w:t>Official Gazette of Aragon no. 156 10-Aug-2012</w:t>
            </w:r>
          </w:p>
        </w:tc>
      </w:tr>
      <w:tr w:rsidR="00A357BD" w:rsidRPr="00800811" w14:paraId="19B7B234" w14:textId="77777777" w:rsidTr="00801A86">
        <w:tc>
          <w:tcPr>
            <w:tcW w:w="2122" w:type="dxa"/>
          </w:tcPr>
          <w:p w14:paraId="1046F65C" w14:textId="77777777" w:rsidR="00A357BD" w:rsidRPr="00800811" w:rsidRDefault="00A357BD" w:rsidP="00801A86">
            <w:pPr>
              <w:jc w:val="center"/>
            </w:pPr>
            <w:r w:rsidRPr="00800811">
              <w:t>Asturias</w:t>
            </w:r>
          </w:p>
        </w:tc>
        <w:tc>
          <w:tcPr>
            <w:tcW w:w="6945" w:type="dxa"/>
            <w:vAlign w:val="bottom"/>
          </w:tcPr>
          <w:p w14:paraId="0D65E966" w14:textId="7B9DBD52" w:rsidR="00A357BD" w:rsidRPr="00800811" w:rsidRDefault="00A357BD" w:rsidP="00801A86">
            <w:r w:rsidRPr="00800811">
              <w:t>Official Gazette of the Principality of Asturias no. 77 04-April-2013</w:t>
            </w:r>
          </w:p>
        </w:tc>
      </w:tr>
      <w:tr w:rsidR="00A357BD" w:rsidRPr="00800811" w14:paraId="6DE15855" w14:textId="77777777" w:rsidTr="00801A86">
        <w:tc>
          <w:tcPr>
            <w:tcW w:w="2122" w:type="dxa"/>
          </w:tcPr>
          <w:p w14:paraId="373C434E" w14:textId="77777777" w:rsidR="00A357BD" w:rsidRPr="00800811" w:rsidRDefault="00A357BD" w:rsidP="00801A86">
            <w:pPr>
              <w:jc w:val="center"/>
            </w:pPr>
            <w:r w:rsidRPr="00800811">
              <w:t>Balearic Islands</w:t>
            </w:r>
          </w:p>
        </w:tc>
        <w:tc>
          <w:tcPr>
            <w:tcW w:w="6945" w:type="dxa"/>
          </w:tcPr>
          <w:p w14:paraId="1DEED154" w14:textId="37AF6DA5" w:rsidR="00A357BD" w:rsidRPr="00800811" w:rsidRDefault="00A357BD" w:rsidP="00801A86">
            <w:r w:rsidRPr="00800811">
              <w:t>Official Gazette of the Balearic Islands no. 2 04-Jan-2018</w:t>
            </w:r>
          </w:p>
        </w:tc>
      </w:tr>
      <w:tr w:rsidR="00A357BD" w:rsidRPr="00800811" w14:paraId="658E08BC" w14:textId="77777777" w:rsidTr="00801A86">
        <w:tc>
          <w:tcPr>
            <w:tcW w:w="2122" w:type="dxa"/>
          </w:tcPr>
          <w:p w14:paraId="7906A664" w14:textId="77777777" w:rsidR="00A357BD" w:rsidRPr="00800811" w:rsidRDefault="00A357BD" w:rsidP="00801A86">
            <w:pPr>
              <w:jc w:val="center"/>
            </w:pPr>
            <w:r w:rsidRPr="00800811">
              <w:t>Canary Islands</w:t>
            </w:r>
          </w:p>
        </w:tc>
        <w:tc>
          <w:tcPr>
            <w:tcW w:w="6945" w:type="dxa"/>
          </w:tcPr>
          <w:p w14:paraId="0F2A51BA" w14:textId="1B6E3F9B" w:rsidR="00A357BD" w:rsidRPr="00800811" w:rsidRDefault="00A357BD" w:rsidP="00801A86">
            <w:r w:rsidRPr="00800811">
              <w:t>Official Gazette of the Canary Islands no. 67 5-Apr-2017</w:t>
            </w:r>
          </w:p>
        </w:tc>
      </w:tr>
      <w:tr w:rsidR="00A357BD" w:rsidRPr="00800811" w14:paraId="5A74F35B" w14:textId="77777777" w:rsidTr="00801A86">
        <w:tc>
          <w:tcPr>
            <w:tcW w:w="2122" w:type="dxa"/>
          </w:tcPr>
          <w:p w14:paraId="14F20F08" w14:textId="77777777" w:rsidR="00A357BD" w:rsidRPr="00800811" w:rsidRDefault="00A357BD" w:rsidP="00801A86">
            <w:pPr>
              <w:jc w:val="center"/>
            </w:pPr>
            <w:r w:rsidRPr="00800811">
              <w:t>Cantabria</w:t>
            </w:r>
          </w:p>
        </w:tc>
        <w:tc>
          <w:tcPr>
            <w:tcW w:w="6945" w:type="dxa"/>
          </w:tcPr>
          <w:p w14:paraId="25376D9D" w14:textId="3DC8A60D" w:rsidR="00A357BD" w:rsidRPr="00800811" w:rsidRDefault="00A357BD" w:rsidP="00801A86">
            <w:r w:rsidRPr="00800811">
              <w:t>Official Gazette of Cantabria no. 248 29-Dec-2017</w:t>
            </w:r>
          </w:p>
        </w:tc>
      </w:tr>
      <w:tr w:rsidR="00A357BD" w:rsidRPr="00525867" w14:paraId="525DDB55" w14:textId="77777777" w:rsidTr="00801A86">
        <w:tc>
          <w:tcPr>
            <w:tcW w:w="2122" w:type="dxa"/>
          </w:tcPr>
          <w:p w14:paraId="53A8C34C" w14:textId="77777777" w:rsidR="00A357BD" w:rsidRPr="00800811" w:rsidRDefault="00A357BD" w:rsidP="00801A86">
            <w:pPr>
              <w:jc w:val="center"/>
            </w:pPr>
            <w:r w:rsidRPr="00800811">
              <w:t>Castilla La Mancha</w:t>
            </w:r>
          </w:p>
        </w:tc>
        <w:tc>
          <w:tcPr>
            <w:tcW w:w="6945" w:type="dxa"/>
          </w:tcPr>
          <w:p w14:paraId="0C592144" w14:textId="2013E14C" w:rsidR="00A357BD" w:rsidRPr="00525867" w:rsidRDefault="00A357BD" w:rsidP="00801A86">
            <w:pPr>
              <w:rPr>
                <w:lang w:val="it-IT"/>
              </w:rPr>
            </w:pPr>
            <w:r w:rsidRPr="00525867">
              <w:rPr>
                <w:lang w:val="it-IT"/>
              </w:rPr>
              <w:t>Official Gazette of Castilla La Mancha no. 226 21-Nov-2014</w:t>
            </w:r>
          </w:p>
        </w:tc>
      </w:tr>
      <w:tr w:rsidR="00A357BD" w:rsidRPr="00800811" w14:paraId="099821C3" w14:textId="77777777" w:rsidTr="00801A86">
        <w:tc>
          <w:tcPr>
            <w:tcW w:w="2122" w:type="dxa"/>
          </w:tcPr>
          <w:p w14:paraId="75B43D78" w14:textId="77777777" w:rsidR="00A357BD" w:rsidRPr="00800811" w:rsidRDefault="00A357BD" w:rsidP="00801A86">
            <w:pPr>
              <w:jc w:val="center"/>
            </w:pPr>
            <w:r w:rsidRPr="00800811">
              <w:t>Castilla y León</w:t>
            </w:r>
          </w:p>
        </w:tc>
        <w:tc>
          <w:tcPr>
            <w:tcW w:w="6945" w:type="dxa"/>
          </w:tcPr>
          <w:p w14:paraId="1EA70C86" w14:textId="461AB1D0" w:rsidR="00A357BD" w:rsidRPr="00800811" w:rsidRDefault="00A357BD" w:rsidP="00801A86">
            <w:r w:rsidRPr="00800811">
              <w:t>Official Gazette of Castilla y León no. 249 30-Dec-2013</w:t>
            </w:r>
          </w:p>
        </w:tc>
      </w:tr>
      <w:tr w:rsidR="00A357BD" w:rsidRPr="00800811" w14:paraId="25D329E5" w14:textId="77777777" w:rsidTr="00801A86">
        <w:tc>
          <w:tcPr>
            <w:tcW w:w="2122" w:type="dxa"/>
          </w:tcPr>
          <w:p w14:paraId="2C53E858" w14:textId="77777777" w:rsidR="00A357BD" w:rsidRPr="00800811" w:rsidRDefault="00A357BD" w:rsidP="00801A86">
            <w:pPr>
              <w:jc w:val="center"/>
            </w:pPr>
            <w:r w:rsidRPr="00800811">
              <w:t>Catalonia</w:t>
            </w:r>
          </w:p>
        </w:tc>
        <w:tc>
          <w:tcPr>
            <w:tcW w:w="6945" w:type="dxa"/>
            <w:vAlign w:val="bottom"/>
          </w:tcPr>
          <w:p w14:paraId="2A053BC8" w14:textId="32B05A69" w:rsidR="00A357BD" w:rsidRPr="00800811" w:rsidRDefault="00A357BD" w:rsidP="00801A86">
            <w:r w:rsidRPr="00800811">
              <w:t xml:space="preserve">Official Gazette of the </w:t>
            </w:r>
            <w:r w:rsidR="008671DB">
              <w:t>Autono</w:t>
            </w:r>
            <w:r w:rsidR="008671DB" w:rsidRPr="008671DB">
              <w:t xml:space="preserve">mous </w:t>
            </w:r>
            <w:r w:rsidR="006C1E88" w:rsidRPr="006C1E88">
              <w:t xml:space="preserve">Government </w:t>
            </w:r>
            <w:r w:rsidRPr="00800811">
              <w:t>of Catalonia no. 6387 31-</w:t>
            </w:r>
            <w:r w:rsidR="00E4027E">
              <w:t> </w:t>
            </w:r>
            <w:r w:rsidRPr="00800811">
              <w:t>May-2013</w:t>
            </w:r>
          </w:p>
        </w:tc>
      </w:tr>
      <w:tr w:rsidR="00A357BD" w:rsidRPr="00800811" w14:paraId="7F3F0B35" w14:textId="77777777" w:rsidTr="00801A86">
        <w:tc>
          <w:tcPr>
            <w:tcW w:w="2122" w:type="dxa"/>
          </w:tcPr>
          <w:p w14:paraId="30FAFF8C" w14:textId="77777777" w:rsidR="00A357BD" w:rsidRPr="00800811" w:rsidRDefault="00A357BD" w:rsidP="00801A86">
            <w:pPr>
              <w:jc w:val="center"/>
            </w:pPr>
            <w:r w:rsidRPr="00800811">
              <w:t>Extremadura</w:t>
            </w:r>
          </w:p>
        </w:tc>
        <w:tc>
          <w:tcPr>
            <w:tcW w:w="6945" w:type="dxa"/>
          </w:tcPr>
          <w:p w14:paraId="282A7108" w14:textId="3C239530" w:rsidR="00A357BD" w:rsidRPr="00800811" w:rsidRDefault="00A357BD" w:rsidP="00801A86">
            <w:r w:rsidRPr="00800811">
              <w:t>Official Gazette of Extremadura no. 35 19-Feb-2018</w:t>
            </w:r>
          </w:p>
        </w:tc>
      </w:tr>
      <w:tr w:rsidR="00A357BD" w:rsidRPr="00800811" w14:paraId="4B1E2CFE" w14:textId="77777777" w:rsidTr="00801A86">
        <w:tc>
          <w:tcPr>
            <w:tcW w:w="2122" w:type="dxa"/>
          </w:tcPr>
          <w:p w14:paraId="309DDF26" w14:textId="77777777" w:rsidR="00A357BD" w:rsidRPr="00800811" w:rsidRDefault="00A357BD" w:rsidP="00801A86">
            <w:pPr>
              <w:jc w:val="center"/>
            </w:pPr>
            <w:r w:rsidRPr="00800811">
              <w:t>Galicia</w:t>
            </w:r>
          </w:p>
        </w:tc>
        <w:tc>
          <w:tcPr>
            <w:tcW w:w="6945" w:type="dxa"/>
          </w:tcPr>
          <w:p w14:paraId="3386880D" w14:textId="3B0A4AC2" w:rsidR="00A357BD" w:rsidRPr="00800811" w:rsidRDefault="00A357BD" w:rsidP="00801A86">
            <w:r w:rsidRPr="00800811">
              <w:t>Official Gazette of Galicia no. 96 21-May-2014</w:t>
            </w:r>
          </w:p>
        </w:tc>
      </w:tr>
      <w:tr w:rsidR="00A357BD" w:rsidRPr="00800811" w14:paraId="2C691DEF" w14:textId="77777777" w:rsidTr="00801A86">
        <w:tc>
          <w:tcPr>
            <w:tcW w:w="2122" w:type="dxa"/>
          </w:tcPr>
          <w:p w14:paraId="5FB0F70B" w14:textId="77777777" w:rsidR="00A357BD" w:rsidRPr="00800811" w:rsidRDefault="00A357BD" w:rsidP="00801A86">
            <w:pPr>
              <w:jc w:val="center"/>
            </w:pPr>
            <w:r w:rsidRPr="00800811">
              <w:t>La Rioja</w:t>
            </w:r>
          </w:p>
        </w:tc>
        <w:tc>
          <w:tcPr>
            <w:tcW w:w="6945" w:type="dxa"/>
          </w:tcPr>
          <w:p w14:paraId="23025AFB" w14:textId="5D707B52" w:rsidR="00A357BD" w:rsidRPr="00800811" w:rsidRDefault="00A357BD" w:rsidP="00801A86">
            <w:r w:rsidRPr="00800811">
              <w:t>Official Gazette of La Rioja no. 156 19-Dec-2014</w:t>
            </w:r>
          </w:p>
        </w:tc>
      </w:tr>
      <w:tr w:rsidR="00A357BD" w:rsidRPr="00800811" w14:paraId="0C1B5AB6" w14:textId="77777777" w:rsidTr="00801A86">
        <w:tc>
          <w:tcPr>
            <w:tcW w:w="2122" w:type="dxa"/>
          </w:tcPr>
          <w:p w14:paraId="57AE2FFE" w14:textId="77777777" w:rsidR="00A357BD" w:rsidRPr="00800811" w:rsidRDefault="00A357BD" w:rsidP="00801A86">
            <w:pPr>
              <w:jc w:val="center"/>
            </w:pPr>
            <w:r w:rsidRPr="00800811">
              <w:t>Madrid</w:t>
            </w:r>
          </w:p>
        </w:tc>
        <w:tc>
          <w:tcPr>
            <w:tcW w:w="6945" w:type="dxa"/>
          </w:tcPr>
          <w:p w14:paraId="5073F8C4" w14:textId="5AEBC3EB" w:rsidR="00A357BD" w:rsidRPr="00800811" w:rsidRDefault="00A357BD" w:rsidP="00801A86">
            <w:r w:rsidRPr="00800811">
              <w:t>Official Gazette of the Community of Madrid no. 198 7-Aug-2017</w:t>
            </w:r>
          </w:p>
        </w:tc>
      </w:tr>
      <w:tr w:rsidR="00A357BD" w:rsidRPr="00800811" w14:paraId="638BD2F8" w14:textId="77777777" w:rsidTr="00801A86">
        <w:tc>
          <w:tcPr>
            <w:tcW w:w="2122" w:type="dxa"/>
          </w:tcPr>
          <w:p w14:paraId="1073B3FD" w14:textId="77777777" w:rsidR="00A357BD" w:rsidRPr="00800811" w:rsidRDefault="00A357BD" w:rsidP="00801A86">
            <w:pPr>
              <w:jc w:val="center"/>
            </w:pPr>
            <w:r w:rsidRPr="00800811">
              <w:t>Murcia</w:t>
            </w:r>
          </w:p>
        </w:tc>
        <w:tc>
          <w:tcPr>
            <w:tcW w:w="6945" w:type="dxa"/>
          </w:tcPr>
          <w:p w14:paraId="41CCA968" w14:textId="619390FF" w:rsidR="00A357BD" w:rsidRPr="00800811" w:rsidRDefault="00A357BD" w:rsidP="00801A86">
            <w:r w:rsidRPr="00800811">
              <w:t>Official Gazette of Murcia no. 48 28-Feb-2017</w:t>
            </w:r>
          </w:p>
        </w:tc>
      </w:tr>
      <w:tr w:rsidR="00A357BD" w:rsidRPr="00800811" w14:paraId="7082B63E" w14:textId="77777777" w:rsidTr="00801A86">
        <w:tc>
          <w:tcPr>
            <w:tcW w:w="2122" w:type="dxa"/>
          </w:tcPr>
          <w:p w14:paraId="06296C48" w14:textId="77777777" w:rsidR="00A357BD" w:rsidRPr="00800811" w:rsidRDefault="00A357BD" w:rsidP="00801A86">
            <w:pPr>
              <w:jc w:val="center"/>
            </w:pPr>
            <w:r w:rsidRPr="00800811">
              <w:t>Navarra</w:t>
            </w:r>
          </w:p>
        </w:tc>
        <w:tc>
          <w:tcPr>
            <w:tcW w:w="6945" w:type="dxa"/>
          </w:tcPr>
          <w:p w14:paraId="7E2BC71E" w14:textId="45579C4D" w:rsidR="00A357BD" w:rsidRPr="00800811" w:rsidRDefault="00A357BD" w:rsidP="00801A86">
            <w:r w:rsidRPr="00800811">
              <w:t>Official Gazette of Navarra no. 14 22-Jan-2019</w:t>
            </w:r>
          </w:p>
        </w:tc>
      </w:tr>
      <w:tr w:rsidR="00A357BD" w:rsidRPr="00800811" w14:paraId="749E2C06" w14:textId="77777777" w:rsidTr="00801A86">
        <w:tc>
          <w:tcPr>
            <w:tcW w:w="2122" w:type="dxa"/>
          </w:tcPr>
          <w:p w14:paraId="61965B89" w14:textId="77777777" w:rsidR="00A357BD" w:rsidRPr="00800811" w:rsidRDefault="00A357BD" w:rsidP="00801A86">
            <w:pPr>
              <w:jc w:val="center"/>
            </w:pPr>
            <w:r w:rsidRPr="00800811">
              <w:t>Basque Country</w:t>
            </w:r>
          </w:p>
        </w:tc>
        <w:tc>
          <w:tcPr>
            <w:tcW w:w="6945" w:type="dxa"/>
          </w:tcPr>
          <w:p w14:paraId="60429014" w14:textId="2F99E8D0" w:rsidR="00A357BD" w:rsidRPr="00800811" w:rsidRDefault="00EA10EF" w:rsidP="00801A86">
            <w:hyperlink r:id="rId10" w:history="1">
              <w:r w:rsidR="007D12C9" w:rsidRPr="00800811">
                <w:rPr>
                  <w:rStyle w:val="Hyperlink"/>
                </w:rPr>
                <w:t>https://www.osakidetza.euskadi.eus/contenidos/informacion/osk_servic_para_empresas/es_def/adjuntos/LIBRO-DE-TARIFAS_2020_osakidetza.pdf</w:t>
              </w:r>
            </w:hyperlink>
          </w:p>
        </w:tc>
      </w:tr>
      <w:tr w:rsidR="00A357BD" w:rsidRPr="00800811" w14:paraId="534538FB" w14:textId="77777777" w:rsidTr="00801A86">
        <w:tc>
          <w:tcPr>
            <w:tcW w:w="2122" w:type="dxa"/>
          </w:tcPr>
          <w:p w14:paraId="730BDD6F" w14:textId="77777777" w:rsidR="00A357BD" w:rsidRPr="00800811" w:rsidRDefault="00A357BD" w:rsidP="00801A86">
            <w:pPr>
              <w:jc w:val="center"/>
            </w:pPr>
            <w:r w:rsidRPr="00800811">
              <w:t>Valencia</w:t>
            </w:r>
          </w:p>
        </w:tc>
        <w:tc>
          <w:tcPr>
            <w:tcW w:w="6945" w:type="dxa"/>
          </w:tcPr>
          <w:p w14:paraId="293AE3E3" w14:textId="26A8EFF4" w:rsidR="00A357BD" w:rsidRPr="00800811" w:rsidRDefault="00A357BD" w:rsidP="00801A86">
            <w:r w:rsidRPr="00800811">
              <w:t>DOGV no. 8202 30-Dec-2017 Fees Act Valencian Community - Health system fees (page 49735)</w:t>
            </w:r>
          </w:p>
        </w:tc>
      </w:tr>
    </w:tbl>
    <w:p w14:paraId="5FCA027A" w14:textId="4C115271" w:rsidR="00A357BD" w:rsidRPr="00800811" w:rsidRDefault="00A357BD" w:rsidP="004839E9">
      <w:pPr>
        <w:pStyle w:val="Caption"/>
        <w:spacing w:before="240"/>
      </w:pPr>
      <w:r w:rsidRPr="00800811">
        <w:t xml:space="preserve">Supplementary Table </w:t>
      </w:r>
      <w:r w:rsidR="00EA10EF">
        <w:fldChar w:fldCharType="begin"/>
      </w:r>
      <w:r w:rsidR="00EA10EF">
        <w:instrText xml:space="preserve"> SEQ Tabla_Suplementaria \* ARABIC </w:instrText>
      </w:r>
      <w:r w:rsidR="00EA10EF">
        <w:fldChar w:fldCharType="separate"/>
      </w:r>
      <w:r w:rsidR="009C446C" w:rsidRPr="00800811">
        <w:rPr>
          <w:noProof/>
        </w:rPr>
        <w:t>2</w:t>
      </w:r>
      <w:r w:rsidR="00EA10EF">
        <w:rPr>
          <w:noProof/>
        </w:rPr>
        <w:fldChar w:fldCharType="end"/>
      </w:r>
      <w:r w:rsidRPr="00800811">
        <w:t xml:space="preserve"> Resource use for patients with angina</w:t>
      </w:r>
    </w:p>
    <w:tbl>
      <w:tblPr>
        <w:tblStyle w:val="TableGrid"/>
        <w:tblW w:w="0" w:type="auto"/>
        <w:tblInd w:w="-142" w:type="dxa"/>
        <w:tblLook w:val="04A0" w:firstRow="1" w:lastRow="0" w:firstColumn="1" w:lastColumn="0" w:noHBand="0" w:noVBand="1"/>
      </w:tblPr>
      <w:tblGrid>
        <w:gridCol w:w="3539"/>
        <w:gridCol w:w="1488"/>
        <w:gridCol w:w="1488"/>
        <w:gridCol w:w="1488"/>
        <w:gridCol w:w="1489"/>
      </w:tblGrid>
      <w:tr w:rsidR="00A357BD" w:rsidRPr="00800811" w14:paraId="5A8AE582" w14:textId="77777777" w:rsidTr="00801A86">
        <w:tc>
          <w:tcPr>
            <w:tcW w:w="3539" w:type="dxa"/>
            <w:vMerge w:val="restart"/>
            <w:tcBorders>
              <w:top w:val="nil"/>
              <w:left w:val="nil"/>
            </w:tcBorders>
          </w:tcPr>
          <w:p w14:paraId="63CDE9DF" w14:textId="77777777" w:rsidR="00A357BD" w:rsidRPr="00800811" w:rsidRDefault="00A357BD" w:rsidP="00801A86">
            <w:pPr>
              <w:jc w:val="center"/>
            </w:pPr>
          </w:p>
        </w:tc>
        <w:tc>
          <w:tcPr>
            <w:tcW w:w="2976" w:type="dxa"/>
            <w:gridSpan w:val="2"/>
          </w:tcPr>
          <w:p w14:paraId="6D91EAE6" w14:textId="33325064" w:rsidR="00A357BD" w:rsidRPr="00800811" w:rsidRDefault="00A357BD" w:rsidP="00801A86">
            <w:pPr>
              <w:jc w:val="center"/>
            </w:pPr>
            <w:r w:rsidRPr="00800811">
              <w:t>Year 1 follow-up (n = 6,794)</w:t>
            </w:r>
          </w:p>
        </w:tc>
        <w:tc>
          <w:tcPr>
            <w:tcW w:w="2977" w:type="dxa"/>
            <w:gridSpan w:val="2"/>
          </w:tcPr>
          <w:p w14:paraId="11ED600F" w14:textId="63E6AFC6" w:rsidR="00A357BD" w:rsidRPr="00800811" w:rsidRDefault="00A357BD" w:rsidP="00801A86">
            <w:pPr>
              <w:jc w:val="center"/>
            </w:pPr>
            <w:r w:rsidRPr="00800811">
              <w:t>Year 2 follow-up (n = 6,550)</w:t>
            </w:r>
          </w:p>
        </w:tc>
      </w:tr>
      <w:tr w:rsidR="00A357BD" w:rsidRPr="00800811" w14:paraId="7BFD57B1" w14:textId="77777777" w:rsidTr="00801A86">
        <w:tc>
          <w:tcPr>
            <w:tcW w:w="3539" w:type="dxa"/>
            <w:vMerge/>
            <w:tcBorders>
              <w:left w:val="nil"/>
              <w:bottom w:val="single" w:sz="4" w:space="0" w:color="auto"/>
            </w:tcBorders>
          </w:tcPr>
          <w:p w14:paraId="1D937FB3" w14:textId="77777777" w:rsidR="00A357BD" w:rsidRPr="00800811" w:rsidRDefault="00A357BD" w:rsidP="00801A86"/>
        </w:tc>
        <w:tc>
          <w:tcPr>
            <w:tcW w:w="1488" w:type="dxa"/>
          </w:tcPr>
          <w:p w14:paraId="3E96B6D7" w14:textId="24E2FB0D" w:rsidR="00A357BD" w:rsidRPr="00800811" w:rsidRDefault="00A357BD" w:rsidP="00801A86">
            <w:pPr>
              <w:rPr>
                <w:sz w:val="16"/>
                <w:szCs w:val="16"/>
                <w:vertAlign w:val="superscript"/>
              </w:rPr>
            </w:pPr>
            <w:r w:rsidRPr="00800811">
              <w:rPr>
                <w:sz w:val="16"/>
              </w:rPr>
              <w:t>% of patients*</w:t>
            </w:r>
          </w:p>
        </w:tc>
        <w:tc>
          <w:tcPr>
            <w:tcW w:w="1488" w:type="dxa"/>
          </w:tcPr>
          <w:p w14:paraId="36F13484" w14:textId="0933BC91" w:rsidR="00A357BD" w:rsidRPr="00800811" w:rsidRDefault="00A357BD" w:rsidP="00801A86">
            <w:pPr>
              <w:rPr>
                <w:sz w:val="16"/>
                <w:szCs w:val="16"/>
              </w:rPr>
            </w:pPr>
            <w:r w:rsidRPr="00800811">
              <w:rPr>
                <w:rFonts w:ascii="MS Reference Sans Serif" w:hAnsi="MS Reference Sans Serif"/>
                <w:sz w:val="16"/>
              </w:rPr>
              <w:t></w:t>
            </w:r>
            <w:r w:rsidRPr="00800811">
              <w:rPr>
                <w:sz w:val="16"/>
              </w:rPr>
              <w:t xml:space="preserve"> per patient</w:t>
            </w:r>
            <w:r w:rsidRPr="00800811">
              <w:rPr>
                <w:sz w:val="16"/>
                <w:vertAlign w:val="superscript"/>
              </w:rPr>
              <w:t>**</w:t>
            </w:r>
          </w:p>
        </w:tc>
        <w:tc>
          <w:tcPr>
            <w:tcW w:w="1488" w:type="dxa"/>
          </w:tcPr>
          <w:p w14:paraId="5E7880B2" w14:textId="20D5C432" w:rsidR="00A357BD" w:rsidRPr="00800811" w:rsidRDefault="00A357BD" w:rsidP="00801A86">
            <w:pPr>
              <w:rPr>
                <w:sz w:val="16"/>
                <w:szCs w:val="16"/>
                <w:vertAlign w:val="superscript"/>
              </w:rPr>
            </w:pPr>
            <w:r w:rsidRPr="00800811">
              <w:rPr>
                <w:sz w:val="16"/>
              </w:rPr>
              <w:t>% of patients*</w:t>
            </w:r>
          </w:p>
        </w:tc>
        <w:tc>
          <w:tcPr>
            <w:tcW w:w="1489" w:type="dxa"/>
          </w:tcPr>
          <w:p w14:paraId="4FEE1736" w14:textId="4706EDD8" w:rsidR="00A357BD" w:rsidRPr="00800811" w:rsidRDefault="00A357BD" w:rsidP="00801A86">
            <w:pPr>
              <w:rPr>
                <w:sz w:val="16"/>
                <w:szCs w:val="16"/>
                <w:vertAlign w:val="superscript"/>
              </w:rPr>
            </w:pPr>
            <w:r w:rsidRPr="00800811">
              <w:rPr>
                <w:rFonts w:ascii="MS Reference Sans Serif" w:hAnsi="MS Reference Sans Serif"/>
                <w:sz w:val="16"/>
              </w:rPr>
              <w:t></w:t>
            </w:r>
            <w:r w:rsidRPr="00800811">
              <w:rPr>
                <w:sz w:val="16"/>
              </w:rPr>
              <w:t xml:space="preserve"> per patient</w:t>
            </w:r>
            <w:r w:rsidRPr="00800811">
              <w:rPr>
                <w:sz w:val="16"/>
                <w:vertAlign w:val="superscript"/>
              </w:rPr>
              <w:t>**</w:t>
            </w:r>
          </w:p>
        </w:tc>
      </w:tr>
      <w:tr w:rsidR="00A357BD" w:rsidRPr="00800811" w14:paraId="22B50157" w14:textId="77777777" w:rsidTr="00801A86">
        <w:tc>
          <w:tcPr>
            <w:tcW w:w="9492" w:type="dxa"/>
            <w:gridSpan w:val="5"/>
            <w:tcBorders>
              <w:top w:val="single" w:sz="4" w:space="0" w:color="auto"/>
            </w:tcBorders>
          </w:tcPr>
          <w:p w14:paraId="411A22C7" w14:textId="77777777" w:rsidR="00A357BD" w:rsidRPr="00800811" w:rsidRDefault="00A357BD" w:rsidP="00801A86">
            <w:r w:rsidRPr="00800811">
              <w:t xml:space="preserve">Visits and hospital </w:t>
            </w:r>
            <w:proofErr w:type="gramStart"/>
            <w:r w:rsidRPr="00800811">
              <w:t>stays</w:t>
            </w:r>
            <w:proofErr w:type="gramEnd"/>
          </w:p>
        </w:tc>
      </w:tr>
      <w:tr w:rsidR="00A357BD" w:rsidRPr="00800811" w14:paraId="26F637AF" w14:textId="77777777" w:rsidTr="00801A86">
        <w:tc>
          <w:tcPr>
            <w:tcW w:w="3539" w:type="dxa"/>
          </w:tcPr>
          <w:p w14:paraId="1501204E" w14:textId="77777777" w:rsidR="00A357BD" w:rsidRPr="00800811" w:rsidRDefault="00A357BD" w:rsidP="00801A86">
            <w:r w:rsidRPr="00800811">
              <w:t xml:space="preserve">     Primary care visits</w:t>
            </w:r>
          </w:p>
        </w:tc>
        <w:tc>
          <w:tcPr>
            <w:tcW w:w="1488" w:type="dxa"/>
          </w:tcPr>
          <w:p w14:paraId="6740FE91" w14:textId="77777777" w:rsidR="00A357BD" w:rsidRPr="00800811" w:rsidRDefault="00A357BD" w:rsidP="00801A86">
            <w:pPr>
              <w:jc w:val="center"/>
            </w:pPr>
            <w:r w:rsidRPr="00800811">
              <w:t>100.0</w:t>
            </w:r>
          </w:p>
        </w:tc>
        <w:tc>
          <w:tcPr>
            <w:tcW w:w="1488" w:type="dxa"/>
          </w:tcPr>
          <w:p w14:paraId="4372DD4A" w14:textId="77777777" w:rsidR="00A357BD" w:rsidRPr="00800811" w:rsidRDefault="00A357BD" w:rsidP="00801A86">
            <w:pPr>
              <w:jc w:val="center"/>
            </w:pPr>
            <w:r w:rsidRPr="00800811">
              <w:t>15.1</w:t>
            </w:r>
          </w:p>
        </w:tc>
        <w:tc>
          <w:tcPr>
            <w:tcW w:w="1488" w:type="dxa"/>
          </w:tcPr>
          <w:p w14:paraId="28A026D7" w14:textId="77777777" w:rsidR="00A357BD" w:rsidRPr="00800811" w:rsidRDefault="00A357BD" w:rsidP="00801A86">
            <w:pPr>
              <w:jc w:val="center"/>
            </w:pPr>
            <w:r w:rsidRPr="00800811">
              <w:t>100.0</w:t>
            </w:r>
          </w:p>
        </w:tc>
        <w:tc>
          <w:tcPr>
            <w:tcW w:w="1489" w:type="dxa"/>
          </w:tcPr>
          <w:p w14:paraId="22FEE079" w14:textId="77777777" w:rsidR="00A357BD" w:rsidRPr="00800811" w:rsidRDefault="00A357BD" w:rsidP="00801A86">
            <w:pPr>
              <w:jc w:val="center"/>
            </w:pPr>
            <w:r w:rsidRPr="00800811">
              <w:t>13.3</w:t>
            </w:r>
          </w:p>
        </w:tc>
      </w:tr>
      <w:tr w:rsidR="00A357BD" w:rsidRPr="00800811" w14:paraId="2861F4B9" w14:textId="77777777" w:rsidTr="00801A86">
        <w:tc>
          <w:tcPr>
            <w:tcW w:w="3539" w:type="dxa"/>
          </w:tcPr>
          <w:p w14:paraId="4EC2F11E" w14:textId="77777777" w:rsidR="00A357BD" w:rsidRPr="00800811" w:rsidRDefault="00A357BD" w:rsidP="00801A86">
            <w:pPr>
              <w:rPr>
                <w:vertAlign w:val="superscript"/>
              </w:rPr>
            </w:pPr>
            <w:r w:rsidRPr="00800811">
              <w:t xml:space="preserve">     Outpatient department visits </w:t>
            </w:r>
            <w:r w:rsidRPr="00800811">
              <w:rPr>
                <w:vertAlign w:val="superscript"/>
              </w:rPr>
              <w:t>I</w:t>
            </w:r>
          </w:p>
        </w:tc>
        <w:tc>
          <w:tcPr>
            <w:tcW w:w="1488" w:type="dxa"/>
          </w:tcPr>
          <w:p w14:paraId="27A8DCBF" w14:textId="77777777" w:rsidR="00A357BD" w:rsidRPr="00800811" w:rsidRDefault="00A357BD" w:rsidP="00801A86">
            <w:pPr>
              <w:jc w:val="center"/>
            </w:pPr>
            <w:r w:rsidRPr="00800811">
              <w:t>88.5</w:t>
            </w:r>
          </w:p>
        </w:tc>
        <w:tc>
          <w:tcPr>
            <w:tcW w:w="1488" w:type="dxa"/>
          </w:tcPr>
          <w:p w14:paraId="142964DB" w14:textId="77777777" w:rsidR="00A357BD" w:rsidRPr="00800811" w:rsidRDefault="00A357BD" w:rsidP="00801A86">
            <w:pPr>
              <w:jc w:val="center"/>
            </w:pPr>
            <w:r w:rsidRPr="00800811">
              <w:t>3.8</w:t>
            </w:r>
          </w:p>
        </w:tc>
        <w:tc>
          <w:tcPr>
            <w:tcW w:w="1488" w:type="dxa"/>
          </w:tcPr>
          <w:p w14:paraId="130ED464" w14:textId="77777777" w:rsidR="00A357BD" w:rsidRPr="00800811" w:rsidRDefault="00A357BD" w:rsidP="00801A86">
            <w:pPr>
              <w:jc w:val="center"/>
            </w:pPr>
            <w:r w:rsidRPr="00800811">
              <w:t>88.3</w:t>
            </w:r>
          </w:p>
        </w:tc>
        <w:tc>
          <w:tcPr>
            <w:tcW w:w="1489" w:type="dxa"/>
          </w:tcPr>
          <w:p w14:paraId="3AF6C7F6" w14:textId="77777777" w:rsidR="00A357BD" w:rsidRPr="00800811" w:rsidRDefault="00A357BD" w:rsidP="00801A86">
            <w:pPr>
              <w:jc w:val="center"/>
            </w:pPr>
            <w:r w:rsidRPr="00800811">
              <w:t>3.0</w:t>
            </w:r>
          </w:p>
        </w:tc>
      </w:tr>
      <w:tr w:rsidR="00A357BD" w:rsidRPr="00800811" w14:paraId="1622339F" w14:textId="77777777" w:rsidTr="00801A86">
        <w:tc>
          <w:tcPr>
            <w:tcW w:w="3539" w:type="dxa"/>
          </w:tcPr>
          <w:p w14:paraId="50F61434" w14:textId="77777777" w:rsidR="00A357BD" w:rsidRPr="00800811" w:rsidRDefault="00A357BD" w:rsidP="00801A86">
            <w:r w:rsidRPr="00800811">
              <w:t xml:space="preserve">     Emergency room</w:t>
            </w:r>
          </w:p>
        </w:tc>
        <w:tc>
          <w:tcPr>
            <w:tcW w:w="1488" w:type="dxa"/>
          </w:tcPr>
          <w:p w14:paraId="0B71F52C" w14:textId="77777777" w:rsidR="00A357BD" w:rsidRPr="00800811" w:rsidRDefault="00A357BD" w:rsidP="00801A86">
            <w:pPr>
              <w:jc w:val="center"/>
            </w:pPr>
            <w:r w:rsidRPr="00800811">
              <w:t>69.6</w:t>
            </w:r>
          </w:p>
        </w:tc>
        <w:tc>
          <w:tcPr>
            <w:tcW w:w="1488" w:type="dxa"/>
          </w:tcPr>
          <w:p w14:paraId="2DD74A24" w14:textId="77777777" w:rsidR="00A357BD" w:rsidRPr="00800811" w:rsidRDefault="00A357BD" w:rsidP="00801A86">
            <w:pPr>
              <w:jc w:val="center"/>
            </w:pPr>
            <w:r w:rsidRPr="00800811">
              <w:t>1.2</w:t>
            </w:r>
          </w:p>
        </w:tc>
        <w:tc>
          <w:tcPr>
            <w:tcW w:w="1488" w:type="dxa"/>
          </w:tcPr>
          <w:p w14:paraId="3744008D" w14:textId="77777777" w:rsidR="00A357BD" w:rsidRPr="00800811" w:rsidRDefault="00A357BD" w:rsidP="00801A86">
            <w:pPr>
              <w:jc w:val="center"/>
            </w:pPr>
            <w:r w:rsidRPr="00800811">
              <w:t>63.8</w:t>
            </w:r>
          </w:p>
        </w:tc>
        <w:tc>
          <w:tcPr>
            <w:tcW w:w="1489" w:type="dxa"/>
          </w:tcPr>
          <w:p w14:paraId="46D5E0E9" w14:textId="77777777" w:rsidR="00A357BD" w:rsidRPr="00800811" w:rsidRDefault="00A357BD" w:rsidP="00801A86">
            <w:pPr>
              <w:jc w:val="center"/>
            </w:pPr>
            <w:r w:rsidRPr="00800811">
              <w:t>1.0</w:t>
            </w:r>
          </w:p>
        </w:tc>
      </w:tr>
      <w:tr w:rsidR="00A357BD" w:rsidRPr="00800811" w14:paraId="759BD76C" w14:textId="77777777" w:rsidTr="00801A86">
        <w:tc>
          <w:tcPr>
            <w:tcW w:w="3539" w:type="dxa"/>
          </w:tcPr>
          <w:p w14:paraId="39232098" w14:textId="77777777" w:rsidR="00A357BD" w:rsidRPr="00800811" w:rsidRDefault="00A357BD" w:rsidP="00801A86">
            <w:r w:rsidRPr="00800811">
              <w:t xml:space="preserve">     Days of hospital stay</w:t>
            </w:r>
          </w:p>
        </w:tc>
        <w:tc>
          <w:tcPr>
            <w:tcW w:w="1488" w:type="dxa"/>
          </w:tcPr>
          <w:p w14:paraId="13A64C26" w14:textId="77777777" w:rsidR="00A357BD" w:rsidRPr="00800811" w:rsidRDefault="00A357BD" w:rsidP="00801A86">
            <w:pPr>
              <w:jc w:val="center"/>
            </w:pPr>
            <w:r w:rsidRPr="00800811">
              <w:t>54.8</w:t>
            </w:r>
          </w:p>
        </w:tc>
        <w:tc>
          <w:tcPr>
            <w:tcW w:w="1488" w:type="dxa"/>
          </w:tcPr>
          <w:p w14:paraId="6DC41AFA" w14:textId="77777777" w:rsidR="00A357BD" w:rsidRPr="00800811" w:rsidRDefault="00A357BD" w:rsidP="00801A86">
            <w:pPr>
              <w:jc w:val="center"/>
            </w:pPr>
            <w:r w:rsidRPr="00800811">
              <w:t>0.9</w:t>
            </w:r>
          </w:p>
        </w:tc>
        <w:tc>
          <w:tcPr>
            <w:tcW w:w="1488" w:type="dxa"/>
          </w:tcPr>
          <w:p w14:paraId="174BEC79" w14:textId="77777777" w:rsidR="00A357BD" w:rsidRPr="00800811" w:rsidRDefault="00A357BD" w:rsidP="00801A86">
            <w:pPr>
              <w:jc w:val="center"/>
            </w:pPr>
            <w:r w:rsidRPr="00800811">
              <w:t>62.2</w:t>
            </w:r>
          </w:p>
        </w:tc>
        <w:tc>
          <w:tcPr>
            <w:tcW w:w="1489" w:type="dxa"/>
          </w:tcPr>
          <w:p w14:paraId="56BB96FA" w14:textId="77777777" w:rsidR="00A357BD" w:rsidRPr="00800811" w:rsidRDefault="00A357BD" w:rsidP="00801A86">
            <w:pPr>
              <w:jc w:val="center"/>
            </w:pPr>
            <w:r w:rsidRPr="00800811">
              <w:t>0.9</w:t>
            </w:r>
          </w:p>
        </w:tc>
      </w:tr>
      <w:tr w:rsidR="00A357BD" w:rsidRPr="00800811" w14:paraId="14298065" w14:textId="77777777" w:rsidTr="00801A86">
        <w:tc>
          <w:tcPr>
            <w:tcW w:w="3539" w:type="dxa"/>
          </w:tcPr>
          <w:p w14:paraId="76A44BEF" w14:textId="77777777" w:rsidR="00A357BD" w:rsidRPr="00800811" w:rsidRDefault="00A357BD" w:rsidP="00801A86">
            <w:pPr>
              <w:rPr>
                <w:vertAlign w:val="superscript"/>
              </w:rPr>
            </w:pPr>
            <w:r w:rsidRPr="00800811">
              <w:t xml:space="preserve">     Therapeutic procedures </w:t>
            </w:r>
            <w:r w:rsidRPr="00800811">
              <w:rPr>
                <w:vertAlign w:val="superscript"/>
              </w:rPr>
              <w:t>II</w:t>
            </w:r>
          </w:p>
        </w:tc>
        <w:tc>
          <w:tcPr>
            <w:tcW w:w="1488" w:type="dxa"/>
          </w:tcPr>
          <w:p w14:paraId="1801F9DA" w14:textId="77777777" w:rsidR="00A357BD" w:rsidRPr="00800811" w:rsidRDefault="00A357BD" w:rsidP="00801A86">
            <w:pPr>
              <w:jc w:val="center"/>
            </w:pPr>
            <w:r w:rsidRPr="00800811">
              <w:t>17.3</w:t>
            </w:r>
          </w:p>
        </w:tc>
        <w:tc>
          <w:tcPr>
            <w:tcW w:w="1488" w:type="dxa"/>
          </w:tcPr>
          <w:p w14:paraId="1EDAD493" w14:textId="77777777" w:rsidR="00A357BD" w:rsidRPr="00800811" w:rsidRDefault="00A357BD" w:rsidP="00801A86">
            <w:pPr>
              <w:jc w:val="center"/>
            </w:pPr>
            <w:r w:rsidRPr="00800811">
              <w:t>2.7</w:t>
            </w:r>
          </w:p>
        </w:tc>
        <w:tc>
          <w:tcPr>
            <w:tcW w:w="1488" w:type="dxa"/>
          </w:tcPr>
          <w:p w14:paraId="4C19BD9B" w14:textId="77777777" w:rsidR="00A357BD" w:rsidRPr="00800811" w:rsidRDefault="00A357BD" w:rsidP="00801A86">
            <w:pPr>
              <w:jc w:val="center"/>
            </w:pPr>
            <w:r w:rsidRPr="00800811">
              <w:t>14.1</w:t>
            </w:r>
          </w:p>
        </w:tc>
        <w:tc>
          <w:tcPr>
            <w:tcW w:w="1489" w:type="dxa"/>
          </w:tcPr>
          <w:p w14:paraId="128BB19D" w14:textId="77777777" w:rsidR="00A357BD" w:rsidRPr="00800811" w:rsidRDefault="00A357BD" w:rsidP="00801A86">
            <w:pPr>
              <w:jc w:val="center"/>
            </w:pPr>
            <w:r w:rsidRPr="00800811">
              <w:t>2.4</w:t>
            </w:r>
          </w:p>
        </w:tc>
      </w:tr>
      <w:tr w:rsidR="00A357BD" w:rsidRPr="00800811" w14:paraId="11175E1F" w14:textId="77777777" w:rsidTr="00801A86">
        <w:tc>
          <w:tcPr>
            <w:tcW w:w="9492" w:type="dxa"/>
            <w:gridSpan w:val="5"/>
          </w:tcPr>
          <w:p w14:paraId="172F6A8D" w14:textId="77777777" w:rsidR="00A357BD" w:rsidRPr="00800811" w:rsidRDefault="00A357BD" w:rsidP="00801A86">
            <w:r w:rsidRPr="00800811">
              <w:t>Diagnostic tests</w:t>
            </w:r>
          </w:p>
        </w:tc>
      </w:tr>
      <w:tr w:rsidR="00A357BD" w:rsidRPr="00800811" w14:paraId="15913F06" w14:textId="77777777" w:rsidTr="00801A86">
        <w:tc>
          <w:tcPr>
            <w:tcW w:w="3539" w:type="dxa"/>
          </w:tcPr>
          <w:p w14:paraId="488275E5" w14:textId="77777777" w:rsidR="00A357BD" w:rsidRPr="00800811" w:rsidRDefault="00A357BD" w:rsidP="00801A86">
            <w:r w:rsidRPr="00800811">
              <w:t xml:space="preserve">     Blood tests</w:t>
            </w:r>
          </w:p>
        </w:tc>
        <w:tc>
          <w:tcPr>
            <w:tcW w:w="1488" w:type="dxa"/>
          </w:tcPr>
          <w:p w14:paraId="4FF1B998" w14:textId="77777777" w:rsidR="00A357BD" w:rsidRPr="00800811" w:rsidRDefault="00A357BD" w:rsidP="00801A86">
            <w:pPr>
              <w:jc w:val="center"/>
            </w:pPr>
            <w:r w:rsidRPr="00800811">
              <w:t>82.6</w:t>
            </w:r>
          </w:p>
        </w:tc>
        <w:tc>
          <w:tcPr>
            <w:tcW w:w="1488" w:type="dxa"/>
          </w:tcPr>
          <w:p w14:paraId="0769C92D" w14:textId="77777777" w:rsidR="00A357BD" w:rsidRPr="00800811" w:rsidRDefault="00A357BD" w:rsidP="00801A86">
            <w:pPr>
              <w:jc w:val="center"/>
            </w:pPr>
            <w:r w:rsidRPr="00800811">
              <w:t>2.6</w:t>
            </w:r>
          </w:p>
        </w:tc>
        <w:tc>
          <w:tcPr>
            <w:tcW w:w="1488" w:type="dxa"/>
          </w:tcPr>
          <w:p w14:paraId="0057655F" w14:textId="77777777" w:rsidR="00A357BD" w:rsidRPr="00800811" w:rsidRDefault="00A357BD" w:rsidP="00801A86">
            <w:pPr>
              <w:jc w:val="center"/>
            </w:pPr>
            <w:r w:rsidRPr="00800811">
              <w:t>71.4</w:t>
            </w:r>
          </w:p>
        </w:tc>
        <w:tc>
          <w:tcPr>
            <w:tcW w:w="1489" w:type="dxa"/>
          </w:tcPr>
          <w:p w14:paraId="33D88C75" w14:textId="77777777" w:rsidR="00A357BD" w:rsidRPr="00800811" w:rsidRDefault="00A357BD" w:rsidP="00801A86">
            <w:pPr>
              <w:jc w:val="center"/>
            </w:pPr>
            <w:r w:rsidRPr="00800811">
              <w:t>2.4</w:t>
            </w:r>
          </w:p>
        </w:tc>
      </w:tr>
      <w:tr w:rsidR="00A357BD" w:rsidRPr="00800811" w14:paraId="229DF947" w14:textId="77777777" w:rsidTr="00801A86">
        <w:tc>
          <w:tcPr>
            <w:tcW w:w="3539" w:type="dxa"/>
          </w:tcPr>
          <w:p w14:paraId="002B74DE" w14:textId="77777777" w:rsidR="00A357BD" w:rsidRPr="00800811" w:rsidRDefault="00A357BD" w:rsidP="00801A86">
            <w:r w:rsidRPr="00800811">
              <w:t xml:space="preserve">     Conventional X-ray</w:t>
            </w:r>
          </w:p>
        </w:tc>
        <w:tc>
          <w:tcPr>
            <w:tcW w:w="1488" w:type="dxa"/>
          </w:tcPr>
          <w:p w14:paraId="1E2F1828" w14:textId="77777777" w:rsidR="00A357BD" w:rsidRPr="00800811" w:rsidRDefault="00A357BD" w:rsidP="00801A86">
            <w:pPr>
              <w:jc w:val="center"/>
            </w:pPr>
            <w:r w:rsidRPr="00800811">
              <w:t>29.9</w:t>
            </w:r>
          </w:p>
        </w:tc>
        <w:tc>
          <w:tcPr>
            <w:tcW w:w="1488" w:type="dxa"/>
          </w:tcPr>
          <w:p w14:paraId="0FBE7028" w14:textId="77777777" w:rsidR="00A357BD" w:rsidRPr="00800811" w:rsidRDefault="00A357BD" w:rsidP="00801A86">
            <w:pPr>
              <w:jc w:val="center"/>
            </w:pPr>
            <w:r w:rsidRPr="00800811">
              <w:t>0.5</w:t>
            </w:r>
          </w:p>
        </w:tc>
        <w:tc>
          <w:tcPr>
            <w:tcW w:w="1488" w:type="dxa"/>
          </w:tcPr>
          <w:p w14:paraId="17E1642F" w14:textId="77777777" w:rsidR="00A357BD" w:rsidRPr="00800811" w:rsidRDefault="00A357BD" w:rsidP="00801A86">
            <w:pPr>
              <w:jc w:val="center"/>
            </w:pPr>
            <w:r w:rsidRPr="00800811">
              <w:t>24.7</w:t>
            </w:r>
          </w:p>
        </w:tc>
        <w:tc>
          <w:tcPr>
            <w:tcW w:w="1489" w:type="dxa"/>
          </w:tcPr>
          <w:p w14:paraId="3CCD14A6" w14:textId="77777777" w:rsidR="00A357BD" w:rsidRPr="00800811" w:rsidRDefault="00A357BD" w:rsidP="00801A86">
            <w:pPr>
              <w:jc w:val="center"/>
            </w:pPr>
            <w:r w:rsidRPr="00800811">
              <w:t>0.7</w:t>
            </w:r>
          </w:p>
        </w:tc>
      </w:tr>
      <w:tr w:rsidR="00A357BD" w:rsidRPr="00800811" w14:paraId="1EF989B6" w14:textId="77777777" w:rsidTr="00801A86">
        <w:tc>
          <w:tcPr>
            <w:tcW w:w="3539" w:type="dxa"/>
          </w:tcPr>
          <w:p w14:paraId="2170CB86" w14:textId="77777777" w:rsidR="00A357BD" w:rsidRPr="00800811" w:rsidRDefault="00A357BD" w:rsidP="00801A86">
            <w:r w:rsidRPr="00800811">
              <w:t xml:space="preserve">     Computerized Axial Tomography</w:t>
            </w:r>
          </w:p>
        </w:tc>
        <w:tc>
          <w:tcPr>
            <w:tcW w:w="1488" w:type="dxa"/>
          </w:tcPr>
          <w:p w14:paraId="7F3C8607" w14:textId="77777777" w:rsidR="00A357BD" w:rsidRPr="00800811" w:rsidRDefault="00A357BD" w:rsidP="00801A86">
            <w:pPr>
              <w:jc w:val="center"/>
            </w:pPr>
            <w:r w:rsidRPr="00800811">
              <w:t>57.5</w:t>
            </w:r>
          </w:p>
        </w:tc>
        <w:tc>
          <w:tcPr>
            <w:tcW w:w="1488" w:type="dxa"/>
          </w:tcPr>
          <w:p w14:paraId="4FEEBD24" w14:textId="77777777" w:rsidR="00A357BD" w:rsidRPr="00800811" w:rsidRDefault="00A357BD" w:rsidP="00801A86">
            <w:pPr>
              <w:jc w:val="center"/>
            </w:pPr>
            <w:r w:rsidRPr="00800811">
              <w:t>0.8</w:t>
            </w:r>
          </w:p>
        </w:tc>
        <w:tc>
          <w:tcPr>
            <w:tcW w:w="1488" w:type="dxa"/>
          </w:tcPr>
          <w:p w14:paraId="14DAFEFF" w14:textId="77777777" w:rsidR="00A357BD" w:rsidRPr="00800811" w:rsidRDefault="00A357BD" w:rsidP="00801A86">
            <w:pPr>
              <w:jc w:val="center"/>
            </w:pPr>
            <w:r w:rsidRPr="00800811">
              <w:t>56.3</w:t>
            </w:r>
          </w:p>
        </w:tc>
        <w:tc>
          <w:tcPr>
            <w:tcW w:w="1489" w:type="dxa"/>
          </w:tcPr>
          <w:p w14:paraId="30754C36" w14:textId="77777777" w:rsidR="00A357BD" w:rsidRPr="00800811" w:rsidRDefault="00A357BD" w:rsidP="00801A86">
            <w:pPr>
              <w:jc w:val="center"/>
            </w:pPr>
            <w:r w:rsidRPr="00800811">
              <w:t>0.8</w:t>
            </w:r>
          </w:p>
        </w:tc>
      </w:tr>
      <w:tr w:rsidR="00A357BD" w:rsidRPr="00800811" w14:paraId="24DC60F3" w14:textId="77777777" w:rsidTr="00801A86">
        <w:tc>
          <w:tcPr>
            <w:tcW w:w="3539" w:type="dxa"/>
          </w:tcPr>
          <w:p w14:paraId="6624D9A4" w14:textId="3A0A3D41" w:rsidR="00A357BD" w:rsidRPr="00800811" w:rsidRDefault="00A357BD" w:rsidP="00801A86">
            <w:r w:rsidRPr="00800811">
              <w:t xml:space="preserve">     Magnetic Resonance Imaging</w:t>
            </w:r>
          </w:p>
        </w:tc>
        <w:tc>
          <w:tcPr>
            <w:tcW w:w="1488" w:type="dxa"/>
          </w:tcPr>
          <w:p w14:paraId="2EBE5035" w14:textId="77777777" w:rsidR="00A357BD" w:rsidRPr="00800811" w:rsidRDefault="00A357BD" w:rsidP="00801A86">
            <w:pPr>
              <w:jc w:val="center"/>
            </w:pPr>
            <w:r w:rsidRPr="00800811">
              <w:t>57.1</w:t>
            </w:r>
          </w:p>
        </w:tc>
        <w:tc>
          <w:tcPr>
            <w:tcW w:w="1488" w:type="dxa"/>
          </w:tcPr>
          <w:p w14:paraId="5617BCBF" w14:textId="77777777" w:rsidR="00A357BD" w:rsidRPr="00800811" w:rsidRDefault="00A357BD" w:rsidP="00801A86">
            <w:pPr>
              <w:jc w:val="center"/>
            </w:pPr>
            <w:r w:rsidRPr="00800811">
              <w:t>0.7</w:t>
            </w:r>
          </w:p>
        </w:tc>
        <w:tc>
          <w:tcPr>
            <w:tcW w:w="1488" w:type="dxa"/>
          </w:tcPr>
          <w:p w14:paraId="67B0CDC4" w14:textId="77777777" w:rsidR="00A357BD" w:rsidRPr="00800811" w:rsidRDefault="00A357BD" w:rsidP="00801A86">
            <w:pPr>
              <w:jc w:val="center"/>
            </w:pPr>
            <w:r w:rsidRPr="00800811">
              <w:t>33.7</w:t>
            </w:r>
          </w:p>
        </w:tc>
        <w:tc>
          <w:tcPr>
            <w:tcW w:w="1489" w:type="dxa"/>
          </w:tcPr>
          <w:p w14:paraId="04D2C501" w14:textId="77777777" w:rsidR="00A357BD" w:rsidRPr="00800811" w:rsidRDefault="00A357BD" w:rsidP="00801A86">
            <w:pPr>
              <w:jc w:val="center"/>
            </w:pPr>
            <w:r w:rsidRPr="00800811">
              <w:t>0.5</w:t>
            </w:r>
          </w:p>
        </w:tc>
      </w:tr>
      <w:tr w:rsidR="00A357BD" w:rsidRPr="00800811" w14:paraId="3B2812DB" w14:textId="77777777" w:rsidTr="00801A86">
        <w:tc>
          <w:tcPr>
            <w:tcW w:w="3539" w:type="dxa"/>
          </w:tcPr>
          <w:p w14:paraId="35801CD9" w14:textId="77777777" w:rsidR="00A357BD" w:rsidRPr="00800811" w:rsidRDefault="00A357BD" w:rsidP="00801A86">
            <w:pPr>
              <w:rPr>
                <w:vertAlign w:val="superscript"/>
              </w:rPr>
            </w:pPr>
            <w:r w:rsidRPr="00800811">
              <w:t xml:space="preserve">     Other diagnostic procedures </w:t>
            </w:r>
            <w:r w:rsidRPr="00800811">
              <w:rPr>
                <w:vertAlign w:val="superscript"/>
              </w:rPr>
              <w:t>III</w:t>
            </w:r>
          </w:p>
        </w:tc>
        <w:tc>
          <w:tcPr>
            <w:tcW w:w="1488" w:type="dxa"/>
          </w:tcPr>
          <w:p w14:paraId="0EDF911E" w14:textId="77777777" w:rsidR="00A357BD" w:rsidRPr="00800811" w:rsidRDefault="00A357BD" w:rsidP="00801A86">
            <w:pPr>
              <w:jc w:val="center"/>
            </w:pPr>
            <w:r w:rsidRPr="00800811">
              <w:t>71.3</w:t>
            </w:r>
          </w:p>
        </w:tc>
        <w:tc>
          <w:tcPr>
            <w:tcW w:w="1488" w:type="dxa"/>
          </w:tcPr>
          <w:p w14:paraId="31CEEF09" w14:textId="77777777" w:rsidR="00A357BD" w:rsidRPr="00800811" w:rsidRDefault="00A357BD" w:rsidP="00801A86">
            <w:pPr>
              <w:jc w:val="center"/>
            </w:pPr>
            <w:r w:rsidRPr="00800811">
              <w:t>3.2</w:t>
            </w:r>
          </w:p>
        </w:tc>
        <w:tc>
          <w:tcPr>
            <w:tcW w:w="1488" w:type="dxa"/>
          </w:tcPr>
          <w:p w14:paraId="6AB4FC84" w14:textId="77777777" w:rsidR="00A357BD" w:rsidRPr="00800811" w:rsidRDefault="00A357BD" w:rsidP="00801A86">
            <w:pPr>
              <w:jc w:val="center"/>
            </w:pPr>
            <w:r w:rsidRPr="00800811">
              <w:t>53.5</w:t>
            </w:r>
          </w:p>
        </w:tc>
        <w:tc>
          <w:tcPr>
            <w:tcW w:w="1489" w:type="dxa"/>
          </w:tcPr>
          <w:p w14:paraId="3C484266" w14:textId="77777777" w:rsidR="00A357BD" w:rsidRPr="00800811" w:rsidRDefault="00A357BD" w:rsidP="00801A86">
            <w:pPr>
              <w:jc w:val="center"/>
            </w:pPr>
            <w:r w:rsidRPr="00800811">
              <w:t>2.4</w:t>
            </w:r>
          </w:p>
        </w:tc>
      </w:tr>
      <w:tr w:rsidR="00A357BD" w:rsidRPr="00800811" w14:paraId="34A7E054" w14:textId="77777777" w:rsidTr="00801A86">
        <w:tc>
          <w:tcPr>
            <w:tcW w:w="9492" w:type="dxa"/>
            <w:gridSpan w:val="5"/>
          </w:tcPr>
          <w:p w14:paraId="0B682032" w14:textId="0A98B4FD" w:rsidR="00A357BD" w:rsidRPr="00800811" w:rsidRDefault="00A357BD" w:rsidP="00801A86">
            <w:r w:rsidRPr="00800811">
              <w:t>Productivity loss (</w:t>
            </w:r>
            <w:proofErr w:type="gramStart"/>
            <w:r w:rsidR="00946955">
              <w:t xml:space="preserve">Indirect </w:t>
            </w:r>
            <w:r w:rsidR="00946955" w:rsidRPr="00800811">
              <w:t xml:space="preserve"> costs</w:t>
            </w:r>
            <w:proofErr w:type="gramEnd"/>
            <w:r w:rsidRPr="00800811">
              <w:t>)</w:t>
            </w:r>
          </w:p>
        </w:tc>
      </w:tr>
      <w:tr w:rsidR="00A357BD" w:rsidRPr="00800811" w14:paraId="00A5BF69" w14:textId="77777777" w:rsidTr="00801A86">
        <w:tc>
          <w:tcPr>
            <w:tcW w:w="3539" w:type="dxa"/>
          </w:tcPr>
          <w:p w14:paraId="2755B8E7" w14:textId="77777777" w:rsidR="00A357BD" w:rsidRPr="00800811" w:rsidRDefault="00A357BD" w:rsidP="00801A86">
            <w:r w:rsidRPr="00800811">
              <w:t xml:space="preserve">   Temporary disability </w:t>
            </w:r>
            <w:r w:rsidRPr="00800811">
              <w:rPr>
                <w:sz w:val="16"/>
              </w:rPr>
              <w:t>(days off work)</w:t>
            </w:r>
          </w:p>
        </w:tc>
        <w:tc>
          <w:tcPr>
            <w:tcW w:w="1488" w:type="dxa"/>
          </w:tcPr>
          <w:p w14:paraId="1EA34D36" w14:textId="77777777" w:rsidR="00A357BD" w:rsidRPr="00800811" w:rsidRDefault="00A357BD" w:rsidP="00801A86">
            <w:pPr>
              <w:jc w:val="center"/>
            </w:pPr>
            <w:r w:rsidRPr="00800811">
              <w:t>12.3</w:t>
            </w:r>
          </w:p>
        </w:tc>
        <w:tc>
          <w:tcPr>
            <w:tcW w:w="1488" w:type="dxa"/>
          </w:tcPr>
          <w:p w14:paraId="79D5DB8B" w14:textId="77777777" w:rsidR="00A357BD" w:rsidRPr="00800811" w:rsidRDefault="00A357BD" w:rsidP="00801A86">
            <w:pPr>
              <w:jc w:val="center"/>
            </w:pPr>
            <w:r w:rsidRPr="00800811">
              <w:t>11.9</w:t>
            </w:r>
          </w:p>
        </w:tc>
        <w:tc>
          <w:tcPr>
            <w:tcW w:w="1488" w:type="dxa"/>
          </w:tcPr>
          <w:p w14:paraId="1C5455EA" w14:textId="77777777" w:rsidR="00A357BD" w:rsidRPr="00800811" w:rsidRDefault="00A357BD" w:rsidP="00801A86">
            <w:pPr>
              <w:jc w:val="center"/>
            </w:pPr>
            <w:r w:rsidRPr="00800811">
              <w:t>11.2</w:t>
            </w:r>
          </w:p>
        </w:tc>
        <w:tc>
          <w:tcPr>
            <w:tcW w:w="1489" w:type="dxa"/>
          </w:tcPr>
          <w:p w14:paraId="6A70B391" w14:textId="77777777" w:rsidR="00A357BD" w:rsidRPr="00800811" w:rsidRDefault="00A357BD" w:rsidP="00801A86">
            <w:pPr>
              <w:jc w:val="center"/>
            </w:pPr>
            <w:r w:rsidRPr="00800811">
              <w:t>11.2</w:t>
            </w:r>
          </w:p>
        </w:tc>
      </w:tr>
      <w:tr w:rsidR="00A357BD" w:rsidRPr="00800811" w14:paraId="0DAA415A" w14:textId="77777777" w:rsidTr="00801A86">
        <w:tc>
          <w:tcPr>
            <w:tcW w:w="3539" w:type="dxa"/>
          </w:tcPr>
          <w:p w14:paraId="71ACCAAD" w14:textId="77777777" w:rsidR="00A357BD" w:rsidRPr="00800811" w:rsidRDefault="00A357BD" w:rsidP="00801A86">
            <w:r w:rsidRPr="00800811">
              <w:t xml:space="preserve">   Permanent disability</w:t>
            </w:r>
          </w:p>
        </w:tc>
        <w:tc>
          <w:tcPr>
            <w:tcW w:w="1488" w:type="dxa"/>
          </w:tcPr>
          <w:p w14:paraId="0CE83D26" w14:textId="77777777" w:rsidR="00A357BD" w:rsidRPr="00800811" w:rsidRDefault="00A357BD" w:rsidP="00801A86">
            <w:pPr>
              <w:jc w:val="center"/>
            </w:pPr>
            <w:r w:rsidRPr="00800811">
              <w:t>1.0</w:t>
            </w:r>
          </w:p>
        </w:tc>
        <w:tc>
          <w:tcPr>
            <w:tcW w:w="1488" w:type="dxa"/>
          </w:tcPr>
          <w:p w14:paraId="447E81D8" w14:textId="77777777" w:rsidR="00A357BD" w:rsidRPr="00800811" w:rsidRDefault="00A357BD" w:rsidP="00801A86">
            <w:pPr>
              <w:jc w:val="center"/>
            </w:pPr>
            <w:r w:rsidRPr="00800811">
              <w:t>---</w:t>
            </w:r>
          </w:p>
        </w:tc>
        <w:tc>
          <w:tcPr>
            <w:tcW w:w="1488" w:type="dxa"/>
          </w:tcPr>
          <w:p w14:paraId="4448074C" w14:textId="77777777" w:rsidR="00A357BD" w:rsidRPr="00800811" w:rsidRDefault="00A357BD" w:rsidP="00801A86">
            <w:pPr>
              <w:jc w:val="center"/>
            </w:pPr>
            <w:r w:rsidRPr="00800811">
              <w:t>1.1</w:t>
            </w:r>
          </w:p>
        </w:tc>
        <w:tc>
          <w:tcPr>
            <w:tcW w:w="1489" w:type="dxa"/>
          </w:tcPr>
          <w:p w14:paraId="1A4CC18F" w14:textId="77777777" w:rsidR="00A357BD" w:rsidRPr="00800811" w:rsidRDefault="00A357BD" w:rsidP="00801A86">
            <w:pPr>
              <w:jc w:val="center"/>
            </w:pPr>
            <w:r w:rsidRPr="00800811">
              <w:t>---</w:t>
            </w:r>
          </w:p>
        </w:tc>
      </w:tr>
      <w:tr w:rsidR="00A357BD" w:rsidRPr="00800811" w14:paraId="5EF5F6EA" w14:textId="77777777" w:rsidTr="00801A86">
        <w:tc>
          <w:tcPr>
            <w:tcW w:w="3539" w:type="dxa"/>
          </w:tcPr>
          <w:p w14:paraId="5799C83A" w14:textId="77777777" w:rsidR="00A357BD" w:rsidRPr="00800811" w:rsidRDefault="00A357BD" w:rsidP="00801A86">
            <w:r w:rsidRPr="00800811">
              <w:t xml:space="preserve">   Premature mortality</w:t>
            </w:r>
          </w:p>
        </w:tc>
        <w:tc>
          <w:tcPr>
            <w:tcW w:w="1488" w:type="dxa"/>
          </w:tcPr>
          <w:p w14:paraId="41A32B31" w14:textId="77777777" w:rsidR="00A357BD" w:rsidRPr="00800811" w:rsidRDefault="00A357BD" w:rsidP="00801A86">
            <w:pPr>
              <w:jc w:val="center"/>
            </w:pPr>
            <w:r w:rsidRPr="00800811">
              <w:t>0.3</w:t>
            </w:r>
          </w:p>
        </w:tc>
        <w:tc>
          <w:tcPr>
            <w:tcW w:w="1488" w:type="dxa"/>
          </w:tcPr>
          <w:p w14:paraId="2BBCD3A3" w14:textId="77777777" w:rsidR="00A357BD" w:rsidRPr="00800811" w:rsidRDefault="00A357BD" w:rsidP="00801A86">
            <w:pPr>
              <w:jc w:val="center"/>
            </w:pPr>
            <w:r w:rsidRPr="00800811">
              <w:t>---</w:t>
            </w:r>
          </w:p>
        </w:tc>
        <w:tc>
          <w:tcPr>
            <w:tcW w:w="1488" w:type="dxa"/>
          </w:tcPr>
          <w:p w14:paraId="060FF015" w14:textId="77777777" w:rsidR="00A357BD" w:rsidRPr="00800811" w:rsidRDefault="00A357BD" w:rsidP="00801A86">
            <w:pPr>
              <w:jc w:val="center"/>
            </w:pPr>
            <w:r w:rsidRPr="00800811">
              <w:t>0.4</w:t>
            </w:r>
          </w:p>
        </w:tc>
        <w:tc>
          <w:tcPr>
            <w:tcW w:w="1489" w:type="dxa"/>
          </w:tcPr>
          <w:p w14:paraId="2C79FD44" w14:textId="77777777" w:rsidR="00A357BD" w:rsidRPr="00800811" w:rsidRDefault="00A357BD" w:rsidP="00801A86">
            <w:pPr>
              <w:jc w:val="center"/>
            </w:pPr>
            <w:r w:rsidRPr="00800811">
              <w:t>---</w:t>
            </w:r>
          </w:p>
        </w:tc>
      </w:tr>
    </w:tbl>
    <w:p w14:paraId="1D0E475A" w14:textId="4D9D8588" w:rsidR="00A357BD" w:rsidRPr="00800811" w:rsidRDefault="00E048DE" w:rsidP="00A357BD">
      <w:pPr>
        <w:spacing w:after="0" w:line="240" w:lineRule="atLeast"/>
        <w:rPr>
          <w:rFonts w:eastAsia="Times New Roman"/>
          <w:i/>
          <w:iCs/>
          <w:sz w:val="16"/>
          <w:szCs w:val="16"/>
        </w:rPr>
      </w:pPr>
      <w:r w:rsidRPr="00800811">
        <w:rPr>
          <w:i/>
          <w:sz w:val="16"/>
          <w:vertAlign w:val="superscript"/>
        </w:rPr>
        <w:t>*</w:t>
      </w:r>
      <w:r w:rsidRPr="00800811">
        <w:rPr>
          <w:i/>
          <w:sz w:val="16"/>
        </w:rPr>
        <w:t xml:space="preserve"> Percentage of patients who use the resource within the total population; </w:t>
      </w:r>
      <w:r w:rsidRPr="00800811">
        <w:rPr>
          <w:i/>
          <w:sz w:val="16"/>
          <w:vertAlign w:val="superscript"/>
        </w:rPr>
        <w:t>**</w:t>
      </w:r>
      <w:r w:rsidRPr="00800811">
        <w:rPr>
          <w:i/>
          <w:sz w:val="16"/>
        </w:rPr>
        <w:t xml:space="preserve"> Average use per patient within the total population; </w:t>
      </w:r>
      <w:r w:rsidRPr="00800811">
        <w:rPr>
          <w:i/>
          <w:sz w:val="16"/>
          <w:vertAlign w:val="superscript"/>
        </w:rPr>
        <w:t xml:space="preserve">i </w:t>
      </w:r>
      <w:r w:rsidRPr="00800811">
        <w:rPr>
          <w:i/>
          <w:sz w:val="16"/>
        </w:rPr>
        <w:t xml:space="preserve">Cardiology, vascular surgery, endocrinology, geriatrics, internal medicine, neurology and/or </w:t>
      </w:r>
      <w:proofErr w:type="gramStart"/>
      <w:r w:rsidRPr="00800811">
        <w:rPr>
          <w:i/>
          <w:sz w:val="16"/>
        </w:rPr>
        <w:t xml:space="preserve">rehabilitation;  </w:t>
      </w:r>
      <w:r w:rsidRPr="00800811">
        <w:rPr>
          <w:i/>
          <w:sz w:val="16"/>
          <w:vertAlign w:val="superscript"/>
        </w:rPr>
        <w:t>II</w:t>
      </w:r>
      <w:proofErr w:type="gramEnd"/>
      <w:r w:rsidRPr="00800811">
        <w:rPr>
          <w:i/>
          <w:sz w:val="16"/>
        </w:rPr>
        <w:t xml:space="preserve"> Catheterization, angioplasty, bypass, endarterectomy, thrombectomy and rehabilitation therapy; </w:t>
      </w:r>
      <w:r w:rsidRPr="00800811">
        <w:rPr>
          <w:i/>
          <w:sz w:val="16"/>
          <w:vertAlign w:val="superscript"/>
        </w:rPr>
        <w:t xml:space="preserve">III </w:t>
      </w:r>
      <w:r w:rsidRPr="00800811">
        <w:rPr>
          <w:i/>
          <w:sz w:val="16"/>
        </w:rPr>
        <w:t>Echocardiogram, stress test and Holter monitoring.</w:t>
      </w:r>
    </w:p>
    <w:p w14:paraId="68547CD5" w14:textId="77777777" w:rsidR="000E3580" w:rsidRPr="00800811" w:rsidRDefault="000E3580">
      <w:pPr>
        <w:rPr>
          <w:i/>
          <w:iCs/>
          <w:color w:val="44546A" w:themeColor="text2"/>
          <w:sz w:val="18"/>
          <w:szCs w:val="18"/>
        </w:rPr>
      </w:pPr>
      <w:r w:rsidRPr="00800811">
        <w:br w:type="page"/>
      </w:r>
    </w:p>
    <w:p w14:paraId="735C437A" w14:textId="5A10A831" w:rsidR="00A357BD" w:rsidRPr="00800811" w:rsidRDefault="00A357BD" w:rsidP="004839E9">
      <w:pPr>
        <w:pStyle w:val="Caption"/>
        <w:spacing w:before="240"/>
      </w:pPr>
      <w:r w:rsidRPr="00800811">
        <w:lastRenderedPageBreak/>
        <w:t xml:space="preserve">Supplementary Table </w:t>
      </w:r>
      <w:r w:rsidR="00EA10EF">
        <w:fldChar w:fldCharType="begin"/>
      </w:r>
      <w:r w:rsidR="00EA10EF">
        <w:instrText xml:space="preserve"> SEQ Tabla_Suplementaria \* ARABIC </w:instrText>
      </w:r>
      <w:r w:rsidR="00EA10EF">
        <w:fldChar w:fldCharType="separate"/>
      </w:r>
      <w:r w:rsidR="009C446C" w:rsidRPr="00800811">
        <w:rPr>
          <w:noProof/>
        </w:rPr>
        <w:t>3</w:t>
      </w:r>
      <w:r w:rsidR="00EA10EF">
        <w:rPr>
          <w:noProof/>
        </w:rPr>
        <w:fldChar w:fldCharType="end"/>
      </w:r>
      <w:r w:rsidRPr="00800811">
        <w:t xml:space="preserve"> Resource use for patients with acute myocardial infarction</w:t>
      </w:r>
    </w:p>
    <w:tbl>
      <w:tblPr>
        <w:tblStyle w:val="TableGrid"/>
        <w:tblW w:w="0" w:type="auto"/>
        <w:tblInd w:w="-142" w:type="dxa"/>
        <w:tblLook w:val="04A0" w:firstRow="1" w:lastRow="0" w:firstColumn="1" w:lastColumn="0" w:noHBand="0" w:noVBand="1"/>
      </w:tblPr>
      <w:tblGrid>
        <w:gridCol w:w="3539"/>
        <w:gridCol w:w="1488"/>
        <w:gridCol w:w="1488"/>
        <w:gridCol w:w="1488"/>
        <w:gridCol w:w="1489"/>
      </w:tblGrid>
      <w:tr w:rsidR="00A357BD" w:rsidRPr="00800811" w14:paraId="51398CB9" w14:textId="77777777" w:rsidTr="00801A86">
        <w:tc>
          <w:tcPr>
            <w:tcW w:w="3539" w:type="dxa"/>
            <w:vMerge w:val="restart"/>
            <w:tcBorders>
              <w:top w:val="nil"/>
              <w:left w:val="nil"/>
            </w:tcBorders>
          </w:tcPr>
          <w:p w14:paraId="359587C5" w14:textId="77777777" w:rsidR="00A357BD" w:rsidRPr="00800811" w:rsidRDefault="00A357BD" w:rsidP="00801A86">
            <w:pPr>
              <w:jc w:val="center"/>
            </w:pPr>
          </w:p>
        </w:tc>
        <w:tc>
          <w:tcPr>
            <w:tcW w:w="2976" w:type="dxa"/>
            <w:gridSpan w:val="2"/>
          </w:tcPr>
          <w:p w14:paraId="4486727F" w14:textId="4E31B482" w:rsidR="00A357BD" w:rsidRPr="00800811" w:rsidRDefault="00A357BD" w:rsidP="00801A86">
            <w:pPr>
              <w:jc w:val="center"/>
            </w:pPr>
            <w:r w:rsidRPr="00800811">
              <w:t>Year 1 follow-up (n = 5,556)</w:t>
            </w:r>
          </w:p>
        </w:tc>
        <w:tc>
          <w:tcPr>
            <w:tcW w:w="2977" w:type="dxa"/>
            <w:gridSpan w:val="2"/>
          </w:tcPr>
          <w:p w14:paraId="74E35B7C" w14:textId="07353130" w:rsidR="00A357BD" w:rsidRPr="00800811" w:rsidRDefault="00A357BD" w:rsidP="00801A86">
            <w:pPr>
              <w:jc w:val="center"/>
            </w:pPr>
            <w:r w:rsidRPr="00800811">
              <w:t>Year 2 follow-up (n = 5,414)</w:t>
            </w:r>
          </w:p>
        </w:tc>
      </w:tr>
      <w:tr w:rsidR="00A357BD" w:rsidRPr="00800811" w14:paraId="161AA4E8" w14:textId="77777777" w:rsidTr="00801A86">
        <w:tc>
          <w:tcPr>
            <w:tcW w:w="3539" w:type="dxa"/>
            <w:vMerge/>
            <w:tcBorders>
              <w:left w:val="nil"/>
              <w:bottom w:val="single" w:sz="4" w:space="0" w:color="auto"/>
            </w:tcBorders>
          </w:tcPr>
          <w:p w14:paraId="27D8659B" w14:textId="77777777" w:rsidR="00A357BD" w:rsidRPr="00800811" w:rsidRDefault="00A357BD" w:rsidP="00801A86"/>
        </w:tc>
        <w:tc>
          <w:tcPr>
            <w:tcW w:w="1488" w:type="dxa"/>
          </w:tcPr>
          <w:p w14:paraId="33BEC154" w14:textId="640CD084" w:rsidR="00A357BD" w:rsidRPr="00800811" w:rsidRDefault="00A357BD" w:rsidP="00801A86">
            <w:pPr>
              <w:rPr>
                <w:sz w:val="16"/>
                <w:szCs w:val="16"/>
                <w:vertAlign w:val="superscript"/>
              </w:rPr>
            </w:pPr>
            <w:r w:rsidRPr="00800811">
              <w:rPr>
                <w:sz w:val="16"/>
              </w:rPr>
              <w:t>% of patients*</w:t>
            </w:r>
          </w:p>
        </w:tc>
        <w:tc>
          <w:tcPr>
            <w:tcW w:w="1488" w:type="dxa"/>
          </w:tcPr>
          <w:p w14:paraId="380B7B13" w14:textId="4407FA17" w:rsidR="00A357BD" w:rsidRPr="00800811" w:rsidRDefault="00A357BD" w:rsidP="00801A86">
            <w:pPr>
              <w:rPr>
                <w:sz w:val="16"/>
                <w:szCs w:val="16"/>
                <w:vertAlign w:val="superscript"/>
              </w:rPr>
            </w:pPr>
            <w:r w:rsidRPr="00800811">
              <w:rPr>
                <w:rFonts w:ascii="MS Reference Sans Serif" w:hAnsi="MS Reference Sans Serif"/>
                <w:sz w:val="16"/>
              </w:rPr>
              <w:t></w:t>
            </w:r>
            <w:r w:rsidRPr="00800811">
              <w:rPr>
                <w:sz w:val="16"/>
              </w:rPr>
              <w:t xml:space="preserve"> per patient</w:t>
            </w:r>
            <w:r w:rsidRPr="00800811">
              <w:rPr>
                <w:sz w:val="16"/>
                <w:vertAlign w:val="superscript"/>
              </w:rPr>
              <w:t>**</w:t>
            </w:r>
          </w:p>
        </w:tc>
        <w:tc>
          <w:tcPr>
            <w:tcW w:w="1488" w:type="dxa"/>
          </w:tcPr>
          <w:p w14:paraId="2B7D4D4A" w14:textId="01121A01" w:rsidR="00A357BD" w:rsidRPr="00800811" w:rsidRDefault="00A357BD" w:rsidP="00801A86">
            <w:pPr>
              <w:rPr>
                <w:sz w:val="16"/>
                <w:szCs w:val="16"/>
                <w:vertAlign w:val="superscript"/>
              </w:rPr>
            </w:pPr>
            <w:r w:rsidRPr="00800811">
              <w:rPr>
                <w:sz w:val="16"/>
              </w:rPr>
              <w:t>% of patients*</w:t>
            </w:r>
          </w:p>
        </w:tc>
        <w:tc>
          <w:tcPr>
            <w:tcW w:w="1489" w:type="dxa"/>
          </w:tcPr>
          <w:p w14:paraId="010ACB01" w14:textId="680F330A" w:rsidR="00A357BD" w:rsidRPr="00800811" w:rsidRDefault="00A357BD" w:rsidP="00801A86">
            <w:pPr>
              <w:rPr>
                <w:sz w:val="16"/>
                <w:szCs w:val="16"/>
                <w:vertAlign w:val="superscript"/>
              </w:rPr>
            </w:pPr>
            <w:r w:rsidRPr="00800811">
              <w:rPr>
                <w:rFonts w:ascii="MS Reference Sans Serif" w:hAnsi="MS Reference Sans Serif"/>
                <w:sz w:val="16"/>
              </w:rPr>
              <w:t></w:t>
            </w:r>
            <w:r w:rsidRPr="00800811">
              <w:rPr>
                <w:sz w:val="16"/>
              </w:rPr>
              <w:t xml:space="preserve"> per patient</w:t>
            </w:r>
            <w:r w:rsidRPr="00800811">
              <w:rPr>
                <w:sz w:val="16"/>
                <w:vertAlign w:val="superscript"/>
              </w:rPr>
              <w:t>**</w:t>
            </w:r>
          </w:p>
        </w:tc>
      </w:tr>
      <w:tr w:rsidR="00A357BD" w:rsidRPr="00800811" w14:paraId="693EEC94" w14:textId="77777777" w:rsidTr="00801A86">
        <w:tc>
          <w:tcPr>
            <w:tcW w:w="9492" w:type="dxa"/>
            <w:gridSpan w:val="5"/>
            <w:tcBorders>
              <w:top w:val="single" w:sz="4" w:space="0" w:color="auto"/>
            </w:tcBorders>
          </w:tcPr>
          <w:p w14:paraId="17350CF6" w14:textId="77777777" w:rsidR="00A357BD" w:rsidRPr="00800811" w:rsidRDefault="00A357BD" w:rsidP="00801A86">
            <w:r w:rsidRPr="00800811">
              <w:t xml:space="preserve">Visits and hospital </w:t>
            </w:r>
            <w:proofErr w:type="gramStart"/>
            <w:r w:rsidRPr="00800811">
              <w:t>stays</w:t>
            </w:r>
            <w:proofErr w:type="gramEnd"/>
          </w:p>
        </w:tc>
      </w:tr>
      <w:tr w:rsidR="00A357BD" w:rsidRPr="00800811" w14:paraId="1427747C" w14:textId="77777777" w:rsidTr="00801A86">
        <w:tc>
          <w:tcPr>
            <w:tcW w:w="3539" w:type="dxa"/>
          </w:tcPr>
          <w:p w14:paraId="2E06DC98" w14:textId="77777777" w:rsidR="00A357BD" w:rsidRPr="00800811" w:rsidRDefault="00A357BD" w:rsidP="00801A86">
            <w:r w:rsidRPr="00800811">
              <w:t xml:space="preserve">     Primary care visits</w:t>
            </w:r>
          </w:p>
        </w:tc>
        <w:tc>
          <w:tcPr>
            <w:tcW w:w="1488" w:type="dxa"/>
          </w:tcPr>
          <w:p w14:paraId="584987E3" w14:textId="77777777" w:rsidR="00A357BD" w:rsidRPr="00800811" w:rsidRDefault="00A357BD" w:rsidP="00801A86">
            <w:pPr>
              <w:jc w:val="center"/>
            </w:pPr>
            <w:r w:rsidRPr="00800811">
              <w:t>100.0</w:t>
            </w:r>
          </w:p>
        </w:tc>
        <w:tc>
          <w:tcPr>
            <w:tcW w:w="1488" w:type="dxa"/>
          </w:tcPr>
          <w:p w14:paraId="17EEF30C" w14:textId="77777777" w:rsidR="00A357BD" w:rsidRPr="00800811" w:rsidRDefault="00A357BD" w:rsidP="00801A86">
            <w:pPr>
              <w:jc w:val="center"/>
            </w:pPr>
            <w:r w:rsidRPr="00800811">
              <w:t>12.8</w:t>
            </w:r>
          </w:p>
        </w:tc>
        <w:tc>
          <w:tcPr>
            <w:tcW w:w="1488" w:type="dxa"/>
          </w:tcPr>
          <w:p w14:paraId="44EED632" w14:textId="77777777" w:rsidR="00A357BD" w:rsidRPr="00800811" w:rsidRDefault="00A357BD" w:rsidP="00801A86">
            <w:pPr>
              <w:jc w:val="center"/>
            </w:pPr>
            <w:r w:rsidRPr="00800811">
              <w:t>100.0</w:t>
            </w:r>
          </w:p>
        </w:tc>
        <w:tc>
          <w:tcPr>
            <w:tcW w:w="1489" w:type="dxa"/>
          </w:tcPr>
          <w:p w14:paraId="199C16E8" w14:textId="77777777" w:rsidR="00A357BD" w:rsidRPr="00800811" w:rsidRDefault="00A357BD" w:rsidP="00801A86">
            <w:pPr>
              <w:jc w:val="center"/>
            </w:pPr>
            <w:r w:rsidRPr="00800811">
              <w:t>11.0</w:t>
            </w:r>
          </w:p>
        </w:tc>
      </w:tr>
      <w:tr w:rsidR="00A357BD" w:rsidRPr="00800811" w14:paraId="4CCA254E" w14:textId="77777777" w:rsidTr="00801A86">
        <w:tc>
          <w:tcPr>
            <w:tcW w:w="3539" w:type="dxa"/>
          </w:tcPr>
          <w:p w14:paraId="48AC8759" w14:textId="77777777" w:rsidR="00A357BD" w:rsidRPr="00800811" w:rsidRDefault="00A357BD" w:rsidP="00801A86">
            <w:pPr>
              <w:rPr>
                <w:vertAlign w:val="superscript"/>
              </w:rPr>
            </w:pPr>
            <w:r w:rsidRPr="00800811">
              <w:t xml:space="preserve">     Outpatient department visits </w:t>
            </w:r>
            <w:r w:rsidRPr="00800811">
              <w:rPr>
                <w:vertAlign w:val="superscript"/>
              </w:rPr>
              <w:t>I</w:t>
            </w:r>
          </w:p>
        </w:tc>
        <w:tc>
          <w:tcPr>
            <w:tcW w:w="1488" w:type="dxa"/>
          </w:tcPr>
          <w:p w14:paraId="1DD1340E" w14:textId="77777777" w:rsidR="00A357BD" w:rsidRPr="00800811" w:rsidRDefault="00A357BD" w:rsidP="00801A86">
            <w:pPr>
              <w:jc w:val="center"/>
            </w:pPr>
            <w:r w:rsidRPr="00800811">
              <w:t>89.6</w:t>
            </w:r>
          </w:p>
        </w:tc>
        <w:tc>
          <w:tcPr>
            <w:tcW w:w="1488" w:type="dxa"/>
          </w:tcPr>
          <w:p w14:paraId="7DC6C4F0" w14:textId="77777777" w:rsidR="00A357BD" w:rsidRPr="00800811" w:rsidRDefault="00A357BD" w:rsidP="00801A86">
            <w:pPr>
              <w:jc w:val="center"/>
            </w:pPr>
            <w:r w:rsidRPr="00800811">
              <w:t>3.9</w:t>
            </w:r>
          </w:p>
        </w:tc>
        <w:tc>
          <w:tcPr>
            <w:tcW w:w="1488" w:type="dxa"/>
          </w:tcPr>
          <w:p w14:paraId="4D7E32CF" w14:textId="77777777" w:rsidR="00A357BD" w:rsidRPr="00800811" w:rsidRDefault="00A357BD" w:rsidP="00801A86">
            <w:pPr>
              <w:jc w:val="center"/>
            </w:pPr>
            <w:r w:rsidRPr="00800811">
              <w:t>88.2</w:t>
            </w:r>
          </w:p>
        </w:tc>
        <w:tc>
          <w:tcPr>
            <w:tcW w:w="1489" w:type="dxa"/>
          </w:tcPr>
          <w:p w14:paraId="7D700058" w14:textId="77777777" w:rsidR="00A357BD" w:rsidRPr="00800811" w:rsidRDefault="00A357BD" w:rsidP="00801A86">
            <w:pPr>
              <w:jc w:val="center"/>
            </w:pPr>
            <w:r w:rsidRPr="00800811">
              <w:t>2.9</w:t>
            </w:r>
          </w:p>
        </w:tc>
      </w:tr>
      <w:tr w:rsidR="00A357BD" w:rsidRPr="00800811" w14:paraId="220E2865" w14:textId="77777777" w:rsidTr="00801A86">
        <w:tc>
          <w:tcPr>
            <w:tcW w:w="3539" w:type="dxa"/>
          </w:tcPr>
          <w:p w14:paraId="02060C90" w14:textId="77777777" w:rsidR="00A357BD" w:rsidRPr="00800811" w:rsidRDefault="00A357BD" w:rsidP="00801A86">
            <w:r w:rsidRPr="00800811">
              <w:t xml:space="preserve">     Emergency room</w:t>
            </w:r>
          </w:p>
        </w:tc>
        <w:tc>
          <w:tcPr>
            <w:tcW w:w="1488" w:type="dxa"/>
          </w:tcPr>
          <w:p w14:paraId="3D1CA104" w14:textId="77777777" w:rsidR="00A357BD" w:rsidRPr="00800811" w:rsidRDefault="00A357BD" w:rsidP="00801A86">
            <w:pPr>
              <w:jc w:val="center"/>
            </w:pPr>
            <w:r w:rsidRPr="00800811">
              <w:t>62.7</w:t>
            </w:r>
          </w:p>
        </w:tc>
        <w:tc>
          <w:tcPr>
            <w:tcW w:w="1488" w:type="dxa"/>
          </w:tcPr>
          <w:p w14:paraId="0E59F2D8" w14:textId="77777777" w:rsidR="00A357BD" w:rsidRPr="00800811" w:rsidRDefault="00A357BD" w:rsidP="00801A86">
            <w:pPr>
              <w:jc w:val="center"/>
            </w:pPr>
            <w:r w:rsidRPr="00800811">
              <w:t>1.0</w:t>
            </w:r>
          </w:p>
        </w:tc>
        <w:tc>
          <w:tcPr>
            <w:tcW w:w="1488" w:type="dxa"/>
          </w:tcPr>
          <w:p w14:paraId="2BC61187" w14:textId="77777777" w:rsidR="00A357BD" w:rsidRPr="00800811" w:rsidRDefault="00A357BD" w:rsidP="00801A86">
            <w:pPr>
              <w:jc w:val="center"/>
            </w:pPr>
            <w:r w:rsidRPr="00800811">
              <w:t>58.7</w:t>
            </w:r>
          </w:p>
        </w:tc>
        <w:tc>
          <w:tcPr>
            <w:tcW w:w="1489" w:type="dxa"/>
          </w:tcPr>
          <w:p w14:paraId="689B1F57" w14:textId="77777777" w:rsidR="00A357BD" w:rsidRPr="00800811" w:rsidRDefault="00A357BD" w:rsidP="00801A86">
            <w:pPr>
              <w:jc w:val="center"/>
            </w:pPr>
            <w:r w:rsidRPr="00800811">
              <w:t>0.9</w:t>
            </w:r>
          </w:p>
        </w:tc>
      </w:tr>
      <w:tr w:rsidR="00A357BD" w:rsidRPr="00800811" w14:paraId="4FC9CD44" w14:textId="77777777" w:rsidTr="00801A86">
        <w:tc>
          <w:tcPr>
            <w:tcW w:w="3539" w:type="dxa"/>
          </w:tcPr>
          <w:p w14:paraId="143071BA" w14:textId="77777777" w:rsidR="00A357BD" w:rsidRPr="00800811" w:rsidRDefault="00A357BD" w:rsidP="00801A86">
            <w:r w:rsidRPr="00800811">
              <w:t xml:space="preserve">     Days of hospital stay</w:t>
            </w:r>
          </w:p>
        </w:tc>
        <w:tc>
          <w:tcPr>
            <w:tcW w:w="1488" w:type="dxa"/>
          </w:tcPr>
          <w:p w14:paraId="2187A78B" w14:textId="77777777" w:rsidR="00A357BD" w:rsidRPr="00800811" w:rsidRDefault="00A357BD" w:rsidP="00801A86">
            <w:pPr>
              <w:jc w:val="center"/>
            </w:pPr>
            <w:r w:rsidRPr="00800811">
              <w:t>58.6</w:t>
            </w:r>
          </w:p>
        </w:tc>
        <w:tc>
          <w:tcPr>
            <w:tcW w:w="1488" w:type="dxa"/>
          </w:tcPr>
          <w:p w14:paraId="6C333119" w14:textId="77777777" w:rsidR="00A357BD" w:rsidRPr="00800811" w:rsidRDefault="00A357BD" w:rsidP="00801A86">
            <w:pPr>
              <w:jc w:val="center"/>
            </w:pPr>
            <w:r w:rsidRPr="00800811">
              <w:t>0.9</w:t>
            </w:r>
          </w:p>
        </w:tc>
        <w:tc>
          <w:tcPr>
            <w:tcW w:w="1488" w:type="dxa"/>
          </w:tcPr>
          <w:p w14:paraId="02EF6F5E" w14:textId="77777777" w:rsidR="00A357BD" w:rsidRPr="00800811" w:rsidRDefault="00A357BD" w:rsidP="00801A86">
            <w:pPr>
              <w:jc w:val="center"/>
            </w:pPr>
            <w:r w:rsidRPr="00800811">
              <w:t>60.8</w:t>
            </w:r>
          </w:p>
        </w:tc>
        <w:tc>
          <w:tcPr>
            <w:tcW w:w="1489" w:type="dxa"/>
          </w:tcPr>
          <w:p w14:paraId="36901030" w14:textId="77777777" w:rsidR="00A357BD" w:rsidRPr="00800811" w:rsidRDefault="00A357BD" w:rsidP="00801A86">
            <w:pPr>
              <w:jc w:val="center"/>
            </w:pPr>
            <w:r w:rsidRPr="00800811">
              <w:t>0.9</w:t>
            </w:r>
          </w:p>
        </w:tc>
      </w:tr>
      <w:tr w:rsidR="00A357BD" w:rsidRPr="00800811" w14:paraId="6312E171" w14:textId="77777777" w:rsidTr="00801A86">
        <w:tc>
          <w:tcPr>
            <w:tcW w:w="3539" w:type="dxa"/>
          </w:tcPr>
          <w:p w14:paraId="0BD493A8" w14:textId="77777777" w:rsidR="00A357BD" w:rsidRPr="00800811" w:rsidRDefault="00A357BD" w:rsidP="00801A86">
            <w:pPr>
              <w:rPr>
                <w:vertAlign w:val="superscript"/>
              </w:rPr>
            </w:pPr>
            <w:r w:rsidRPr="00800811">
              <w:t xml:space="preserve">     Therapeutic procedures </w:t>
            </w:r>
            <w:r w:rsidRPr="00800811">
              <w:rPr>
                <w:vertAlign w:val="superscript"/>
              </w:rPr>
              <w:t>II</w:t>
            </w:r>
          </w:p>
        </w:tc>
        <w:tc>
          <w:tcPr>
            <w:tcW w:w="1488" w:type="dxa"/>
          </w:tcPr>
          <w:p w14:paraId="7531415C" w14:textId="77777777" w:rsidR="00A357BD" w:rsidRPr="00800811" w:rsidRDefault="00A357BD" w:rsidP="00801A86">
            <w:pPr>
              <w:jc w:val="center"/>
            </w:pPr>
            <w:r w:rsidRPr="00800811">
              <w:t>13.6</w:t>
            </w:r>
          </w:p>
        </w:tc>
        <w:tc>
          <w:tcPr>
            <w:tcW w:w="1488" w:type="dxa"/>
          </w:tcPr>
          <w:p w14:paraId="7DA56280" w14:textId="77777777" w:rsidR="00A357BD" w:rsidRPr="00800811" w:rsidRDefault="00A357BD" w:rsidP="00801A86">
            <w:pPr>
              <w:jc w:val="center"/>
            </w:pPr>
            <w:r w:rsidRPr="00800811">
              <w:t>2.1</w:t>
            </w:r>
          </w:p>
        </w:tc>
        <w:tc>
          <w:tcPr>
            <w:tcW w:w="1488" w:type="dxa"/>
          </w:tcPr>
          <w:p w14:paraId="4CC0C0E9" w14:textId="77777777" w:rsidR="00A357BD" w:rsidRPr="00800811" w:rsidRDefault="00A357BD" w:rsidP="00801A86">
            <w:pPr>
              <w:jc w:val="center"/>
            </w:pPr>
            <w:r w:rsidRPr="00800811">
              <w:t>11.2</w:t>
            </w:r>
          </w:p>
        </w:tc>
        <w:tc>
          <w:tcPr>
            <w:tcW w:w="1489" w:type="dxa"/>
          </w:tcPr>
          <w:p w14:paraId="19B58097" w14:textId="77777777" w:rsidR="00A357BD" w:rsidRPr="00800811" w:rsidRDefault="00A357BD" w:rsidP="00801A86">
            <w:pPr>
              <w:jc w:val="center"/>
            </w:pPr>
            <w:r w:rsidRPr="00800811">
              <w:t>1.6</w:t>
            </w:r>
          </w:p>
        </w:tc>
      </w:tr>
      <w:tr w:rsidR="00A357BD" w:rsidRPr="00800811" w14:paraId="7CED677A" w14:textId="77777777" w:rsidTr="00801A86">
        <w:tc>
          <w:tcPr>
            <w:tcW w:w="9492" w:type="dxa"/>
            <w:gridSpan w:val="5"/>
          </w:tcPr>
          <w:p w14:paraId="665F9BEB" w14:textId="77777777" w:rsidR="00A357BD" w:rsidRPr="00800811" w:rsidRDefault="00A357BD" w:rsidP="00801A86">
            <w:r w:rsidRPr="00800811">
              <w:t>Diagnostic tests</w:t>
            </w:r>
          </w:p>
        </w:tc>
      </w:tr>
      <w:tr w:rsidR="00A357BD" w:rsidRPr="00800811" w14:paraId="6AB8F3DE" w14:textId="77777777" w:rsidTr="00801A86">
        <w:tc>
          <w:tcPr>
            <w:tcW w:w="3539" w:type="dxa"/>
          </w:tcPr>
          <w:p w14:paraId="3AA79CBF" w14:textId="77777777" w:rsidR="00A357BD" w:rsidRPr="00800811" w:rsidRDefault="00A357BD" w:rsidP="00801A86">
            <w:r w:rsidRPr="00800811">
              <w:t xml:space="preserve">     Blood tests</w:t>
            </w:r>
          </w:p>
        </w:tc>
        <w:tc>
          <w:tcPr>
            <w:tcW w:w="1488" w:type="dxa"/>
          </w:tcPr>
          <w:p w14:paraId="4B3514BE" w14:textId="77777777" w:rsidR="00A357BD" w:rsidRPr="00800811" w:rsidRDefault="00A357BD" w:rsidP="00801A86">
            <w:pPr>
              <w:jc w:val="center"/>
            </w:pPr>
            <w:r w:rsidRPr="00800811">
              <w:t>76.5</w:t>
            </w:r>
          </w:p>
        </w:tc>
        <w:tc>
          <w:tcPr>
            <w:tcW w:w="1488" w:type="dxa"/>
          </w:tcPr>
          <w:p w14:paraId="4E699031" w14:textId="77777777" w:rsidR="00A357BD" w:rsidRPr="00800811" w:rsidRDefault="00A357BD" w:rsidP="00801A86">
            <w:pPr>
              <w:jc w:val="center"/>
            </w:pPr>
            <w:r w:rsidRPr="00800811">
              <w:t>2.2</w:t>
            </w:r>
          </w:p>
        </w:tc>
        <w:tc>
          <w:tcPr>
            <w:tcW w:w="1488" w:type="dxa"/>
          </w:tcPr>
          <w:p w14:paraId="42CD9978" w14:textId="77777777" w:rsidR="00A357BD" w:rsidRPr="00800811" w:rsidRDefault="00A357BD" w:rsidP="00801A86">
            <w:pPr>
              <w:jc w:val="center"/>
            </w:pPr>
            <w:r w:rsidRPr="00800811">
              <w:t>66.6</w:t>
            </w:r>
          </w:p>
        </w:tc>
        <w:tc>
          <w:tcPr>
            <w:tcW w:w="1489" w:type="dxa"/>
          </w:tcPr>
          <w:p w14:paraId="6485591F" w14:textId="77777777" w:rsidR="00A357BD" w:rsidRPr="00800811" w:rsidRDefault="00A357BD" w:rsidP="00801A86">
            <w:pPr>
              <w:jc w:val="center"/>
            </w:pPr>
            <w:r w:rsidRPr="00800811">
              <w:t>2.0</w:t>
            </w:r>
          </w:p>
        </w:tc>
      </w:tr>
      <w:tr w:rsidR="00A357BD" w:rsidRPr="00800811" w14:paraId="08152047" w14:textId="77777777" w:rsidTr="00801A86">
        <w:tc>
          <w:tcPr>
            <w:tcW w:w="3539" w:type="dxa"/>
          </w:tcPr>
          <w:p w14:paraId="54708448" w14:textId="77777777" w:rsidR="00A357BD" w:rsidRPr="00800811" w:rsidRDefault="00A357BD" w:rsidP="00801A86">
            <w:r w:rsidRPr="00800811">
              <w:t xml:space="preserve">     Conventional X-ray</w:t>
            </w:r>
          </w:p>
        </w:tc>
        <w:tc>
          <w:tcPr>
            <w:tcW w:w="1488" w:type="dxa"/>
          </w:tcPr>
          <w:p w14:paraId="7B8FA8ED" w14:textId="77777777" w:rsidR="00A357BD" w:rsidRPr="00800811" w:rsidRDefault="00A357BD" w:rsidP="00801A86">
            <w:pPr>
              <w:jc w:val="center"/>
            </w:pPr>
            <w:r w:rsidRPr="00800811">
              <w:t>23.7</w:t>
            </w:r>
          </w:p>
        </w:tc>
        <w:tc>
          <w:tcPr>
            <w:tcW w:w="1488" w:type="dxa"/>
          </w:tcPr>
          <w:p w14:paraId="51508615" w14:textId="77777777" w:rsidR="00A357BD" w:rsidRPr="00800811" w:rsidRDefault="00A357BD" w:rsidP="00801A86">
            <w:pPr>
              <w:jc w:val="center"/>
            </w:pPr>
            <w:r w:rsidRPr="00800811">
              <w:t>0.4</w:t>
            </w:r>
          </w:p>
        </w:tc>
        <w:tc>
          <w:tcPr>
            <w:tcW w:w="1488" w:type="dxa"/>
          </w:tcPr>
          <w:p w14:paraId="1934A262" w14:textId="77777777" w:rsidR="00A357BD" w:rsidRPr="00800811" w:rsidRDefault="00A357BD" w:rsidP="00801A86">
            <w:pPr>
              <w:jc w:val="center"/>
            </w:pPr>
            <w:r w:rsidRPr="00800811">
              <w:t>19.8</w:t>
            </w:r>
          </w:p>
        </w:tc>
        <w:tc>
          <w:tcPr>
            <w:tcW w:w="1489" w:type="dxa"/>
          </w:tcPr>
          <w:p w14:paraId="13463969" w14:textId="77777777" w:rsidR="00A357BD" w:rsidRPr="00800811" w:rsidRDefault="00A357BD" w:rsidP="00801A86">
            <w:pPr>
              <w:jc w:val="center"/>
            </w:pPr>
            <w:r w:rsidRPr="00800811">
              <w:t>0.6</w:t>
            </w:r>
          </w:p>
        </w:tc>
      </w:tr>
      <w:tr w:rsidR="00A357BD" w:rsidRPr="00800811" w14:paraId="7B8C42D0" w14:textId="77777777" w:rsidTr="00801A86">
        <w:tc>
          <w:tcPr>
            <w:tcW w:w="3539" w:type="dxa"/>
          </w:tcPr>
          <w:p w14:paraId="2D8400F0" w14:textId="77777777" w:rsidR="00A357BD" w:rsidRPr="00800811" w:rsidRDefault="00A357BD" w:rsidP="00801A86">
            <w:r w:rsidRPr="00800811">
              <w:t xml:space="preserve">     Computerized Axial Tomography</w:t>
            </w:r>
          </w:p>
        </w:tc>
        <w:tc>
          <w:tcPr>
            <w:tcW w:w="1488" w:type="dxa"/>
          </w:tcPr>
          <w:p w14:paraId="3C24B30E" w14:textId="77777777" w:rsidR="00A357BD" w:rsidRPr="00800811" w:rsidRDefault="00A357BD" w:rsidP="00801A86">
            <w:pPr>
              <w:jc w:val="center"/>
            </w:pPr>
            <w:r w:rsidRPr="00800811">
              <w:t>55.7</w:t>
            </w:r>
          </w:p>
        </w:tc>
        <w:tc>
          <w:tcPr>
            <w:tcW w:w="1488" w:type="dxa"/>
          </w:tcPr>
          <w:p w14:paraId="66F5FEF1" w14:textId="77777777" w:rsidR="00A357BD" w:rsidRPr="00800811" w:rsidRDefault="00A357BD" w:rsidP="00801A86">
            <w:pPr>
              <w:jc w:val="center"/>
            </w:pPr>
            <w:r w:rsidRPr="00800811">
              <w:t>0.8</w:t>
            </w:r>
          </w:p>
        </w:tc>
        <w:tc>
          <w:tcPr>
            <w:tcW w:w="1488" w:type="dxa"/>
          </w:tcPr>
          <w:p w14:paraId="0642621C" w14:textId="77777777" w:rsidR="00A357BD" w:rsidRPr="00800811" w:rsidRDefault="00A357BD" w:rsidP="00801A86">
            <w:pPr>
              <w:jc w:val="center"/>
            </w:pPr>
            <w:r w:rsidRPr="00800811">
              <w:t>53.6</w:t>
            </w:r>
          </w:p>
        </w:tc>
        <w:tc>
          <w:tcPr>
            <w:tcW w:w="1489" w:type="dxa"/>
          </w:tcPr>
          <w:p w14:paraId="3BBA77A2" w14:textId="77777777" w:rsidR="00A357BD" w:rsidRPr="00800811" w:rsidRDefault="00A357BD" w:rsidP="00801A86">
            <w:pPr>
              <w:jc w:val="center"/>
            </w:pPr>
            <w:r w:rsidRPr="00800811">
              <w:t>0.7</w:t>
            </w:r>
          </w:p>
        </w:tc>
      </w:tr>
      <w:tr w:rsidR="00A357BD" w:rsidRPr="00800811" w14:paraId="645827DC" w14:textId="77777777" w:rsidTr="00801A86">
        <w:tc>
          <w:tcPr>
            <w:tcW w:w="3539" w:type="dxa"/>
          </w:tcPr>
          <w:p w14:paraId="4EEC11E9" w14:textId="2F189AA2" w:rsidR="00A357BD" w:rsidRPr="00800811" w:rsidRDefault="00A357BD" w:rsidP="00801A86">
            <w:r w:rsidRPr="00800811">
              <w:t xml:space="preserve">     Magnetic Resonance Imaging</w:t>
            </w:r>
          </w:p>
        </w:tc>
        <w:tc>
          <w:tcPr>
            <w:tcW w:w="1488" w:type="dxa"/>
          </w:tcPr>
          <w:p w14:paraId="5177E44C" w14:textId="77777777" w:rsidR="00A357BD" w:rsidRPr="00800811" w:rsidRDefault="00A357BD" w:rsidP="00801A86">
            <w:pPr>
              <w:jc w:val="center"/>
            </w:pPr>
            <w:r w:rsidRPr="00800811">
              <w:t>57.0</w:t>
            </w:r>
          </w:p>
        </w:tc>
        <w:tc>
          <w:tcPr>
            <w:tcW w:w="1488" w:type="dxa"/>
          </w:tcPr>
          <w:p w14:paraId="7F7E0A7A" w14:textId="77777777" w:rsidR="00A357BD" w:rsidRPr="00800811" w:rsidRDefault="00A357BD" w:rsidP="00801A86">
            <w:pPr>
              <w:jc w:val="center"/>
            </w:pPr>
            <w:r w:rsidRPr="00800811">
              <w:t>0.7</w:t>
            </w:r>
          </w:p>
        </w:tc>
        <w:tc>
          <w:tcPr>
            <w:tcW w:w="1488" w:type="dxa"/>
          </w:tcPr>
          <w:p w14:paraId="2164E67B" w14:textId="77777777" w:rsidR="00A357BD" w:rsidRPr="00800811" w:rsidRDefault="00A357BD" w:rsidP="00801A86">
            <w:pPr>
              <w:jc w:val="center"/>
            </w:pPr>
            <w:r w:rsidRPr="00800811">
              <w:t>31.6</w:t>
            </w:r>
          </w:p>
        </w:tc>
        <w:tc>
          <w:tcPr>
            <w:tcW w:w="1489" w:type="dxa"/>
          </w:tcPr>
          <w:p w14:paraId="36EAAF69" w14:textId="77777777" w:rsidR="00A357BD" w:rsidRPr="00800811" w:rsidRDefault="00A357BD" w:rsidP="00801A86">
            <w:pPr>
              <w:jc w:val="center"/>
            </w:pPr>
            <w:r w:rsidRPr="00800811">
              <w:t>0.5</w:t>
            </w:r>
          </w:p>
        </w:tc>
      </w:tr>
      <w:tr w:rsidR="00A357BD" w:rsidRPr="00800811" w14:paraId="7E708689" w14:textId="77777777" w:rsidTr="00801A86">
        <w:tc>
          <w:tcPr>
            <w:tcW w:w="3539" w:type="dxa"/>
          </w:tcPr>
          <w:p w14:paraId="24FDFF29" w14:textId="77777777" w:rsidR="00A357BD" w:rsidRPr="00800811" w:rsidRDefault="00A357BD" w:rsidP="00801A86">
            <w:pPr>
              <w:rPr>
                <w:vertAlign w:val="superscript"/>
              </w:rPr>
            </w:pPr>
            <w:r w:rsidRPr="00800811">
              <w:t xml:space="preserve">     Other diagnostic procedures </w:t>
            </w:r>
            <w:r w:rsidRPr="00800811">
              <w:rPr>
                <w:vertAlign w:val="superscript"/>
              </w:rPr>
              <w:t>III</w:t>
            </w:r>
          </w:p>
        </w:tc>
        <w:tc>
          <w:tcPr>
            <w:tcW w:w="1488" w:type="dxa"/>
          </w:tcPr>
          <w:p w14:paraId="3F329260" w14:textId="77777777" w:rsidR="00A357BD" w:rsidRPr="00800811" w:rsidRDefault="00A357BD" w:rsidP="00801A86">
            <w:pPr>
              <w:jc w:val="center"/>
            </w:pPr>
            <w:r w:rsidRPr="00800811">
              <w:t>70.8</w:t>
            </w:r>
          </w:p>
        </w:tc>
        <w:tc>
          <w:tcPr>
            <w:tcW w:w="1488" w:type="dxa"/>
          </w:tcPr>
          <w:p w14:paraId="1226357C" w14:textId="77777777" w:rsidR="00A357BD" w:rsidRPr="00800811" w:rsidRDefault="00A357BD" w:rsidP="00801A86">
            <w:pPr>
              <w:jc w:val="center"/>
            </w:pPr>
            <w:r w:rsidRPr="00800811">
              <w:t>3.0</w:t>
            </w:r>
          </w:p>
        </w:tc>
        <w:tc>
          <w:tcPr>
            <w:tcW w:w="1488" w:type="dxa"/>
          </w:tcPr>
          <w:p w14:paraId="5EDE89E5" w14:textId="77777777" w:rsidR="00A357BD" w:rsidRPr="00800811" w:rsidRDefault="00A357BD" w:rsidP="00801A86">
            <w:pPr>
              <w:jc w:val="center"/>
            </w:pPr>
            <w:r w:rsidRPr="00800811">
              <w:t>51.6</w:t>
            </w:r>
          </w:p>
        </w:tc>
        <w:tc>
          <w:tcPr>
            <w:tcW w:w="1489" w:type="dxa"/>
          </w:tcPr>
          <w:p w14:paraId="1A5D0AB5" w14:textId="77777777" w:rsidR="00A357BD" w:rsidRPr="00800811" w:rsidRDefault="00A357BD" w:rsidP="00801A86">
            <w:pPr>
              <w:jc w:val="center"/>
            </w:pPr>
            <w:r w:rsidRPr="00800811">
              <w:t>2.3</w:t>
            </w:r>
          </w:p>
        </w:tc>
      </w:tr>
      <w:tr w:rsidR="00A357BD" w:rsidRPr="00800811" w14:paraId="423BB404" w14:textId="77777777" w:rsidTr="00801A86">
        <w:tc>
          <w:tcPr>
            <w:tcW w:w="9492" w:type="dxa"/>
            <w:gridSpan w:val="5"/>
          </w:tcPr>
          <w:p w14:paraId="3DE62C3B" w14:textId="24C908A5" w:rsidR="00A357BD" w:rsidRPr="00800811" w:rsidRDefault="00A357BD" w:rsidP="00801A86">
            <w:r w:rsidRPr="00800811">
              <w:t>Productivity loss (</w:t>
            </w:r>
            <w:proofErr w:type="gramStart"/>
            <w:r w:rsidR="00946955">
              <w:t xml:space="preserve">Indirect </w:t>
            </w:r>
            <w:r w:rsidR="00946955" w:rsidRPr="00800811">
              <w:t xml:space="preserve"> costs</w:t>
            </w:r>
            <w:proofErr w:type="gramEnd"/>
            <w:r w:rsidRPr="00800811">
              <w:t>)</w:t>
            </w:r>
          </w:p>
        </w:tc>
      </w:tr>
      <w:tr w:rsidR="00A357BD" w:rsidRPr="00800811" w14:paraId="331978FD" w14:textId="77777777" w:rsidTr="00801A86">
        <w:tc>
          <w:tcPr>
            <w:tcW w:w="3539" w:type="dxa"/>
          </w:tcPr>
          <w:p w14:paraId="0775DC77" w14:textId="77777777" w:rsidR="00A357BD" w:rsidRPr="00800811" w:rsidRDefault="00A357BD" w:rsidP="00801A86">
            <w:r w:rsidRPr="00800811">
              <w:t xml:space="preserve">   Temporary disability </w:t>
            </w:r>
            <w:r w:rsidRPr="00800811">
              <w:rPr>
                <w:sz w:val="16"/>
              </w:rPr>
              <w:t>(days off work)</w:t>
            </w:r>
          </w:p>
        </w:tc>
        <w:tc>
          <w:tcPr>
            <w:tcW w:w="1488" w:type="dxa"/>
          </w:tcPr>
          <w:p w14:paraId="4F9780FE" w14:textId="77777777" w:rsidR="00A357BD" w:rsidRPr="00800811" w:rsidRDefault="00A357BD" w:rsidP="00801A86">
            <w:pPr>
              <w:jc w:val="center"/>
            </w:pPr>
            <w:r w:rsidRPr="00800811">
              <w:t>13.6</w:t>
            </w:r>
          </w:p>
        </w:tc>
        <w:tc>
          <w:tcPr>
            <w:tcW w:w="1488" w:type="dxa"/>
          </w:tcPr>
          <w:p w14:paraId="023C8038" w14:textId="77777777" w:rsidR="00A357BD" w:rsidRPr="00800811" w:rsidRDefault="00A357BD" w:rsidP="00801A86">
            <w:pPr>
              <w:jc w:val="center"/>
            </w:pPr>
            <w:r w:rsidRPr="00800811">
              <w:t>12.9</w:t>
            </w:r>
          </w:p>
        </w:tc>
        <w:tc>
          <w:tcPr>
            <w:tcW w:w="1488" w:type="dxa"/>
          </w:tcPr>
          <w:p w14:paraId="660FA60E" w14:textId="77777777" w:rsidR="00A357BD" w:rsidRPr="00800811" w:rsidRDefault="00A357BD" w:rsidP="00801A86">
            <w:pPr>
              <w:jc w:val="center"/>
            </w:pPr>
            <w:r w:rsidRPr="00800811">
              <w:t>12.0</w:t>
            </w:r>
          </w:p>
        </w:tc>
        <w:tc>
          <w:tcPr>
            <w:tcW w:w="1489" w:type="dxa"/>
          </w:tcPr>
          <w:p w14:paraId="01624C65" w14:textId="77777777" w:rsidR="00A357BD" w:rsidRPr="00800811" w:rsidRDefault="00A357BD" w:rsidP="00801A86">
            <w:pPr>
              <w:jc w:val="center"/>
            </w:pPr>
            <w:r w:rsidRPr="00800811">
              <w:t>11.4</w:t>
            </w:r>
          </w:p>
        </w:tc>
      </w:tr>
      <w:tr w:rsidR="00A357BD" w:rsidRPr="00800811" w14:paraId="542738B6" w14:textId="77777777" w:rsidTr="00801A86">
        <w:tc>
          <w:tcPr>
            <w:tcW w:w="3539" w:type="dxa"/>
          </w:tcPr>
          <w:p w14:paraId="73434186" w14:textId="77777777" w:rsidR="00A357BD" w:rsidRPr="00800811" w:rsidRDefault="00A357BD" w:rsidP="00801A86">
            <w:r w:rsidRPr="00800811">
              <w:t xml:space="preserve">   Permanent disability</w:t>
            </w:r>
          </w:p>
        </w:tc>
        <w:tc>
          <w:tcPr>
            <w:tcW w:w="1488" w:type="dxa"/>
          </w:tcPr>
          <w:p w14:paraId="76359F2F" w14:textId="77777777" w:rsidR="00A357BD" w:rsidRPr="00800811" w:rsidRDefault="00A357BD" w:rsidP="00801A86">
            <w:pPr>
              <w:jc w:val="center"/>
            </w:pPr>
            <w:r w:rsidRPr="00800811">
              <w:t>1.1</w:t>
            </w:r>
          </w:p>
        </w:tc>
        <w:tc>
          <w:tcPr>
            <w:tcW w:w="1488" w:type="dxa"/>
          </w:tcPr>
          <w:p w14:paraId="0228CD15" w14:textId="77777777" w:rsidR="00A357BD" w:rsidRPr="00800811" w:rsidRDefault="00A357BD" w:rsidP="00801A86">
            <w:pPr>
              <w:jc w:val="center"/>
            </w:pPr>
            <w:r w:rsidRPr="00800811">
              <w:t>---</w:t>
            </w:r>
          </w:p>
        </w:tc>
        <w:tc>
          <w:tcPr>
            <w:tcW w:w="1488" w:type="dxa"/>
          </w:tcPr>
          <w:p w14:paraId="72504D9B" w14:textId="77777777" w:rsidR="00A357BD" w:rsidRPr="00800811" w:rsidRDefault="00A357BD" w:rsidP="00801A86">
            <w:pPr>
              <w:jc w:val="center"/>
            </w:pPr>
            <w:r w:rsidRPr="00800811">
              <w:t>1.1</w:t>
            </w:r>
          </w:p>
        </w:tc>
        <w:tc>
          <w:tcPr>
            <w:tcW w:w="1489" w:type="dxa"/>
          </w:tcPr>
          <w:p w14:paraId="0DBE2F3F" w14:textId="77777777" w:rsidR="00A357BD" w:rsidRPr="00800811" w:rsidRDefault="00A357BD" w:rsidP="00801A86">
            <w:pPr>
              <w:jc w:val="center"/>
            </w:pPr>
            <w:r w:rsidRPr="00800811">
              <w:t>---</w:t>
            </w:r>
          </w:p>
        </w:tc>
      </w:tr>
      <w:tr w:rsidR="00A357BD" w:rsidRPr="00800811" w14:paraId="4AB5D34F" w14:textId="77777777" w:rsidTr="00801A86">
        <w:tc>
          <w:tcPr>
            <w:tcW w:w="3539" w:type="dxa"/>
          </w:tcPr>
          <w:p w14:paraId="7FB77A20" w14:textId="77777777" w:rsidR="00A357BD" w:rsidRPr="00800811" w:rsidRDefault="00A357BD" w:rsidP="00801A86">
            <w:r w:rsidRPr="00800811">
              <w:t xml:space="preserve">   Premature mortality</w:t>
            </w:r>
          </w:p>
        </w:tc>
        <w:tc>
          <w:tcPr>
            <w:tcW w:w="1488" w:type="dxa"/>
          </w:tcPr>
          <w:p w14:paraId="3CD51FED" w14:textId="77777777" w:rsidR="00A357BD" w:rsidRPr="00800811" w:rsidRDefault="00A357BD" w:rsidP="00801A86">
            <w:pPr>
              <w:jc w:val="center"/>
            </w:pPr>
            <w:r w:rsidRPr="00800811">
              <w:t>0.2</w:t>
            </w:r>
          </w:p>
        </w:tc>
        <w:tc>
          <w:tcPr>
            <w:tcW w:w="1488" w:type="dxa"/>
          </w:tcPr>
          <w:p w14:paraId="57369C24" w14:textId="77777777" w:rsidR="00A357BD" w:rsidRPr="00800811" w:rsidRDefault="00A357BD" w:rsidP="00801A86">
            <w:pPr>
              <w:jc w:val="center"/>
            </w:pPr>
            <w:r w:rsidRPr="00800811">
              <w:t>---</w:t>
            </w:r>
          </w:p>
        </w:tc>
        <w:tc>
          <w:tcPr>
            <w:tcW w:w="1488" w:type="dxa"/>
          </w:tcPr>
          <w:p w14:paraId="6510F122" w14:textId="77777777" w:rsidR="00A357BD" w:rsidRPr="00800811" w:rsidRDefault="00A357BD" w:rsidP="00801A86">
            <w:pPr>
              <w:jc w:val="center"/>
            </w:pPr>
            <w:r w:rsidRPr="00800811">
              <w:t>0.4</w:t>
            </w:r>
          </w:p>
        </w:tc>
        <w:tc>
          <w:tcPr>
            <w:tcW w:w="1489" w:type="dxa"/>
          </w:tcPr>
          <w:p w14:paraId="55FFA04F" w14:textId="77777777" w:rsidR="00A357BD" w:rsidRPr="00800811" w:rsidRDefault="00A357BD" w:rsidP="00801A86">
            <w:pPr>
              <w:jc w:val="center"/>
            </w:pPr>
            <w:r w:rsidRPr="00800811">
              <w:t>---</w:t>
            </w:r>
          </w:p>
        </w:tc>
      </w:tr>
    </w:tbl>
    <w:p w14:paraId="3C786B05" w14:textId="28C28598" w:rsidR="00A357BD" w:rsidRPr="00800811" w:rsidRDefault="005339C6" w:rsidP="00A357BD">
      <w:pPr>
        <w:spacing w:after="0" w:line="240" w:lineRule="atLeast"/>
        <w:rPr>
          <w:rFonts w:eastAsia="Times New Roman"/>
          <w:i/>
          <w:iCs/>
          <w:sz w:val="16"/>
          <w:szCs w:val="16"/>
        </w:rPr>
      </w:pPr>
      <w:r w:rsidRPr="00800811">
        <w:rPr>
          <w:i/>
          <w:sz w:val="16"/>
          <w:vertAlign w:val="superscript"/>
        </w:rPr>
        <w:t>*</w:t>
      </w:r>
      <w:r w:rsidRPr="00800811">
        <w:rPr>
          <w:i/>
          <w:sz w:val="16"/>
        </w:rPr>
        <w:t xml:space="preserve"> Percentage of patients who use the resource within the total population; </w:t>
      </w:r>
      <w:r w:rsidRPr="00800811">
        <w:rPr>
          <w:i/>
          <w:sz w:val="16"/>
          <w:vertAlign w:val="superscript"/>
        </w:rPr>
        <w:t>**</w:t>
      </w:r>
      <w:r w:rsidRPr="00800811">
        <w:rPr>
          <w:i/>
          <w:sz w:val="16"/>
        </w:rPr>
        <w:t xml:space="preserve"> Average use per patient within the total population; </w:t>
      </w:r>
      <w:r w:rsidRPr="00800811">
        <w:rPr>
          <w:i/>
          <w:sz w:val="16"/>
          <w:vertAlign w:val="superscript"/>
        </w:rPr>
        <w:t xml:space="preserve">i </w:t>
      </w:r>
      <w:r w:rsidRPr="00800811">
        <w:rPr>
          <w:i/>
          <w:sz w:val="16"/>
        </w:rPr>
        <w:t xml:space="preserve">Cardiology, vascular surgery, endocrinology, geriatrics, internal medicine, neurology and/or </w:t>
      </w:r>
      <w:proofErr w:type="gramStart"/>
      <w:r w:rsidRPr="00800811">
        <w:rPr>
          <w:i/>
          <w:sz w:val="16"/>
        </w:rPr>
        <w:t xml:space="preserve">rehabilitation;  </w:t>
      </w:r>
      <w:r w:rsidRPr="00800811">
        <w:rPr>
          <w:i/>
          <w:sz w:val="16"/>
          <w:vertAlign w:val="superscript"/>
        </w:rPr>
        <w:t>II</w:t>
      </w:r>
      <w:proofErr w:type="gramEnd"/>
      <w:r w:rsidRPr="00800811">
        <w:rPr>
          <w:i/>
          <w:sz w:val="16"/>
        </w:rPr>
        <w:t xml:space="preserve"> Catheterization, angioplasty, bypass, endarterectomy, thrombectomy and rehabilitation therapy; </w:t>
      </w:r>
      <w:r w:rsidRPr="00800811">
        <w:rPr>
          <w:i/>
          <w:sz w:val="16"/>
          <w:vertAlign w:val="superscript"/>
        </w:rPr>
        <w:t xml:space="preserve">III </w:t>
      </w:r>
      <w:r w:rsidRPr="00800811">
        <w:rPr>
          <w:i/>
          <w:sz w:val="16"/>
        </w:rPr>
        <w:t>Echocardiogram, stress test and Holter monitoring.</w:t>
      </w:r>
    </w:p>
    <w:p w14:paraId="4B69E82C" w14:textId="12F848E1" w:rsidR="00A357BD" w:rsidRPr="00800811" w:rsidRDefault="00A357BD" w:rsidP="004839E9">
      <w:pPr>
        <w:pStyle w:val="Caption"/>
        <w:spacing w:before="240"/>
      </w:pPr>
      <w:r w:rsidRPr="00800811">
        <w:t xml:space="preserve">Supplementary Table </w:t>
      </w:r>
      <w:r w:rsidR="00EA10EF">
        <w:fldChar w:fldCharType="begin"/>
      </w:r>
      <w:r w:rsidR="00EA10EF">
        <w:instrText xml:space="preserve"> SEQ Tabla_Suplementaria \* ARABIC </w:instrText>
      </w:r>
      <w:r w:rsidR="00EA10EF">
        <w:fldChar w:fldCharType="separate"/>
      </w:r>
      <w:r w:rsidR="009C446C" w:rsidRPr="00800811">
        <w:rPr>
          <w:noProof/>
        </w:rPr>
        <w:t>4</w:t>
      </w:r>
      <w:r w:rsidR="00EA10EF">
        <w:rPr>
          <w:noProof/>
        </w:rPr>
        <w:fldChar w:fldCharType="end"/>
      </w:r>
      <w:r w:rsidRPr="00800811">
        <w:t xml:space="preserve"> Resource use for patients with ischemic stroke</w:t>
      </w:r>
    </w:p>
    <w:tbl>
      <w:tblPr>
        <w:tblStyle w:val="TableGrid"/>
        <w:tblW w:w="0" w:type="auto"/>
        <w:tblInd w:w="-142" w:type="dxa"/>
        <w:tblLook w:val="04A0" w:firstRow="1" w:lastRow="0" w:firstColumn="1" w:lastColumn="0" w:noHBand="0" w:noVBand="1"/>
      </w:tblPr>
      <w:tblGrid>
        <w:gridCol w:w="3539"/>
        <w:gridCol w:w="1488"/>
        <w:gridCol w:w="1488"/>
        <w:gridCol w:w="1488"/>
        <w:gridCol w:w="1489"/>
      </w:tblGrid>
      <w:tr w:rsidR="00A357BD" w:rsidRPr="00800811" w14:paraId="136531D4" w14:textId="77777777" w:rsidTr="00801A86">
        <w:tc>
          <w:tcPr>
            <w:tcW w:w="3539" w:type="dxa"/>
            <w:vMerge w:val="restart"/>
            <w:tcBorders>
              <w:top w:val="nil"/>
              <w:left w:val="nil"/>
            </w:tcBorders>
          </w:tcPr>
          <w:p w14:paraId="38FCB554" w14:textId="77777777" w:rsidR="00A357BD" w:rsidRPr="00800811" w:rsidRDefault="00A357BD" w:rsidP="00801A86">
            <w:pPr>
              <w:jc w:val="center"/>
            </w:pPr>
          </w:p>
        </w:tc>
        <w:tc>
          <w:tcPr>
            <w:tcW w:w="2976" w:type="dxa"/>
            <w:gridSpan w:val="2"/>
          </w:tcPr>
          <w:p w14:paraId="51C5388C" w14:textId="67B93124" w:rsidR="00A357BD" w:rsidRPr="00800811" w:rsidRDefault="00A357BD" w:rsidP="00801A86">
            <w:pPr>
              <w:jc w:val="center"/>
            </w:pPr>
            <w:r w:rsidRPr="00800811">
              <w:t>Year 1 follow-up (n = 6,388)</w:t>
            </w:r>
          </w:p>
        </w:tc>
        <w:tc>
          <w:tcPr>
            <w:tcW w:w="2977" w:type="dxa"/>
            <w:gridSpan w:val="2"/>
          </w:tcPr>
          <w:p w14:paraId="16173551" w14:textId="6C03B355" w:rsidR="00A357BD" w:rsidRPr="00800811" w:rsidRDefault="00A357BD" w:rsidP="00801A86">
            <w:pPr>
              <w:jc w:val="center"/>
            </w:pPr>
            <w:r w:rsidRPr="00800811">
              <w:t>Year 2 follow-up (n = 5,984)</w:t>
            </w:r>
          </w:p>
        </w:tc>
      </w:tr>
      <w:tr w:rsidR="00A357BD" w:rsidRPr="00800811" w14:paraId="0D2CC340" w14:textId="77777777" w:rsidTr="00801A86">
        <w:tc>
          <w:tcPr>
            <w:tcW w:w="3539" w:type="dxa"/>
            <w:vMerge/>
            <w:tcBorders>
              <w:left w:val="nil"/>
              <w:bottom w:val="single" w:sz="4" w:space="0" w:color="auto"/>
            </w:tcBorders>
          </w:tcPr>
          <w:p w14:paraId="2C355DD8" w14:textId="77777777" w:rsidR="00A357BD" w:rsidRPr="00800811" w:rsidRDefault="00A357BD" w:rsidP="00801A86"/>
        </w:tc>
        <w:tc>
          <w:tcPr>
            <w:tcW w:w="1488" w:type="dxa"/>
          </w:tcPr>
          <w:p w14:paraId="165DFA6B" w14:textId="73EF5D43" w:rsidR="00A357BD" w:rsidRPr="00800811" w:rsidRDefault="00A357BD" w:rsidP="00801A86">
            <w:pPr>
              <w:rPr>
                <w:sz w:val="16"/>
                <w:szCs w:val="16"/>
                <w:vertAlign w:val="superscript"/>
              </w:rPr>
            </w:pPr>
            <w:r w:rsidRPr="00800811">
              <w:rPr>
                <w:sz w:val="16"/>
              </w:rPr>
              <w:t>% of patients*</w:t>
            </w:r>
          </w:p>
        </w:tc>
        <w:tc>
          <w:tcPr>
            <w:tcW w:w="1488" w:type="dxa"/>
          </w:tcPr>
          <w:p w14:paraId="2E5C9145" w14:textId="7EA997D8" w:rsidR="00A357BD" w:rsidRPr="00800811" w:rsidRDefault="00A357BD" w:rsidP="00801A86">
            <w:pPr>
              <w:rPr>
                <w:sz w:val="16"/>
                <w:szCs w:val="16"/>
                <w:vertAlign w:val="superscript"/>
              </w:rPr>
            </w:pPr>
            <w:r w:rsidRPr="00800811">
              <w:rPr>
                <w:rFonts w:ascii="MS Reference Sans Serif" w:hAnsi="MS Reference Sans Serif"/>
                <w:sz w:val="16"/>
              </w:rPr>
              <w:t></w:t>
            </w:r>
            <w:r w:rsidRPr="00800811">
              <w:rPr>
                <w:sz w:val="16"/>
              </w:rPr>
              <w:t xml:space="preserve"> per patient</w:t>
            </w:r>
            <w:r w:rsidRPr="00800811">
              <w:rPr>
                <w:sz w:val="16"/>
                <w:vertAlign w:val="superscript"/>
              </w:rPr>
              <w:t>**</w:t>
            </w:r>
          </w:p>
        </w:tc>
        <w:tc>
          <w:tcPr>
            <w:tcW w:w="1488" w:type="dxa"/>
          </w:tcPr>
          <w:p w14:paraId="303DD8F6" w14:textId="4B3338D9" w:rsidR="00A357BD" w:rsidRPr="00800811" w:rsidRDefault="00A357BD" w:rsidP="00801A86">
            <w:pPr>
              <w:rPr>
                <w:sz w:val="16"/>
                <w:szCs w:val="16"/>
                <w:vertAlign w:val="superscript"/>
              </w:rPr>
            </w:pPr>
            <w:r w:rsidRPr="00800811">
              <w:rPr>
                <w:sz w:val="16"/>
              </w:rPr>
              <w:t>% of patients*</w:t>
            </w:r>
          </w:p>
        </w:tc>
        <w:tc>
          <w:tcPr>
            <w:tcW w:w="1489" w:type="dxa"/>
          </w:tcPr>
          <w:p w14:paraId="4FB9277D" w14:textId="58EE441F" w:rsidR="00A357BD" w:rsidRPr="00800811" w:rsidRDefault="00A357BD" w:rsidP="00801A86">
            <w:pPr>
              <w:rPr>
                <w:sz w:val="16"/>
                <w:szCs w:val="16"/>
                <w:vertAlign w:val="superscript"/>
              </w:rPr>
            </w:pPr>
            <w:r w:rsidRPr="00800811">
              <w:rPr>
                <w:rFonts w:ascii="MS Reference Sans Serif" w:hAnsi="MS Reference Sans Serif"/>
                <w:sz w:val="16"/>
              </w:rPr>
              <w:t></w:t>
            </w:r>
            <w:r w:rsidRPr="00800811">
              <w:rPr>
                <w:sz w:val="16"/>
              </w:rPr>
              <w:t xml:space="preserve"> per patient</w:t>
            </w:r>
            <w:r w:rsidRPr="00800811">
              <w:rPr>
                <w:sz w:val="16"/>
                <w:vertAlign w:val="superscript"/>
              </w:rPr>
              <w:t>**</w:t>
            </w:r>
          </w:p>
        </w:tc>
      </w:tr>
      <w:tr w:rsidR="00A357BD" w:rsidRPr="00800811" w14:paraId="22A74AC1" w14:textId="77777777" w:rsidTr="00801A86">
        <w:tc>
          <w:tcPr>
            <w:tcW w:w="9492" w:type="dxa"/>
            <w:gridSpan w:val="5"/>
            <w:tcBorders>
              <w:top w:val="single" w:sz="4" w:space="0" w:color="auto"/>
            </w:tcBorders>
          </w:tcPr>
          <w:p w14:paraId="094B23C1" w14:textId="77777777" w:rsidR="00A357BD" w:rsidRPr="00800811" w:rsidRDefault="00A357BD" w:rsidP="00801A86">
            <w:r w:rsidRPr="00800811">
              <w:t xml:space="preserve">Visits and hospital </w:t>
            </w:r>
            <w:proofErr w:type="gramStart"/>
            <w:r w:rsidRPr="00800811">
              <w:t>stays</w:t>
            </w:r>
            <w:proofErr w:type="gramEnd"/>
          </w:p>
        </w:tc>
      </w:tr>
      <w:tr w:rsidR="00A357BD" w:rsidRPr="00800811" w14:paraId="5E299496" w14:textId="77777777" w:rsidTr="00801A86">
        <w:tc>
          <w:tcPr>
            <w:tcW w:w="3539" w:type="dxa"/>
          </w:tcPr>
          <w:p w14:paraId="06EB84F7" w14:textId="77777777" w:rsidR="00A357BD" w:rsidRPr="00800811" w:rsidRDefault="00A357BD" w:rsidP="00801A86">
            <w:r w:rsidRPr="00800811">
              <w:t xml:space="preserve">     Primary care visits</w:t>
            </w:r>
          </w:p>
        </w:tc>
        <w:tc>
          <w:tcPr>
            <w:tcW w:w="1488" w:type="dxa"/>
          </w:tcPr>
          <w:p w14:paraId="1458A9B6" w14:textId="77777777" w:rsidR="00A357BD" w:rsidRPr="00800811" w:rsidRDefault="00A357BD" w:rsidP="00801A86">
            <w:pPr>
              <w:jc w:val="center"/>
            </w:pPr>
            <w:r w:rsidRPr="00800811">
              <w:t>100.0</w:t>
            </w:r>
          </w:p>
        </w:tc>
        <w:tc>
          <w:tcPr>
            <w:tcW w:w="1488" w:type="dxa"/>
          </w:tcPr>
          <w:p w14:paraId="28736484" w14:textId="77777777" w:rsidR="00A357BD" w:rsidRPr="00800811" w:rsidRDefault="00A357BD" w:rsidP="00801A86">
            <w:pPr>
              <w:jc w:val="center"/>
            </w:pPr>
            <w:r w:rsidRPr="00800811">
              <w:t>14.9</w:t>
            </w:r>
          </w:p>
        </w:tc>
        <w:tc>
          <w:tcPr>
            <w:tcW w:w="1488" w:type="dxa"/>
          </w:tcPr>
          <w:p w14:paraId="6DE3D4AC" w14:textId="77777777" w:rsidR="00A357BD" w:rsidRPr="00800811" w:rsidRDefault="00A357BD" w:rsidP="00801A86">
            <w:pPr>
              <w:jc w:val="center"/>
            </w:pPr>
            <w:r w:rsidRPr="00800811">
              <w:t>100.0</w:t>
            </w:r>
          </w:p>
        </w:tc>
        <w:tc>
          <w:tcPr>
            <w:tcW w:w="1489" w:type="dxa"/>
          </w:tcPr>
          <w:p w14:paraId="5862B794" w14:textId="77777777" w:rsidR="00A357BD" w:rsidRPr="00800811" w:rsidRDefault="00A357BD" w:rsidP="00801A86">
            <w:pPr>
              <w:jc w:val="center"/>
            </w:pPr>
            <w:r w:rsidRPr="00800811">
              <w:t>13.0</w:t>
            </w:r>
          </w:p>
        </w:tc>
      </w:tr>
      <w:tr w:rsidR="00A357BD" w:rsidRPr="00800811" w14:paraId="5D462EA7" w14:textId="77777777" w:rsidTr="00801A86">
        <w:tc>
          <w:tcPr>
            <w:tcW w:w="3539" w:type="dxa"/>
          </w:tcPr>
          <w:p w14:paraId="7C3626F0" w14:textId="77777777" w:rsidR="00A357BD" w:rsidRPr="00800811" w:rsidRDefault="00A357BD" w:rsidP="00801A86">
            <w:pPr>
              <w:rPr>
                <w:vertAlign w:val="superscript"/>
              </w:rPr>
            </w:pPr>
            <w:r w:rsidRPr="00800811">
              <w:t xml:space="preserve">     Outpatient department visits </w:t>
            </w:r>
            <w:r w:rsidRPr="00800811">
              <w:rPr>
                <w:vertAlign w:val="superscript"/>
              </w:rPr>
              <w:t>I</w:t>
            </w:r>
          </w:p>
        </w:tc>
        <w:tc>
          <w:tcPr>
            <w:tcW w:w="1488" w:type="dxa"/>
          </w:tcPr>
          <w:p w14:paraId="4480CD55" w14:textId="77777777" w:rsidR="00A357BD" w:rsidRPr="00800811" w:rsidRDefault="00A357BD" w:rsidP="00801A86">
            <w:pPr>
              <w:jc w:val="center"/>
            </w:pPr>
            <w:r w:rsidRPr="00800811">
              <w:t>87.0</w:t>
            </w:r>
          </w:p>
        </w:tc>
        <w:tc>
          <w:tcPr>
            <w:tcW w:w="1488" w:type="dxa"/>
          </w:tcPr>
          <w:p w14:paraId="1C52115E" w14:textId="77777777" w:rsidR="00A357BD" w:rsidRPr="00800811" w:rsidRDefault="00A357BD" w:rsidP="00801A86">
            <w:pPr>
              <w:jc w:val="center"/>
            </w:pPr>
            <w:r w:rsidRPr="00800811">
              <w:t>3.1</w:t>
            </w:r>
          </w:p>
        </w:tc>
        <w:tc>
          <w:tcPr>
            <w:tcW w:w="1488" w:type="dxa"/>
          </w:tcPr>
          <w:p w14:paraId="137114AC" w14:textId="77777777" w:rsidR="00A357BD" w:rsidRPr="00800811" w:rsidRDefault="00A357BD" w:rsidP="00801A86">
            <w:pPr>
              <w:jc w:val="center"/>
            </w:pPr>
            <w:r w:rsidRPr="00800811">
              <w:t>86.3</w:t>
            </w:r>
          </w:p>
        </w:tc>
        <w:tc>
          <w:tcPr>
            <w:tcW w:w="1489" w:type="dxa"/>
          </w:tcPr>
          <w:p w14:paraId="7432D5EF" w14:textId="77777777" w:rsidR="00A357BD" w:rsidRPr="00800811" w:rsidRDefault="00A357BD" w:rsidP="00801A86">
            <w:pPr>
              <w:jc w:val="center"/>
            </w:pPr>
            <w:r w:rsidRPr="00800811">
              <w:t>2.7</w:t>
            </w:r>
          </w:p>
        </w:tc>
      </w:tr>
      <w:tr w:rsidR="00A357BD" w:rsidRPr="00800811" w14:paraId="3E63C3AF" w14:textId="77777777" w:rsidTr="00801A86">
        <w:tc>
          <w:tcPr>
            <w:tcW w:w="3539" w:type="dxa"/>
          </w:tcPr>
          <w:p w14:paraId="6878AE2F" w14:textId="77777777" w:rsidR="00A357BD" w:rsidRPr="00800811" w:rsidRDefault="00A357BD" w:rsidP="00801A86">
            <w:r w:rsidRPr="00800811">
              <w:t xml:space="preserve">     Emergency room</w:t>
            </w:r>
          </w:p>
        </w:tc>
        <w:tc>
          <w:tcPr>
            <w:tcW w:w="1488" w:type="dxa"/>
          </w:tcPr>
          <w:p w14:paraId="78BF2207" w14:textId="77777777" w:rsidR="00A357BD" w:rsidRPr="00800811" w:rsidRDefault="00A357BD" w:rsidP="00801A86">
            <w:pPr>
              <w:jc w:val="center"/>
            </w:pPr>
            <w:r w:rsidRPr="00800811">
              <w:t>69.0</w:t>
            </w:r>
          </w:p>
        </w:tc>
        <w:tc>
          <w:tcPr>
            <w:tcW w:w="1488" w:type="dxa"/>
          </w:tcPr>
          <w:p w14:paraId="57896865" w14:textId="77777777" w:rsidR="00A357BD" w:rsidRPr="00800811" w:rsidRDefault="00A357BD" w:rsidP="00801A86">
            <w:pPr>
              <w:jc w:val="center"/>
            </w:pPr>
            <w:r w:rsidRPr="00800811">
              <w:t>1.1</w:t>
            </w:r>
          </w:p>
        </w:tc>
        <w:tc>
          <w:tcPr>
            <w:tcW w:w="1488" w:type="dxa"/>
          </w:tcPr>
          <w:p w14:paraId="4D76BC4A" w14:textId="77777777" w:rsidR="00A357BD" w:rsidRPr="00800811" w:rsidRDefault="00A357BD" w:rsidP="00801A86">
            <w:pPr>
              <w:jc w:val="center"/>
            </w:pPr>
            <w:r w:rsidRPr="00800811">
              <w:t>64.2</w:t>
            </w:r>
          </w:p>
        </w:tc>
        <w:tc>
          <w:tcPr>
            <w:tcW w:w="1489" w:type="dxa"/>
          </w:tcPr>
          <w:p w14:paraId="5F22354D" w14:textId="77777777" w:rsidR="00A357BD" w:rsidRPr="00800811" w:rsidRDefault="00A357BD" w:rsidP="00801A86">
            <w:pPr>
              <w:jc w:val="center"/>
            </w:pPr>
            <w:r w:rsidRPr="00800811">
              <w:t>1.0</w:t>
            </w:r>
          </w:p>
        </w:tc>
      </w:tr>
      <w:tr w:rsidR="00A357BD" w:rsidRPr="00800811" w14:paraId="2EEC6032" w14:textId="77777777" w:rsidTr="00801A86">
        <w:tc>
          <w:tcPr>
            <w:tcW w:w="3539" w:type="dxa"/>
          </w:tcPr>
          <w:p w14:paraId="1456DBF4" w14:textId="77777777" w:rsidR="00A357BD" w:rsidRPr="00800811" w:rsidRDefault="00A357BD" w:rsidP="00801A86">
            <w:r w:rsidRPr="00800811">
              <w:t xml:space="preserve">     Days of hospital stay</w:t>
            </w:r>
          </w:p>
        </w:tc>
        <w:tc>
          <w:tcPr>
            <w:tcW w:w="1488" w:type="dxa"/>
          </w:tcPr>
          <w:p w14:paraId="6340EF23" w14:textId="77777777" w:rsidR="00A357BD" w:rsidRPr="00800811" w:rsidRDefault="00A357BD" w:rsidP="00801A86">
            <w:pPr>
              <w:jc w:val="center"/>
            </w:pPr>
            <w:r w:rsidRPr="00800811">
              <w:t>56.4</w:t>
            </w:r>
          </w:p>
        </w:tc>
        <w:tc>
          <w:tcPr>
            <w:tcW w:w="1488" w:type="dxa"/>
          </w:tcPr>
          <w:p w14:paraId="4D230734" w14:textId="77777777" w:rsidR="00A357BD" w:rsidRPr="00800811" w:rsidRDefault="00A357BD" w:rsidP="00801A86">
            <w:pPr>
              <w:jc w:val="center"/>
            </w:pPr>
            <w:r w:rsidRPr="00800811">
              <w:t>1.0</w:t>
            </w:r>
          </w:p>
        </w:tc>
        <w:tc>
          <w:tcPr>
            <w:tcW w:w="1488" w:type="dxa"/>
          </w:tcPr>
          <w:p w14:paraId="53D82889" w14:textId="77777777" w:rsidR="00A357BD" w:rsidRPr="00800811" w:rsidRDefault="00A357BD" w:rsidP="00801A86">
            <w:pPr>
              <w:jc w:val="center"/>
            </w:pPr>
            <w:r w:rsidRPr="00800811">
              <w:t>57.3</w:t>
            </w:r>
          </w:p>
        </w:tc>
        <w:tc>
          <w:tcPr>
            <w:tcW w:w="1489" w:type="dxa"/>
          </w:tcPr>
          <w:p w14:paraId="2697F706" w14:textId="77777777" w:rsidR="00A357BD" w:rsidRPr="00800811" w:rsidRDefault="00A357BD" w:rsidP="00801A86">
            <w:pPr>
              <w:jc w:val="center"/>
            </w:pPr>
            <w:r w:rsidRPr="00800811">
              <w:t>0.8</w:t>
            </w:r>
          </w:p>
        </w:tc>
      </w:tr>
      <w:tr w:rsidR="00A357BD" w:rsidRPr="00800811" w14:paraId="08003839" w14:textId="77777777" w:rsidTr="00801A86">
        <w:tc>
          <w:tcPr>
            <w:tcW w:w="3539" w:type="dxa"/>
          </w:tcPr>
          <w:p w14:paraId="3D332ECA" w14:textId="77777777" w:rsidR="00A357BD" w:rsidRPr="00800811" w:rsidRDefault="00A357BD" w:rsidP="00801A86">
            <w:pPr>
              <w:rPr>
                <w:vertAlign w:val="superscript"/>
              </w:rPr>
            </w:pPr>
            <w:r w:rsidRPr="00800811">
              <w:t xml:space="preserve">     Therapeutic procedures </w:t>
            </w:r>
            <w:r w:rsidRPr="00800811">
              <w:rPr>
                <w:vertAlign w:val="superscript"/>
              </w:rPr>
              <w:t>II</w:t>
            </w:r>
          </w:p>
        </w:tc>
        <w:tc>
          <w:tcPr>
            <w:tcW w:w="1488" w:type="dxa"/>
          </w:tcPr>
          <w:p w14:paraId="6F96BFF1" w14:textId="77777777" w:rsidR="00A357BD" w:rsidRPr="00800811" w:rsidRDefault="00A357BD" w:rsidP="00801A86">
            <w:pPr>
              <w:jc w:val="center"/>
            </w:pPr>
            <w:r w:rsidRPr="00800811">
              <w:t>10.6</w:t>
            </w:r>
          </w:p>
        </w:tc>
        <w:tc>
          <w:tcPr>
            <w:tcW w:w="1488" w:type="dxa"/>
          </w:tcPr>
          <w:p w14:paraId="054E621D" w14:textId="77777777" w:rsidR="00A357BD" w:rsidRPr="00800811" w:rsidRDefault="00A357BD" w:rsidP="00801A86">
            <w:pPr>
              <w:jc w:val="center"/>
            </w:pPr>
            <w:r w:rsidRPr="00800811">
              <w:t>1.6</w:t>
            </w:r>
          </w:p>
        </w:tc>
        <w:tc>
          <w:tcPr>
            <w:tcW w:w="1488" w:type="dxa"/>
          </w:tcPr>
          <w:p w14:paraId="2B1692D5" w14:textId="77777777" w:rsidR="00A357BD" w:rsidRPr="00800811" w:rsidRDefault="00A357BD" w:rsidP="00801A86">
            <w:pPr>
              <w:jc w:val="center"/>
            </w:pPr>
            <w:r w:rsidRPr="00800811">
              <w:t>8.5</w:t>
            </w:r>
          </w:p>
        </w:tc>
        <w:tc>
          <w:tcPr>
            <w:tcW w:w="1489" w:type="dxa"/>
          </w:tcPr>
          <w:p w14:paraId="1C0BB3DF" w14:textId="77777777" w:rsidR="00A357BD" w:rsidRPr="00800811" w:rsidRDefault="00A357BD" w:rsidP="00801A86">
            <w:pPr>
              <w:jc w:val="center"/>
            </w:pPr>
            <w:r w:rsidRPr="00800811">
              <w:t>1.4</w:t>
            </w:r>
          </w:p>
        </w:tc>
      </w:tr>
      <w:tr w:rsidR="00A357BD" w:rsidRPr="00800811" w14:paraId="53A5ADAF" w14:textId="77777777" w:rsidTr="00801A86">
        <w:tc>
          <w:tcPr>
            <w:tcW w:w="9492" w:type="dxa"/>
            <w:gridSpan w:val="5"/>
          </w:tcPr>
          <w:p w14:paraId="0B799DC1" w14:textId="77777777" w:rsidR="00A357BD" w:rsidRPr="00800811" w:rsidRDefault="00A357BD" w:rsidP="00801A86">
            <w:r w:rsidRPr="00800811">
              <w:t>Diagnostic tests</w:t>
            </w:r>
          </w:p>
        </w:tc>
      </w:tr>
      <w:tr w:rsidR="00A357BD" w:rsidRPr="00800811" w14:paraId="0BF13980" w14:textId="77777777" w:rsidTr="00801A86">
        <w:tc>
          <w:tcPr>
            <w:tcW w:w="3539" w:type="dxa"/>
          </w:tcPr>
          <w:p w14:paraId="1604F1BC" w14:textId="77777777" w:rsidR="00A357BD" w:rsidRPr="00800811" w:rsidRDefault="00A357BD" w:rsidP="00801A86">
            <w:r w:rsidRPr="00800811">
              <w:t xml:space="preserve">     Blood tests</w:t>
            </w:r>
          </w:p>
        </w:tc>
        <w:tc>
          <w:tcPr>
            <w:tcW w:w="1488" w:type="dxa"/>
          </w:tcPr>
          <w:p w14:paraId="56BA86FF" w14:textId="77777777" w:rsidR="00A357BD" w:rsidRPr="00800811" w:rsidRDefault="00A357BD" w:rsidP="00801A86">
            <w:pPr>
              <w:jc w:val="center"/>
            </w:pPr>
            <w:r w:rsidRPr="00800811">
              <w:t>79.1</w:t>
            </w:r>
          </w:p>
        </w:tc>
        <w:tc>
          <w:tcPr>
            <w:tcW w:w="1488" w:type="dxa"/>
          </w:tcPr>
          <w:p w14:paraId="4CD9CC56" w14:textId="77777777" w:rsidR="00A357BD" w:rsidRPr="00800811" w:rsidRDefault="00A357BD" w:rsidP="00801A86">
            <w:pPr>
              <w:jc w:val="center"/>
            </w:pPr>
            <w:r w:rsidRPr="00800811">
              <w:t>2.3</w:t>
            </w:r>
          </w:p>
        </w:tc>
        <w:tc>
          <w:tcPr>
            <w:tcW w:w="1488" w:type="dxa"/>
          </w:tcPr>
          <w:p w14:paraId="5A80E811" w14:textId="77777777" w:rsidR="00A357BD" w:rsidRPr="00800811" w:rsidRDefault="00A357BD" w:rsidP="00801A86">
            <w:pPr>
              <w:jc w:val="center"/>
            </w:pPr>
            <w:r w:rsidRPr="00800811">
              <w:t>63.8</w:t>
            </w:r>
          </w:p>
        </w:tc>
        <w:tc>
          <w:tcPr>
            <w:tcW w:w="1489" w:type="dxa"/>
          </w:tcPr>
          <w:p w14:paraId="1E53B270" w14:textId="77777777" w:rsidR="00A357BD" w:rsidRPr="00800811" w:rsidRDefault="00A357BD" w:rsidP="00801A86">
            <w:pPr>
              <w:jc w:val="center"/>
            </w:pPr>
            <w:r w:rsidRPr="00800811">
              <w:t>2.0</w:t>
            </w:r>
          </w:p>
        </w:tc>
      </w:tr>
      <w:tr w:rsidR="00A357BD" w:rsidRPr="00800811" w14:paraId="1C1D8A33" w14:textId="77777777" w:rsidTr="00801A86">
        <w:tc>
          <w:tcPr>
            <w:tcW w:w="3539" w:type="dxa"/>
          </w:tcPr>
          <w:p w14:paraId="40378990" w14:textId="77777777" w:rsidR="00A357BD" w:rsidRPr="00800811" w:rsidRDefault="00A357BD" w:rsidP="00801A86">
            <w:r w:rsidRPr="00800811">
              <w:t xml:space="preserve">     Conventional X-ray</w:t>
            </w:r>
          </w:p>
        </w:tc>
        <w:tc>
          <w:tcPr>
            <w:tcW w:w="1488" w:type="dxa"/>
          </w:tcPr>
          <w:p w14:paraId="2DA53DA5" w14:textId="77777777" w:rsidR="00A357BD" w:rsidRPr="00800811" w:rsidRDefault="00A357BD" w:rsidP="00801A86">
            <w:pPr>
              <w:jc w:val="center"/>
            </w:pPr>
            <w:r w:rsidRPr="00800811">
              <w:t>20.7</w:t>
            </w:r>
          </w:p>
        </w:tc>
        <w:tc>
          <w:tcPr>
            <w:tcW w:w="1488" w:type="dxa"/>
          </w:tcPr>
          <w:p w14:paraId="373A9EBC" w14:textId="77777777" w:rsidR="00A357BD" w:rsidRPr="00800811" w:rsidRDefault="00A357BD" w:rsidP="00801A86">
            <w:pPr>
              <w:jc w:val="center"/>
            </w:pPr>
            <w:r w:rsidRPr="00800811">
              <w:t>0.3</w:t>
            </w:r>
          </w:p>
        </w:tc>
        <w:tc>
          <w:tcPr>
            <w:tcW w:w="1488" w:type="dxa"/>
          </w:tcPr>
          <w:p w14:paraId="5EE86A30" w14:textId="77777777" w:rsidR="00A357BD" w:rsidRPr="00800811" w:rsidRDefault="00A357BD" w:rsidP="00801A86">
            <w:pPr>
              <w:jc w:val="center"/>
            </w:pPr>
            <w:r w:rsidRPr="00800811">
              <w:t>17.1</w:t>
            </w:r>
          </w:p>
        </w:tc>
        <w:tc>
          <w:tcPr>
            <w:tcW w:w="1489" w:type="dxa"/>
          </w:tcPr>
          <w:p w14:paraId="153E8FC1" w14:textId="77777777" w:rsidR="00A357BD" w:rsidRPr="00800811" w:rsidRDefault="00A357BD" w:rsidP="00801A86">
            <w:pPr>
              <w:jc w:val="center"/>
            </w:pPr>
            <w:r w:rsidRPr="00800811">
              <w:t>0.5</w:t>
            </w:r>
          </w:p>
        </w:tc>
      </w:tr>
      <w:tr w:rsidR="00A357BD" w:rsidRPr="00800811" w14:paraId="1532D791" w14:textId="77777777" w:rsidTr="00801A86">
        <w:tc>
          <w:tcPr>
            <w:tcW w:w="3539" w:type="dxa"/>
          </w:tcPr>
          <w:p w14:paraId="344B8B03" w14:textId="77777777" w:rsidR="00A357BD" w:rsidRPr="00800811" w:rsidRDefault="00A357BD" w:rsidP="00801A86">
            <w:r w:rsidRPr="00800811">
              <w:t xml:space="preserve">     Computerized Axial Tomography</w:t>
            </w:r>
          </w:p>
        </w:tc>
        <w:tc>
          <w:tcPr>
            <w:tcW w:w="1488" w:type="dxa"/>
          </w:tcPr>
          <w:p w14:paraId="5120CCAD" w14:textId="77777777" w:rsidR="00A357BD" w:rsidRPr="00800811" w:rsidRDefault="00A357BD" w:rsidP="00801A86">
            <w:pPr>
              <w:jc w:val="center"/>
            </w:pPr>
            <w:r w:rsidRPr="00800811">
              <w:t>54.6</w:t>
            </w:r>
          </w:p>
        </w:tc>
        <w:tc>
          <w:tcPr>
            <w:tcW w:w="1488" w:type="dxa"/>
          </w:tcPr>
          <w:p w14:paraId="7258F9D6" w14:textId="77777777" w:rsidR="00A357BD" w:rsidRPr="00800811" w:rsidRDefault="00A357BD" w:rsidP="00801A86">
            <w:pPr>
              <w:jc w:val="center"/>
            </w:pPr>
            <w:r w:rsidRPr="00800811">
              <w:t>0.7</w:t>
            </w:r>
          </w:p>
        </w:tc>
        <w:tc>
          <w:tcPr>
            <w:tcW w:w="1488" w:type="dxa"/>
          </w:tcPr>
          <w:p w14:paraId="5A7583A5" w14:textId="77777777" w:rsidR="00A357BD" w:rsidRPr="00800811" w:rsidRDefault="00A357BD" w:rsidP="00801A86">
            <w:pPr>
              <w:jc w:val="center"/>
            </w:pPr>
            <w:r w:rsidRPr="00800811">
              <w:t>53.5</w:t>
            </w:r>
          </w:p>
        </w:tc>
        <w:tc>
          <w:tcPr>
            <w:tcW w:w="1489" w:type="dxa"/>
          </w:tcPr>
          <w:p w14:paraId="69484959" w14:textId="77777777" w:rsidR="00A357BD" w:rsidRPr="00800811" w:rsidRDefault="00A357BD" w:rsidP="00801A86">
            <w:pPr>
              <w:jc w:val="center"/>
            </w:pPr>
            <w:r w:rsidRPr="00800811">
              <w:t>0.7</w:t>
            </w:r>
          </w:p>
        </w:tc>
      </w:tr>
      <w:tr w:rsidR="00A357BD" w:rsidRPr="00800811" w14:paraId="4F0B0070" w14:textId="77777777" w:rsidTr="00801A86">
        <w:tc>
          <w:tcPr>
            <w:tcW w:w="3539" w:type="dxa"/>
          </w:tcPr>
          <w:p w14:paraId="5A848F4B" w14:textId="498BE565" w:rsidR="00A357BD" w:rsidRPr="00800811" w:rsidRDefault="00A357BD" w:rsidP="00801A86">
            <w:r w:rsidRPr="00800811">
              <w:t xml:space="preserve">     Magnetic Resonance Imaging</w:t>
            </w:r>
          </w:p>
        </w:tc>
        <w:tc>
          <w:tcPr>
            <w:tcW w:w="1488" w:type="dxa"/>
          </w:tcPr>
          <w:p w14:paraId="2A7A243D" w14:textId="77777777" w:rsidR="00A357BD" w:rsidRPr="00800811" w:rsidRDefault="00A357BD" w:rsidP="00801A86">
            <w:pPr>
              <w:jc w:val="center"/>
            </w:pPr>
            <w:r w:rsidRPr="00800811">
              <w:t>60.5</w:t>
            </w:r>
          </w:p>
        </w:tc>
        <w:tc>
          <w:tcPr>
            <w:tcW w:w="1488" w:type="dxa"/>
          </w:tcPr>
          <w:p w14:paraId="2ACCF288" w14:textId="77777777" w:rsidR="00A357BD" w:rsidRPr="00800811" w:rsidRDefault="00A357BD" w:rsidP="00801A86">
            <w:pPr>
              <w:jc w:val="center"/>
            </w:pPr>
            <w:r w:rsidRPr="00800811">
              <w:t>0.7</w:t>
            </w:r>
          </w:p>
        </w:tc>
        <w:tc>
          <w:tcPr>
            <w:tcW w:w="1488" w:type="dxa"/>
          </w:tcPr>
          <w:p w14:paraId="138111FE" w14:textId="77777777" w:rsidR="00A357BD" w:rsidRPr="00800811" w:rsidRDefault="00A357BD" w:rsidP="00801A86">
            <w:pPr>
              <w:jc w:val="center"/>
            </w:pPr>
            <w:r w:rsidRPr="00800811">
              <w:t>28.7</w:t>
            </w:r>
          </w:p>
        </w:tc>
        <w:tc>
          <w:tcPr>
            <w:tcW w:w="1489" w:type="dxa"/>
          </w:tcPr>
          <w:p w14:paraId="599BF4CB" w14:textId="77777777" w:rsidR="00A357BD" w:rsidRPr="00800811" w:rsidRDefault="00A357BD" w:rsidP="00801A86">
            <w:pPr>
              <w:jc w:val="center"/>
            </w:pPr>
            <w:r w:rsidRPr="00800811">
              <w:t>0.4</w:t>
            </w:r>
          </w:p>
        </w:tc>
      </w:tr>
      <w:tr w:rsidR="00A357BD" w:rsidRPr="00800811" w14:paraId="4EED477C" w14:textId="77777777" w:rsidTr="00801A86">
        <w:tc>
          <w:tcPr>
            <w:tcW w:w="3539" w:type="dxa"/>
          </w:tcPr>
          <w:p w14:paraId="741CA9B7" w14:textId="77777777" w:rsidR="00A357BD" w:rsidRPr="00800811" w:rsidRDefault="00A357BD" w:rsidP="00801A86">
            <w:pPr>
              <w:rPr>
                <w:vertAlign w:val="superscript"/>
              </w:rPr>
            </w:pPr>
            <w:r w:rsidRPr="00800811">
              <w:t xml:space="preserve">     Other diagnostic procedures </w:t>
            </w:r>
            <w:r w:rsidRPr="00800811">
              <w:rPr>
                <w:vertAlign w:val="superscript"/>
              </w:rPr>
              <w:t>III</w:t>
            </w:r>
          </w:p>
        </w:tc>
        <w:tc>
          <w:tcPr>
            <w:tcW w:w="1488" w:type="dxa"/>
          </w:tcPr>
          <w:p w14:paraId="0AA7DA4E" w14:textId="77777777" w:rsidR="00A357BD" w:rsidRPr="00800811" w:rsidRDefault="00A357BD" w:rsidP="00801A86">
            <w:pPr>
              <w:jc w:val="center"/>
            </w:pPr>
            <w:r w:rsidRPr="00800811">
              <w:t>74.1</w:t>
            </w:r>
          </w:p>
        </w:tc>
        <w:tc>
          <w:tcPr>
            <w:tcW w:w="1488" w:type="dxa"/>
          </w:tcPr>
          <w:p w14:paraId="646E8986" w14:textId="77777777" w:rsidR="00A357BD" w:rsidRPr="00800811" w:rsidRDefault="00A357BD" w:rsidP="00801A86">
            <w:pPr>
              <w:jc w:val="center"/>
            </w:pPr>
            <w:r w:rsidRPr="00800811">
              <w:t>3.2</w:t>
            </w:r>
          </w:p>
        </w:tc>
        <w:tc>
          <w:tcPr>
            <w:tcW w:w="1488" w:type="dxa"/>
          </w:tcPr>
          <w:p w14:paraId="7F9EB371" w14:textId="77777777" w:rsidR="00A357BD" w:rsidRPr="00800811" w:rsidRDefault="00A357BD" w:rsidP="00801A86">
            <w:pPr>
              <w:jc w:val="center"/>
            </w:pPr>
            <w:r w:rsidRPr="00800811">
              <w:t>54.7</w:t>
            </w:r>
          </w:p>
        </w:tc>
        <w:tc>
          <w:tcPr>
            <w:tcW w:w="1489" w:type="dxa"/>
          </w:tcPr>
          <w:p w14:paraId="0656E71F" w14:textId="77777777" w:rsidR="00A357BD" w:rsidRPr="00800811" w:rsidRDefault="00A357BD" w:rsidP="00801A86">
            <w:pPr>
              <w:jc w:val="center"/>
            </w:pPr>
            <w:r w:rsidRPr="00800811">
              <w:t>2.4</w:t>
            </w:r>
          </w:p>
        </w:tc>
      </w:tr>
      <w:tr w:rsidR="00A357BD" w:rsidRPr="00800811" w14:paraId="3DE4F3CD" w14:textId="77777777" w:rsidTr="00801A86">
        <w:tc>
          <w:tcPr>
            <w:tcW w:w="9492" w:type="dxa"/>
            <w:gridSpan w:val="5"/>
          </w:tcPr>
          <w:p w14:paraId="7FDC34DD" w14:textId="739BC35C" w:rsidR="00A357BD" w:rsidRPr="00800811" w:rsidRDefault="00A357BD" w:rsidP="00801A86">
            <w:r w:rsidRPr="00800811">
              <w:t>Productivity loss (</w:t>
            </w:r>
            <w:proofErr w:type="gramStart"/>
            <w:r w:rsidR="00946955">
              <w:t xml:space="preserve">Indirect </w:t>
            </w:r>
            <w:r w:rsidR="00946955" w:rsidRPr="00800811">
              <w:t xml:space="preserve"> costs</w:t>
            </w:r>
            <w:proofErr w:type="gramEnd"/>
            <w:r w:rsidRPr="00800811">
              <w:t>)</w:t>
            </w:r>
          </w:p>
        </w:tc>
      </w:tr>
      <w:tr w:rsidR="00A357BD" w:rsidRPr="00800811" w14:paraId="3CA9FB17" w14:textId="77777777" w:rsidTr="00801A86">
        <w:tc>
          <w:tcPr>
            <w:tcW w:w="3539" w:type="dxa"/>
          </w:tcPr>
          <w:p w14:paraId="1369E082" w14:textId="77777777" w:rsidR="00A357BD" w:rsidRPr="00800811" w:rsidRDefault="00A357BD" w:rsidP="00801A86">
            <w:r w:rsidRPr="00800811">
              <w:t xml:space="preserve">   Temporary disability </w:t>
            </w:r>
            <w:r w:rsidRPr="00800811">
              <w:rPr>
                <w:sz w:val="16"/>
              </w:rPr>
              <w:t>(days off work)</w:t>
            </w:r>
          </w:p>
        </w:tc>
        <w:tc>
          <w:tcPr>
            <w:tcW w:w="1488" w:type="dxa"/>
          </w:tcPr>
          <w:p w14:paraId="5FD69751" w14:textId="77777777" w:rsidR="00A357BD" w:rsidRPr="00800811" w:rsidRDefault="00A357BD" w:rsidP="00801A86">
            <w:pPr>
              <w:jc w:val="center"/>
            </w:pPr>
            <w:r w:rsidRPr="00800811">
              <w:t>12.1</w:t>
            </w:r>
          </w:p>
        </w:tc>
        <w:tc>
          <w:tcPr>
            <w:tcW w:w="1488" w:type="dxa"/>
          </w:tcPr>
          <w:p w14:paraId="4677F231" w14:textId="77777777" w:rsidR="00A357BD" w:rsidRPr="00800811" w:rsidRDefault="00A357BD" w:rsidP="00801A86">
            <w:pPr>
              <w:jc w:val="center"/>
            </w:pPr>
            <w:r w:rsidRPr="00800811">
              <w:t>11.3</w:t>
            </w:r>
          </w:p>
        </w:tc>
        <w:tc>
          <w:tcPr>
            <w:tcW w:w="1488" w:type="dxa"/>
          </w:tcPr>
          <w:p w14:paraId="02930DA2" w14:textId="77777777" w:rsidR="00A357BD" w:rsidRPr="00800811" w:rsidRDefault="00A357BD" w:rsidP="00801A86">
            <w:pPr>
              <w:jc w:val="center"/>
            </w:pPr>
            <w:r w:rsidRPr="00800811">
              <w:t>8.0</w:t>
            </w:r>
          </w:p>
        </w:tc>
        <w:tc>
          <w:tcPr>
            <w:tcW w:w="1489" w:type="dxa"/>
          </w:tcPr>
          <w:p w14:paraId="5E7EAC6F" w14:textId="77777777" w:rsidR="00A357BD" w:rsidRPr="00800811" w:rsidRDefault="00A357BD" w:rsidP="00801A86">
            <w:pPr>
              <w:jc w:val="center"/>
            </w:pPr>
            <w:r w:rsidRPr="00800811">
              <w:t>9.2</w:t>
            </w:r>
          </w:p>
        </w:tc>
      </w:tr>
      <w:tr w:rsidR="00A357BD" w:rsidRPr="00800811" w14:paraId="2AABE6A6" w14:textId="77777777" w:rsidTr="00801A86">
        <w:tc>
          <w:tcPr>
            <w:tcW w:w="3539" w:type="dxa"/>
          </w:tcPr>
          <w:p w14:paraId="601266E3" w14:textId="77777777" w:rsidR="00A357BD" w:rsidRPr="00800811" w:rsidRDefault="00A357BD" w:rsidP="00801A86">
            <w:r w:rsidRPr="00800811">
              <w:t xml:space="preserve">   Permanent disability</w:t>
            </w:r>
          </w:p>
        </w:tc>
        <w:tc>
          <w:tcPr>
            <w:tcW w:w="1488" w:type="dxa"/>
          </w:tcPr>
          <w:p w14:paraId="3D0201E2" w14:textId="77777777" w:rsidR="00A357BD" w:rsidRPr="00800811" w:rsidRDefault="00A357BD" w:rsidP="00801A86">
            <w:pPr>
              <w:jc w:val="center"/>
            </w:pPr>
            <w:r w:rsidRPr="00800811">
              <w:t>1.0</w:t>
            </w:r>
          </w:p>
        </w:tc>
        <w:tc>
          <w:tcPr>
            <w:tcW w:w="1488" w:type="dxa"/>
          </w:tcPr>
          <w:p w14:paraId="110F18C4" w14:textId="77777777" w:rsidR="00A357BD" w:rsidRPr="00800811" w:rsidRDefault="00A357BD" w:rsidP="00801A86">
            <w:pPr>
              <w:jc w:val="center"/>
            </w:pPr>
            <w:r w:rsidRPr="00800811">
              <w:t>---</w:t>
            </w:r>
          </w:p>
        </w:tc>
        <w:tc>
          <w:tcPr>
            <w:tcW w:w="1488" w:type="dxa"/>
          </w:tcPr>
          <w:p w14:paraId="0B35CCA1" w14:textId="77777777" w:rsidR="00A357BD" w:rsidRPr="00800811" w:rsidRDefault="00A357BD" w:rsidP="00801A86">
            <w:pPr>
              <w:jc w:val="center"/>
            </w:pPr>
            <w:r w:rsidRPr="00800811">
              <w:t>1.1</w:t>
            </w:r>
          </w:p>
        </w:tc>
        <w:tc>
          <w:tcPr>
            <w:tcW w:w="1489" w:type="dxa"/>
          </w:tcPr>
          <w:p w14:paraId="29F80386" w14:textId="77777777" w:rsidR="00A357BD" w:rsidRPr="00800811" w:rsidRDefault="00A357BD" w:rsidP="00801A86">
            <w:pPr>
              <w:jc w:val="center"/>
            </w:pPr>
            <w:r w:rsidRPr="00800811">
              <w:t>---</w:t>
            </w:r>
          </w:p>
        </w:tc>
      </w:tr>
      <w:tr w:rsidR="00A357BD" w:rsidRPr="00800811" w14:paraId="5FCF62BF" w14:textId="77777777" w:rsidTr="00801A86">
        <w:tc>
          <w:tcPr>
            <w:tcW w:w="3539" w:type="dxa"/>
          </w:tcPr>
          <w:p w14:paraId="1FBC4646" w14:textId="77777777" w:rsidR="00A357BD" w:rsidRPr="00800811" w:rsidRDefault="00A357BD" w:rsidP="00801A86">
            <w:r w:rsidRPr="00800811">
              <w:t xml:space="preserve">   Premature mortality</w:t>
            </w:r>
          </w:p>
        </w:tc>
        <w:tc>
          <w:tcPr>
            <w:tcW w:w="1488" w:type="dxa"/>
          </w:tcPr>
          <w:p w14:paraId="14E0A859" w14:textId="77777777" w:rsidR="00A357BD" w:rsidRPr="00800811" w:rsidRDefault="00A357BD" w:rsidP="00801A86">
            <w:pPr>
              <w:jc w:val="center"/>
            </w:pPr>
            <w:r w:rsidRPr="00800811">
              <w:t>0.5</w:t>
            </w:r>
          </w:p>
        </w:tc>
        <w:tc>
          <w:tcPr>
            <w:tcW w:w="1488" w:type="dxa"/>
          </w:tcPr>
          <w:p w14:paraId="09A72BA9" w14:textId="77777777" w:rsidR="00A357BD" w:rsidRPr="00800811" w:rsidRDefault="00A357BD" w:rsidP="00801A86">
            <w:pPr>
              <w:jc w:val="center"/>
            </w:pPr>
            <w:r w:rsidRPr="00800811">
              <w:t>---</w:t>
            </w:r>
          </w:p>
        </w:tc>
        <w:tc>
          <w:tcPr>
            <w:tcW w:w="1488" w:type="dxa"/>
          </w:tcPr>
          <w:p w14:paraId="6D42B740" w14:textId="77777777" w:rsidR="00A357BD" w:rsidRPr="00800811" w:rsidRDefault="00A357BD" w:rsidP="00801A86">
            <w:pPr>
              <w:jc w:val="center"/>
            </w:pPr>
            <w:r w:rsidRPr="00800811">
              <w:t>0.3</w:t>
            </w:r>
          </w:p>
        </w:tc>
        <w:tc>
          <w:tcPr>
            <w:tcW w:w="1489" w:type="dxa"/>
          </w:tcPr>
          <w:p w14:paraId="337D0FAE" w14:textId="77777777" w:rsidR="00A357BD" w:rsidRPr="00800811" w:rsidRDefault="00A357BD" w:rsidP="00801A86">
            <w:pPr>
              <w:jc w:val="center"/>
            </w:pPr>
            <w:r w:rsidRPr="00800811">
              <w:t>---</w:t>
            </w:r>
          </w:p>
        </w:tc>
      </w:tr>
    </w:tbl>
    <w:p w14:paraId="320C1FBD" w14:textId="55C86219" w:rsidR="00A357BD" w:rsidRPr="00800811" w:rsidRDefault="005339C6" w:rsidP="00A357BD">
      <w:pPr>
        <w:spacing w:after="0" w:line="240" w:lineRule="atLeast"/>
        <w:rPr>
          <w:rFonts w:eastAsia="Times New Roman"/>
          <w:i/>
          <w:iCs/>
          <w:sz w:val="16"/>
          <w:szCs w:val="16"/>
        </w:rPr>
      </w:pPr>
      <w:r w:rsidRPr="00800811">
        <w:rPr>
          <w:i/>
          <w:sz w:val="16"/>
          <w:vertAlign w:val="superscript"/>
        </w:rPr>
        <w:t>*</w:t>
      </w:r>
      <w:r w:rsidRPr="00800811">
        <w:rPr>
          <w:i/>
          <w:sz w:val="16"/>
        </w:rPr>
        <w:t xml:space="preserve"> Percentage of patients who use the resource within the total population; </w:t>
      </w:r>
      <w:r w:rsidRPr="00800811">
        <w:rPr>
          <w:i/>
          <w:sz w:val="16"/>
          <w:vertAlign w:val="superscript"/>
        </w:rPr>
        <w:t>**</w:t>
      </w:r>
      <w:r w:rsidRPr="00800811">
        <w:rPr>
          <w:i/>
          <w:sz w:val="16"/>
        </w:rPr>
        <w:t xml:space="preserve"> Average use per patient within the total population; </w:t>
      </w:r>
      <w:r w:rsidRPr="00800811">
        <w:rPr>
          <w:i/>
          <w:sz w:val="16"/>
          <w:vertAlign w:val="superscript"/>
        </w:rPr>
        <w:t xml:space="preserve">i </w:t>
      </w:r>
      <w:r w:rsidRPr="00800811">
        <w:rPr>
          <w:i/>
          <w:sz w:val="16"/>
        </w:rPr>
        <w:t xml:space="preserve">Cardiology, vascular surgery, endocrinology, geriatrics, internal medicine, neurology and/or rehabilitation; </w:t>
      </w:r>
      <w:r w:rsidRPr="00800811">
        <w:rPr>
          <w:i/>
          <w:sz w:val="16"/>
          <w:vertAlign w:val="superscript"/>
        </w:rPr>
        <w:t>II</w:t>
      </w:r>
      <w:r w:rsidRPr="00800811">
        <w:rPr>
          <w:i/>
          <w:sz w:val="16"/>
        </w:rPr>
        <w:t xml:space="preserve"> Catheterization, angioplasty, bypass, endarterectomy, thrombectomy and rehabilitation therapy; </w:t>
      </w:r>
      <w:r w:rsidRPr="00800811">
        <w:rPr>
          <w:i/>
          <w:sz w:val="16"/>
          <w:vertAlign w:val="superscript"/>
        </w:rPr>
        <w:t xml:space="preserve">III </w:t>
      </w:r>
      <w:r w:rsidRPr="00800811">
        <w:rPr>
          <w:i/>
          <w:sz w:val="16"/>
        </w:rPr>
        <w:t>Echocardiogram, stress test and Holter monitoring.</w:t>
      </w:r>
    </w:p>
    <w:p w14:paraId="703B4333" w14:textId="77777777" w:rsidR="000E3580" w:rsidRPr="00800811" w:rsidRDefault="000E3580">
      <w:pPr>
        <w:rPr>
          <w:i/>
          <w:iCs/>
          <w:color w:val="44546A" w:themeColor="text2"/>
          <w:sz w:val="18"/>
          <w:szCs w:val="18"/>
        </w:rPr>
      </w:pPr>
      <w:r w:rsidRPr="00800811">
        <w:br w:type="page"/>
      </w:r>
    </w:p>
    <w:p w14:paraId="1F18D5C0" w14:textId="73D023BF" w:rsidR="00A357BD" w:rsidRPr="00800811" w:rsidRDefault="00A357BD" w:rsidP="004839E9">
      <w:pPr>
        <w:pStyle w:val="Caption"/>
        <w:spacing w:before="240"/>
      </w:pPr>
      <w:r w:rsidRPr="00800811">
        <w:lastRenderedPageBreak/>
        <w:t xml:space="preserve">Supplementary Table </w:t>
      </w:r>
      <w:r w:rsidR="00EA10EF">
        <w:fldChar w:fldCharType="begin"/>
      </w:r>
      <w:r w:rsidR="00EA10EF">
        <w:instrText xml:space="preserve"> SEQ Tabla_Suplementaria \* ARABIC </w:instrText>
      </w:r>
      <w:r w:rsidR="00EA10EF">
        <w:fldChar w:fldCharType="separate"/>
      </w:r>
      <w:r w:rsidR="009C446C" w:rsidRPr="00800811">
        <w:rPr>
          <w:noProof/>
        </w:rPr>
        <w:t>5</w:t>
      </w:r>
      <w:r w:rsidR="00EA10EF">
        <w:rPr>
          <w:noProof/>
        </w:rPr>
        <w:fldChar w:fldCharType="end"/>
      </w:r>
      <w:r w:rsidRPr="00800811">
        <w:t xml:space="preserve"> Resource use for patients with transient ischemic attack</w:t>
      </w:r>
    </w:p>
    <w:tbl>
      <w:tblPr>
        <w:tblStyle w:val="TableGrid"/>
        <w:tblW w:w="0" w:type="auto"/>
        <w:tblInd w:w="-142" w:type="dxa"/>
        <w:tblLook w:val="04A0" w:firstRow="1" w:lastRow="0" w:firstColumn="1" w:lastColumn="0" w:noHBand="0" w:noVBand="1"/>
      </w:tblPr>
      <w:tblGrid>
        <w:gridCol w:w="3539"/>
        <w:gridCol w:w="1488"/>
        <w:gridCol w:w="1488"/>
        <w:gridCol w:w="1488"/>
        <w:gridCol w:w="1489"/>
      </w:tblGrid>
      <w:tr w:rsidR="00A357BD" w:rsidRPr="00800811" w14:paraId="3B8CDBB6" w14:textId="77777777" w:rsidTr="00801A86">
        <w:tc>
          <w:tcPr>
            <w:tcW w:w="3539" w:type="dxa"/>
            <w:vMerge w:val="restart"/>
            <w:tcBorders>
              <w:top w:val="nil"/>
              <w:left w:val="nil"/>
            </w:tcBorders>
          </w:tcPr>
          <w:p w14:paraId="16CCDF06" w14:textId="77777777" w:rsidR="00A357BD" w:rsidRPr="00800811" w:rsidRDefault="00A357BD" w:rsidP="00801A86">
            <w:pPr>
              <w:jc w:val="center"/>
            </w:pPr>
          </w:p>
        </w:tc>
        <w:tc>
          <w:tcPr>
            <w:tcW w:w="2976" w:type="dxa"/>
            <w:gridSpan w:val="2"/>
          </w:tcPr>
          <w:p w14:paraId="4C94AC77" w14:textId="68CEBDA9" w:rsidR="00A357BD" w:rsidRPr="00800811" w:rsidRDefault="00A357BD" w:rsidP="00801A86">
            <w:pPr>
              <w:jc w:val="center"/>
            </w:pPr>
            <w:r w:rsidRPr="00800811">
              <w:t>Year 1 follow-up (n = 2,184)</w:t>
            </w:r>
          </w:p>
        </w:tc>
        <w:tc>
          <w:tcPr>
            <w:tcW w:w="2977" w:type="dxa"/>
            <w:gridSpan w:val="2"/>
          </w:tcPr>
          <w:p w14:paraId="7EA92F69" w14:textId="3C44B0A9" w:rsidR="00A357BD" w:rsidRPr="00800811" w:rsidRDefault="00A357BD" w:rsidP="00801A86">
            <w:pPr>
              <w:jc w:val="center"/>
            </w:pPr>
            <w:r w:rsidRPr="00800811">
              <w:t>Year 2 follow-up (n = 2,052)</w:t>
            </w:r>
          </w:p>
        </w:tc>
      </w:tr>
      <w:tr w:rsidR="00A357BD" w:rsidRPr="00800811" w14:paraId="5EA8716C" w14:textId="77777777" w:rsidTr="00801A86">
        <w:tc>
          <w:tcPr>
            <w:tcW w:w="3539" w:type="dxa"/>
            <w:vMerge/>
            <w:tcBorders>
              <w:left w:val="nil"/>
              <w:bottom w:val="single" w:sz="4" w:space="0" w:color="auto"/>
            </w:tcBorders>
          </w:tcPr>
          <w:p w14:paraId="25D5A5AB" w14:textId="77777777" w:rsidR="00A357BD" w:rsidRPr="00800811" w:rsidRDefault="00A357BD" w:rsidP="00801A86"/>
        </w:tc>
        <w:tc>
          <w:tcPr>
            <w:tcW w:w="1488" w:type="dxa"/>
          </w:tcPr>
          <w:p w14:paraId="10414EB7" w14:textId="5A5B806F" w:rsidR="00A357BD" w:rsidRPr="00800811" w:rsidRDefault="00A357BD" w:rsidP="00801A86">
            <w:pPr>
              <w:rPr>
                <w:sz w:val="16"/>
                <w:szCs w:val="16"/>
                <w:vertAlign w:val="superscript"/>
              </w:rPr>
            </w:pPr>
            <w:r w:rsidRPr="00800811">
              <w:rPr>
                <w:sz w:val="16"/>
              </w:rPr>
              <w:t>% of patients*</w:t>
            </w:r>
          </w:p>
        </w:tc>
        <w:tc>
          <w:tcPr>
            <w:tcW w:w="1488" w:type="dxa"/>
          </w:tcPr>
          <w:p w14:paraId="347581CC" w14:textId="578B0645" w:rsidR="00A357BD" w:rsidRPr="00800811" w:rsidRDefault="00A357BD" w:rsidP="00801A86">
            <w:pPr>
              <w:rPr>
                <w:sz w:val="16"/>
                <w:szCs w:val="16"/>
                <w:vertAlign w:val="superscript"/>
              </w:rPr>
            </w:pPr>
            <w:r w:rsidRPr="00800811">
              <w:rPr>
                <w:rFonts w:ascii="MS Reference Sans Serif" w:hAnsi="MS Reference Sans Serif"/>
                <w:sz w:val="16"/>
              </w:rPr>
              <w:t></w:t>
            </w:r>
            <w:r w:rsidRPr="00800811">
              <w:rPr>
                <w:sz w:val="16"/>
              </w:rPr>
              <w:t xml:space="preserve"> per patient</w:t>
            </w:r>
            <w:r w:rsidRPr="00800811">
              <w:rPr>
                <w:sz w:val="16"/>
                <w:vertAlign w:val="superscript"/>
              </w:rPr>
              <w:t>**</w:t>
            </w:r>
          </w:p>
        </w:tc>
        <w:tc>
          <w:tcPr>
            <w:tcW w:w="1488" w:type="dxa"/>
          </w:tcPr>
          <w:p w14:paraId="1B01353F" w14:textId="0B7C668D" w:rsidR="00A357BD" w:rsidRPr="00800811" w:rsidRDefault="00A357BD" w:rsidP="00801A86">
            <w:pPr>
              <w:rPr>
                <w:sz w:val="16"/>
                <w:szCs w:val="16"/>
                <w:vertAlign w:val="superscript"/>
              </w:rPr>
            </w:pPr>
            <w:r w:rsidRPr="00800811">
              <w:rPr>
                <w:sz w:val="16"/>
              </w:rPr>
              <w:t>% of patients*</w:t>
            </w:r>
          </w:p>
        </w:tc>
        <w:tc>
          <w:tcPr>
            <w:tcW w:w="1489" w:type="dxa"/>
          </w:tcPr>
          <w:p w14:paraId="186465F7" w14:textId="73B289E0" w:rsidR="00A357BD" w:rsidRPr="00800811" w:rsidRDefault="00A357BD" w:rsidP="00801A86">
            <w:pPr>
              <w:rPr>
                <w:sz w:val="16"/>
                <w:szCs w:val="16"/>
                <w:vertAlign w:val="superscript"/>
              </w:rPr>
            </w:pPr>
            <w:r w:rsidRPr="00800811">
              <w:rPr>
                <w:rFonts w:ascii="MS Reference Sans Serif" w:hAnsi="MS Reference Sans Serif"/>
                <w:sz w:val="16"/>
              </w:rPr>
              <w:t></w:t>
            </w:r>
            <w:r w:rsidRPr="00800811">
              <w:rPr>
                <w:sz w:val="16"/>
              </w:rPr>
              <w:t xml:space="preserve"> per patient</w:t>
            </w:r>
            <w:r w:rsidRPr="00800811">
              <w:rPr>
                <w:sz w:val="16"/>
                <w:vertAlign w:val="superscript"/>
              </w:rPr>
              <w:t>**</w:t>
            </w:r>
          </w:p>
        </w:tc>
      </w:tr>
      <w:tr w:rsidR="00A357BD" w:rsidRPr="00800811" w14:paraId="415D600A" w14:textId="77777777" w:rsidTr="00801A86">
        <w:tc>
          <w:tcPr>
            <w:tcW w:w="9492" w:type="dxa"/>
            <w:gridSpan w:val="5"/>
            <w:tcBorders>
              <w:top w:val="single" w:sz="4" w:space="0" w:color="auto"/>
            </w:tcBorders>
          </w:tcPr>
          <w:p w14:paraId="7F141B04" w14:textId="77777777" w:rsidR="00A357BD" w:rsidRPr="00800811" w:rsidRDefault="00A357BD" w:rsidP="00801A86">
            <w:r w:rsidRPr="00800811">
              <w:t xml:space="preserve">Visits and hospital </w:t>
            </w:r>
            <w:proofErr w:type="gramStart"/>
            <w:r w:rsidRPr="00800811">
              <w:t>stays</w:t>
            </w:r>
            <w:proofErr w:type="gramEnd"/>
          </w:p>
        </w:tc>
      </w:tr>
      <w:tr w:rsidR="00A357BD" w:rsidRPr="00800811" w14:paraId="5636D8C7" w14:textId="77777777" w:rsidTr="00801A86">
        <w:tc>
          <w:tcPr>
            <w:tcW w:w="3539" w:type="dxa"/>
          </w:tcPr>
          <w:p w14:paraId="363A3594" w14:textId="77777777" w:rsidR="00A357BD" w:rsidRPr="00800811" w:rsidRDefault="00A357BD" w:rsidP="00801A86">
            <w:r w:rsidRPr="00800811">
              <w:t xml:space="preserve">     Primary care visits</w:t>
            </w:r>
          </w:p>
        </w:tc>
        <w:tc>
          <w:tcPr>
            <w:tcW w:w="1488" w:type="dxa"/>
          </w:tcPr>
          <w:p w14:paraId="72262F5A" w14:textId="77777777" w:rsidR="00A357BD" w:rsidRPr="00800811" w:rsidRDefault="00A357BD" w:rsidP="00801A86">
            <w:pPr>
              <w:jc w:val="center"/>
            </w:pPr>
            <w:r w:rsidRPr="00800811">
              <w:t>100.0</w:t>
            </w:r>
          </w:p>
        </w:tc>
        <w:tc>
          <w:tcPr>
            <w:tcW w:w="1488" w:type="dxa"/>
          </w:tcPr>
          <w:p w14:paraId="3DF37F90" w14:textId="77777777" w:rsidR="00A357BD" w:rsidRPr="00800811" w:rsidRDefault="00A357BD" w:rsidP="00801A86">
            <w:pPr>
              <w:jc w:val="center"/>
            </w:pPr>
            <w:r w:rsidRPr="00800811">
              <w:t>15.0</w:t>
            </w:r>
          </w:p>
        </w:tc>
        <w:tc>
          <w:tcPr>
            <w:tcW w:w="1488" w:type="dxa"/>
          </w:tcPr>
          <w:p w14:paraId="4171987F" w14:textId="77777777" w:rsidR="00A357BD" w:rsidRPr="00800811" w:rsidRDefault="00A357BD" w:rsidP="00801A86">
            <w:pPr>
              <w:jc w:val="center"/>
            </w:pPr>
            <w:r w:rsidRPr="00800811">
              <w:t>100.0</w:t>
            </w:r>
          </w:p>
        </w:tc>
        <w:tc>
          <w:tcPr>
            <w:tcW w:w="1489" w:type="dxa"/>
          </w:tcPr>
          <w:p w14:paraId="3DF40A2B" w14:textId="77777777" w:rsidR="00A357BD" w:rsidRPr="00800811" w:rsidRDefault="00A357BD" w:rsidP="00801A86">
            <w:pPr>
              <w:jc w:val="center"/>
            </w:pPr>
            <w:r w:rsidRPr="00800811">
              <w:t>14.5</w:t>
            </w:r>
          </w:p>
        </w:tc>
      </w:tr>
      <w:tr w:rsidR="00A357BD" w:rsidRPr="00800811" w14:paraId="6C0EEE49" w14:textId="77777777" w:rsidTr="00801A86">
        <w:tc>
          <w:tcPr>
            <w:tcW w:w="3539" w:type="dxa"/>
          </w:tcPr>
          <w:p w14:paraId="11273D3C" w14:textId="77777777" w:rsidR="00A357BD" w:rsidRPr="00800811" w:rsidRDefault="00A357BD" w:rsidP="00801A86">
            <w:pPr>
              <w:rPr>
                <w:vertAlign w:val="superscript"/>
              </w:rPr>
            </w:pPr>
            <w:r w:rsidRPr="00800811">
              <w:t xml:space="preserve">     Outpatient department visits </w:t>
            </w:r>
            <w:r w:rsidRPr="00800811">
              <w:rPr>
                <w:vertAlign w:val="superscript"/>
              </w:rPr>
              <w:t>I</w:t>
            </w:r>
          </w:p>
        </w:tc>
        <w:tc>
          <w:tcPr>
            <w:tcW w:w="1488" w:type="dxa"/>
          </w:tcPr>
          <w:p w14:paraId="2964F2B3" w14:textId="77777777" w:rsidR="00A357BD" w:rsidRPr="00800811" w:rsidRDefault="00A357BD" w:rsidP="00801A86">
            <w:pPr>
              <w:jc w:val="center"/>
            </w:pPr>
            <w:r w:rsidRPr="00800811">
              <w:t>87.4</w:t>
            </w:r>
          </w:p>
        </w:tc>
        <w:tc>
          <w:tcPr>
            <w:tcW w:w="1488" w:type="dxa"/>
          </w:tcPr>
          <w:p w14:paraId="20BF96F2" w14:textId="77777777" w:rsidR="00A357BD" w:rsidRPr="00800811" w:rsidRDefault="00A357BD" w:rsidP="00801A86">
            <w:pPr>
              <w:jc w:val="center"/>
            </w:pPr>
            <w:r w:rsidRPr="00800811">
              <w:t>3.0</w:t>
            </w:r>
          </w:p>
        </w:tc>
        <w:tc>
          <w:tcPr>
            <w:tcW w:w="1488" w:type="dxa"/>
          </w:tcPr>
          <w:p w14:paraId="710E7430" w14:textId="77777777" w:rsidR="00A357BD" w:rsidRPr="00800811" w:rsidRDefault="00A357BD" w:rsidP="00801A86">
            <w:pPr>
              <w:jc w:val="center"/>
            </w:pPr>
            <w:r w:rsidRPr="00800811">
              <w:t>86.4</w:t>
            </w:r>
          </w:p>
        </w:tc>
        <w:tc>
          <w:tcPr>
            <w:tcW w:w="1489" w:type="dxa"/>
          </w:tcPr>
          <w:p w14:paraId="528C5112" w14:textId="77777777" w:rsidR="00A357BD" w:rsidRPr="00800811" w:rsidRDefault="00A357BD" w:rsidP="00801A86">
            <w:pPr>
              <w:jc w:val="center"/>
            </w:pPr>
            <w:r w:rsidRPr="00800811">
              <w:t>2.6</w:t>
            </w:r>
          </w:p>
        </w:tc>
      </w:tr>
      <w:tr w:rsidR="00A357BD" w:rsidRPr="00800811" w14:paraId="011C9E62" w14:textId="77777777" w:rsidTr="00801A86">
        <w:tc>
          <w:tcPr>
            <w:tcW w:w="3539" w:type="dxa"/>
          </w:tcPr>
          <w:p w14:paraId="13D8630E" w14:textId="77777777" w:rsidR="00A357BD" w:rsidRPr="00800811" w:rsidRDefault="00A357BD" w:rsidP="00801A86">
            <w:r w:rsidRPr="00800811">
              <w:t xml:space="preserve">     Emergency room</w:t>
            </w:r>
          </w:p>
        </w:tc>
        <w:tc>
          <w:tcPr>
            <w:tcW w:w="1488" w:type="dxa"/>
          </w:tcPr>
          <w:p w14:paraId="6F5CBF5D" w14:textId="77777777" w:rsidR="00A357BD" w:rsidRPr="00800811" w:rsidRDefault="00A357BD" w:rsidP="00801A86">
            <w:pPr>
              <w:jc w:val="center"/>
            </w:pPr>
            <w:r w:rsidRPr="00800811">
              <w:t>70.1</w:t>
            </w:r>
          </w:p>
        </w:tc>
        <w:tc>
          <w:tcPr>
            <w:tcW w:w="1488" w:type="dxa"/>
          </w:tcPr>
          <w:p w14:paraId="5426443A" w14:textId="77777777" w:rsidR="00A357BD" w:rsidRPr="00800811" w:rsidRDefault="00A357BD" w:rsidP="00801A86">
            <w:pPr>
              <w:jc w:val="center"/>
            </w:pPr>
            <w:r w:rsidRPr="00800811">
              <w:t>1.2</w:t>
            </w:r>
          </w:p>
        </w:tc>
        <w:tc>
          <w:tcPr>
            <w:tcW w:w="1488" w:type="dxa"/>
          </w:tcPr>
          <w:p w14:paraId="5B143F35" w14:textId="77777777" w:rsidR="00A357BD" w:rsidRPr="00800811" w:rsidRDefault="00A357BD" w:rsidP="00801A86">
            <w:pPr>
              <w:jc w:val="center"/>
            </w:pPr>
            <w:r w:rsidRPr="00800811">
              <w:t>63.3</w:t>
            </w:r>
          </w:p>
        </w:tc>
        <w:tc>
          <w:tcPr>
            <w:tcW w:w="1489" w:type="dxa"/>
          </w:tcPr>
          <w:p w14:paraId="32C9C1CD" w14:textId="77777777" w:rsidR="00A357BD" w:rsidRPr="00800811" w:rsidRDefault="00A357BD" w:rsidP="00801A86">
            <w:pPr>
              <w:jc w:val="center"/>
            </w:pPr>
            <w:r w:rsidRPr="00800811">
              <w:t>1.0</w:t>
            </w:r>
          </w:p>
        </w:tc>
      </w:tr>
      <w:tr w:rsidR="00A357BD" w:rsidRPr="00800811" w14:paraId="3AEB732D" w14:textId="77777777" w:rsidTr="00801A86">
        <w:tc>
          <w:tcPr>
            <w:tcW w:w="3539" w:type="dxa"/>
          </w:tcPr>
          <w:p w14:paraId="41F4BEF6" w14:textId="77777777" w:rsidR="00A357BD" w:rsidRPr="00800811" w:rsidRDefault="00A357BD" w:rsidP="00801A86">
            <w:r w:rsidRPr="00800811">
              <w:t xml:space="preserve">     Days of hospital stay</w:t>
            </w:r>
          </w:p>
        </w:tc>
        <w:tc>
          <w:tcPr>
            <w:tcW w:w="1488" w:type="dxa"/>
          </w:tcPr>
          <w:p w14:paraId="654EC765" w14:textId="77777777" w:rsidR="00A357BD" w:rsidRPr="00800811" w:rsidRDefault="00A357BD" w:rsidP="00801A86">
            <w:pPr>
              <w:jc w:val="center"/>
            </w:pPr>
            <w:r w:rsidRPr="00800811">
              <w:t>61.2</w:t>
            </w:r>
          </w:p>
        </w:tc>
        <w:tc>
          <w:tcPr>
            <w:tcW w:w="1488" w:type="dxa"/>
          </w:tcPr>
          <w:p w14:paraId="1A4465CE" w14:textId="77777777" w:rsidR="00A357BD" w:rsidRPr="00800811" w:rsidRDefault="00A357BD" w:rsidP="00801A86">
            <w:pPr>
              <w:jc w:val="center"/>
            </w:pPr>
            <w:r w:rsidRPr="00800811">
              <w:t>1.0</w:t>
            </w:r>
          </w:p>
        </w:tc>
        <w:tc>
          <w:tcPr>
            <w:tcW w:w="1488" w:type="dxa"/>
          </w:tcPr>
          <w:p w14:paraId="4D0249D4" w14:textId="77777777" w:rsidR="00A357BD" w:rsidRPr="00800811" w:rsidRDefault="00A357BD" w:rsidP="00801A86">
            <w:pPr>
              <w:jc w:val="center"/>
            </w:pPr>
            <w:r w:rsidRPr="00800811">
              <w:t>63.8</w:t>
            </w:r>
          </w:p>
        </w:tc>
        <w:tc>
          <w:tcPr>
            <w:tcW w:w="1489" w:type="dxa"/>
          </w:tcPr>
          <w:p w14:paraId="6BD73A7B" w14:textId="77777777" w:rsidR="00A357BD" w:rsidRPr="00800811" w:rsidRDefault="00A357BD" w:rsidP="00801A86">
            <w:pPr>
              <w:jc w:val="center"/>
            </w:pPr>
            <w:r w:rsidRPr="00800811">
              <w:t>0.9</w:t>
            </w:r>
          </w:p>
        </w:tc>
      </w:tr>
      <w:tr w:rsidR="00A357BD" w:rsidRPr="00800811" w14:paraId="2A43124C" w14:textId="77777777" w:rsidTr="00801A86">
        <w:tc>
          <w:tcPr>
            <w:tcW w:w="3539" w:type="dxa"/>
          </w:tcPr>
          <w:p w14:paraId="75AE4DCD" w14:textId="77777777" w:rsidR="00A357BD" w:rsidRPr="00800811" w:rsidRDefault="00A357BD" w:rsidP="00801A86">
            <w:pPr>
              <w:rPr>
                <w:vertAlign w:val="superscript"/>
              </w:rPr>
            </w:pPr>
            <w:r w:rsidRPr="00800811">
              <w:t xml:space="preserve">     Therapeutic procedures </w:t>
            </w:r>
            <w:r w:rsidRPr="00800811">
              <w:rPr>
                <w:vertAlign w:val="superscript"/>
              </w:rPr>
              <w:t>II</w:t>
            </w:r>
          </w:p>
        </w:tc>
        <w:tc>
          <w:tcPr>
            <w:tcW w:w="1488" w:type="dxa"/>
          </w:tcPr>
          <w:p w14:paraId="3AEBA41D" w14:textId="77777777" w:rsidR="00A357BD" w:rsidRPr="00800811" w:rsidRDefault="00A357BD" w:rsidP="00801A86">
            <w:pPr>
              <w:jc w:val="center"/>
            </w:pPr>
            <w:r w:rsidRPr="00800811">
              <w:t>10.2</w:t>
            </w:r>
          </w:p>
        </w:tc>
        <w:tc>
          <w:tcPr>
            <w:tcW w:w="1488" w:type="dxa"/>
          </w:tcPr>
          <w:p w14:paraId="7D03C313" w14:textId="77777777" w:rsidR="00A357BD" w:rsidRPr="00800811" w:rsidRDefault="00A357BD" w:rsidP="00801A86">
            <w:pPr>
              <w:jc w:val="center"/>
            </w:pPr>
            <w:r w:rsidRPr="00800811">
              <w:t>1.6</w:t>
            </w:r>
          </w:p>
        </w:tc>
        <w:tc>
          <w:tcPr>
            <w:tcW w:w="1488" w:type="dxa"/>
          </w:tcPr>
          <w:p w14:paraId="145FA83D" w14:textId="77777777" w:rsidR="00A357BD" w:rsidRPr="00800811" w:rsidRDefault="00A357BD" w:rsidP="00801A86">
            <w:pPr>
              <w:jc w:val="center"/>
            </w:pPr>
            <w:r w:rsidRPr="00800811">
              <w:t>10.4</w:t>
            </w:r>
          </w:p>
        </w:tc>
        <w:tc>
          <w:tcPr>
            <w:tcW w:w="1489" w:type="dxa"/>
          </w:tcPr>
          <w:p w14:paraId="34C5FB36" w14:textId="77777777" w:rsidR="00A357BD" w:rsidRPr="00800811" w:rsidRDefault="00A357BD" w:rsidP="00801A86">
            <w:pPr>
              <w:jc w:val="center"/>
            </w:pPr>
            <w:r w:rsidRPr="00800811">
              <w:t>2.0</w:t>
            </w:r>
          </w:p>
        </w:tc>
      </w:tr>
      <w:tr w:rsidR="00A357BD" w:rsidRPr="00800811" w14:paraId="29CE3C67" w14:textId="77777777" w:rsidTr="00801A86">
        <w:tc>
          <w:tcPr>
            <w:tcW w:w="9492" w:type="dxa"/>
            <w:gridSpan w:val="5"/>
          </w:tcPr>
          <w:p w14:paraId="6A21B29E" w14:textId="77777777" w:rsidR="00A357BD" w:rsidRPr="00800811" w:rsidRDefault="00A357BD" w:rsidP="00801A86">
            <w:r w:rsidRPr="00800811">
              <w:t>Diagnostic tests</w:t>
            </w:r>
          </w:p>
        </w:tc>
      </w:tr>
      <w:tr w:rsidR="00A357BD" w:rsidRPr="00800811" w14:paraId="0B02A81C" w14:textId="77777777" w:rsidTr="00801A86">
        <w:tc>
          <w:tcPr>
            <w:tcW w:w="3539" w:type="dxa"/>
          </w:tcPr>
          <w:p w14:paraId="67F00F8F" w14:textId="77777777" w:rsidR="00A357BD" w:rsidRPr="00800811" w:rsidRDefault="00A357BD" w:rsidP="00801A86">
            <w:r w:rsidRPr="00800811">
              <w:t xml:space="preserve">     Blood tests</w:t>
            </w:r>
          </w:p>
        </w:tc>
        <w:tc>
          <w:tcPr>
            <w:tcW w:w="1488" w:type="dxa"/>
          </w:tcPr>
          <w:p w14:paraId="7F91E079" w14:textId="77777777" w:rsidR="00A357BD" w:rsidRPr="00800811" w:rsidRDefault="00A357BD" w:rsidP="00801A86">
            <w:pPr>
              <w:jc w:val="center"/>
            </w:pPr>
            <w:r w:rsidRPr="00800811">
              <w:t>81.4</w:t>
            </w:r>
          </w:p>
        </w:tc>
        <w:tc>
          <w:tcPr>
            <w:tcW w:w="1488" w:type="dxa"/>
          </w:tcPr>
          <w:p w14:paraId="1A5D8802" w14:textId="77777777" w:rsidR="00A357BD" w:rsidRPr="00800811" w:rsidRDefault="00A357BD" w:rsidP="00801A86">
            <w:pPr>
              <w:jc w:val="center"/>
            </w:pPr>
            <w:r w:rsidRPr="00800811">
              <w:t>2.6</w:t>
            </w:r>
          </w:p>
        </w:tc>
        <w:tc>
          <w:tcPr>
            <w:tcW w:w="1488" w:type="dxa"/>
          </w:tcPr>
          <w:p w14:paraId="1137668F" w14:textId="77777777" w:rsidR="00A357BD" w:rsidRPr="00800811" w:rsidRDefault="00A357BD" w:rsidP="00801A86">
            <w:pPr>
              <w:jc w:val="center"/>
            </w:pPr>
            <w:r w:rsidRPr="00800811">
              <w:t>65.2</w:t>
            </w:r>
          </w:p>
        </w:tc>
        <w:tc>
          <w:tcPr>
            <w:tcW w:w="1489" w:type="dxa"/>
          </w:tcPr>
          <w:p w14:paraId="15662769" w14:textId="77777777" w:rsidR="00A357BD" w:rsidRPr="00800811" w:rsidRDefault="00A357BD" w:rsidP="00801A86">
            <w:pPr>
              <w:jc w:val="center"/>
            </w:pPr>
            <w:r w:rsidRPr="00800811">
              <w:t>2.3</w:t>
            </w:r>
          </w:p>
        </w:tc>
      </w:tr>
      <w:tr w:rsidR="00A357BD" w:rsidRPr="00800811" w14:paraId="7333BDC6" w14:textId="77777777" w:rsidTr="00801A86">
        <w:tc>
          <w:tcPr>
            <w:tcW w:w="3539" w:type="dxa"/>
          </w:tcPr>
          <w:p w14:paraId="7FF80027" w14:textId="77777777" w:rsidR="00A357BD" w:rsidRPr="00800811" w:rsidRDefault="00A357BD" w:rsidP="00801A86">
            <w:r w:rsidRPr="00800811">
              <w:t xml:space="preserve">     Conventional X-ray</w:t>
            </w:r>
          </w:p>
        </w:tc>
        <w:tc>
          <w:tcPr>
            <w:tcW w:w="1488" w:type="dxa"/>
          </w:tcPr>
          <w:p w14:paraId="682ACB08" w14:textId="77777777" w:rsidR="00A357BD" w:rsidRPr="00800811" w:rsidRDefault="00A357BD" w:rsidP="00801A86">
            <w:pPr>
              <w:jc w:val="center"/>
            </w:pPr>
            <w:r w:rsidRPr="00800811">
              <w:t>24.3</w:t>
            </w:r>
          </w:p>
        </w:tc>
        <w:tc>
          <w:tcPr>
            <w:tcW w:w="1488" w:type="dxa"/>
          </w:tcPr>
          <w:p w14:paraId="4CBBDD47" w14:textId="77777777" w:rsidR="00A357BD" w:rsidRPr="00800811" w:rsidRDefault="00A357BD" w:rsidP="00801A86">
            <w:pPr>
              <w:jc w:val="center"/>
            </w:pPr>
            <w:r w:rsidRPr="00800811">
              <w:t>0.4</w:t>
            </w:r>
          </w:p>
        </w:tc>
        <w:tc>
          <w:tcPr>
            <w:tcW w:w="1488" w:type="dxa"/>
          </w:tcPr>
          <w:p w14:paraId="5E24D1CB" w14:textId="77777777" w:rsidR="00A357BD" w:rsidRPr="00800811" w:rsidRDefault="00A357BD" w:rsidP="00801A86">
            <w:pPr>
              <w:jc w:val="center"/>
            </w:pPr>
            <w:r w:rsidRPr="00800811">
              <w:t>21.7</w:t>
            </w:r>
          </w:p>
        </w:tc>
        <w:tc>
          <w:tcPr>
            <w:tcW w:w="1489" w:type="dxa"/>
          </w:tcPr>
          <w:p w14:paraId="45915341" w14:textId="77777777" w:rsidR="00A357BD" w:rsidRPr="00800811" w:rsidRDefault="00A357BD" w:rsidP="00801A86">
            <w:pPr>
              <w:jc w:val="center"/>
            </w:pPr>
            <w:r w:rsidRPr="00800811">
              <w:t>0.7</w:t>
            </w:r>
          </w:p>
        </w:tc>
      </w:tr>
      <w:tr w:rsidR="00A357BD" w:rsidRPr="00800811" w14:paraId="0BC8F78E" w14:textId="77777777" w:rsidTr="00801A86">
        <w:tc>
          <w:tcPr>
            <w:tcW w:w="3539" w:type="dxa"/>
          </w:tcPr>
          <w:p w14:paraId="23045AFA" w14:textId="77777777" w:rsidR="00A357BD" w:rsidRPr="00800811" w:rsidRDefault="00A357BD" w:rsidP="00801A86">
            <w:r w:rsidRPr="00800811">
              <w:t xml:space="preserve">     Computerized Axial Tomography</w:t>
            </w:r>
          </w:p>
        </w:tc>
        <w:tc>
          <w:tcPr>
            <w:tcW w:w="1488" w:type="dxa"/>
          </w:tcPr>
          <w:p w14:paraId="79230102" w14:textId="77777777" w:rsidR="00A357BD" w:rsidRPr="00800811" w:rsidRDefault="00A357BD" w:rsidP="00801A86">
            <w:pPr>
              <w:jc w:val="center"/>
            </w:pPr>
            <w:r w:rsidRPr="00800811">
              <w:t>48.5</w:t>
            </w:r>
          </w:p>
        </w:tc>
        <w:tc>
          <w:tcPr>
            <w:tcW w:w="1488" w:type="dxa"/>
          </w:tcPr>
          <w:p w14:paraId="4EEAA1E9" w14:textId="77777777" w:rsidR="00A357BD" w:rsidRPr="00800811" w:rsidRDefault="00A357BD" w:rsidP="00801A86">
            <w:pPr>
              <w:jc w:val="center"/>
            </w:pPr>
            <w:r w:rsidRPr="00800811">
              <w:t>0.6</w:t>
            </w:r>
          </w:p>
        </w:tc>
        <w:tc>
          <w:tcPr>
            <w:tcW w:w="1488" w:type="dxa"/>
          </w:tcPr>
          <w:p w14:paraId="1A524EF9" w14:textId="77777777" w:rsidR="00A357BD" w:rsidRPr="00800811" w:rsidRDefault="00A357BD" w:rsidP="00801A86">
            <w:pPr>
              <w:jc w:val="center"/>
            </w:pPr>
            <w:r w:rsidRPr="00800811">
              <w:t>49.4</w:t>
            </w:r>
          </w:p>
        </w:tc>
        <w:tc>
          <w:tcPr>
            <w:tcW w:w="1489" w:type="dxa"/>
          </w:tcPr>
          <w:p w14:paraId="62AC6C70" w14:textId="77777777" w:rsidR="00A357BD" w:rsidRPr="00800811" w:rsidRDefault="00A357BD" w:rsidP="00801A86">
            <w:pPr>
              <w:jc w:val="center"/>
            </w:pPr>
            <w:r w:rsidRPr="00800811">
              <w:t>0.7</w:t>
            </w:r>
          </w:p>
        </w:tc>
      </w:tr>
      <w:tr w:rsidR="00A357BD" w:rsidRPr="00800811" w14:paraId="2900FAF3" w14:textId="77777777" w:rsidTr="00801A86">
        <w:tc>
          <w:tcPr>
            <w:tcW w:w="3539" w:type="dxa"/>
          </w:tcPr>
          <w:p w14:paraId="37CDC785" w14:textId="382F529A" w:rsidR="00A357BD" w:rsidRPr="00800811" w:rsidRDefault="00A357BD" w:rsidP="00801A86">
            <w:r w:rsidRPr="00800811">
              <w:t xml:space="preserve">     Magnetic Resonance Imaging</w:t>
            </w:r>
          </w:p>
        </w:tc>
        <w:tc>
          <w:tcPr>
            <w:tcW w:w="1488" w:type="dxa"/>
          </w:tcPr>
          <w:p w14:paraId="6C6C1759" w14:textId="77777777" w:rsidR="00A357BD" w:rsidRPr="00800811" w:rsidRDefault="00A357BD" w:rsidP="00801A86">
            <w:pPr>
              <w:jc w:val="center"/>
            </w:pPr>
            <w:r w:rsidRPr="00800811">
              <w:t>56.9</w:t>
            </w:r>
          </w:p>
        </w:tc>
        <w:tc>
          <w:tcPr>
            <w:tcW w:w="1488" w:type="dxa"/>
          </w:tcPr>
          <w:p w14:paraId="09C8AFF7" w14:textId="77777777" w:rsidR="00A357BD" w:rsidRPr="00800811" w:rsidRDefault="00A357BD" w:rsidP="00801A86">
            <w:pPr>
              <w:jc w:val="center"/>
            </w:pPr>
            <w:r w:rsidRPr="00800811">
              <w:t>0.7</w:t>
            </w:r>
          </w:p>
        </w:tc>
        <w:tc>
          <w:tcPr>
            <w:tcW w:w="1488" w:type="dxa"/>
          </w:tcPr>
          <w:p w14:paraId="7313494E" w14:textId="77777777" w:rsidR="00A357BD" w:rsidRPr="00800811" w:rsidRDefault="00A357BD" w:rsidP="00801A86">
            <w:pPr>
              <w:jc w:val="center"/>
            </w:pPr>
            <w:r w:rsidRPr="00800811">
              <w:t>28.8</w:t>
            </w:r>
          </w:p>
        </w:tc>
        <w:tc>
          <w:tcPr>
            <w:tcW w:w="1489" w:type="dxa"/>
          </w:tcPr>
          <w:p w14:paraId="45F0267A" w14:textId="77777777" w:rsidR="00A357BD" w:rsidRPr="00800811" w:rsidRDefault="00A357BD" w:rsidP="00801A86">
            <w:pPr>
              <w:jc w:val="center"/>
            </w:pPr>
            <w:r w:rsidRPr="00800811">
              <w:t>0.5</w:t>
            </w:r>
          </w:p>
        </w:tc>
      </w:tr>
      <w:tr w:rsidR="00A357BD" w:rsidRPr="00800811" w14:paraId="1D04E27E" w14:textId="77777777" w:rsidTr="00801A86">
        <w:tc>
          <w:tcPr>
            <w:tcW w:w="3539" w:type="dxa"/>
          </w:tcPr>
          <w:p w14:paraId="25A813F2" w14:textId="77777777" w:rsidR="00A357BD" w:rsidRPr="00800811" w:rsidRDefault="00A357BD" w:rsidP="00801A86">
            <w:pPr>
              <w:rPr>
                <w:vertAlign w:val="superscript"/>
              </w:rPr>
            </w:pPr>
            <w:r w:rsidRPr="00800811">
              <w:t xml:space="preserve">     Other diagnostic procedures </w:t>
            </w:r>
            <w:r w:rsidRPr="00800811">
              <w:rPr>
                <w:vertAlign w:val="superscript"/>
              </w:rPr>
              <w:t>III</w:t>
            </w:r>
          </w:p>
        </w:tc>
        <w:tc>
          <w:tcPr>
            <w:tcW w:w="1488" w:type="dxa"/>
          </w:tcPr>
          <w:p w14:paraId="3C11F252" w14:textId="77777777" w:rsidR="00A357BD" w:rsidRPr="00800811" w:rsidRDefault="00A357BD" w:rsidP="00801A86">
            <w:pPr>
              <w:jc w:val="center"/>
            </w:pPr>
            <w:r w:rsidRPr="00800811">
              <w:t>68.0</w:t>
            </w:r>
          </w:p>
        </w:tc>
        <w:tc>
          <w:tcPr>
            <w:tcW w:w="1488" w:type="dxa"/>
          </w:tcPr>
          <w:p w14:paraId="178A119A" w14:textId="77777777" w:rsidR="00A357BD" w:rsidRPr="00800811" w:rsidRDefault="00A357BD" w:rsidP="00801A86">
            <w:pPr>
              <w:jc w:val="center"/>
            </w:pPr>
            <w:r w:rsidRPr="00800811">
              <w:t>3.2</w:t>
            </w:r>
          </w:p>
        </w:tc>
        <w:tc>
          <w:tcPr>
            <w:tcW w:w="1488" w:type="dxa"/>
          </w:tcPr>
          <w:p w14:paraId="26D2044F" w14:textId="77777777" w:rsidR="00A357BD" w:rsidRPr="00800811" w:rsidRDefault="00A357BD" w:rsidP="00801A86">
            <w:pPr>
              <w:jc w:val="center"/>
            </w:pPr>
            <w:r w:rsidRPr="00800811">
              <w:t>51.6</w:t>
            </w:r>
          </w:p>
        </w:tc>
        <w:tc>
          <w:tcPr>
            <w:tcW w:w="1489" w:type="dxa"/>
          </w:tcPr>
          <w:p w14:paraId="61FC097D" w14:textId="77777777" w:rsidR="00A357BD" w:rsidRPr="00800811" w:rsidRDefault="00A357BD" w:rsidP="00801A86">
            <w:pPr>
              <w:jc w:val="center"/>
            </w:pPr>
            <w:r w:rsidRPr="00800811">
              <w:t>2.5</w:t>
            </w:r>
          </w:p>
        </w:tc>
      </w:tr>
      <w:tr w:rsidR="00A357BD" w:rsidRPr="00800811" w14:paraId="2BC6A919" w14:textId="77777777" w:rsidTr="00801A86">
        <w:tc>
          <w:tcPr>
            <w:tcW w:w="9492" w:type="dxa"/>
            <w:gridSpan w:val="5"/>
          </w:tcPr>
          <w:p w14:paraId="5F71CCB2" w14:textId="6F1EECE1" w:rsidR="00A357BD" w:rsidRPr="00800811" w:rsidRDefault="00A357BD" w:rsidP="00801A86">
            <w:r w:rsidRPr="00800811">
              <w:t>Productivity loss (</w:t>
            </w:r>
            <w:proofErr w:type="gramStart"/>
            <w:r w:rsidR="00946955">
              <w:t xml:space="preserve">Indirect </w:t>
            </w:r>
            <w:r w:rsidR="00946955" w:rsidRPr="00800811">
              <w:t xml:space="preserve"> costs</w:t>
            </w:r>
            <w:proofErr w:type="gramEnd"/>
            <w:r w:rsidRPr="00800811">
              <w:t>)</w:t>
            </w:r>
          </w:p>
        </w:tc>
      </w:tr>
      <w:tr w:rsidR="00A357BD" w:rsidRPr="00800811" w14:paraId="61B514A3" w14:textId="77777777" w:rsidTr="00801A86">
        <w:tc>
          <w:tcPr>
            <w:tcW w:w="3539" w:type="dxa"/>
          </w:tcPr>
          <w:p w14:paraId="7F51F527" w14:textId="77777777" w:rsidR="00A357BD" w:rsidRPr="00800811" w:rsidRDefault="00A357BD" w:rsidP="00801A86">
            <w:r w:rsidRPr="00800811">
              <w:t xml:space="preserve">   Temporary disability </w:t>
            </w:r>
            <w:r w:rsidRPr="00800811">
              <w:rPr>
                <w:sz w:val="16"/>
              </w:rPr>
              <w:t>(days off work)</w:t>
            </w:r>
          </w:p>
        </w:tc>
        <w:tc>
          <w:tcPr>
            <w:tcW w:w="1488" w:type="dxa"/>
          </w:tcPr>
          <w:p w14:paraId="0636C78B" w14:textId="77777777" w:rsidR="00A357BD" w:rsidRPr="00800811" w:rsidRDefault="00A357BD" w:rsidP="00801A86">
            <w:pPr>
              <w:jc w:val="center"/>
            </w:pPr>
            <w:r w:rsidRPr="00800811">
              <w:t>11.4</w:t>
            </w:r>
          </w:p>
        </w:tc>
        <w:tc>
          <w:tcPr>
            <w:tcW w:w="1488" w:type="dxa"/>
          </w:tcPr>
          <w:p w14:paraId="7E91C209" w14:textId="77777777" w:rsidR="00A357BD" w:rsidRPr="00800811" w:rsidRDefault="00A357BD" w:rsidP="00801A86">
            <w:pPr>
              <w:jc w:val="center"/>
            </w:pPr>
            <w:r w:rsidRPr="00800811">
              <w:t>10.6</w:t>
            </w:r>
          </w:p>
        </w:tc>
        <w:tc>
          <w:tcPr>
            <w:tcW w:w="1488" w:type="dxa"/>
          </w:tcPr>
          <w:p w14:paraId="38CDC95B" w14:textId="77777777" w:rsidR="00A357BD" w:rsidRPr="00800811" w:rsidRDefault="00A357BD" w:rsidP="00801A86">
            <w:pPr>
              <w:jc w:val="center"/>
            </w:pPr>
            <w:r w:rsidRPr="00800811">
              <w:t>7.5</w:t>
            </w:r>
          </w:p>
        </w:tc>
        <w:tc>
          <w:tcPr>
            <w:tcW w:w="1489" w:type="dxa"/>
          </w:tcPr>
          <w:p w14:paraId="49B28C16" w14:textId="77777777" w:rsidR="00A357BD" w:rsidRPr="00800811" w:rsidRDefault="00A357BD" w:rsidP="00801A86">
            <w:pPr>
              <w:jc w:val="center"/>
            </w:pPr>
            <w:r w:rsidRPr="00800811">
              <w:t>7.2</w:t>
            </w:r>
          </w:p>
        </w:tc>
      </w:tr>
      <w:tr w:rsidR="00A357BD" w:rsidRPr="00800811" w14:paraId="24FEACD1" w14:textId="77777777" w:rsidTr="00801A86">
        <w:tc>
          <w:tcPr>
            <w:tcW w:w="3539" w:type="dxa"/>
          </w:tcPr>
          <w:p w14:paraId="7AE59996" w14:textId="77777777" w:rsidR="00A357BD" w:rsidRPr="00800811" w:rsidRDefault="00A357BD" w:rsidP="00801A86">
            <w:r w:rsidRPr="00800811">
              <w:t xml:space="preserve">   Permanent disability</w:t>
            </w:r>
          </w:p>
        </w:tc>
        <w:tc>
          <w:tcPr>
            <w:tcW w:w="1488" w:type="dxa"/>
          </w:tcPr>
          <w:p w14:paraId="554210AB" w14:textId="77777777" w:rsidR="00A357BD" w:rsidRPr="00800811" w:rsidRDefault="00A357BD" w:rsidP="00801A86">
            <w:pPr>
              <w:jc w:val="center"/>
            </w:pPr>
            <w:r w:rsidRPr="00800811">
              <w:t>0.6</w:t>
            </w:r>
          </w:p>
        </w:tc>
        <w:tc>
          <w:tcPr>
            <w:tcW w:w="1488" w:type="dxa"/>
          </w:tcPr>
          <w:p w14:paraId="62864FA7" w14:textId="77777777" w:rsidR="00A357BD" w:rsidRPr="00800811" w:rsidRDefault="00A357BD" w:rsidP="00801A86">
            <w:pPr>
              <w:jc w:val="center"/>
            </w:pPr>
            <w:r w:rsidRPr="00800811">
              <w:t>---</w:t>
            </w:r>
          </w:p>
        </w:tc>
        <w:tc>
          <w:tcPr>
            <w:tcW w:w="1488" w:type="dxa"/>
          </w:tcPr>
          <w:p w14:paraId="55AAAA36" w14:textId="77777777" w:rsidR="00A357BD" w:rsidRPr="00800811" w:rsidRDefault="00A357BD" w:rsidP="00801A86">
            <w:pPr>
              <w:jc w:val="center"/>
            </w:pPr>
            <w:r w:rsidRPr="00800811">
              <w:t>0.7</w:t>
            </w:r>
          </w:p>
        </w:tc>
        <w:tc>
          <w:tcPr>
            <w:tcW w:w="1489" w:type="dxa"/>
          </w:tcPr>
          <w:p w14:paraId="0F50ACB7" w14:textId="77777777" w:rsidR="00A357BD" w:rsidRPr="00800811" w:rsidRDefault="00A357BD" w:rsidP="00801A86">
            <w:pPr>
              <w:jc w:val="center"/>
            </w:pPr>
            <w:r w:rsidRPr="00800811">
              <w:t>---</w:t>
            </w:r>
          </w:p>
        </w:tc>
      </w:tr>
      <w:tr w:rsidR="00A357BD" w:rsidRPr="00800811" w14:paraId="05339FD2" w14:textId="77777777" w:rsidTr="00801A86">
        <w:tc>
          <w:tcPr>
            <w:tcW w:w="3539" w:type="dxa"/>
          </w:tcPr>
          <w:p w14:paraId="59389A94" w14:textId="77777777" w:rsidR="00A357BD" w:rsidRPr="00800811" w:rsidRDefault="00A357BD" w:rsidP="00801A86">
            <w:r w:rsidRPr="00800811">
              <w:t xml:space="preserve">   Premature mortality</w:t>
            </w:r>
          </w:p>
        </w:tc>
        <w:tc>
          <w:tcPr>
            <w:tcW w:w="1488" w:type="dxa"/>
          </w:tcPr>
          <w:p w14:paraId="6B8EF2A2" w14:textId="77777777" w:rsidR="00A357BD" w:rsidRPr="00800811" w:rsidRDefault="00A357BD" w:rsidP="00801A86">
            <w:pPr>
              <w:jc w:val="center"/>
            </w:pPr>
            <w:r w:rsidRPr="00800811">
              <w:t>0.4</w:t>
            </w:r>
          </w:p>
        </w:tc>
        <w:tc>
          <w:tcPr>
            <w:tcW w:w="1488" w:type="dxa"/>
          </w:tcPr>
          <w:p w14:paraId="65FF2D01" w14:textId="77777777" w:rsidR="00A357BD" w:rsidRPr="00800811" w:rsidRDefault="00A357BD" w:rsidP="00801A86">
            <w:pPr>
              <w:jc w:val="center"/>
            </w:pPr>
            <w:r w:rsidRPr="00800811">
              <w:t>---</w:t>
            </w:r>
          </w:p>
        </w:tc>
        <w:tc>
          <w:tcPr>
            <w:tcW w:w="1488" w:type="dxa"/>
          </w:tcPr>
          <w:p w14:paraId="096E7ED2" w14:textId="77777777" w:rsidR="00A357BD" w:rsidRPr="00800811" w:rsidRDefault="00A357BD" w:rsidP="00801A86">
            <w:pPr>
              <w:jc w:val="center"/>
            </w:pPr>
            <w:r w:rsidRPr="00800811">
              <w:t>0.2</w:t>
            </w:r>
          </w:p>
        </w:tc>
        <w:tc>
          <w:tcPr>
            <w:tcW w:w="1489" w:type="dxa"/>
          </w:tcPr>
          <w:p w14:paraId="6F03F0A3" w14:textId="77777777" w:rsidR="00A357BD" w:rsidRPr="00800811" w:rsidRDefault="00A357BD" w:rsidP="00801A86">
            <w:pPr>
              <w:jc w:val="center"/>
            </w:pPr>
            <w:r w:rsidRPr="00800811">
              <w:t>---</w:t>
            </w:r>
          </w:p>
        </w:tc>
      </w:tr>
    </w:tbl>
    <w:p w14:paraId="2886DF7B" w14:textId="036845F5" w:rsidR="00A357BD" w:rsidRPr="00800811" w:rsidRDefault="005339C6" w:rsidP="00A357BD">
      <w:pPr>
        <w:spacing w:after="0" w:line="240" w:lineRule="atLeast"/>
        <w:rPr>
          <w:rFonts w:eastAsia="Times New Roman"/>
          <w:i/>
          <w:iCs/>
          <w:sz w:val="16"/>
          <w:szCs w:val="16"/>
        </w:rPr>
      </w:pPr>
      <w:r w:rsidRPr="00800811">
        <w:rPr>
          <w:i/>
          <w:sz w:val="16"/>
          <w:vertAlign w:val="superscript"/>
        </w:rPr>
        <w:t>*</w:t>
      </w:r>
      <w:r w:rsidRPr="00800811">
        <w:rPr>
          <w:i/>
          <w:sz w:val="16"/>
        </w:rPr>
        <w:t xml:space="preserve"> Percentage of patients who use the resource within the total population; </w:t>
      </w:r>
      <w:r w:rsidRPr="00800811">
        <w:rPr>
          <w:i/>
          <w:sz w:val="16"/>
          <w:vertAlign w:val="superscript"/>
        </w:rPr>
        <w:t>**</w:t>
      </w:r>
      <w:r w:rsidRPr="00800811">
        <w:rPr>
          <w:i/>
          <w:sz w:val="16"/>
        </w:rPr>
        <w:t xml:space="preserve"> Average use per patient within the total population; </w:t>
      </w:r>
      <w:r w:rsidRPr="00800811">
        <w:rPr>
          <w:i/>
          <w:sz w:val="16"/>
          <w:vertAlign w:val="superscript"/>
        </w:rPr>
        <w:t xml:space="preserve">i </w:t>
      </w:r>
      <w:r w:rsidRPr="00800811">
        <w:rPr>
          <w:i/>
          <w:sz w:val="16"/>
        </w:rPr>
        <w:t xml:space="preserve">Cardiology, vascular surgery, endocrinology, geriatrics, internal medicine, neurology and/or rehabilitation; </w:t>
      </w:r>
      <w:r w:rsidRPr="00800811">
        <w:rPr>
          <w:i/>
          <w:sz w:val="16"/>
          <w:vertAlign w:val="superscript"/>
        </w:rPr>
        <w:t>II</w:t>
      </w:r>
      <w:r w:rsidRPr="00800811">
        <w:rPr>
          <w:i/>
          <w:sz w:val="16"/>
        </w:rPr>
        <w:t xml:space="preserve"> Catheterization, angioplasty, bypass, endarterectomy, thrombectomy and rehabilitation therapy; </w:t>
      </w:r>
      <w:r w:rsidRPr="00800811">
        <w:rPr>
          <w:i/>
          <w:sz w:val="16"/>
          <w:vertAlign w:val="superscript"/>
        </w:rPr>
        <w:t xml:space="preserve">III </w:t>
      </w:r>
      <w:r w:rsidRPr="00800811">
        <w:rPr>
          <w:i/>
          <w:sz w:val="16"/>
        </w:rPr>
        <w:t>Echocardiogram, stress test and Holter monitoring.</w:t>
      </w:r>
    </w:p>
    <w:p w14:paraId="52E27970" w14:textId="605D3BE8" w:rsidR="00A357BD" w:rsidRPr="00800811" w:rsidRDefault="00A357BD" w:rsidP="004839E9">
      <w:pPr>
        <w:pStyle w:val="Caption"/>
        <w:spacing w:before="240"/>
      </w:pPr>
      <w:r w:rsidRPr="00800811">
        <w:t xml:space="preserve">Supplementary Table </w:t>
      </w:r>
      <w:r w:rsidR="00EA10EF">
        <w:fldChar w:fldCharType="begin"/>
      </w:r>
      <w:r w:rsidR="00EA10EF">
        <w:instrText xml:space="preserve"> SEQ Tabla_Suplementaria \* ARABIC </w:instrText>
      </w:r>
      <w:r w:rsidR="00EA10EF">
        <w:fldChar w:fldCharType="separate"/>
      </w:r>
      <w:r w:rsidR="009C446C" w:rsidRPr="00800811">
        <w:rPr>
          <w:noProof/>
        </w:rPr>
        <w:t>6</w:t>
      </w:r>
      <w:r w:rsidR="00EA10EF">
        <w:rPr>
          <w:noProof/>
        </w:rPr>
        <w:fldChar w:fldCharType="end"/>
      </w:r>
      <w:r w:rsidRPr="00800811">
        <w:t xml:space="preserve"> Resource use for patients with peripheral arterial disease</w:t>
      </w:r>
    </w:p>
    <w:tbl>
      <w:tblPr>
        <w:tblStyle w:val="TableGrid"/>
        <w:tblW w:w="0" w:type="auto"/>
        <w:tblInd w:w="-142" w:type="dxa"/>
        <w:tblLook w:val="04A0" w:firstRow="1" w:lastRow="0" w:firstColumn="1" w:lastColumn="0" w:noHBand="0" w:noVBand="1"/>
      </w:tblPr>
      <w:tblGrid>
        <w:gridCol w:w="3539"/>
        <w:gridCol w:w="1488"/>
        <w:gridCol w:w="1488"/>
        <w:gridCol w:w="1488"/>
        <w:gridCol w:w="1489"/>
      </w:tblGrid>
      <w:tr w:rsidR="00A357BD" w:rsidRPr="00800811" w14:paraId="18792EF0" w14:textId="77777777" w:rsidTr="00801A86">
        <w:tc>
          <w:tcPr>
            <w:tcW w:w="3539" w:type="dxa"/>
            <w:vMerge w:val="restart"/>
            <w:tcBorders>
              <w:top w:val="nil"/>
              <w:left w:val="nil"/>
            </w:tcBorders>
          </w:tcPr>
          <w:p w14:paraId="55599F8B" w14:textId="77777777" w:rsidR="00A357BD" w:rsidRPr="00800811" w:rsidRDefault="00A357BD" w:rsidP="00801A86">
            <w:pPr>
              <w:jc w:val="center"/>
            </w:pPr>
          </w:p>
        </w:tc>
        <w:tc>
          <w:tcPr>
            <w:tcW w:w="2976" w:type="dxa"/>
            <w:gridSpan w:val="2"/>
          </w:tcPr>
          <w:p w14:paraId="6A4A79E0" w14:textId="15DE7A8D" w:rsidR="00A357BD" w:rsidRPr="00800811" w:rsidRDefault="00A357BD" w:rsidP="00801A86">
            <w:pPr>
              <w:jc w:val="center"/>
            </w:pPr>
            <w:r w:rsidRPr="00800811">
              <w:t>Year 1 follow-up (n = 6,054)</w:t>
            </w:r>
          </w:p>
        </w:tc>
        <w:tc>
          <w:tcPr>
            <w:tcW w:w="2977" w:type="dxa"/>
            <w:gridSpan w:val="2"/>
          </w:tcPr>
          <w:p w14:paraId="4632732C" w14:textId="3D53EE26" w:rsidR="00A357BD" w:rsidRPr="00800811" w:rsidRDefault="00A357BD" w:rsidP="00801A86">
            <w:pPr>
              <w:jc w:val="center"/>
            </w:pPr>
            <w:r w:rsidRPr="00800811">
              <w:t>Year 2 follow-up (n = 5,744)</w:t>
            </w:r>
          </w:p>
        </w:tc>
      </w:tr>
      <w:tr w:rsidR="00A357BD" w:rsidRPr="00800811" w14:paraId="440D40AA" w14:textId="77777777" w:rsidTr="00801A86">
        <w:tc>
          <w:tcPr>
            <w:tcW w:w="3539" w:type="dxa"/>
            <w:vMerge/>
            <w:tcBorders>
              <w:left w:val="nil"/>
              <w:bottom w:val="single" w:sz="4" w:space="0" w:color="auto"/>
            </w:tcBorders>
          </w:tcPr>
          <w:p w14:paraId="7C0A5964" w14:textId="77777777" w:rsidR="00A357BD" w:rsidRPr="00800811" w:rsidRDefault="00A357BD" w:rsidP="00801A86"/>
        </w:tc>
        <w:tc>
          <w:tcPr>
            <w:tcW w:w="1488" w:type="dxa"/>
          </w:tcPr>
          <w:p w14:paraId="341457FA" w14:textId="06363186" w:rsidR="00A357BD" w:rsidRPr="00800811" w:rsidRDefault="00A357BD" w:rsidP="00801A86">
            <w:pPr>
              <w:rPr>
                <w:sz w:val="16"/>
                <w:szCs w:val="16"/>
                <w:vertAlign w:val="superscript"/>
              </w:rPr>
            </w:pPr>
            <w:r w:rsidRPr="00800811">
              <w:rPr>
                <w:sz w:val="16"/>
              </w:rPr>
              <w:t>% of patients*</w:t>
            </w:r>
          </w:p>
        </w:tc>
        <w:tc>
          <w:tcPr>
            <w:tcW w:w="1488" w:type="dxa"/>
          </w:tcPr>
          <w:p w14:paraId="0B7FD509" w14:textId="461A090E" w:rsidR="00A357BD" w:rsidRPr="00800811" w:rsidRDefault="00A357BD" w:rsidP="00801A86">
            <w:pPr>
              <w:rPr>
                <w:sz w:val="16"/>
                <w:szCs w:val="16"/>
                <w:vertAlign w:val="superscript"/>
              </w:rPr>
            </w:pPr>
            <w:r w:rsidRPr="00800811">
              <w:rPr>
                <w:rFonts w:ascii="MS Reference Sans Serif" w:hAnsi="MS Reference Sans Serif"/>
                <w:sz w:val="16"/>
              </w:rPr>
              <w:t></w:t>
            </w:r>
            <w:r w:rsidRPr="00800811">
              <w:rPr>
                <w:sz w:val="16"/>
              </w:rPr>
              <w:t xml:space="preserve"> per patient</w:t>
            </w:r>
            <w:r w:rsidRPr="00800811">
              <w:rPr>
                <w:sz w:val="16"/>
                <w:vertAlign w:val="superscript"/>
              </w:rPr>
              <w:t>**</w:t>
            </w:r>
          </w:p>
        </w:tc>
        <w:tc>
          <w:tcPr>
            <w:tcW w:w="1488" w:type="dxa"/>
          </w:tcPr>
          <w:p w14:paraId="421C6B1F" w14:textId="6FDA4064" w:rsidR="00A357BD" w:rsidRPr="00800811" w:rsidRDefault="00A357BD" w:rsidP="00801A86">
            <w:pPr>
              <w:rPr>
                <w:sz w:val="16"/>
                <w:szCs w:val="16"/>
                <w:vertAlign w:val="superscript"/>
              </w:rPr>
            </w:pPr>
            <w:r w:rsidRPr="00800811">
              <w:rPr>
                <w:sz w:val="16"/>
              </w:rPr>
              <w:t>% of patients*</w:t>
            </w:r>
          </w:p>
        </w:tc>
        <w:tc>
          <w:tcPr>
            <w:tcW w:w="1489" w:type="dxa"/>
          </w:tcPr>
          <w:p w14:paraId="57466E95" w14:textId="4B5C2CAD" w:rsidR="00A357BD" w:rsidRPr="00800811" w:rsidRDefault="00A357BD" w:rsidP="00801A86">
            <w:pPr>
              <w:rPr>
                <w:sz w:val="16"/>
                <w:szCs w:val="16"/>
                <w:vertAlign w:val="superscript"/>
              </w:rPr>
            </w:pPr>
            <w:r w:rsidRPr="00800811">
              <w:rPr>
                <w:rFonts w:ascii="MS Reference Sans Serif" w:hAnsi="MS Reference Sans Serif"/>
                <w:sz w:val="16"/>
              </w:rPr>
              <w:t></w:t>
            </w:r>
            <w:r w:rsidRPr="00800811">
              <w:rPr>
                <w:sz w:val="16"/>
              </w:rPr>
              <w:t xml:space="preserve"> per patient</w:t>
            </w:r>
            <w:r w:rsidRPr="00800811">
              <w:rPr>
                <w:sz w:val="16"/>
                <w:vertAlign w:val="superscript"/>
              </w:rPr>
              <w:t>**</w:t>
            </w:r>
          </w:p>
        </w:tc>
      </w:tr>
      <w:tr w:rsidR="00A357BD" w:rsidRPr="00800811" w14:paraId="21144EB8" w14:textId="77777777" w:rsidTr="00801A86">
        <w:tc>
          <w:tcPr>
            <w:tcW w:w="9492" w:type="dxa"/>
            <w:gridSpan w:val="5"/>
            <w:tcBorders>
              <w:top w:val="single" w:sz="4" w:space="0" w:color="auto"/>
            </w:tcBorders>
          </w:tcPr>
          <w:p w14:paraId="4B76A13C" w14:textId="77777777" w:rsidR="00A357BD" w:rsidRPr="00800811" w:rsidRDefault="00A357BD" w:rsidP="00801A86">
            <w:r w:rsidRPr="00800811">
              <w:t xml:space="preserve">Visits and hospital </w:t>
            </w:r>
            <w:proofErr w:type="gramStart"/>
            <w:r w:rsidRPr="00800811">
              <w:t>stays</w:t>
            </w:r>
            <w:proofErr w:type="gramEnd"/>
          </w:p>
        </w:tc>
      </w:tr>
      <w:tr w:rsidR="00A357BD" w:rsidRPr="00800811" w14:paraId="4CDB7009" w14:textId="77777777" w:rsidTr="00801A86">
        <w:tc>
          <w:tcPr>
            <w:tcW w:w="3539" w:type="dxa"/>
          </w:tcPr>
          <w:p w14:paraId="231CAD1B" w14:textId="77777777" w:rsidR="00A357BD" w:rsidRPr="00800811" w:rsidRDefault="00A357BD" w:rsidP="00801A86">
            <w:r w:rsidRPr="00800811">
              <w:t xml:space="preserve">     Primary care visits</w:t>
            </w:r>
          </w:p>
        </w:tc>
        <w:tc>
          <w:tcPr>
            <w:tcW w:w="1488" w:type="dxa"/>
          </w:tcPr>
          <w:p w14:paraId="1E29AA7F" w14:textId="77777777" w:rsidR="00A357BD" w:rsidRPr="00800811" w:rsidRDefault="00A357BD" w:rsidP="00801A86">
            <w:pPr>
              <w:jc w:val="center"/>
            </w:pPr>
            <w:r w:rsidRPr="00800811">
              <w:t>100.0</w:t>
            </w:r>
          </w:p>
        </w:tc>
        <w:tc>
          <w:tcPr>
            <w:tcW w:w="1488" w:type="dxa"/>
          </w:tcPr>
          <w:p w14:paraId="3F7E7AC4" w14:textId="77777777" w:rsidR="00A357BD" w:rsidRPr="00800811" w:rsidRDefault="00A357BD" w:rsidP="00801A86">
            <w:pPr>
              <w:jc w:val="center"/>
            </w:pPr>
            <w:r w:rsidRPr="00800811">
              <w:t>16.5</w:t>
            </w:r>
          </w:p>
        </w:tc>
        <w:tc>
          <w:tcPr>
            <w:tcW w:w="1488" w:type="dxa"/>
          </w:tcPr>
          <w:p w14:paraId="7238869E" w14:textId="77777777" w:rsidR="00A357BD" w:rsidRPr="00800811" w:rsidRDefault="00A357BD" w:rsidP="00801A86">
            <w:pPr>
              <w:jc w:val="center"/>
            </w:pPr>
            <w:r w:rsidRPr="00800811">
              <w:t>100.0</w:t>
            </w:r>
          </w:p>
        </w:tc>
        <w:tc>
          <w:tcPr>
            <w:tcW w:w="1489" w:type="dxa"/>
          </w:tcPr>
          <w:p w14:paraId="7D915E4B" w14:textId="77777777" w:rsidR="00A357BD" w:rsidRPr="00800811" w:rsidRDefault="00A357BD" w:rsidP="00801A86">
            <w:pPr>
              <w:jc w:val="center"/>
            </w:pPr>
            <w:r w:rsidRPr="00800811">
              <w:t>14.5</w:t>
            </w:r>
          </w:p>
        </w:tc>
      </w:tr>
      <w:tr w:rsidR="00A357BD" w:rsidRPr="00800811" w14:paraId="3916F539" w14:textId="77777777" w:rsidTr="00801A86">
        <w:tc>
          <w:tcPr>
            <w:tcW w:w="3539" w:type="dxa"/>
          </w:tcPr>
          <w:p w14:paraId="1965EECD" w14:textId="77777777" w:rsidR="00A357BD" w:rsidRPr="00800811" w:rsidRDefault="00A357BD" w:rsidP="00801A86">
            <w:pPr>
              <w:rPr>
                <w:vertAlign w:val="superscript"/>
              </w:rPr>
            </w:pPr>
            <w:r w:rsidRPr="00800811">
              <w:t xml:space="preserve">     Outpatient department visits </w:t>
            </w:r>
            <w:r w:rsidRPr="00800811">
              <w:rPr>
                <w:vertAlign w:val="superscript"/>
              </w:rPr>
              <w:t>I</w:t>
            </w:r>
          </w:p>
        </w:tc>
        <w:tc>
          <w:tcPr>
            <w:tcW w:w="1488" w:type="dxa"/>
          </w:tcPr>
          <w:p w14:paraId="7686E6AA" w14:textId="77777777" w:rsidR="00A357BD" w:rsidRPr="00800811" w:rsidRDefault="00A357BD" w:rsidP="00801A86">
            <w:pPr>
              <w:jc w:val="center"/>
            </w:pPr>
            <w:r w:rsidRPr="00800811">
              <w:t>80.7</w:t>
            </w:r>
          </w:p>
        </w:tc>
        <w:tc>
          <w:tcPr>
            <w:tcW w:w="1488" w:type="dxa"/>
          </w:tcPr>
          <w:p w14:paraId="304C10CE" w14:textId="77777777" w:rsidR="00A357BD" w:rsidRPr="00800811" w:rsidRDefault="00A357BD" w:rsidP="00801A86">
            <w:pPr>
              <w:jc w:val="center"/>
            </w:pPr>
            <w:r w:rsidRPr="00800811">
              <w:t>2.1</w:t>
            </w:r>
          </w:p>
        </w:tc>
        <w:tc>
          <w:tcPr>
            <w:tcW w:w="1488" w:type="dxa"/>
          </w:tcPr>
          <w:p w14:paraId="712D6ADA" w14:textId="77777777" w:rsidR="00A357BD" w:rsidRPr="00800811" w:rsidRDefault="00A357BD" w:rsidP="00801A86">
            <w:pPr>
              <w:jc w:val="center"/>
            </w:pPr>
            <w:r w:rsidRPr="00800811">
              <w:t>87.9</w:t>
            </w:r>
          </w:p>
        </w:tc>
        <w:tc>
          <w:tcPr>
            <w:tcW w:w="1489" w:type="dxa"/>
          </w:tcPr>
          <w:p w14:paraId="766919FD" w14:textId="77777777" w:rsidR="00A357BD" w:rsidRPr="00800811" w:rsidRDefault="00A357BD" w:rsidP="00801A86">
            <w:pPr>
              <w:jc w:val="center"/>
            </w:pPr>
            <w:r w:rsidRPr="00800811">
              <w:t>2.6</w:t>
            </w:r>
          </w:p>
        </w:tc>
      </w:tr>
      <w:tr w:rsidR="00A357BD" w:rsidRPr="00800811" w14:paraId="661DB098" w14:textId="77777777" w:rsidTr="00801A86">
        <w:tc>
          <w:tcPr>
            <w:tcW w:w="3539" w:type="dxa"/>
          </w:tcPr>
          <w:p w14:paraId="40CA5E5A" w14:textId="77777777" w:rsidR="00A357BD" w:rsidRPr="00800811" w:rsidRDefault="00A357BD" w:rsidP="00801A86">
            <w:r w:rsidRPr="00800811">
              <w:t xml:space="preserve">     Emergency room</w:t>
            </w:r>
          </w:p>
        </w:tc>
        <w:tc>
          <w:tcPr>
            <w:tcW w:w="1488" w:type="dxa"/>
          </w:tcPr>
          <w:p w14:paraId="2E9289F3" w14:textId="77777777" w:rsidR="00A357BD" w:rsidRPr="00800811" w:rsidRDefault="00A357BD" w:rsidP="00801A86">
            <w:pPr>
              <w:jc w:val="center"/>
            </w:pPr>
            <w:r w:rsidRPr="00800811">
              <w:t>70.4</w:t>
            </w:r>
          </w:p>
        </w:tc>
        <w:tc>
          <w:tcPr>
            <w:tcW w:w="1488" w:type="dxa"/>
          </w:tcPr>
          <w:p w14:paraId="46C2EE4B" w14:textId="77777777" w:rsidR="00A357BD" w:rsidRPr="00800811" w:rsidRDefault="00A357BD" w:rsidP="00801A86">
            <w:pPr>
              <w:jc w:val="center"/>
            </w:pPr>
            <w:r w:rsidRPr="00800811">
              <w:t>1.1</w:t>
            </w:r>
          </w:p>
        </w:tc>
        <w:tc>
          <w:tcPr>
            <w:tcW w:w="1488" w:type="dxa"/>
          </w:tcPr>
          <w:p w14:paraId="3F3C83DF" w14:textId="77777777" w:rsidR="00A357BD" w:rsidRPr="00800811" w:rsidRDefault="00A357BD" w:rsidP="00801A86">
            <w:pPr>
              <w:jc w:val="center"/>
            </w:pPr>
            <w:r w:rsidRPr="00800811">
              <w:t>64.8</w:t>
            </w:r>
          </w:p>
        </w:tc>
        <w:tc>
          <w:tcPr>
            <w:tcW w:w="1489" w:type="dxa"/>
          </w:tcPr>
          <w:p w14:paraId="0F9BC693" w14:textId="77777777" w:rsidR="00A357BD" w:rsidRPr="00800811" w:rsidRDefault="00A357BD" w:rsidP="00801A86">
            <w:pPr>
              <w:jc w:val="center"/>
            </w:pPr>
            <w:r w:rsidRPr="00800811">
              <w:t>1.0</w:t>
            </w:r>
          </w:p>
        </w:tc>
      </w:tr>
      <w:tr w:rsidR="00A357BD" w:rsidRPr="00800811" w14:paraId="4C2DA620" w14:textId="77777777" w:rsidTr="00801A86">
        <w:tc>
          <w:tcPr>
            <w:tcW w:w="3539" w:type="dxa"/>
          </w:tcPr>
          <w:p w14:paraId="1C0CA418" w14:textId="77777777" w:rsidR="00A357BD" w:rsidRPr="00800811" w:rsidRDefault="00A357BD" w:rsidP="00801A86">
            <w:r w:rsidRPr="00800811">
              <w:t xml:space="preserve">     Days of hospital stay</w:t>
            </w:r>
          </w:p>
        </w:tc>
        <w:tc>
          <w:tcPr>
            <w:tcW w:w="1488" w:type="dxa"/>
          </w:tcPr>
          <w:p w14:paraId="2BFFDD46" w14:textId="77777777" w:rsidR="00A357BD" w:rsidRPr="00800811" w:rsidRDefault="00A357BD" w:rsidP="00801A86">
            <w:pPr>
              <w:jc w:val="center"/>
            </w:pPr>
            <w:r w:rsidRPr="00800811">
              <w:t>59.9</w:t>
            </w:r>
          </w:p>
        </w:tc>
        <w:tc>
          <w:tcPr>
            <w:tcW w:w="1488" w:type="dxa"/>
          </w:tcPr>
          <w:p w14:paraId="11D894E2" w14:textId="77777777" w:rsidR="00A357BD" w:rsidRPr="00800811" w:rsidRDefault="00A357BD" w:rsidP="00801A86">
            <w:pPr>
              <w:jc w:val="center"/>
            </w:pPr>
            <w:r w:rsidRPr="00800811">
              <w:t>1.0</w:t>
            </w:r>
          </w:p>
        </w:tc>
        <w:tc>
          <w:tcPr>
            <w:tcW w:w="1488" w:type="dxa"/>
          </w:tcPr>
          <w:p w14:paraId="3CD45C65" w14:textId="77777777" w:rsidR="00A357BD" w:rsidRPr="00800811" w:rsidRDefault="00A357BD" w:rsidP="00801A86">
            <w:pPr>
              <w:jc w:val="center"/>
            </w:pPr>
            <w:r w:rsidRPr="00800811">
              <w:t>63.8</w:t>
            </w:r>
          </w:p>
        </w:tc>
        <w:tc>
          <w:tcPr>
            <w:tcW w:w="1489" w:type="dxa"/>
          </w:tcPr>
          <w:p w14:paraId="39E974AB" w14:textId="77777777" w:rsidR="00A357BD" w:rsidRPr="00800811" w:rsidRDefault="00A357BD" w:rsidP="00801A86">
            <w:pPr>
              <w:jc w:val="center"/>
            </w:pPr>
            <w:r w:rsidRPr="00800811">
              <w:t>0.9</w:t>
            </w:r>
          </w:p>
        </w:tc>
      </w:tr>
      <w:tr w:rsidR="00A357BD" w:rsidRPr="00800811" w14:paraId="1B898FFF" w14:textId="77777777" w:rsidTr="00801A86">
        <w:tc>
          <w:tcPr>
            <w:tcW w:w="3539" w:type="dxa"/>
          </w:tcPr>
          <w:p w14:paraId="0E4B09F2" w14:textId="77777777" w:rsidR="00A357BD" w:rsidRPr="00800811" w:rsidRDefault="00A357BD" w:rsidP="00801A86">
            <w:pPr>
              <w:rPr>
                <w:vertAlign w:val="superscript"/>
              </w:rPr>
            </w:pPr>
            <w:r w:rsidRPr="00800811">
              <w:t xml:space="preserve">     Therapeutic procedures </w:t>
            </w:r>
            <w:r w:rsidRPr="00800811">
              <w:rPr>
                <w:vertAlign w:val="superscript"/>
              </w:rPr>
              <w:t>II</w:t>
            </w:r>
          </w:p>
        </w:tc>
        <w:tc>
          <w:tcPr>
            <w:tcW w:w="1488" w:type="dxa"/>
          </w:tcPr>
          <w:p w14:paraId="6FC9471A" w14:textId="77777777" w:rsidR="00A357BD" w:rsidRPr="00800811" w:rsidRDefault="00A357BD" w:rsidP="00801A86">
            <w:pPr>
              <w:jc w:val="center"/>
            </w:pPr>
            <w:r w:rsidRPr="00800811">
              <w:t>14.4</w:t>
            </w:r>
          </w:p>
        </w:tc>
        <w:tc>
          <w:tcPr>
            <w:tcW w:w="1488" w:type="dxa"/>
          </w:tcPr>
          <w:p w14:paraId="17B9A782" w14:textId="77777777" w:rsidR="00A357BD" w:rsidRPr="00800811" w:rsidRDefault="00A357BD" w:rsidP="00801A86">
            <w:pPr>
              <w:jc w:val="center"/>
            </w:pPr>
            <w:r w:rsidRPr="00800811">
              <w:t>2.1</w:t>
            </w:r>
          </w:p>
        </w:tc>
        <w:tc>
          <w:tcPr>
            <w:tcW w:w="1488" w:type="dxa"/>
          </w:tcPr>
          <w:p w14:paraId="485BF1D4" w14:textId="77777777" w:rsidR="00A357BD" w:rsidRPr="00800811" w:rsidRDefault="00A357BD" w:rsidP="00801A86">
            <w:pPr>
              <w:jc w:val="center"/>
            </w:pPr>
            <w:r w:rsidRPr="00800811">
              <w:t>12.3</w:t>
            </w:r>
          </w:p>
        </w:tc>
        <w:tc>
          <w:tcPr>
            <w:tcW w:w="1489" w:type="dxa"/>
          </w:tcPr>
          <w:p w14:paraId="0A59366C" w14:textId="77777777" w:rsidR="00A357BD" w:rsidRPr="00800811" w:rsidRDefault="00A357BD" w:rsidP="00801A86">
            <w:pPr>
              <w:jc w:val="center"/>
            </w:pPr>
            <w:r w:rsidRPr="00800811">
              <w:t>2.0</w:t>
            </w:r>
          </w:p>
        </w:tc>
      </w:tr>
      <w:tr w:rsidR="00A357BD" w:rsidRPr="00800811" w14:paraId="6EB75B77" w14:textId="77777777" w:rsidTr="00801A86">
        <w:tc>
          <w:tcPr>
            <w:tcW w:w="9492" w:type="dxa"/>
            <w:gridSpan w:val="5"/>
          </w:tcPr>
          <w:p w14:paraId="0765FD69" w14:textId="77777777" w:rsidR="00A357BD" w:rsidRPr="00800811" w:rsidRDefault="00A357BD" w:rsidP="00801A86">
            <w:r w:rsidRPr="00800811">
              <w:t>Diagnostic tests</w:t>
            </w:r>
          </w:p>
        </w:tc>
      </w:tr>
      <w:tr w:rsidR="00A357BD" w:rsidRPr="00800811" w14:paraId="776B65A4" w14:textId="77777777" w:rsidTr="00801A86">
        <w:tc>
          <w:tcPr>
            <w:tcW w:w="3539" w:type="dxa"/>
          </w:tcPr>
          <w:p w14:paraId="0B3CD886" w14:textId="77777777" w:rsidR="00A357BD" w:rsidRPr="00800811" w:rsidRDefault="00A357BD" w:rsidP="00801A86">
            <w:r w:rsidRPr="00800811">
              <w:t xml:space="preserve">     Blood tests</w:t>
            </w:r>
          </w:p>
        </w:tc>
        <w:tc>
          <w:tcPr>
            <w:tcW w:w="1488" w:type="dxa"/>
          </w:tcPr>
          <w:p w14:paraId="384B3C8F" w14:textId="77777777" w:rsidR="00A357BD" w:rsidRPr="00800811" w:rsidRDefault="00A357BD" w:rsidP="00801A86">
            <w:pPr>
              <w:jc w:val="center"/>
            </w:pPr>
            <w:r w:rsidRPr="00800811">
              <w:t>81.7</w:t>
            </w:r>
          </w:p>
        </w:tc>
        <w:tc>
          <w:tcPr>
            <w:tcW w:w="1488" w:type="dxa"/>
          </w:tcPr>
          <w:p w14:paraId="395F1669" w14:textId="77777777" w:rsidR="00A357BD" w:rsidRPr="00800811" w:rsidRDefault="00A357BD" w:rsidP="00801A86">
            <w:pPr>
              <w:jc w:val="center"/>
            </w:pPr>
            <w:r w:rsidRPr="00800811">
              <w:t>2.6</w:t>
            </w:r>
          </w:p>
        </w:tc>
        <w:tc>
          <w:tcPr>
            <w:tcW w:w="1488" w:type="dxa"/>
          </w:tcPr>
          <w:p w14:paraId="0FEB9988" w14:textId="77777777" w:rsidR="00A357BD" w:rsidRPr="00800811" w:rsidRDefault="00A357BD" w:rsidP="00801A86">
            <w:pPr>
              <w:jc w:val="center"/>
            </w:pPr>
            <w:r w:rsidRPr="00800811">
              <w:t>69.0</w:t>
            </w:r>
          </w:p>
        </w:tc>
        <w:tc>
          <w:tcPr>
            <w:tcW w:w="1489" w:type="dxa"/>
          </w:tcPr>
          <w:p w14:paraId="5C6DB2A6" w14:textId="77777777" w:rsidR="00A357BD" w:rsidRPr="00800811" w:rsidRDefault="00A357BD" w:rsidP="00801A86">
            <w:pPr>
              <w:jc w:val="center"/>
            </w:pPr>
            <w:r w:rsidRPr="00800811">
              <w:t>2.3</w:t>
            </w:r>
          </w:p>
        </w:tc>
      </w:tr>
      <w:tr w:rsidR="00A357BD" w:rsidRPr="00800811" w14:paraId="365A4BC8" w14:textId="77777777" w:rsidTr="00801A86">
        <w:tc>
          <w:tcPr>
            <w:tcW w:w="3539" w:type="dxa"/>
          </w:tcPr>
          <w:p w14:paraId="6E272E86" w14:textId="77777777" w:rsidR="00A357BD" w:rsidRPr="00800811" w:rsidRDefault="00A357BD" w:rsidP="00801A86">
            <w:r w:rsidRPr="00800811">
              <w:t xml:space="preserve">     Conventional X-ray</w:t>
            </w:r>
          </w:p>
        </w:tc>
        <w:tc>
          <w:tcPr>
            <w:tcW w:w="1488" w:type="dxa"/>
          </w:tcPr>
          <w:p w14:paraId="7030C4E3" w14:textId="77777777" w:rsidR="00A357BD" w:rsidRPr="00800811" w:rsidRDefault="00A357BD" w:rsidP="00801A86">
            <w:pPr>
              <w:jc w:val="center"/>
            </w:pPr>
            <w:r w:rsidRPr="00800811">
              <w:t>28.7</w:t>
            </w:r>
          </w:p>
        </w:tc>
        <w:tc>
          <w:tcPr>
            <w:tcW w:w="1488" w:type="dxa"/>
          </w:tcPr>
          <w:p w14:paraId="19FE1C32" w14:textId="77777777" w:rsidR="00A357BD" w:rsidRPr="00800811" w:rsidRDefault="00A357BD" w:rsidP="00801A86">
            <w:pPr>
              <w:jc w:val="center"/>
            </w:pPr>
            <w:r w:rsidRPr="00800811">
              <w:t>0.5</w:t>
            </w:r>
          </w:p>
        </w:tc>
        <w:tc>
          <w:tcPr>
            <w:tcW w:w="1488" w:type="dxa"/>
          </w:tcPr>
          <w:p w14:paraId="448C7B03" w14:textId="77777777" w:rsidR="00A357BD" w:rsidRPr="00800811" w:rsidRDefault="00A357BD" w:rsidP="00801A86">
            <w:pPr>
              <w:jc w:val="center"/>
            </w:pPr>
            <w:r w:rsidRPr="00800811">
              <w:t>23.6</w:t>
            </w:r>
          </w:p>
        </w:tc>
        <w:tc>
          <w:tcPr>
            <w:tcW w:w="1489" w:type="dxa"/>
          </w:tcPr>
          <w:p w14:paraId="5C57FB8E" w14:textId="77777777" w:rsidR="00A357BD" w:rsidRPr="00800811" w:rsidRDefault="00A357BD" w:rsidP="00801A86">
            <w:pPr>
              <w:jc w:val="center"/>
            </w:pPr>
            <w:r w:rsidRPr="00800811">
              <w:t>0.7</w:t>
            </w:r>
          </w:p>
        </w:tc>
      </w:tr>
      <w:tr w:rsidR="00A357BD" w:rsidRPr="00800811" w14:paraId="3197E951" w14:textId="77777777" w:rsidTr="00801A86">
        <w:tc>
          <w:tcPr>
            <w:tcW w:w="3539" w:type="dxa"/>
          </w:tcPr>
          <w:p w14:paraId="4119FF4A" w14:textId="77777777" w:rsidR="00A357BD" w:rsidRPr="00800811" w:rsidRDefault="00A357BD" w:rsidP="00801A86">
            <w:r w:rsidRPr="00800811">
              <w:t xml:space="preserve">     Computerized Axial Tomography</w:t>
            </w:r>
          </w:p>
        </w:tc>
        <w:tc>
          <w:tcPr>
            <w:tcW w:w="1488" w:type="dxa"/>
          </w:tcPr>
          <w:p w14:paraId="1D63863D" w14:textId="77777777" w:rsidR="00A357BD" w:rsidRPr="00800811" w:rsidRDefault="00A357BD" w:rsidP="00801A86">
            <w:pPr>
              <w:jc w:val="center"/>
            </w:pPr>
            <w:r w:rsidRPr="00800811">
              <w:t>51.3</w:t>
            </w:r>
          </w:p>
        </w:tc>
        <w:tc>
          <w:tcPr>
            <w:tcW w:w="1488" w:type="dxa"/>
          </w:tcPr>
          <w:p w14:paraId="0E218929" w14:textId="77777777" w:rsidR="00A357BD" w:rsidRPr="00800811" w:rsidRDefault="00A357BD" w:rsidP="00801A86">
            <w:pPr>
              <w:jc w:val="center"/>
            </w:pPr>
            <w:r w:rsidRPr="00800811">
              <w:t>0.7</w:t>
            </w:r>
          </w:p>
        </w:tc>
        <w:tc>
          <w:tcPr>
            <w:tcW w:w="1488" w:type="dxa"/>
          </w:tcPr>
          <w:p w14:paraId="3797A9CF" w14:textId="77777777" w:rsidR="00A357BD" w:rsidRPr="00800811" w:rsidRDefault="00A357BD" w:rsidP="00801A86">
            <w:pPr>
              <w:jc w:val="center"/>
            </w:pPr>
            <w:r w:rsidRPr="00800811">
              <w:t>49.6</w:t>
            </w:r>
          </w:p>
        </w:tc>
        <w:tc>
          <w:tcPr>
            <w:tcW w:w="1489" w:type="dxa"/>
          </w:tcPr>
          <w:p w14:paraId="505A41B7" w14:textId="77777777" w:rsidR="00A357BD" w:rsidRPr="00800811" w:rsidRDefault="00A357BD" w:rsidP="00801A86">
            <w:pPr>
              <w:jc w:val="center"/>
            </w:pPr>
            <w:r w:rsidRPr="00800811">
              <w:t>0.7</w:t>
            </w:r>
          </w:p>
        </w:tc>
      </w:tr>
      <w:tr w:rsidR="00A357BD" w:rsidRPr="00800811" w14:paraId="5470E79C" w14:textId="77777777" w:rsidTr="00801A86">
        <w:tc>
          <w:tcPr>
            <w:tcW w:w="3539" w:type="dxa"/>
          </w:tcPr>
          <w:p w14:paraId="2BDE881E" w14:textId="7B552A45" w:rsidR="00A357BD" w:rsidRPr="00800811" w:rsidRDefault="00A357BD" w:rsidP="00801A86">
            <w:r w:rsidRPr="00800811">
              <w:t xml:space="preserve">     Magnetic Resonance Imaging</w:t>
            </w:r>
          </w:p>
        </w:tc>
        <w:tc>
          <w:tcPr>
            <w:tcW w:w="1488" w:type="dxa"/>
          </w:tcPr>
          <w:p w14:paraId="1318A983" w14:textId="77777777" w:rsidR="00A357BD" w:rsidRPr="00800811" w:rsidRDefault="00A357BD" w:rsidP="00801A86">
            <w:pPr>
              <w:jc w:val="center"/>
            </w:pPr>
            <w:r w:rsidRPr="00800811">
              <w:t>61.3</w:t>
            </w:r>
          </w:p>
        </w:tc>
        <w:tc>
          <w:tcPr>
            <w:tcW w:w="1488" w:type="dxa"/>
          </w:tcPr>
          <w:p w14:paraId="342BCC6D" w14:textId="77777777" w:rsidR="00A357BD" w:rsidRPr="00800811" w:rsidRDefault="00A357BD" w:rsidP="00801A86">
            <w:pPr>
              <w:jc w:val="center"/>
            </w:pPr>
            <w:r w:rsidRPr="00800811">
              <w:t>0.7</w:t>
            </w:r>
          </w:p>
        </w:tc>
        <w:tc>
          <w:tcPr>
            <w:tcW w:w="1488" w:type="dxa"/>
          </w:tcPr>
          <w:p w14:paraId="0F4E302B" w14:textId="77777777" w:rsidR="00A357BD" w:rsidRPr="00800811" w:rsidRDefault="00A357BD" w:rsidP="00801A86">
            <w:pPr>
              <w:jc w:val="center"/>
            </w:pPr>
            <w:r w:rsidRPr="00800811">
              <w:t>33.2</w:t>
            </w:r>
          </w:p>
        </w:tc>
        <w:tc>
          <w:tcPr>
            <w:tcW w:w="1489" w:type="dxa"/>
          </w:tcPr>
          <w:p w14:paraId="459A886F" w14:textId="77777777" w:rsidR="00A357BD" w:rsidRPr="00800811" w:rsidRDefault="00A357BD" w:rsidP="00801A86">
            <w:pPr>
              <w:jc w:val="center"/>
            </w:pPr>
            <w:r w:rsidRPr="00800811">
              <w:t>0.5</w:t>
            </w:r>
          </w:p>
        </w:tc>
      </w:tr>
      <w:tr w:rsidR="00A357BD" w:rsidRPr="00800811" w14:paraId="43C7F774" w14:textId="77777777" w:rsidTr="00801A86">
        <w:tc>
          <w:tcPr>
            <w:tcW w:w="3539" w:type="dxa"/>
          </w:tcPr>
          <w:p w14:paraId="0A722AFC" w14:textId="77777777" w:rsidR="00A357BD" w:rsidRPr="00800811" w:rsidRDefault="00A357BD" w:rsidP="00801A86">
            <w:pPr>
              <w:rPr>
                <w:vertAlign w:val="superscript"/>
              </w:rPr>
            </w:pPr>
            <w:r w:rsidRPr="00800811">
              <w:t xml:space="preserve">     Other diagnostic procedures </w:t>
            </w:r>
            <w:r w:rsidRPr="00800811">
              <w:rPr>
                <w:vertAlign w:val="superscript"/>
              </w:rPr>
              <w:t>III</w:t>
            </w:r>
          </w:p>
        </w:tc>
        <w:tc>
          <w:tcPr>
            <w:tcW w:w="1488" w:type="dxa"/>
          </w:tcPr>
          <w:p w14:paraId="58E7BAD2" w14:textId="77777777" w:rsidR="00A357BD" w:rsidRPr="00800811" w:rsidRDefault="00A357BD" w:rsidP="00801A86">
            <w:pPr>
              <w:jc w:val="center"/>
            </w:pPr>
            <w:r w:rsidRPr="00800811">
              <w:t>69.5</w:t>
            </w:r>
          </w:p>
        </w:tc>
        <w:tc>
          <w:tcPr>
            <w:tcW w:w="1488" w:type="dxa"/>
          </w:tcPr>
          <w:p w14:paraId="4CF6E9BF" w14:textId="77777777" w:rsidR="00A357BD" w:rsidRPr="00800811" w:rsidRDefault="00A357BD" w:rsidP="00801A86">
            <w:pPr>
              <w:jc w:val="center"/>
            </w:pPr>
            <w:r w:rsidRPr="00800811">
              <w:t>3.0</w:t>
            </w:r>
          </w:p>
        </w:tc>
        <w:tc>
          <w:tcPr>
            <w:tcW w:w="1488" w:type="dxa"/>
          </w:tcPr>
          <w:p w14:paraId="37722DF6" w14:textId="77777777" w:rsidR="00A357BD" w:rsidRPr="00800811" w:rsidRDefault="00A357BD" w:rsidP="00801A86">
            <w:pPr>
              <w:jc w:val="center"/>
            </w:pPr>
            <w:r w:rsidRPr="00800811">
              <w:t>53.7</w:t>
            </w:r>
          </w:p>
        </w:tc>
        <w:tc>
          <w:tcPr>
            <w:tcW w:w="1489" w:type="dxa"/>
          </w:tcPr>
          <w:p w14:paraId="325A0D96" w14:textId="77777777" w:rsidR="00A357BD" w:rsidRPr="00800811" w:rsidRDefault="00A357BD" w:rsidP="00801A86">
            <w:pPr>
              <w:jc w:val="center"/>
            </w:pPr>
            <w:r w:rsidRPr="00800811">
              <w:t>2.5</w:t>
            </w:r>
          </w:p>
        </w:tc>
      </w:tr>
      <w:tr w:rsidR="00A357BD" w:rsidRPr="00800811" w14:paraId="12D8FD8B" w14:textId="77777777" w:rsidTr="00801A86">
        <w:tc>
          <w:tcPr>
            <w:tcW w:w="9492" w:type="dxa"/>
            <w:gridSpan w:val="5"/>
          </w:tcPr>
          <w:p w14:paraId="696CED50" w14:textId="38967FC2" w:rsidR="00A357BD" w:rsidRPr="00800811" w:rsidRDefault="00A357BD" w:rsidP="00801A86">
            <w:r w:rsidRPr="00800811">
              <w:t>Productivity loss (</w:t>
            </w:r>
            <w:proofErr w:type="gramStart"/>
            <w:r w:rsidR="00946955">
              <w:t xml:space="preserve">Indirect </w:t>
            </w:r>
            <w:r w:rsidR="00946955" w:rsidRPr="00800811">
              <w:t xml:space="preserve"> costs</w:t>
            </w:r>
            <w:proofErr w:type="gramEnd"/>
            <w:r w:rsidRPr="00800811">
              <w:t>)</w:t>
            </w:r>
          </w:p>
        </w:tc>
      </w:tr>
      <w:tr w:rsidR="00A357BD" w:rsidRPr="00800811" w14:paraId="7DB1C1E9" w14:textId="77777777" w:rsidTr="00801A86">
        <w:tc>
          <w:tcPr>
            <w:tcW w:w="3539" w:type="dxa"/>
          </w:tcPr>
          <w:p w14:paraId="29836B0E" w14:textId="77777777" w:rsidR="00A357BD" w:rsidRPr="00800811" w:rsidRDefault="00A357BD" w:rsidP="00801A86">
            <w:r w:rsidRPr="00800811">
              <w:t xml:space="preserve">   Temporary disability </w:t>
            </w:r>
            <w:r w:rsidRPr="00800811">
              <w:rPr>
                <w:sz w:val="16"/>
              </w:rPr>
              <w:t>(days off work)</w:t>
            </w:r>
          </w:p>
        </w:tc>
        <w:tc>
          <w:tcPr>
            <w:tcW w:w="1488" w:type="dxa"/>
          </w:tcPr>
          <w:p w14:paraId="31AEBC59" w14:textId="77777777" w:rsidR="00A357BD" w:rsidRPr="00800811" w:rsidRDefault="00A357BD" w:rsidP="00801A86">
            <w:pPr>
              <w:jc w:val="center"/>
            </w:pPr>
            <w:r w:rsidRPr="00800811">
              <w:t>13.7</w:t>
            </w:r>
          </w:p>
        </w:tc>
        <w:tc>
          <w:tcPr>
            <w:tcW w:w="1488" w:type="dxa"/>
          </w:tcPr>
          <w:p w14:paraId="177C6805" w14:textId="77777777" w:rsidR="00A357BD" w:rsidRPr="00800811" w:rsidRDefault="00A357BD" w:rsidP="00801A86">
            <w:pPr>
              <w:jc w:val="center"/>
            </w:pPr>
            <w:r w:rsidRPr="00800811">
              <w:t>13.3</w:t>
            </w:r>
          </w:p>
        </w:tc>
        <w:tc>
          <w:tcPr>
            <w:tcW w:w="1488" w:type="dxa"/>
          </w:tcPr>
          <w:p w14:paraId="1AAF3873" w14:textId="77777777" w:rsidR="00A357BD" w:rsidRPr="00800811" w:rsidRDefault="00A357BD" w:rsidP="00801A86">
            <w:pPr>
              <w:jc w:val="center"/>
            </w:pPr>
            <w:r w:rsidRPr="00800811">
              <w:t>10.3</w:t>
            </w:r>
          </w:p>
        </w:tc>
        <w:tc>
          <w:tcPr>
            <w:tcW w:w="1489" w:type="dxa"/>
          </w:tcPr>
          <w:p w14:paraId="4F1542D5" w14:textId="77777777" w:rsidR="00A357BD" w:rsidRPr="00800811" w:rsidRDefault="00A357BD" w:rsidP="00801A86">
            <w:pPr>
              <w:jc w:val="center"/>
            </w:pPr>
            <w:r w:rsidRPr="00800811">
              <w:t>12.2</w:t>
            </w:r>
          </w:p>
        </w:tc>
      </w:tr>
      <w:tr w:rsidR="00A357BD" w:rsidRPr="00800811" w14:paraId="31D0E904" w14:textId="77777777" w:rsidTr="00801A86">
        <w:tc>
          <w:tcPr>
            <w:tcW w:w="3539" w:type="dxa"/>
          </w:tcPr>
          <w:p w14:paraId="2769145D" w14:textId="77777777" w:rsidR="00A357BD" w:rsidRPr="00800811" w:rsidRDefault="00A357BD" w:rsidP="00801A86">
            <w:r w:rsidRPr="00800811">
              <w:t xml:space="preserve">   Permanent disability</w:t>
            </w:r>
          </w:p>
        </w:tc>
        <w:tc>
          <w:tcPr>
            <w:tcW w:w="1488" w:type="dxa"/>
          </w:tcPr>
          <w:p w14:paraId="053EEC0F" w14:textId="77777777" w:rsidR="00A357BD" w:rsidRPr="00800811" w:rsidRDefault="00A357BD" w:rsidP="00801A86">
            <w:pPr>
              <w:jc w:val="center"/>
            </w:pPr>
            <w:r w:rsidRPr="00800811">
              <w:t>1.5</w:t>
            </w:r>
          </w:p>
        </w:tc>
        <w:tc>
          <w:tcPr>
            <w:tcW w:w="1488" w:type="dxa"/>
          </w:tcPr>
          <w:p w14:paraId="59F2BEBC" w14:textId="77777777" w:rsidR="00A357BD" w:rsidRPr="00800811" w:rsidRDefault="00A357BD" w:rsidP="00801A86">
            <w:pPr>
              <w:jc w:val="center"/>
            </w:pPr>
            <w:r w:rsidRPr="00800811">
              <w:t>---</w:t>
            </w:r>
          </w:p>
        </w:tc>
        <w:tc>
          <w:tcPr>
            <w:tcW w:w="1488" w:type="dxa"/>
          </w:tcPr>
          <w:p w14:paraId="508C107B" w14:textId="77777777" w:rsidR="00A357BD" w:rsidRPr="00800811" w:rsidRDefault="00A357BD" w:rsidP="00801A86">
            <w:pPr>
              <w:jc w:val="center"/>
            </w:pPr>
            <w:r w:rsidRPr="00800811">
              <w:t>1.6</w:t>
            </w:r>
          </w:p>
        </w:tc>
        <w:tc>
          <w:tcPr>
            <w:tcW w:w="1489" w:type="dxa"/>
          </w:tcPr>
          <w:p w14:paraId="286124E3" w14:textId="77777777" w:rsidR="00A357BD" w:rsidRPr="00800811" w:rsidRDefault="00A357BD" w:rsidP="00801A86">
            <w:pPr>
              <w:jc w:val="center"/>
            </w:pPr>
            <w:r w:rsidRPr="00800811">
              <w:t>---</w:t>
            </w:r>
          </w:p>
        </w:tc>
      </w:tr>
      <w:tr w:rsidR="00A357BD" w:rsidRPr="00800811" w14:paraId="3A92FEB6" w14:textId="77777777" w:rsidTr="00801A86">
        <w:tc>
          <w:tcPr>
            <w:tcW w:w="3539" w:type="dxa"/>
          </w:tcPr>
          <w:p w14:paraId="3687FC0C" w14:textId="77777777" w:rsidR="00A357BD" w:rsidRPr="00800811" w:rsidRDefault="00A357BD" w:rsidP="00801A86">
            <w:r w:rsidRPr="00800811">
              <w:t xml:space="preserve">   Premature mortality</w:t>
            </w:r>
          </w:p>
        </w:tc>
        <w:tc>
          <w:tcPr>
            <w:tcW w:w="1488" w:type="dxa"/>
          </w:tcPr>
          <w:p w14:paraId="19DD17AD" w14:textId="77777777" w:rsidR="00A357BD" w:rsidRPr="00800811" w:rsidRDefault="00A357BD" w:rsidP="00801A86">
            <w:pPr>
              <w:jc w:val="center"/>
            </w:pPr>
            <w:r w:rsidRPr="00800811">
              <w:t>0.6</w:t>
            </w:r>
          </w:p>
        </w:tc>
        <w:tc>
          <w:tcPr>
            <w:tcW w:w="1488" w:type="dxa"/>
          </w:tcPr>
          <w:p w14:paraId="51E20DFB" w14:textId="77777777" w:rsidR="00A357BD" w:rsidRPr="00800811" w:rsidRDefault="00A357BD" w:rsidP="00801A86">
            <w:pPr>
              <w:jc w:val="center"/>
            </w:pPr>
            <w:r w:rsidRPr="00800811">
              <w:t>---</w:t>
            </w:r>
          </w:p>
        </w:tc>
        <w:tc>
          <w:tcPr>
            <w:tcW w:w="1488" w:type="dxa"/>
          </w:tcPr>
          <w:p w14:paraId="683F309F" w14:textId="77777777" w:rsidR="00A357BD" w:rsidRPr="00800811" w:rsidRDefault="00A357BD" w:rsidP="00801A86">
            <w:pPr>
              <w:jc w:val="center"/>
            </w:pPr>
            <w:r w:rsidRPr="00800811">
              <w:t>0.6</w:t>
            </w:r>
          </w:p>
        </w:tc>
        <w:tc>
          <w:tcPr>
            <w:tcW w:w="1489" w:type="dxa"/>
          </w:tcPr>
          <w:p w14:paraId="5B3926D1" w14:textId="77777777" w:rsidR="00A357BD" w:rsidRPr="00800811" w:rsidRDefault="00A357BD" w:rsidP="00801A86">
            <w:pPr>
              <w:jc w:val="center"/>
            </w:pPr>
            <w:r w:rsidRPr="00800811">
              <w:t>---</w:t>
            </w:r>
          </w:p>
        </w:tc>
      </w:tr>
    </w:tbl>
    <w:p w14:paraId="34425D57" w14:textId="5250788F" w:rsidR="00A357BD" w:rsidRPr="00800811" w:rsidRDefault="005339C6" w:rsidP="00A357BD">
      <w:pPr>
        <w:spacing w:after="0" w:line="240" w:lineRule="atLeast"/>
        <w:rPr>
          <w:rFonts w:eastAsia="Times New Roman"/>
          <w:i/>
          <w:iCs/>
          <w:sz w:val="16"/>
          <w:szCs w:val="16"/>
        </w:rPr>
      </w:pPr>
      <w:r w:rsidRPr="00800811">
        <w:rPr>
          <w:i/>
          <w:sz w:val="16"/>
          <w:vertAlign w:val="superscript"/>
        </w:rPr>
        <w:t>*</w:t>
      </w:r>
      <w:r w:rsidRPr="00800811">
        <w:rPr>
          <w:i/>
          <w:sz w:val="16"/>
        </w:rPr>
        <w:t xml:space="preserve"> Percentage of patients who use the resource within the total population; </w:t>
      </w:r>
      <w:r w:rsidRPr="00800811">
        <w:rPr>
          <w:i/>
          <w:sz w:val="16"/>
          <w:vertAlign w:val="superscript"/>
        </w:rPr>
        <w:t>**</w:t>
      </w:r>
      <w:r w:rsidRPr="00800811">
        <w:rPr>
          <w:i/>
          <w:sz w:val="16"/>
        </w:rPr>
        <w:t xml:space="preserve"> Average use per patient within the total population; </w:t>
      </w:r>
      <w:r w:rsidRPr="00800811">
        <w:rPr>
          <w:i/>
          <w:sz w:val="16"/>
          <w:vertAlign w:val="superscript"/>
        </w:rPr>
        <w:t xml:space="preserve">i </w:t>
      </w:r>
      <w:r w:rsidRPr="00800811">
        <w:rPr>
          <w:i/>
          <w:sz w:val="16"/>
        </w:rPr>
        <w:t xml:space="preserve">Cardiology, vascular surgery, endocrinology, geriatrics, internal medicine, neurology and/or rehabilitation; </w:t>
      </w:r>
      <w:r w:rsidRPr="00800811">
        <w:rPr>
          <w:i/>
          <w:sz w:val="16"/>
          <w:vertAlign w:val="superscript"/>
        </w:rPr>
        <w:t>II</w:t>
      </w:r>
      <w:r w:rsidRPr="00800811">
        <w:rPr>
          <w:i/>
          <w:sz w:val="16"/>
        </w:rPr>
        <w:t xml:space="preserve"> Catheterization, angioplasty, bypass, endarterectomy, thrombectomy and rehabilitation therapy; </w:t>
      </w:r>
      <w:r w:rsidRPr="00800811">
        <w:rPr>
          <w:i/>
          <w:sz w:val="16"/>
          <w:vertAlign w:val="superscript"/>
        </w:rPr>
        <w:t xml:space="preserve">III </w:t>
      </w:r>
      <w:r w:rsidRPr="00800811">
        <w:rPr>
          <w:i/>
          <w:sz w:val="16"/>
        </w:rPr>
        <w:t>Echocardiogram, stress test and Holter monitoring.</w:t>
      </w:r>
    </w:p>
    <w:p w14:paraId="5B7B23A6" w14:textId="77777777" w:rsidR="000E3580" w:rsidRPr="00800811" w:rsidRDefault="000E3580">
      <w:pPr>
        <w:rPr>
          <w:i/>
          <w:iCs/>
          <w:color w:val="44546A" w:themeColor="text2"/>
          <w:sz w:val="18"/>
          <w:szCs w:val="18"/>
        </w:rPr>
      </w:pPr>
      <w:r w:rsidRPr="00800811">
        <w:br w:type="page"/>
      </w:r>
    </w:p>
    <w:p w14:paraId="38741F06" w14:textId="2C8DEAF2" w:rsidR="00A357BD" w:rsidRPr="00800811" w:rsidRDefault="00A357BD" w:rsidP="004839E9">
      <w:pPr>
        <w:pStyle w:val="Caption"/>
        <w:spacing w:before="240"/>
      </w:pPr>
      <w:r w:rsidRPr="00800811">
        <w:lastRenderedPageBreak/>
        <w:t xml:space="preserve">Supplementary Table </w:t>
      </w:r>
      <w:r w:rsidR="00EA10EF">
        <w:fldChar w:fldCharType="begin"/>
      </w:r>
      <w:r w:rsidR="00EA10EF">
        <w:instrText xml:space="preserve"> SEQ Tabla_Suplementaria \* ARABIC </w:instrText>
      </w:r>
      <w:r w:rsidR="00EA10EF">
        <w:fldChar w:fldCharType="separate"/>
      </w:r>
      <w:r w:rsidR="009C446C" w:rsidRPr="00800811">
        <w:rPr>
          <w:noProof/>
        </w:rPr>
        <w:t>7</w:t>
      </w:r>
      <w:r w:rsidR="00EA10EF">
        <w:rPr>
          <w:noProof/>
        </w:rPr>
        <w:fldChar w:fldCharType="end"/>
      </w:r>
      <w:r w:rsidRPr="00800811">
        <w:t xml:space="preserve"> Follow-up costs of patients with angina (mean [SD]) in the value of euros in </w:t>
      </w:r>
      <w:proofErr w:type="gramStart"/>
      <w:r w:rsidRPr="00800811">
        <w:t>2021</w:t>
      </w:r>
      <w:proofErr w:type="gramEnd"/>
    </w:p>
    <w:tbl>
      <w:tblPr>
        <w:tblStyle w:val="TableGrid"/>
        <w:tblW w:w="0" w:type="auto"/>
        <w:tblInd w:w="-142" w:type="dxa"/>
        <w:tblLook w:val="04A0" w:firstRow="1" w:lastRow="0" w:firstColumn="1" w:lastColumn="0" w:noHBand="0" w:noVBand="1"/>
      </w:tblPr>
      <w:tblGrid>
        <w:gridCol w:w="3539"/>
        <w:gridCol w:w="2341"/>
        <w:gridCol w:w="2342"/>
      </w:tblGrid>
      <w:tr w:rsidR="00A357BD" w:rsidRPr="00800811" w14:paraId="0E11E693" w14:textId="77777777" w:rsidTr="00801A86">
        <w:tc>
          <w:tcPr>
            <w:tcW w:w="3539" w:type="dxa"/>
            <w:tcBorders>
              <w:top w:val="nil"/>
              <w:left w:val="nil"/>
            </w:tcBorders>
          </w:tcPr>
          <w:p w14:paraId="59D70A5C" w14:textId="77777777" w:rsidR="00A357BD" w:rsidRPr="00800811" w:rsidRDefault="00A357BD" w:rsidP="00801A86">
            <w:pPr>
              <w:jc w:val="center"/>
            </w:pPr>
          </w:p>
        </w:tc>
        <w:tc>
          <w:tcPr>
            <w:tcW w:w="2341" w:type="dxa"/>
          </w:tcPr>
          <w:p w14:paraId="29B55BD1" w14:textId="393D1A51" w:rsidR="00A357BD" w:rsidRPr="00800811" w:rsidRDefault="00A357BD" w:rsidP="00801A86">
            <w:pPr>
              <w:jc w:val="center"/>
            </w:pPr>
            <w:r w:rsidRPr="00800811">
              <w:t>Year 1 (n =6,794)</w:t>
            </w:r>
          </w:p>
        </w:tc>
        <w:tc>
          <w:tcPr>
            <w:tcW w:w="2342" w:type="dxa"/>
          </w:tcPr>
          <w:p w14:paraId="2D902616" w14:textId="21EBC37F" w:rsidR="00A357BD" w:rsidRPr="00800811" w:rsidRDefault="00A357BD" w:rsidP="00801A86">
            <w:pPr>
              <w:jc w:val="center"/>
            </w:pPr>
            <w:r w:rsidRPr="00800811">
              <w:t>Year 2 (n =6,550)</w:t>
            </w:r>
          </w:p>
        </w:tc>
      </w:tr>
      <w:tr w:rsidR="00A357BD" w:rsidRPr="00800811" w14:paraId="792D0976" w14:textId="77777777" w:rsidTr="00801A86">
        <w:tc>
          <w:tcPr>
            <w:tcW w:w="8222" w:type="dxa"/>
            <w:gridSpan w:val="3"/>
            <w:tcBorders>
              <w:top w:val="single" w:sz="4" w:space="0" w:color="auto"/>
            </w:tcBorders>
          </w:tcPr>
          <w:p w14:paraId="5FC73AF1" w14:textId="77777777" w:rsidR="00A357BD" w:rsidRPr="00800811" w:rsidRDefault="00A357BD" w:rsidP="00801A86">
            <w:r w:rsidRPr="00800811">
              <w:t xml:space="preserve">Visits and hospital </w:t>
            </w:r>
            <w:proofErr w:type="gramStart"/>
            <w:r w:rsidRPr="00800811">
              <w:t>stays</w:t>
            </w:r>
            <w:proofErr w:type="gramEnd"/>
          </w:p>
        </w:tc>
      </w:tr>
      <w:tr w:rsidR="00A357BD" w:rsidRPr="00800811" w14:paraId="60477699" w14:textId="77777777" w:rsidTr="00801A86">
        <w:tc>
          <w:tcPr>
            <w:tcW w:w="3539" w:type="dxa"/>
          </w:tcPr>
          <w:p w14:paraId="4FD0F2DF" w14:textId="77777777" w:rsidR="00A357BD" w:rsidRPr="00800811" w:rsidRDefault="00A357BD" w:rsidP="00801A86">
            <w:r w:rsidRPr="00800811">
              <w:t xml:space="preserve">   Primary care visits</w:t>
            </w:r>
          </w:p>
        </w:tc>
        <w:tc>
          <w:tcPr>
            <w:tcW w:w="2341" w:type="dxa"/>
          </w:tcPr>
          <w:p w14:paraId="1E022A5C" w14:textId="77777777" w:rsidR="00A357BD" w:rsidRPr="00800811" w:rsidRDefault="00A357BD" w:rsidP="00801A86">
            <w:pPr>
              <w:jc w:val="center"/>
            </w:pPr>
            <w:r w:rsidRPr="00800811">
              <w:t>740 (533)</w:t>
            </w:r>
          </w:p>
        </w:tc>
        <w:tc>
          <w:tcPr>
            <w:tcW w:w="2342" w:type="dxa"/>
          </w:tcPr>
          <w:p w14:paraId="541FBAA0" w14:textId="77777777" w:rsidR="00A357BD" w:rsidRPr="00800811" w:rsidRDefault="00A357BD" w:rsidP="00801A86">
            <w:pPr>
              <w:jc w:val="center"/>
            </w:pPr>
            <w:r w:rsidRPr="00800811">
              <w:t>372 (280)</w:t>
            </w:r>
          </w:p>
        </w:tc>
      </w:tr>
      <w:tr w:rsidR="00A357BD" w:rsidRPr="00800811" w14:paraId="167FB245" w14:textId="77777777" w:rsidTr="00801A86">
        <w:tc>
          <w:tcPr>
            <w:tcW w:w="3539" w:type="dxa"/>
          </w:tcPr>
          <w:p w14:paraId="309DA9B1" w14:textId="77777777" w:rsidR="00A357BD" w:rsidRPr="00800811" w:rsidRDefault="00A357BD" w:rsidP="00801A86">
            <w:pPr>
              <w:rPr>
                <w:vertAlign w:val="superscript"/>
              </w:rPr>
            </w:pPr>
            <w:r w:rsidRPr="00800811">
              <w:t xml:space="preserve">   Outpatient department visits </w:t>
            </w:r>
            <w:r w:rsidRPr="00800811">
              <w:rPr>
                <w:vertAlign w:val="superscript"/>
              </w:rPr>
              <w:t>I</w:t>
            </w:r>
          </w:p>
        </w:tc>
        <w:tc>
          <w:tcPr>
            <w:tcW w:w="2341" w:type="dxa"/>
          </w:tcPr>
          <w:p w14:paraId="2B83CA89" w14:textId="77777777" w:rsidR="00A357BD" w:rsidRPr="00800811" w:rsidRDefault="00A357BD" w:rsidP="00801A86">
            <w:pPr>
              <w:jc w:val="center"/>
            </w:pPr>
            <w:r w:rsidRPr="00800811">
              <w:t>386 (388)</w:t>
            </w:r>
          </w:p>
        </w:tc>
        <w:tc>
          <w:tcPr>
            <w:tcW w:w="2342" w:type="dxa"/>
          </w:tcPr>
          <w:p w14:paraId="79FDBE6F" w14:textId="77777777" w:rsidR="00A357BD" w:rsidRPr="00800811" w:rsidRDefault="00A357BD" w:rsidP="00801A86">
            <w:pPr>
              <w:jc w:val="center"/>
            </w:pPr>
            <w:r w:rsidRPr="00800811">
              <w:t>304 (364)</w:t>
            </w:r>
          </w:p>
        </w:tc>
      </w:tr>
      <w:tr w:rsidR="00A357BD" w:rsidRPr="00800811" w14:paraId="38B4E416" w14:textId="77777777" w:rsidTr="00801A86">
        <w:tc>
          <w:tcPr>
            <w:tcW w:w="3539" w:type="dxa"/>
          </w:tcPr>
          <w:p w14:paraId="3BE6C3FA" w14:textId="77777777" w:rsidR="00A357BD" w:rsidRPr="00800811" w:rsidRDefault="00A357BD" w:rsidP="00801A86">
            <w:r w:rsidRPr="00800811">
              <w:t xml:space="preserve">   Emergency room</w:t>
            </w:r>
          </w:p>
        </w:tc>
        <w:tc>
          <w:tcPr>
            <w:tcW w:w="2341" w:type="dxa"/>
          </w:tcPr>
          <w:p w14:paraId="1EF92F87" w14:textId="77777777" w:rsidR="00A357BD" w:rsidRPr="00800811" w:rsidRDefault="00A357BD" w:rsidP="00801A86">
            <w:pPr>
              <w:jc w:val="center"/>
            </w:pPr>
            <w:r w:rsidRPr="00800811">
              <w:t>297 (371)</w:t>
            </w:r>
          </w:p>
        </w:tc>
        <w:tc>
          <w:tcPr>
            <w:tcW w:w="2342" w:type="dxa"/>
          </w:tcPr>
          <w:p w14:paraId="58A1227C" w14:textId="77777777" w:rsidR="00A357BD" w:rsidRPr="00800811" w:rsidRDefault="00A357BD" w:rsidP="00801A86">
            <w:pPr>
              <w:jc w:val="center"/>
            </w:pPr>
            <w:r w:rsidRPr="00800811">
              <w:t>261 (292)</w:t>
            </w:r>
          </w:p>
        </w:tc>
      </w:tr>
      <w:tr w:rsidR="00A357BD" w:rsidRPr="00800811" w14:paraId="64B107F8" w14:textId="77777777" w:rsidTr="00801A86">
        <w:tc>
          <w:tcPr>
            <w:tcW w:w="3539" w:type="dxa"/>
          </w:tcPr>
          <w:p w14:paraId="0E9EEF32" w14:textId="77777777" w:rsidR="00A357BD" w:rsidRPr="00800811" w:rsidRDefault="00A357BD" w:rsidP="00801A86">
            <w:r w:rsidRPr="00800811">
              <w:t xml:space="preserve">   Days of hospital stay</w:t>
            </w:r>
          </w:p>
        </w:tc>
        <w:tc>
          <w:tcPr>
            <w:tcW w:w="2341" w:type="dxa"/>
          </w:tcPr>
          <w:p w14:paraId="024B046B" w14:textId="77777777" w:rsidR="00A357BD" w:rsidRPr="00800811" w:rsidRDefault="00A357BD" w:rsidP="00801A86">
            <w:pPr>
              <w:jc w:val="center"/>
            </w:pPr>
            <w:r w:rsidRPr="00800811">
              <w:t>4,191 (8,265)</w:t>
            </w:r>
          </w:p>
        </w:tc>
        <w:tc>
          <w:tcPr>
            <w:tcW w:w="2342" w:type="dxa"/>
          </w:tcPr>
          <w:p w14:paraId="12F539A4" w14:textId="77777777" w:rsidR="00A357BD" w:rsidRPr="00800811" w:rsidRDefault="00A357BD" w:rsidP="00801A86">
            <w:pPr>
              <w:jc w:val="center"/>
            </w:pPr>
            <w:r w:rsidRPr="00800811">
              <w:t>4,157 (6,930)</w:t>
            </w:r>
          </w:p>
        </w:tc>
      </w:tr>
      <w:tr w:rsidR="00A357BD" w:rsidRPr="00800811" w14:paraId="756889EA" w14:textId="77777777" w:rsidTr="00801A86">
        <w:tc>
          <w:tcPr>
            <w:tcW w:w="3539" w:type="dxa"/>
          </w:tcPr>
          <w:p w14:paraId="768B9932" w14:textId="77777777" w:rsidR="00A357BD" w:rsidRPr="00800811" w:rsidRDefault="00A357BD" w:rsidP="00801A86">
            <w:pPr>
              <w:rPr>
                <w:vertAlign w:val="superscript"/>
              </w:rPr>
            </w:pPr>
            <w:r w:rsidRPr="00800811">
              <w:t xml:space="preserve">   Therapeutic procedures </w:t>
            </w:r>
            <w:r w:rsidRPr="00800811">
              <w:rPr>
                <w:vertAlign w:val="superscript"/>
              </w:rPr>
              <w:t>II</w:t>
            </w:r>
          </w:p>
        </w:tc>
        <w:tc>
          <w:tcPr>
            <w:tcW w:w="2341" w:type="dxa"/>
          </w:tcPr>
          <w:p w14:paraId="648106C7" w14:textId="77777777" w:rsidR="00A357BD" w:rsidRPr="00800811" w:rsidRDefault="00A357BD" w:rsidP="00801A86">
            <w:pPr>
              <w:jc w:val="center"/>
            </w:pPr>
            <w:r w:rsidRPr="00800811">
              <w:t>1,702 (4,236)</w:t>
            </w:r>
          </w:p>
        </w:tc>
        <w:tc>
          <w:tcPr>
            <w:tcW w:w="2342" w:type="dxa"/>
          </w:tcPr>
          <w:p w14:paraId="44EDE49F" w14:textId="77777777" w:rsidR="00A357BD" w:rsidRPr="00800811" w:rsidRDefault="00A357BD" w:rsidP="00801A86">
            <w:pPr>
              <w:jc w:val="center"/>
            </w:pPr>
            <w:r w:rsidRPr="00800811">
              <w:t>1,509 (4,211)</w:t>
            </w:r>
          </w:p>
        </w:tc>
      </w:tr>
      <w:tr w:rsidR="00A357BD" w:rsidRPr="00800811" w14:paraId="30FEEABA" w14:textId="77777777" w:rsidTr="00801A86">
        <w:tc>
          <w:tcPr>
            <w:tcW w:w="8222" w:type="dxa"/>
            <w:gridSpan w:val="3"/>
          </w:tcPr>
          <w:p w14:paraId="467FD443" w14:textId="77777777" w:rsidR="00A357BD" w:rsidRPr="00800811" w:rsidRDefault="00A357BD" w:rsidP="00801A86">
            <w:r w:rsidRPr="00800811">
              <w:t>Diagnostic tests</w:t>
            </w:r>
          </w:p>
        </w:tc>
      </w:tr>
      <w:tr w:rsidR="00A357BD" w:rsidRPr="00800811" w14:paraId="7DF6F8CB" w14:textId="77777777" w:rsidTr="00801A86">
        <w:tc>
          <w:tcPr>
            <w:tcW w:w="3539" w:type="dxa"/>
          </w:tcPr>
          <w:p w14:paraId="3E7FB9FC" w14:textId="77777777" w:rsidR="00A357BD" w:rsidRPr="00800811" w:rsidRDefault="00A357BD" w:rsidP="00801A86">
            <w:r w:rsidRPr="00800811">
              <w:t xml:space="preserve">   Blood tests</w:t>
            </w:r>
          </w:p>
        </w:tc>
        <w:tc>
          <w:tcPr>
            <w:tcW w:w="2341" w:type="dxa"/>
          </w:tcPr>
          <w:p w14:paraId="450EDF46" w14:textId="77777777" w:rsidR="00A357BD" w:rsidRPr="00800811" w:rsidRDefault="00A357BD" w:rsidP="00801A86">
            <w:pPr>
              <w:jc w:val="center"/>
            </w:pPr>
            <w:r w:rsidRPr="00800811">
              <w:t>35 (30)</w:t>
            </w:r>
          </w:p>
        </w:tc>
        <w:tc>
          <w:tcPr>
            <w:tcW w:w="2342" w:type="dxa"/>
          </w:tcPr>
          <w:p w14:paraId="66985B64" w14:textId="77777777" w:rsidR="00A357BD" w:rsidRPr="00800811" w:rsidRDefault="00A357BD" w:rsidP="00801A86">
            <w:pPr>
              <w:jc w:val="center"/>
            </w:pPr>
            <w:r w:rsidRPr="00800811">
              <w:t>32 (33)</w:t>
            </w:r>
          </w:p>
        </w:tc>
      </w:tr>
      <w:tr w:rsidR="00A357BD" w:rsidRPr="00800811" w14:paraId="58961E7B" w14:textId="77777777" w:rsidTr="00801A86">
        <w:tc>
          <w:tcPr>
            <w:tcW w:w="3539" w:type="dxa"/>
          </w:tcPr>
          <w:p w14:paraId="06B3926A" w14:textId="77777777" w:rsidR="00A357BD" w:rsidRPr="00800811" w:rsidRDefault="00A357BD" w:rsidP="00801A86">
            <w:r w:rsidRPr="00800811">
              <w:t xml:space="preserve">   Conventional X-ray</w:t>
            </w:r>
          </w:p>
        </w:tc>
        <w:tc>
          <w:tcPr>
            <w:tcW w:w="2341" w:type="dxa"/>
          </w:tcPr>
          <w:p w14:paraId="320499FE" w14:textId="77777777" w:rsidR="00A357BD" w:rsidRPr="00800811" w:rsidRDefault="00A357BD" w:rsidP="00801A86">
            <w:pPr>
              <w:jc w:val="center"/>
            </w:pPr>
            <w:r w:rsidRPr="00800811">
              <w:t>11 (19)</w:t>
            </w:r>
          </w:p>
        </w:tc>
        <w:tc>
          <w:tcPr>
            <w:tcW w:w="2342" w:type="dxa"/>
          </w:tcPr>
          <w:p w14:paraId="75946290" w14:textId="77777777" w:rsidR="00A357BD" w:rsidRPr="00800811" w:rsidRDefault="00A357BD" w:rsidP="00801A86">
            <w:pPr>
              <w:jc w:val="center"/>
            </w:pPr>
            <w:r w:rsidRPr="00800811">
              <w:t>15 (32)</w:t>
            </w:r>
          </w:p>
        </w:tc>
      </w:tr>
      <w:tr w:rsidR="00A357BD" w:rsidRPr="00800811" w14:paraId="4AFFABB3" w14:textId="77777777" w:rsidTr="00801A86">
        <w:tc>
          <w:tcPr>
            <w:tcW w:w="3539" w:type="dxa"/>
          </w:tcPr>
          <w:p w14:paraId="121C2B61" w14:textId="77777777" w:rsidR="00A357BD" w:rsidRPr="00800811" w:rsidRDefault="00A357BD" w:rsidP="00801A86">
            <w:r w:rsidRPr="00800811">
              <w:t xml:space="preserve">   Computerized Axial Tomography</w:t>
            </w:r>
          </w:p>
        </w:tc>
        <w:tc>
          <w:tcPr>
            <w:tcW w:w="2341" w:type="dxa"/>
          </w:tcPr>
          <w:p w14:paraId="5DB8E1C8" w14:textId="77777777" w:rsidR="00A357BD" w:rsidRPr="00800811" w:rsidRDefault="00A357BD" w:rsidP="00801A86">
            <w:pPr>
              <w:jc w:val="center"/>
            </w:pPr>
            <w:r w:rsidRPr="00800811">
              <w:t>203 (223)</w:t>
            </w:r>
          </w:p>
        </w:tc>
        <w:tc>
          <w:tcPr>
            <w:tcW w:w="2342" w:type="dxa"/>
          </w:tcPr>
          <w:p w14:paraId="18BAA2AE" w14:textId="77777777" w:rsidR="00A357BD" w:rsidRPr="00800811" w:rsidRDefault="00A357BD" w:rsidP="00801A86">
            <w:pPr>
              <w:jc w:val="center"/>
            </w:pPr>
            <w:r w:rsidRPr="00800811">
              <w:t>187 (208)</w:t>
            </w:r>
          </w:p>
        </w:tc>
      </w:tr>
      <w:tr w:rsidR="00A357BD" w:rsidRPr="00800811" w14:paraId="7108F9A0" w14:textId="77777777" w:rsidTr="00801A86">
        <w:tc>
          <w:tcPr>
            <w:tcW w:w="3539" w:type="dxa"/>
          </w:tcPr>
          <w:p w14:paraId="4D6ADE99" w14:textId="35F43DF6" w:rsidR="00A357BD" w:rsidRPr="00800811" w:rsidRDefault="00A357BD" w:rsidP="00801A86">
            <w:r w:rsidRPr="00800811">
              <w:t xml:space="preserve">   Magnetic Resonance Imaging</w:t>
            </w:r>
          </w:p>
        </w:tc>
        <w:tc>
          <w:tcPr>
            <w:tcW w:w="2341" w:type="dxa"/>
          </w:tcPr>
          <w:p w14:paraId="17EA74FE" w14:textId="77777777" w:rsidR="00A357BD" w:rsidRPr="00800811" w:rsidRDefault="00A357BD" w:rsidP="00801A86">
            <w:pPr>
              <w:jc w:val="center"/>
            </w:pPr>
            <w:r w:rsidRPr="00800811">
              <w:t>218 (217)</w:t>
            </w:r>
          </w:p>
        </w:tc>
        <w:tc>
          <w:tcPr>
            <w:tcW w:w="2342" w:type="dxa"/>
          </w:tcPr>
          <w:p w14:paraId="1896ECD9" w14:textId="77777777" w:rsidR="00A357BD" w:rsidRPr="00800811" w:rsidRDefault="00A357BD" w:rsidP="00801A86">
            <w:pPr>
              <w:jc w:val="center"/>
            </w:pPr>
            <w:r w:rsidRPr="00800811">
              <w:t>164 (261)</w:t>
            </w:r>
          </w:p>
        </w:tc>
      </w:tr>
      <w:tr w:rsidR="00A357BD" w:rsidRPr="00800811" w14:paraId="6131BFA6" w14:textId="77777777" w:rsidTr="00801A86">
        <w:tc>
          <w:tcPr>
            <w:tcW w:w="3539" w:type="dxa"/>
          </w:tcPr>
          <w:p w14:paraId="005D6331" w14:textId="77777777" w:rsidR="00A357BD" w:rsidRPr="00800811" w:rsidRDefault="00A357BD" w:rsidP="00801A86">
            <w:pPr>
              <w:rPr>
                <w:vertAlign w:val="superscript"/>
              </w:rPr>
            </w:pPr>
            <w:r w:rsidRPr="00800811">
              <w:t xml:space="preserve">   Other diagnostic procedures </w:t>
            </w:r>
            <w:r w:rsidRPr="00800811">
              <w:rPr>
                <w:vertAlign w:val="superscript"/>
              </w:rPr>
              <w:t>III</w:t>
            </w:r>
          </w:p>
        </w:tc>
        <w:tc>
          <w:tcPr>
            <w:tcW w:w="2341" w:type="dxa"/>
          </w:tcPr>
          <w:p w14:paraId="19B31037" w14:textId="77777777" w:rsidR="00A357BD" w:rsidRPr="00800811" w:rsidRDefault="00A357BD" w:rsidP="00801A86">
            <w:pPr>
              <w:jc w:val="center"/>
            </w:pPr>
            <w:r w:rsidRPr="00800811">
              <w:t>489 (263)</w:t>
            </w:r>
          </w:p>
        </w:tc>
        <w:tc>
          <w:tcPr>
            <w:tcW w:w="2342" w:type="dxa"/>
          </w:tcPr>
          <w:p w14:paraId="0581D76A" w14:textId="77777777" w:rsidR="00A357BD" w:rsidRPr="00800811" w:rsidRDefault="00A357BD" w:rsidP="00801A86">
            <w:pPr>
              <w:jc w:val="center"/>
            </w:pPr>
            <w:r w:rsidRPr="00800811">
              <w:t>365 (222)</w:t>
            </w:r>
          </w:p>
        </w:tc>
      </w:tr>
      <w:tr w:rsidR="00A357BD" w:rsidRPr="00800811" w14:paraId="22A97963" w14:textId="77777777" w:rsidTr="00801A86">
        <w:tc>
          <w:tcPr>
            <w:tcW w:w="3539" w:type="dxa"/>
          </w:tcPr>
          <w:p w14:paraId="4C9233E7" w14:textId="77777777" w:rsidR="00A357BD" w:rsidRPr="00800811" w:rsidRDefault="00A357BD" w:rsidP="00801A86">
            <w:r w:rsidRPr="00800811">
              <w:t>Drug treatments</w:t>
            </w:r>
          </w:p>
        </w:tc>
        <w:tc>
          <w:tcPr>
            <w:tcW w:w="2341" w:type="dxa"/>
          </w:tcPr>
          <w:p w14:paraId="1FDE06DA" w14:textId="77777777" w:rsidR="00A357BD" w:rsidRPr="00800811" w:rsidRDefault="00A357BD" w:rsidP="00801A86">
            <w:pPr>
              <w:jc w:val="center"/>
            </w:pPr>
            <w:r w:rsidRPr="00800811">
              <w:t>1,239 (574)</w:t>
            </w:r>
          </w:p>
        </w:tc>
        <w:tc>
          <w:tcPr>
            <w:tcW w:w="2342" w:type="dxa"/>
          </w:tcPr>
          <w:p w14:paraId="23B99C2F" w14:textId="77777777" w:rsidR="00A357BD" w:rsidRPr="00800811" w:rsidRDefault="00A357BD" w:rsidP="00801A86">
            <w:pPr>
              <w:jc w:val="center"/>
            </w:pPr>
            <w:r w:rsidRPr="00800811">
              <w:t>1,199 (564)</w:t>
            </w:r>
          </w:p>
        </w:tc>
      </w:tr>
      <w:tr w:rsidR="00A357BD" w:rsidRPr="00800811" w14:paraId="2B2C34EF" w14:textId="77777777" w:rsidTr="00801A86">
        <w:tc>
          <w:tcPr>
            <w:tcW w:w="8222" w:type="dxa"/>
            <w:gridSpan w:val="3"/>
          </w:tcPr>
          <w:p w14:paraId="5AA29B49" w14:textId="2C975BA2" w:rsidR="00A357BD" w:rsidRPr="00800811" w:rsidRDefault="00A357BD" w:rsidP="00801A86">
            <w:r w:rsidRPr="00800811">
              <w:t>Productivity loss (</w:t>
            </w:r>
            <w:proofErr w:type="gramStart"/>
            <w:r w:rsidR="00946955">
              <w:t xml:space="preserve">Indirect </w:t>
            </w:r>
            <w:r w:rsidR="00946955" w:rsidRPr="00800811">
              <w:t xml:space="preserve"> costs</w:t>
            </w:r>
            <w:proofErr w:type="gramEnd"/>
            <w:r w:rsidRPr="00800811">
              <w:t>)</w:t>
            </w:r>
          </w:p>
        </w:tc>
      </w:tr>
      <w:tr w:rsidR="00A357BD" w:rsidRPr="00800811" w14:paraId="1E3E9E9A" w14:textId="77777777" w:rsidTr="00801A86">
        <w:tc>
          <w:tcPr>
            <w:tcW w:w="3539" w:type="dxa"/>
          </w:tcPr>
          <w:p w14:paraId="59F78080" w14:textId="77777777" w:rsidR="00A357BD" w:rsidRPr="00800811" w:rsidRDefault="00A357BD" w:rsidP="00801A86">
            <w:r w:rsidRPr="00800811">
              <w:t xml:space="preserve">   Temporary disability </w:t>
            </w:r>
          </w:p>
        </w:tc>
        <w:tc>
          <w:tcPr>
            <w:tcW w:w="2341" w:type="dxa"/>
          </w:tcPr>
          <w:p w14:paraId="070999E0" w14:textId="77777777" w:rsidR="00A357BD" w:rsidRPr="00800811" w:rsidRDefault="00A357BD" w:rsidP="00801A86">
            <w:pPr>
              <w:jc w:val="center"/>
            </w:pPr>
            <w:r w:rsidRPr="00800811">
              <w:t>1,208 (3,728)</w:t>
            </w:r>
          </w:p>
        </w:tc>
        <w:tc>
          <w:tcPr>
            <w:tcW w:w="2342" w:type="dxa"/>
          </w:tcPr>
          <w:p w14:paraId="1660E505" w14:textId="77777777" w:rsidR="00A357BD" w:rsidRPr="00800811" w:rsidRDefault="00A357BD" w:rsidP="00801A86">
            <w:pPr>
              <w:jc w:val="center"/>
            </w:pPr>
            <w:r w:rsidRPr="00800811">
              <w:t>1,130 (4,682)</w:t>
            </w:r>
          </w:p>
        </w:tc>
      </w:tr>
      <w:tr w:rsidR="00A357BD" w:rsidRPr="00800811" w14:paraId="44B2ACE2" w14:textId="77777777" w:rsidTr="00801A86">
        <w:tc>
          <w:tcPr>
            <w:tcW w:w="3539" w:type="dxa"/>
          </w:tcPr>
          <w:p w14:paraId="63572CBF" w14:textId="77777777" w:rsidR="00A357BD" w:rsidRPr="00800811" w:rsidRDefault="00A357BD" w:rsidP="00801A86">
            <w:r w:rsidRPr="00800811">
              <w:t xml:space="preserve">   Permanent disability</w:t>
            </w:r>
          </w:p>
        </w:tc>
        <w:tc>
          <w:tcPr>
            <w:tcW w:w="2341" w:type="dxa"/>
          </w:tcPr>
          <w:p w14:paraId="225C7B13" w14:textId="77777777" w:rsidR="00A357BD" w:rsidRPr="00800811" w:rsidRDefault="00A357BD" w:rsidP="00801A86">
            <w:pPr>
              <w:jc w:val="center"/>
            </w:pPr>
            <w:r w:rsidRPr="00800811">
              <w:t>404 (3,801)</w:t>
            </w:r>
          </w:p>
        </w:tc>
        <w:tc>
          <w:tcPr>
            <w:tcW w:w="2342" w:type="dxa"/>
          </w:tcPr>
          <w:p w14:paraId="50EA39A7" w14:textId="77777777" w:rsidR="00A357BD" w:rsidRPr="00800811" w:rsidRDefault="00A357BD" w:rsidP="00801A86">
            <w:pPr>
              <w:jc w:val="center"/>
            </w:pPr>
            <w:r w:rsidRPr="00800811">
              <w:t>412 (3,877)</w:t>
            </w:r>
          </w:p>
        </w:tc>
      </w:tr>
      <w:tr w:rsidR="00A357BD" w:rsidRPr="00800811" w14:paraId="458E26F5" w14:textId="77777777" w:rsidTr="00801A86">
        <w:tc>
          <w:tcPr>
            <w:tcW w:w="3539" w:type="dxa"/>
          </w:tcPr>
          <w:p w14:paraId="159F458D" w14:textId="77777777" w:rsidR="00A357BD" w:rsidRPr="00800811" w:rsidRDefault="00A357BD" w:rsidP="00801A86">
            <w:r w:rsidRPr="00800811">
              <w:t xml:space="preserve">   Premature mortality</w:t>
            </w:r>
          </w:p>
        </w:tc>
        <w:tc>
          <w:tcPr>
            <w:tcW w:w="2341" w:type="dxa"/>
          </w:tcPr>
          <w:p w14:paraId="1A3BF7D5" w14:textId="77777777" w:rsidR="00A357BD" w:rsidRPr="00800811" w:rsidRDefault="00A357BD" w:rsidP="00801A86">
            <w:pPr>
              <w:jc w:val="center"/>
            </w:pPr>
            <w:r w:rsidRPr="00800811">
              <w:t>354 (8,000)</w:t>
            </w:r>
          </w:p>
        </w:tc>
        <w:tc>
          <w:tcPr>
            <w:tcW w:w="2342" w:type="dxa"/>
          </w:tcPr>
          <w:p w14:paraId="099F7668" w14:textId="77777777" w:rsidR="00A357BD" w:rsidRPr="00800811" w:rsidRDefault="00A357BD" w:rsidP="00801A86">
            <w:pPr>
              <w:jc w:val="center"/>
            </w:pPr>
            <w:r w:rsidRPr="00800811">
              <w:t>735 (15,263)</w:t>
            </w:r>
          </w:p>
        </w:tc>
      </w:tr>
    </w:tbl>
    <w:p w14:paraId="7979612A" w14:textId="475C8F66" w:rsidR="00A357BD" w:rsidRPr="00800811" w:rsidRDefault="00A357BD" w:rsidP="00A357BD">
      <w:pPr>
        <w:spacing w:after="0" w:line="240" w:lineRule="atLeast"/>
        <w:rPr>
          <w:rFonts w:eastAsia="Times New Roman"/>
          <w:i/>
          <w:iCs/>
          <w:sz w:val="16"/>
          <w:szCs w:val="16"/>
        </w:rPr>
      </w:pPr>
      <w:r w:rsidRPr="00800811">
        <w:t xml:space="preserve"> </w:t>
      </w:r>
      <w:r w:rsidRPr="00800811">
        <w:rPr>
          <w:i/>
          <w:sz w:val="16"/>
          <w:vertAlign w:val="superscript"/>
        </w:rPr>
        <w:t>i</w:t>
      </w:r>
      <w:r w:rsidRPr="00800811">
        <w:rPr>
          <w:i/>
          <w:sz w:val="16"/>
        </w:rPr>
        <w:t xml:space="preserve"> cardiology, vascular surgery, endocrinology, geriatrics, internal medicine, neurology and/or rehabilitation; </w:t>
      </w:r>
      <w:r w:rsidRPr="00800811">
        <w:rPr>
          <w:i/>
          <w:sz w:val="16"/>
          <w:vertAlign w:val="superscript"/>
        </w:rPr>
        <w:t>II</w:t>
      </w:r>
      <w:r w:rsidRPr="00800811">
        <w:rPr>
          <w:i/>
          <w:sz w:val="16"/>
        </w:rPr>
        <w:t xml:space="preserve"> catheterization, angioplasty, bypass, endarterectomy, thrombectomy and rehabilitation therapy; </w:t>
      </w:r>
      <w:r w:rsidRPr="00800811">
        <w:rPr>
          <w:i/>
          <w:sz w:val="16"/>
          <w:vertAlign w:val="superscript"/>
        </w:rPr>
        <w:t xml:space="preserve">III </w:t>
      </w:r>
      <w:r w:rsidRPr="00800811">
        <w:rPr>
          <w:i/>
          <w:sz w:val="16"/>
        </w:rPr>
        <w:t>echocardiogram, stress test and Holter monitoring.</w:t>
      </w:r>
    </w:p>
    <w:p w14:paraId="6454235F" w14:textId="2F96A3C4" w:rsidR="00A357BD" w:rsidRPr="00800811" w:rsidRDefault="00A357BD" w:rsidP="004839E9">
      <w:pPr>
        <w:pStyle w:val="Caption"/>
        <w:spacing w:before="240"/>
      </w:pPr>
      <w:r w:rsidRPr="00800811">
        <w:t xml:space="preserve">Supplementary Table </w:t>
      </w:r>
      <w:r w:rsidR="00EA10EF">
        <w:fldChar w:fldCharType="begin"/>
      </w:r>
      <w:r w:rsidR="00EA10EF">
        <w:instrText xml:space="preserve"> SEQ Tabla_Suplementaria \* ARABIC </w:instrText>
      </w:r>
      <w:r w:rsidR="00EA10EF">
        <w:fldChar w:fldCharType="separate"/>
      </w:r>
      <w:r w:rsidR="009C446C" w:rsidRPr="00800811">
        <w:rPr>
          <w:noProof/>
        </w:rPr>
        <w:t>8</w:t>
      </w:r>
      <w:r w:rsidR="00EA10EF">
        <w:rPr>
          <w:noProof/>
        </w:rPr>
        <w:fldChar w:fldCharType="end"/>
      </w:r>
      <w:r w:rsidRPr="00800811">
        <w:t xml:space="preserve"> Follow-up costs of patients with acute myocardial infarction (mean [SD]) in the value of euros in </w:t>
      </w:r>
      <w:proofErr w:type="gramStart"/>
      <w:r w:rsidRPr="00800811">
        <w:t>2021</w:t>
      </w:r>
      <w:proofErr w:type="gramEnd"/>
    </w:p>
    <w:tbl>
      <w:tblPr>
        <w:tblStyle w:val="TableGrid"/>
        <w:tblW w:w="0" w:type="auto"/>
        <w:tblInd w:w="-142" w:type="dxa"/>
        <w:tblLook w:val="04A0" w:firstRow="1" w:lastRow="0" w:firstColumn="1" w:lastColumn="0" w:noHBand="0" w:noVBand="1"/>
      </w:tblPr>
      <w:tblGrid>
        <w:gridCol w:w="3539"/>
        <w:gridCol w:w="2341"/>
        <w:gridCol w:w="2342"/>
      </w:tblGrid>
      <w:tr w:rsidR="00A357BD" w:rsidRPr="00800811" w14:paraId="4AD23E28" w14:textId="77777777" w:rsidTr="00801A86">
        <w:tc>
          <w:tcPr>
            <w:tcW w:w="3539" w:type="dxa"/>
            <w:tcBorders>
              <w:top w:val="nil"/>
              <w:left w:val="nil"/>
            </w:tcBorders>
          </w:tcPr>
          <w:p w14:paraId="0ADDCD48" w14:textId="77777777" w:rsidR="00A357BD" w:rsidRPr="00800811" w:rsidRDefault="00A357BD" w:rsidP="00801A86">
            <w:pPr>
              <w:jc w:val="center"/>
            </w:pPr>
          </w:p>
        </w:tc>
        <w:tc>
          <w:tcPr>
            <w:tcW w:w="2341" w:type="dxa"/>
          </w:tcPr>
          <w:p w14:paraId="7A18E77E" w14:textId="45C47781" w:rsidR="00A357BD" w:rsidRPr="00800811" w:rsidRDefault="00A357BD" w:rsidP="00801A86">
            <w:pPr>
              <w:jc w:val="center"/>
            </w:pPr>
            <w:r w:rsidRPr="00800811">
              <w:t>Year 1 (n =5,556)</w:t>
            </w:r>
          </w:p>
        </w:tc>
        <w:tc>
          <w:tcPr>
            <w:tcW w:w="2342" w:type="dxa"/>
          </w:tcPr>
          <w:p w14:paraId="2875D0A6" w14:textId="7891A48F" w:rsidR="00A357BD" w:rsidRPr="00800811" w:rsidRDefault="00A357BD" w:rsidP="00801A86">
            <w:pPr>
              <w:jc w:val="center"/>
            </w:pPr>
            <w:r w:rsidRPr="00800811">
              <w:t>Year 2 (n =5,414)</w:t>
            </w:r>
          </w:p>
        </w:tc>
      </w:tr>
      <w:tr w:rsidR="00A357BD" w:rsidRPr="00800811" w14:paraId="7446E66A" w14:textId="77777777" w:rsidTr="00801A86">
        <w:tc>
          <w:tcPr>
            <w:tcW w:w="8222" w:type="dxa"/>
            <w:gridSpan w:val="3"/>
            <w:tcBorders>
              <w:top w:val="single" w:sz="4" w:space="0" w:color="auto"/>
            </w:tcBorders>
          </w:tcPr>
          <w:p w14:paraId="7EA753CD" w14:textId="77777777" w:rsidR="00A357BD" w:rsidRPr="00800811" w:rsidRDefault="00A357BD" w:rsidP="00801A86">
            <w:r w:rsidRPr="00800811">
              <w:t xml:space="preserve">Visits and hospital </w:t>
            </w:r>
            <w:proofErr w:type="gramStart"/>
            <w:r w:rsidRPr="00800811">
              <w:t>stays</w:t>
            </w:r>
            <w:proofErr w:type="gramEnd"/>
          </w:p>
        </w:tc>
      </w:tr>
      <w:tr w:rsidR="00A357BD" w:rsidRPr="00800811" w14:paraId="5C6DF73D" w14:textId="77777777" w:rsidTr="00801A86">
        <w:tc>
          <w:tcPr>
            <w:tcW w:w="3539" w:type="dxa"/>
          </w:tcPr>
          <w:p w14:paraId="5F0275F4" w14:textId="77777777" w:rsidR="00A357BD" w:rsidRPr="00800811" w:rsidRDefault="00A357BD" w:rsidP="00801A86">
            <w:r w:rsidRPr="00800811">
              <w:t xml:space="preserve">   Primary care visits</w:t>
            </w:r>
          </w:p>
        </w:tc>
        <w:tc>
          <w:tcPr>
            <w:tcW w:w="2341" w:type="dxa"/>
          </w:tcPr>
          <w:p w14:paraId="7C73FECF" w14:textId="77777777" w:rsidR="00A357BD" w:rsidRPr="00800811" w:rsidRDefault="00A357BD" w:rsidP="00801A86">
            <w:pPr>
              <w:jc w:val="center"/>
            </w:pPr>
            <w:r w:rsidRPr="00800811">
              <w:t>629 (494)</w:t>
            </w:r>
          </w:p>
        </w:tc>
        <w:tc>
          <w:tcPr>
            <w:tcW w:w="2342" w:type="dxa"/>
          </w:tcPr>
          <w:p w14:paraId="09033DFE" w14:textId="77777777" w:rsidR="00A357BD" w:rsidRPr="00800811" w:rsidRDefault="00A357BD" w:rsidP="00801A86">
            <w:pPr>
              <w:jc w:val="center"/>
            </w:pPr>
            <w:r w:rsidRPr="00800811">
              <w:t>307 (253)</w:t>
            </w:r>
          </w:p>
        </w:tc>
      </w:tr>
      <w:tr w:rsidR="00A357BD" w:rsidRPr="00800811" w14:paraId="6849B61C" w14:textId="77777777" w:rsidTr="00801A86">
        <w:tc>
          <w:tcPr>
            <w:tcW w:w="3539" w:type="dxa"/>
          </w:tcPr>
          <w:p w14:paraId="01B2C152" w14:textId="77777777" w:rsidR="00A357BD" w:rsidRPr="00800811" w:rsidRDefault="00A357BD" w:rsidP="00801A86">
            <w:pPr>
              <w:rPr>
                <w:vertAlign w:val="superscript"/>
              </w:rPr>
            </w:pPr>
            <w:r w:rsidRPr="00800811">
              <w:t xml:space="preserve">   Outpatient department visits </w:t>
            </w:r>
            <w:r w:rsidRPr="00800811">
              <w:rPr>
                <w:vertAlign w:val="superscript"/>
              </w:rPr>
              <w:t>I</w:t>
            </w:r>
          </w:p>
        </w:tc>
        <w:tc>
          <w:tcPr>
            <w:tcW w:w="2341" w:type="dxa"/>
          </w:tcPr>
          <w:p w14:paraId="41AF1851" w14:textId="77777777" w:rsidR="00A357BD" w:rsidRPr="00800811" w:rsidRDefault="00A357BD" w:rsidP="00801A86">
            <w:pPr>
              <w:jc w:val="center"/>
            </w:pPr>
            <w:r w:rsidRPr="00800811">
              <w:t>393 (379)</w:t>
            </w:r>
          </w:p>
        </w:tc>
        <w:tc>
          <w:tcPr>
            <w:tcW w:w="2342" w:type="dxa"/>
          </w:tcPr>
          <w:p w14:paraId="7544B7BD" w14:textId="77777777" w:rsidR="00A357BD" w:rsidRPr="00800811" w:rsidRDefault="00A357BD" w:rsidP="00801A86">
            <w:pPr>
              <w:jc w:val="center"/>
            </w:pPr>
            <w:r w:rsidRPr="00800811">
              <w:t>297 (336)</w:t>
            </w:r>
          </w:p>
        </w:tc>
      </w:tr>
      <w:tr w:rsidR="00A357BD" w:rsidRPr="00800811" w14:paraId="29FCFB4D" w14:textId="77777777" w:rsidTr="00801A86">
        <w:tc>
          <w:tcPr>
            <w:tcW w:w="3539" w:type="dxa"/>
          </w:tcPr>
          <w:p w14:paraId="6EDC321A" w14:textId="77777777" w:rsidR="00A357BD" w:rsidRPr="00800811" w:rsidRDefault="00A357BD" w:rsidP="00801A86">
            <w:r w:rsidRPr="00800811">
              <w:t xml:space="preserve">   Emergency room</w:t>
            </w:r>
          </w:p>
        </w:tc>
        <w:tc>
          <w:tcPr>
            <w:tcW w:w="2341" w:type="dxa"/>
          </w:tcPr>
          <w:p w14:paraId="107AF8CC" w14:textId="77777777" w:rsidR="00A357BD" w:rsidRPr="00800811" w:rsidRDefault="00A357BD" w:rsidP="00801A86">
            <w:pPr>
              <w:jc w:val="center"/>
            </w:pPr>
            <w:r w:rsidRPr="00800811">
              <w:t>253 (346)</w:t>
            </w:r>
          </w:p>
        </w:tc>
        <w:tc>
          <w:tcPr>
            <w:tcW w:w="2342" w:type="dxa"/>
          </w:tcPr>
          <w:p w14:paraId="58A76C92" w14:textId="77777777" w:rsidR="00A357BD" w:rsidRPr="00800811" w:rsidRDefault="00A357BD" w:rsidP="00801A86">
            <w:pPr>
              <w:jc w:val="center"/>
            </w:pPr>
            <w:r w:rsidRPr="00800811">
              <w:t>227 (262)</w:t>
            </w:r>
          </w:p>
        </w:tc>
      </w:tr>
      <w:tr w:rsidR="00A357BD" w:rsidRPr="00800811" w14:paraId="1AE0062A" w14:textId="77777777" w:rsidTr="00801A86">
        <w:tc>
          <w:tcPr>
            <w:tcW w:w="3539" w:type="dxa"/>
          </w:tcPr>
          <w:p w14:paraId="69417FC7" w14:textId="77777777" w:rsidR="00A357BD" w:rsidRPr="00800811" w:rsidRDefault="00A357BD" w:rsidP="00801A86">
            <w:r w:rsidRPr="00800811">
              <w:t xml:space="preserve">   Days of hospital stay</w:t>
            </w:r>
          </w:p>
        </w:tc>
        <w:tc>
          <w:tcPr>
            <w:tcW w:w="2341" w:type="dxa"/>
          </w:tcPr>
          <w:p w14:paraId="10CFE816" w14:textId="77777777" w:rsidR="00A357BD" w:rsidRPr="00800811" w:rsidRDefault="00A357BD" w:rsidP="00801A86">
            <w:pPr>
              <w:jc w:val="center"/>
            </w:pPr>
            <w:r w:rsidRPr="00800811">
              <w:t>3,883 (7,025)</w:t>
            </w:r>
          </w:p>
        </w:tc>
        <w:tc>
          <w:tcPr>
            <w:tcW w:w="2342" w:type="dxa"/>
          </w:tcPr>
          <w:p w14:paraId="130751F6" w14:textId="77777777" w:rsidR="00A357BD" w:rsidRPr="00800811" w:rsidRDefault="00A357BD" w:rsidP="00801A86">
            <w:pPr>
              <w:jc w:val="center"/>
            </w:pPr>
            <w:r w:rsidRPr="00800811">
              <w:t>3,805 (6,352)</w:t>
            </w:r>
          </w:p>
        </w:tc>
      </w:tr>
      <w:tr w:rsidR="00A357BD" w:rsidRPr="00800811" w14:paraId="7711D5FF" w14:textId="77777777" w:rsidTr="00801A86">
        <w:tc>
          <w:tcPr>
            <w:tcW w:w="3539" w:type="dxa"/>
          </w:tcPr>
          <w:p w14:paraId="1F592ACA" w14:textId="77777777" w:rsidR="00A357BD" w:rsidRPr="00800811" w:rsidRDefault="00A357BD" w:rsidP="00801A86">
            <w:pPr>
              <w:rPr>
                <w:vertAlign w:val="superscript"/>
              </w:rPr>
            </w:pPr>
            <w:r w:rsidRPr="00800811">
              <w:t xml:space="preserve">   Therapeutic procedures </w:t>
            </w:r>
            <w:r w:rsidRPr="00800811">
              <w:rPr>
                <w:vertAlign w:val="superscript"/>
              </w:rPr>
              <w:t>II</w:t>
            </w:r>
          </w:p>
        </w:tc>
        <w:tc>
          <w:tcPr>
            <w:tcW w:w="2341" w:type="dxa"/>
          </w:tcPr>
          <w:p w14:paraId="3ACB3D55" w14:textId="77777777" w:rsidR="00A357BD" w:rsidRPr="00800811" w:rsidRDefault="00A357BD" w:rsidP="00801A86">
            <w:pPr>
              <w:jc w:val="center"/>
            </w:pPr>
            <w:r w:rsidRPr="00800811">
              <w:t>1304 (3,779)</w:t>
            </w:r>
          </w:p>
        </w:tc>
        <w:tc>
          <w:tcPr>
            <w:tcW w:w="2342" w:type="dxa"/>
          </w:tcPr>
          <w:p w14:paraId="21FCB754" w14:textId="77777777" w:rsidR="00A357BD" w:rsidRPr="00800811" w:rsidRDefault="00A357BD" w:rsidP="00801A86">
            <w:pPr>
              <w:jc w:val="center"/>
            </w:pPr>
            <w:r w:rsidRPr="00800811">
              <w:t>1,003 (3,247)</w:t>
            </w:r>
          </w:p>
        </w:tc>
      </w:tr>
      <w:tr w:rsidR="00A357BD" w:rsidRPr="00800811" w14:paraId="2929A390" w14:textId="77777777" w:rsidTr="00801A86">
        <w:tc>
          <w:tcPr>
            <w:tcW w:w="8222" w:type="dxa"/>
            <w:gridSpan w:val="3"/>
          </w:tcPr>
          <w:p w14:paraId="024B9898" w14:textId="77777777" w:rsidR="00A357BD" w:rsidRPr="00800811" w:rsidRDefault="00A357BD" w:rsidP="00801A86">
            <w:r w:rsidRPr="00800811">
              <w:t>Diagnostic tests</w:t>
            </w:r>
          </w:p>
        </w:tc>
      </w:tr>
      <w:tr w:rsidR="00A357BD" w:rsidRPr="00800811" w14:paraId="650BDBEA" w14:textId="77777777" w:rsidTr="00801A86">
        <w:tc>
          <w:tcPr>
            <w:tcW w:w="3539" w:type="dxa"/>
          </w:tcPr>
          <w:p w14:paraId="3D748276" w14:textId="77777777" w:rsidR="00A357BD" w:rsidRPr="00800811" w:rsidRDefault="00A357BD" w:rsidP="00801A86">
            <w:r w:rsidRPr="00800811">
              <w:t xml:space="preserve">   Blood tests</w:t>
            </w:r>
          </w:p>
        </w:tc>
        <w:tc>
          <w:tcPr>
            <w:tcW w:w="2341" w:type="dxa"/>
          </w:tcPr>
          <w:p w14:paraId="39BDCDB9" w14:textId="77777777" w:rsidR="00A357BD" w:rsidRPr="00800811" w:rsidRDefault="00A357BD" w:rsidP="00801A86">
            <w:pPr>
              <w:jc w:val="center"/>
            </w:pPr>
            <w:r w:rsidRPr="00800811">
              <w:t>30 (28)</w:t>
            </w:r>
          </w:p>
        </w:tc>
        <w:tc>
          <w:tcPr>
            <w:tcW w:w="2342" w:type="dxa"/>
          </w:tcPr>
          <w:p w14:paraId="4189F86A" w14:textId="77777777" w:rsidR="00A357BD" w:rsidRPr="00800811" w:rsidRDefault="00A357BD" w:rsidP="00801A86">
            <w:pPr>
              <w:jc w:val="center"/>
            </w:pPr>
            <w:r w:rsidRPr="00800811">
              <w:t>27 (30)</w:t>
            </w:r>
          </w:p>
        </w:tc>
      </w:tr>
      <w:tr w:rsidR="00A357BD" w:rsidRPr="00800811" w14:paraId="0E8172A1" w14:textId="77777777" w:rsidTr="00801A86">
        <w:tc>
          <w:tcPr>
            <w:tcW w:w="3539" w:type="dxa"/>
          </w:tcPr>
          <w:p w14:paraId="13007EF2" w14:textId="77777777" w:rsidR="00A357BD" w:rsidRPr="00800811" w:rsidRDefault="00A357BD" w:rsidP="00801A86">
            <w:r w:rsidRPr="00800811">
              <w:t xml:space="preserve">   Conventional X-ray</w:t>
            </w:r>
          </w:p>
        </w:tc>
        <w:tc>
          <w:tcPr>
            <w:tcW w:w="2341" w:type="dxa"/>
          </w:tcPr>
          <w:p w14:paraId="1512C2B6" w14:textId="77777777" w:rsidR="00A357BD" w:rsidRPr="00800811" w:rsidRDefault="00A357BD" w:rsidP="00801A86">
            <w:pPr>
              <w:jc w:val="center"/>
            </w:pPr>
            <w:r w:rsidRPr="00800811">
              <w:t>9 (17)</w:t>
            </w:r>
          </w:p>
        </w:tc>
        <w:tc>
          <w:tcPr>
            <w:tcW w:w="2342" w:type="dxa"/>
          </w:tcPr>
          <w:p w14:paraId="0BC48DD2" w14:textId="77777777" w:rsidR="00A357BD" w:rsidRPr="00800811" w:rsidRDefault="00A357BD" w:rsidP="00801A86">
            <w:pPr>
              <w:jc w:val="center"/>
            </w:pPr>
            <w:r w:rsidRPr="00800811">
              <w:t>12 (28)</w:t>
            </w:r>
          </w:p>
        </w:tc>
      </w:tr>
      <w:tr w:rsidR="00A357BD" w:rsidRPr="00800811" w14:paraId="2C3E120E" w14:textId="77777777" w:rsidTr="00801A86">
        <w:tc>
          <w:tcPr>
            <w:tcW w:w="3539" w:type="dxa"/>
          </w:tcPr>
          <w:p w14:paraId="17174CF4" w14:textId="77777777" w:rsidR="00A357BD" w:rsidRPr="00800811" w:rsidRDefault="00A357BD" w:rsidP="00801A86">
            <w:r w:rsidRPr="00800811">
              <w:t xml:space="preserve">   Computerized Axial Tomography</w:t>
            </w:r>
          </w:p>
        </w:tc>
        <w:tc>
          <w:tcPr>
            <w:tcW w:w="2341" w:type="dxa"/>
          </w:tcPr>
          <w:p w14:paraId="73EFE489" w14:textId="77777777" w:rsidR="00A357BD" w:rsidRPr="00800811" w:rsidRDefault="00A357BD" w:rsidP="00801A86">
            <w:pPr>
              <w:jc w:val="center"/>
            </w:pPr>
            <w:r w:rsidRPr="00800811">
              <w:t>183 (204)</w:t>
            </w:r>
          </w:p>
        </w:tc>
        <w:tc>
          <w:tcPr>
            <w:tcW w:w="2342" w:type="dxa"/>
          </w:tcPr>
          <w:p w14:paraId="551F48F0" w14:textId="77777777" w:rsidR="00A357BD" w:rsidRPr="00800811" w:rsidRDefault="00A357BD" w:rsidP="00801A86">
            <w:pPr>
              <w:jc w:val="center"/>
            </w:pPr>
            <w:r w:rsidRPr="00800811">
              <w:t>171 (198)</w:t>
            </w:r>
          </w:p>
        </w:tc>
      </w:tr>
      <w:tr w:rsidR="00A357BD" w:rsidRPr="00800811" w14:paraId="20576BA9" w14:textId="77777777" w:rsidTr="00801A86">
        <w:tc>
          <w:tcPr>
            <w:tcW w:w="3539" w:type="dxa"/>
          </w:tcPr>
          <w:p w14:paraId="64476805" w14:textId="3195AE23" w:rsidR="00A357BD" w:rsidRPr="00800811" w:rsidRDefault="00A357BD" w:rsidP="00801A86">
            <w:r w:rsidRPr="00800811">
              <w:t xml:space="preserve">   Magnetic Resonance Imaging</w:t>
            </w:r>
          </w:p>
        </w:tc>
        <w:tc>
          <w:tcPr>
            <w:tcW w:w="2341" w:type="dxa"/>
          </w:tcPr>
          <w:p w14:paraId="226E65DB" w14:textId="77777777" w:rsidR="00A357BD" w:rsidRPr="00800811" w:rsidRDefault="00A357BD" w:rsidP="00801A86">
            <w:pPr>
              <w:jc w:val="center"/>
            </w:pPr>
            <w:r w:rsidRPr="00800811">
              <w:t>212 (209)</w:t>
            </w:r>
          </w:p>
        </w:tc>
        <w:tc>
          <w:tcPr>
            <w:tcW w:w="2342" w:type="dxa"/>
          </w:tcPr>
          <w:p w14:paraId="00463477" w14:textId="77777777" w:rsidR="00A357BD" w:rsidRPr="00800811" w:rsidRDefault="00A357BD" w:rsidP="00801A86">
            <w:pPr>
              <w:jc w:val="center"/>
            </w:pPr>
            <w:r w:rsidRPr="00800811">
              <w:t>147 (247)</w:t>
            </w:r>
          </w:p>
        </w:tc>
      </w:tr>
      <w:tr w:rsidR="00A357BD" w:rsidRPr="00800811" w14:paraId="7594854E" w14:textId="77777777" w:rsidTr="00801A86">
        <w:tc>
          <w:tcPr>
            <w:tcW w:w="3539" w:type="dxa"/>
          </w:tcPr>
          <w:p w14:paraId="54C9EF3D" w14:textId="77777777" w:rsidR="00A357BD" w:rsidRPr="00800811" w:rsidRDefault="00A357BD" w:rsidP="00801A86">
            <w:pPr>
              <w:rPr>
                <w:vertAlign w:val="superscript"/>
              </w:rPr>
            </w:pPr>
            <w:r w:rsidRPr="00800811">
              <w:t xml:space="preserve">   Other diagnostic procedures </w:t>
            </w:r>
            <w:r w:rsidRPr="00800811">
              <w:rPr>
                <w:vertAlign w:val="superscript"/>
              </w:rPr>
              <w:t>III</w:t>
            </w:r>
          </w:p>
        </w:tc>
        <w:tc>
          <w:tcPr>
            <w:tcW w:w="2341" w:type="dxa"/>
          </w:tcPr>
          <w:p w14:paraId="61EBCBE7" w14:textId="77777777" w:rsidR="00A357BD" w:rsidRPr="00800811" w:rsidRDefault="00A357BD" w:rsidP="00801A86">
            <w:pPr>
              <w:jc w:val="center"/>
            </w:pPr>
            <w:r w:rsidRPr="00800811">
              <w:t>469 (250)</w:t>
            </w:r>
          </w:p>
        </w:tc>
        <w:tc>
          <w:tcPr>
            <w:tcW w:w="2342" w:type="dxa"/>
          </w:tcPr>
          <w:p w14:paraId="2DFA4778" w14:textId="77777777" w:rsidR="00A357BD" w:rsidRPr="00800811" w:rsidRDefault="00A357BD" w:rsidP="00801A86">
            <w:pPr>
              <w:jc w:val="center"/>
            </w:pPr>
            <w:r w:rsidRPr="00800811">
              <w:t>348 (208)</w:t>
            </w:r>
          </w:p>
        </w:tc>
      </w:tr>
      <w:tr w:rsidR="00A357BD" w:rsidRPr="00800811" w14:paraId="392766BE" w14:textId="77777777" w:rsidTr="00801A86">
        <w:tc>
          <w:tcPr>
            <w:tcW w:w="3539" w:type="dxa"/>
          </w:tcPr>
          <w:p w14:paraId="5DCB02CF" w14:textId="77777777" w:rsidR="00A357BD" w:rsidRPr="00800811" w:rsidRDefault="00A357BD" w:rsidP="00801A86">
            <w:r w:rsidRPr="00800811">
              <w:t>Drug treatments</w:t>
            </w:r>
          </w:p>
        </w:tc>
        <w:tc>
          <w:tcPr>
            <w:tcW w:w="2341" w:type="dxa"/>
          </w:tcPr>
          <w:p w14:paraId="5037BA9B" w14:textId="77777777" w:rsidR="00A357BD" w:rsidRPr="00800811" w:rsidRDefault="00A357BD" w:rsidP="00801A86">
            <w:pPr>
              <w:jc w:val="center"/>
            </w:pPr>
            <w:r w:rsidRPr="00800811">
              <w:t>1,315 (688)</w:t>
            </w:r>
          </w:p>
        </w:tc>
        <w:tc>
          <w:tcPr>
            <w:tcW w:w="2342" w:type="dxa"/>
          </w:tcPr>
          <w:p w14:paraId="04FEAC5F" w14:textId="77777777" w:rsidR="00A357BD" w:rsidRPr="00800811" w:rsidRDefault="00A357BD" w:rsidP="00801A86">
            <w:pPr>
              <w:jc w:val="center"/>
            </w:pPr>
            <w:r w:rsidRPr="00800811">
              <w:t>1,204 (663)</w:t>
            </w:r>
          </w:p>
        </w:tc>
      </w:tr>
      <w:tr w:rsidR="00A357BD" w:rsidRPr="00800811" w14:paraId="2C042B2C" w14:textId="77777777" w:rsidTr="00801A86">
        <w:tc>
          <w:tcPr>
            <w:tcW w:w="8222" w:type="dxa"/>
            <w:gridSpan w:val="3"/>
          </w:tcPr>
          <w:p w14:paraId="379D63A3" w14:textId="4240E3A9" w:rsidR="00A357BD" w:rsidRPr="00800811" w:rsidRDefault="00A357BD" w:rsidP="00801A86">
            <w:r w:rsidRPr="00800811">
              <w:t>Productivity loss (</w:t>
            </w:r>
            <w:proofErr w:type="gramStart"/>
            <w:r w:rsidR="00946955">
              <w:t xml:space="preserve">Indirect </w:t>
            </w:r>
            <w:r w:rsidR="00946955" w:rsidRPr="00800811">
              <w:t xml:space="preserve"> costs</w:t>
            </w:r>
            <w:proofErr w:type="gramEnd"/>
            <w:r w:rsidRPr="00800811">
              <w:t>)</w:t>
            </w:r>
          </w:p>
        </w:tc>
      </w:tr>
      <w:tr w:rsidR="00A357BD" w:rsidRPr="00800811" w14:paraId="572E9924" w14:textId="77777777" w:rsidTr="00801A86">
        <w:tc>
          <w:tcPr>
            <w:tcW w:w="3539" w:type="dxa"/>
          </w:tcPr>
          <w:p w14:paraId="36F91159" w14:textId="77777777" w:rsidR="00A357BD" w:rsidRPr="00800811" w:rsidRDefault="00A357BD" w:rsidP="00801A86">
            <w:r w:rsidRPr="00800811">
              <w:t xml:space="preserve">   Temporary disability </w:t>
            </w:r>
          </w:p>
        </w:tc>
        <w:tc>
          <w:tcPr>
            <w:tcW w:w="2341" w:type="dxa"/>
          </w:tcPr>
          <w:p w14:paraId="0C1B5F6C" w14:textId="77777777" w:rsidR="00A357BD" w:rsidRPr="00800811" w:rsidRDefault="00A357BD" w:rsidP="00801A86">
            <w:pPr>
              <w:jc w:val="center"/>
            </w:pPr>
            <w:r w:rsidRPr="00800811">
              <w:t>1,306 (3,849)</w:t>
            </w:r>
          </w:p>
        </w:tc>
        <w:tc>
          <w:tcPr>
            <w:tcW w:w="2342" w:type="dxa"/>
          </w:tcPr>
          <w:p w14:paraId="11286EC8" w14:textId="77777777" w:rsidR="00A357BD" w:rsidRPr="00800811" w:rsidRDefault="00A357BD" w:rsidP="00801A86">
            <w:pPr>
              <w:jc w:val="center"/>
            </w:pPr>
            <w:r w:rsidRPr="00800811">
              <w:t>1,149 (4,569)</w:t>
            </w:r>
          </w:p>
        </w:tc>
      </w:tr>
      <w:tr w:rsidR="00A357BD" w:rsidRPr="00800811" w14:paraId="7A7D662C" w14:textId="77777777" w:rsidTr="00801A86">
        <w:tc>
          <w:tcPr>
            <w:tcW w:w="3539" w:type="dxa"/>
          </w:tcPr>
          <w:p w14:paraId="31B5D38B" w14:textId="77777777" w:rsidR="00A357BD" w:rsidRPr="00800811" w:rsidRDefault="00A357BD" w:rsidP="00801A86">
            <w:r w:rsidRPr="00800811">
              <w:t xml:space="preserve">   Permanent disability</w:t>
            </w:r>
          </w:p>
        </w:tc>
        <w:tc>
          <w:tcPr>
            <w:tcW w:w="2341" w:type="dxa"/>
          </w:tcPr>
          <w:p w14:paraId="278150B1" w14:textId="77777777" w:rsidR="00A357BD" w:rsidRPr="00800811" w:rsidRDefault="00A357BD" w:rsidP="00801A86">
            <w:pPr>
              <w:jc w:val="center"/>
            </w:pPr>
            <w:r w:rsidRPr="00800811">
              <w:t>403 (3,796)</w:t>
            </w:r>
          </w:p>
        </w:tc>
        <w:tc>
          <w:tcPr>
            <w:tcW w:w="2342" w:type="dxa"/>
          </w:tcPr>
          <w:p w14:paraId="27015DEF" w14:textId="77777777" w:rsidR="00A357BD" w:rsidRPr="00800811" w:rsidRDefault="00A357BD" w:rsidP="00801A86">
            <w:pPr>
              <w:jc w:val="center"/>
            </w:pPr>
            <w:r w:rsidRPr="00800811">
              <w:t>411 (3,873)</w:t>
            </w:r>
          </w:p>
        </w:tc>
      </w:tr>
      <w:tr w:rsidR="00A357BD" w:rsidRPr="00800811" w14:paraId="07FE87DA" w14:textId="77777777" w:rsidTr="00801A86">
        <w:tc>
          <w:tcPr>
            <w:tcW w:w="3539" w:type="dxa"/>
          </w:tcPr>
          <w:p w14:paraId="37C5A9B6" w14:textId="77777777" w:rsidR="00A357BD" w:rsidRPr="00800811" w:rsidRDefault="00A357BD" w:rsidP="00801A86">
            <w:r w:rsidRPr="00800811">
              <w:t xml:space="preserve">   Premature mortality</w:t>
            </w:r>
          </w:p>
        </w:tc>
        <w:tc>
          <w:tcPr>
            <w:tcW w:w="2341" w:type="dxa"/>
          </w:tcPr>
          <w:p w14:paraId="350C6B2F" w14:textId="77777777" w:rsidR="00A357BD" w:rsidRPr="00800811" w:rsidRDefault="00A357BD" w:rsidP="00801A86">
            <w:pPr>
              <w:jc w:val="center"/>
            </w:pPr>
            <w:r w:rsidRPr="00800811">
              <w:t>252 (6,662)</w:t>
            </w:r>
          </w:p>
        </w:tc>
        <w:tc>
          <w:tcPr>
            <w:tcW w:w="2342" w:type="dxa"/>
          </w:tcPr>
          <w:p w14:paraId="3878A92A" w14:textId="77777777" w:rsidR="00A357BD" w:rsidRPr="00800811" w:rsidRDefault="00A357BD" w:rsidP="00801A86">
            <w:pPr>
              <w:jc w:val="center"/>
            </w:pPr>
            <w:r w:rsidRPr="00800811">
              <w:t>552 (11,613)</w:t>
            </w:r>
          </w:p>
        </w:tc>
      </w:tr>
    </w:tbl>
    <w:p w14:paraId="4AAE76A2" w14:textId="77044E4A" w:rsidR="00A357BD" w:rsidRPr="00800811" w:rsidRDefault="00A357BD" w:rsidP="00A357BD">
      <w:pPr>
        <w:spacing w:after="0" w:line="240" w:lineRule="atLeast"/>
        <w:rPr>
          <w:rFonts w:eastAsia="Times New Roman"/>
          <w:i/>
          <w:iCs/>
          <w:sz w:val="16"/>
          <w:szCs w:val="16"/>
        </w:rPr>
      </w:pPr>
      <w:r w:rsidRPr="00800811">
        <w:t xml:space="preserve"> </w:t>
      </w:r>
      <w:r w:rsidRPr="00800811">
        <w:rPr>
          <w:i/>
          <w:sz w:val="16"/>
          <w:vertAlign w:val="superscript"/>
        </w:rPr>
        <w:t>i</w:t>
      </w:r>
      <w:r w:rsidRPr="00800811">
        <w:rPr>
          <w:i/>
          <w:sz w:val="16"/>
        </w:rPr>
        <w:t xml:space="preserve"> cardiology, vascular surgery, endocrinology, geriatrics, internal medicine, neurology and/or rehabilitation; </w:t>
      </w:r>
      <w:r w:rsidRPr="00800811">
        <w:rPr>
          <w:i/>
          <w:sz w:val="16"/>
          <w:vertAlign w:val="superscript"/>
        </w:rPr>
        <w:t>II</w:t>
      </w:r>
      <w:r w:rsidRPr="00800811">
        <w:rPr>
          <w:i/>
          <w:sz w:val="16"/>
        </w:rPr>
        <w:t xml:space="preserve"> catheterization, angioplasty, bypass, endarterectomy, thrombectomy and rehabilitation therapy; </w:t>
      </w:r>
      <w:r w:rsidRPr="00800811">
        <w:rPr>
          <w:i/>
          <w:sz w:val="16"/>
          <w:vertAlign w:val="superscript"/>
        </w:rPr>
        <w:t xml:space="preserve">III </w:t>
      </w:r>
      <w:r w:rsidRPr="00800811">
        <w:rPr>
          <w:i/>
          <w:sz w:val="16"/>
        </w:rPr>
        <w:t>echocardiogram, stress test and Holter monitoring.</w:t>
      </w:r>
    </w:p>
    <w:p w14:paraId="449DADD1" w14:textId="77777777" w:rsidR="000E3580" w:rsidRPr="00800811" w:rsidRDefault="000E3580">
      <w:pPr>
        <w:rPr>
          <w:i/>
          <w:iCs/>
          <w:color w:val="44546A" w:themeColor="text2"/>
          <w:sz w:val="18"/>
          <w:szCs w:val="18"/>
        </w:rPr>
      </w:pPr>
      <w:r w:rsidRPr="00800811">
        <w:br w:type="page"/>
      </w:r>
    </w:p>
    <w:p w14:paraId="6B6E5307" w14:textId="22EBA174" w:rsidR="00A357BD" w:rsidRPr="00800811" w:rsidRDefault="00A357BD" w:rsidP="004839E9">
      <w:pPr>
        <w:pStyle w:val="Caption"/>
        <w:spacing w:before="240"/>
      </w:pPr>
      <w:r w:rsidRPr="00800811">
        <w:lastRenderedPageBreak/>
        <w:t xml:space="preserve">Supplementary Table </w:t>
      </w:r>
      <w:r w:rsidR="00EA10EF">
        <w:fldChar w:fldCharType="begin"/>
      </w:r>
      <w:r w:rsidR="00EA10EF">
        <w:instrText xml:space="preserve"> SEQ Tabla_Suplementaria \* ARABIC </w:instrText>
      </w:r>
      <w:r w:rsidR="00EA10EF">
        <w:fldChar w:fldCharType="separate"/>
      </w:r>
      <w:r w:rsidR="009C446C" w:rsidRPr="00800811">
        <w:rPr>
          <w:noProof/>
        </w:rPr>
        <w:t>9</w:t>
      </w:r>
      <w:r w:rsidR="00EA10EF">
        <w:rPr>
          <w:noProof/>
        </w:rPr>
        <w:fldChar w:fldCharType="end"/>
      </w:r>
      <w:r w:rsidRPr="00800811">
        <w:t xml:space="preserve"> Follow-up costs of patients with ischemic stroke (mean [SD]) in the value of euros in </w:t>
      </w:r>
      <w:proofErr w:type="gramStart"/>
      <w:r w:rsidRPr="00800811">
        <w:t>2021</w:t>
      </w:r>
      <w:proofErr w:type="gramEnd"/>
    </w:p>
    <w:tbl>
      <w:tblPr>
        <w:tblStyle w:val="TableGrid"/>
        <w:tblW w:w="0" w:type="auto"/>
        <w:tblInd w:w="-142" w:type="dxa"/>
        <w:tblLook w:val="04A0" w:firstRow="1" w:lastRow="0" w:firstColumn="1" w:lastColumn="0" w:noHBand="0" w:noVBand="1"/>
      </w:tblPr>
      <w:tblGrid>
        <w:gridCol w:w="3539"/>
        <w:gridCol w:w="2341"/>
        <w:gridCol w:w="2342"/>
      </w:tblGrid>
      <w:tr w:rsidR="00A357BD" w:rsidRPr="00800811" w14:paraId="0EAB4D17" w14:textId="77777777" w:rsidTr="00801A86">
        <w:tc>
          <w:tcPr>
            <w:tcW w:w="3539" w:type="dxa"/>
            <w:tcBorders>
              <w:top w:val="nil"/>
              <w:left w:val="nil"/>
            </w:tcBorders>
          </w:tcPr>
          <w:p w14:paraId="02743001" w14:textId="77777777" w:rsidR="00A357BD" w:rsidRPr="00800811" w:rsidRDefault="00A357BD" w:rsidP="00801A86">
            <w:pPr>
              <w:jc w:val="center"/>
            </w:pPr>
          </w:p>
        </w:tc>
        <w:tc>
          <w:tcPr>
            <w:tcW w:w="2341" w:type="dxa"/>
          </w:tcPr>
          <w:p w14:paraId="3E623E9A" w14:textId="25C63C11" w:rsidR="00A357BD" w:rsidRPr="00800811" w:rsidRDefault="00A357BD" w:rsidP="00801A86">
            <w:pPr>
              <w:jc w:val="center"/>
            </w:pPr>
            <w:r w:rsidRPr="00800811">
              <w:t>Year 1 (n =6,388)</w:t>
            </w:r>
          </w:p>
        </w:tc>
        <w:tc>
          <w:tcPr>
            <w:tcW w:w="2342" w:type="dxa"/>
          </w:tcPr>
          <w:p w14:paraId="5A08622D" w14:textId="3D6D0A80" w:rsidR="00A357BD" w:rsidRPr="00800811" w:rsidRDefault="00A357BD" w:rsidP="00801A86">
            <w:pPr>
              <w:jc w:val="center"/>
            </w:pPr>
            <w:r w:rsidRPr="00800811">
              <w:t>Year 2 (n =5,984)</w:t>
            </w:r>
          </w:p>
        </w:tc>
      </w:tr>
      <w:tr w:rsidR="00A357BD" w:rsidRPr="00800811" w14:paraId="44DAE34F" w14:textId="77777777" w:rsidTr="00801A86">
        <w:tc>
          <w:tcPr>
            <w:tcW w:w="8222" w:type="dxa"/>
            <w:gridSpan w:val="3"/>
            <w:tcBorders>
              <w:top w:val="single" w:sz="4" w:space="0" w:color="auto"/>
            </w:tcBorders>
          </w:tcPr>
          <w:p w14:paraId="5CB91EAE" w14:textId="77777777" w:rsidR="00A357BD" w:rsidRPr="00800811" w:rsidRDefault="00A357BD" w:rsidP="00801A86">
            <w:r w:rsidRPr="00800811">
              <w:t xml:space="preserve">Visits and hospital </w:t>
            </w:r>
            <w:proofErr w:type="gramStart"/>
            <w:r w:rsidRPr="00800811">
              <w:t>stays</w:t>
            </w:r>
            <w:proofErr w:type="gramEnd"/>
          </w:p>
        </w:tc>
      </w:tr>
      <w:tr w:rsidR="00A357BD" w:rsidRPr="00800811" w14:paraId="205B6663" w14:textId="77777777" w:rsidTr="00801A86">
        <w:tc>
          <w:tcPr>
            <w:tcW w:w="3539" w:type="dxa"/>
          </w:tcPr>
          <w:p w14:paraId="1C4F2F55" w14:textId="77777777" w:rsidR="00A357BD" w:rsidRPr="00800811" w:rsidRDefault="00A357BD" w:rsidP="00801A86">
            <w:r w:rsidRPr="00800811">
              <w:t xml:space="preserve">   Primary care visits</w:t>
            </w:r>
          </w:p>
        </w:tc>
        <w:tc>
          <w:tcPr>
            <w:tcW w:w="2341" w:type="dxa"/>
          </w:tcPr>
          <w:p w14:paraId="24D79D5B" w14:textId="77777777" w:rsidR="00A357BD" w:rsidRPr="00800811" w:rsidRDefault="00A357BD" w:rsidP="00801A86">
            <w:pPr>
              <w:jc w:val="center"/>
            </w:pPr>
            <w:r w:rsidRPr="00800811">
              <w:t>730 (520)</w:t>
            </w:r>
          </w:p>
        </w:tc>
        <w:tc>
          <w:tcPr>
            <w:tcW w:w="2342" w:type="dxa"/>
          </w:tcPr>
          <w:p w14:paraId="7EBC7EDA" w14:textId="77777777" w:rsidR="00A357BD" w:rsidRPr="00800811" w:rsidRDefault="00A357BD" w:rsidP="00801A86">
            <w:pPr>
              <w:jc w:val="center"/>
            </w:pPr>
            <w:r w:rsidRPr="00800811">
              <w:t>362 (282)</w:t>
            </w:r>
          </w:p>
        </w:tc>
      </w:tr>
      <w:tr w:rsidR="00A357BD" w:rsidRPr="00800811" w14:paraId="77060178" w14:textId="77777777" w:rsidTr="00801A86">
        <w:tc>
          <w:tcPr>
            <w:tcW w:w="3539" w:type="dxa"/>
          </w:tcPr>
          <w:p w14:paraId="6D739ABC" w14:textId="77777777" w:rsidR="00A357BD" w:rsidRPr="00800811" w:rsidRDefault="00A357BD" w:rsidP="00801A86">
            <w:pPr>
              <w:rPr>
                <w:vertAlign w:val="superscript"/>
              </w:rPr>
            </w:pPr>
            <w:r w:rsidRPr="00800811">
              <w:t xml:space="preserve">   Outpatient department visits </w:t>
            </w:r>
            <w:r w:rsidRPr="00800811">
              <w:rPr>
                <w:vertAlign w:val="superscript"/>
              </w:rPr>
              <w:t>I</w:t>
            </w:r>
          </w:p>
        </w:tc>
        <w:tc>
          <w:tcPr>
            <w:tcW w:w="2341" w:type="dxa"/>
          </w:tcPr>
          <w:p w14:paraId="07041609" w14:textId="77777777" w:rsidR="00A357BD" w:rsidRPr="00800811" w:rsidRDefault="00A357BD" w:rsidP="00801A86">
            <w:pPr>
              <w:jc w:val="center"/>
            </w:pPr>
            <w:r w:rsidRPr="00800811">
              <w:t>319 (345)</w:t>
            </w:r>
          </w:p>
        </w:tc>
        <w:tc>
          <w:tcPr>
            <w:tcW w:w="2342" w:type="dxa"/>
          </w:tcPr>
          <w:p w14:paraId="42CE14F0" w14:textId="77777777" w:rsidR="00A357BD" w:rsidRPr="00800811" w:rsidRDefault="00A357BD" w:rsidP="00801A86">
            <w:pPr>
              <w:jc w:val="center"/>
            </w:pPr>
            <w:r w:rsidRPr="00800811">
              <w:t>270 (337)</w:t>
            </w:r>
          </w:p>
        </w:tc>
      </w:tr>
      <w:tr w:rsidR="00A357BD" w:rsidRPr="00800811" w14:paraId="376C20FF" w14:textId="77777777" w:rsidTr="00801A86">
        <w:tc>
          <w:tcPr>
            <w:tcW w:w="3539" w:type="dxa"/>
          </w:tcPr>
          <w:p w14:paraId="3C7340F8" w14:textId="77777777" w:rsidR="00A357BD" w:rsidRPr="00800811" w:rsidRDefault="00A357BD" w:rsidP="00801A86">
            <w:r w:rsidRPr="00800811">
              <w:t xml:space="preserve">   Emergency room</w:t>
            </w:r>
          </w:p>
        </w:tc>
        <w:tc>
          <w:tcPr>
            <w:tcW w:w="2341" w:type="dxa"/>
          </w:tcPr>
          <w:p w14:paraId="2C9044FC" w14:textId="77777777" w:rsidR="00A357BD" w:rsidRPr="00800811" w:rsidRDefault="00A357BD" w:rsidP="00801A86">
            <w:pPr>
              <w:jc w:val="center"/>
            </w:pPr>
            <w:r w:rsidRPr="00800811">
              <w:t>291 (378)</w:t>
            </w:r>
          </w:p>
        </w:tc>
        <w:tc>
          <w:tcPr>
            <w:tcW w:w="2342" w:type="dxa"/>
          </w:tcPr>
          <w:p w14:paraId="35B337B0" w14:textId="77777777" w:rsidR="00A357BD" w:rsidRPr="00800811" w:rsidRDefault="00A357BD" w:rsidP="00801A86">
            <w:pPr>
              <w:jc w:val="center"/>
            </w:pPr>
            <w:r w:rsidRPr="00800811">
              <w:t>256 (320)</w:t>
            </w:r>
          </w:p>
        </w:tc>
      </w:tr>
      <w:tr w:rsidR="00A357BD" w:rsidRPr="00800811" w14:paraId="37695CC0" w14:textId="77777777" w:rsidTr="00801A86">
        <w:tc>
          <w:tcPr>
            <w:tcW w:w="3539" w:type="dxa"/>
          </w:tcPr>
          <w:p w14:paraId="4A3AAA1B" w14:textId="77777777" w:rsidR="00A357BD" w:rsidRPr="00800811" w:rsidRDefault="00A357BD" w:rsidP="00801A86">
            <w:r w:rsidRPr="00800811">
              <w:t xml:space="preserve">   Days of hospital stay</w:t>
            </w:r>
          </w:p>
        </w:tc>
        <w:tc>
          <w:tcPr>
            <w:tcW w:w="2341" w:type="dxa"/>
          </w:tcPr>
          <w:p w14:paraId="479CB4FC" w14:textId="77777777" w:rsidR="00A357BD" w:rsidRPr="00800811" w:rsidRDefault="00A357BD" w:rsidP="00801A86">
            <w:pPr>
              <w:jc w:val="center"/>
            </w:pPr>
            <w:r w:rsidRPr="00800811">
              <w:t>4,278 (7,888)</w:t>
            </w:r>
          </w:p>
        </w:tc>
        <w:tc>
          <w:tcPr>
            <w:tcW w:w="2342" w:type="dxa"/>
          </w:tcPr>
          <w:p w14:paraId="61D805F4" w14:textId="77777777" w:rsidR="00A357BD" w:rsidRPr="00800811" w:rsidRDefault="00A357BD" w:rsidP="00801A86">
            <w:pPr>
              <w:jc w:val="center"/>
            </w:pPr>
            <w:r w:rsidRPr="00800811">
              <w:t>3,699 (6,372)</w:t>
            </w:r>
          </w:p>
        </w:tc>
      </w:tr>
      <w:tr w:rsidR="00A357BD" w:rsidRPr="00800811" w14:paraId="6801E2F3" w14:textId="77777777" w:rsidTr="00801A86">
        <w:tc>
          <w:tcPr>
            <w:tcW w:w="3539" w:type="dxa"/>
          </w:tcPr>
          <w:p w14:paraId="6017F5EF" w14:textId="77777777" w:rsidR="00A357BD" w:rsidRPr="00800811" w:rsidRDefault="00A357BD" w:rsidP="00801A86">
            <w:pPr>
              <w:rPr>
                <w:vertAlign w:val="superscript"/>
              </w:rPr>
            </w:pPr>
            <w:r w:rsidRPr="00800811">
              <w:t xml:space="preserve">   Therapeutic procedures </w:t>
            </w:r>
            <w:r w:rsidRPr="00800811">
              <w:rPr>
                <w:vertAlign w:val="superscript"/>
              </w:rPr>
              <w:t>II</w:t>
            </w:r>
          </w:p>
        </w:tc>
        <w:tc>
          <w:tcPr>
            <w:tcW w:w="2341" w:type="dxa"/>
          </w:tcPr>
          <w:p w14:paraId="1242B6E8" w14:textId="77777777" w:rsidR="00A357BD" w:rsidRPr="00800811" w:rsidRDefault="00A357BD" w:rsidP="00801A86">
            <w:pPr>
              <w:jc w:val="center"/>
            </w:pPr>
            <w:r w:rsidRPr="00800811">
              <w:t>1,031 (3,916)</w:t>
            </w:r>
          </w:p>
        </w:tc>
        <w:tc>
          <w:tcPr>
            <w:tcW w:w="2342" w:type="dxa"/>
          </w:tcPr>
          <w:p w14:paraId="246F9708" w14:textId="77777777" w:rsidR="00A357BD" w:rsidRPr="00800811" w:rsidRDefault="00A357BD" w:rsidP="00801A86">
            <w:pPr>
              <w:jc w:val="center"/>
            </w:pPr>
            <w:r w:rsidRPr="00800811">
              <w:t>849 (3,166)</w:t>
            </w:r>
          </w:p>
        </w:tc>
      </w:tr>
      <w:tr w:rsidR="00A357BD" w:rsidRPr="00800811" w14:paraId="78520BD5" w14:textId="77777777" w:rsidTr="00801A86">
        <w:tc>
          <w:tcPr>
            <w:tcW w:w="8222" w:type="dxa"/>
            <w:gridSpan w:val="3"/>
          </w:tcPr>
          <w:p w14:paraId="2B6C6456" w14:textId="77777777" w:rsidR="00A357BD" w:rsidRPr="00800811" w:rsidRDefault="00A357BD" w:rsidP="00801A86">
            <w:r w:rsidRPr="00800811">
              <w:t>Diagnostic tests</w:t>
            </w:r>
          </w:p>
        </w:tc>
      </w:tr>
      <w:tr w:rsidR="00A357BD" w:rsidRPr="00800811" w14:paraId="355BAFE2" w14:textId="77777777" w:rsidTr="00801A86">
        <w:tc>
          <w:tcPr>
            <w:tcW w:w="3539" w:type="dxa"/>
          </w:tcPr>
          <w:p w14:paraId="7E9CED5A" w14:textId="77777777" w:rsidR="00A357BD" w:rsidRPr="00800811" w:rsidRDefault="00A357BD" w:rsidP="00801A86">
            <w:r w:rsidRPr="00800811">
              <w:t xml:space="preserve">   Blood tests</w:t>
            </w:r>
          </w:p>
        </w:tc>
        <w:tc>
          <w:tcPr>
            <w:tcW w:w="2341" w:type="dxa"/>
          </w:tcPr>
          <w:p w14:paraId="654A8304" w14:textId="77777777" w:rsidR="00A357BD" w:rsidRPr="00800811" w:rsidRDefault="00A357BD" w:rsidP="00801A86">
            <w:pPr>
              <w:jc w:val="center"/>
            </w:pPr>
            <w:r w:rsidRPr="00800811">
              <w:t>31 (30)</w:t>
            </w:r>
          </w:p>
        </w:tc>
        <w:tc>
          <w:tcPr>
            <w:tcW w:w="2342" w:type="dxa"/>
          </w:tcPr>
          <w:p w14:paraId="76910AE3" w14:textId="77777777" w:rsidR="00A357BD" w:rsidRPr="00800811" w:rsidRDefault="00A357BD" w:rsidP="00801A86">
            <w:pPr>
              <w:jc w:val="center"/>
            </w:pPr>
            <w:r w:rsidRPr="00800811">
              <w:t>27 (31)</w:t>
            </w:r>
          </w:p>
        </w:tc>
      </w:tr>
      <w:tr w:rsidR="00A357BD" w:rsidRPr="00800811" w14:paraId="78F64818" w14:textId="77777777" w:rsidTr="00801A86">
        <w:tc>
          <w:tcPr>
            <w:tcW w:w="3539" w:type="dxa"/>
          </w:tcPr>
          <w:p w14:paraId="1977500A" w14:textId="77777777" w:rsidR="00A357BD" w:rsidRPr="00800811" w:rsidRDefault="00A357BD" w:rsidP="00801A86">
            <w:r w:rsidRPr="00800811">
              <w:t xml:space="preserve">   Conventional X-ray</w:t>
            </w:r>
          </w:p>
        </w:tc>
        <w:tc>
          <w:tcPr>
            <w:tcW w:w="2341" w:type="dxa"/>
          </w:tcPr>
          <w:p w14:paraId="1146486E" w14:textId="77777777" w:rsidR="00A357BD" w:rsidRPr="00800811" w:rsidRDefault="00A357BD" w:rsidP="00801A86">
            <w:pPr>
              <w:jc w:val="center"/>
            </w:pPr>
            <w:r w:rsidRPr="00800811">
              <w:t>7 (16)</w:t>
            </w:r>
          </w:p>
        </w:tc>
        <w:tc>
          <w:tcPr>
            <w:tcW w:w="2342" w:type="dxa"/>
          </w:tcPr>
          <w:p w14:paraId="505571A9" w14:textId="77777777" w:rsidR="00A357BD" w:rsidRPr="00800811" w:rsidRDefault="00A357BD" w:rsidP="00801A86">
            <w:pPr>
              <w:jc w:val="center"/>
            </w:pPr>
            <w:r w:rsidRPr="00800811">
              <w:t>10 (26)</w:t>
            </w:r>
          </w:p>
        </w:tc>
      </w:tr>
      <w:tr w:rsidR="00A357BD" w:rsidRPr="00800811" w14:paraId="30CA0AD7" w14:textId="77777777" w:rsidTr="00801A86">
        <w:tc>
          <w:tcPr>
            <w:tcW w:w="3539" w:type="dxa"/>
          </w:tcPr>
          <w:p w14:paraId="1B38A98C" w14:textId="77777777" w:rsidR="00A357BD" w:rsidRPr="00800811" w:rsidRDefault="00A357BD" w:rsidP="00801A86">
            <w:r w:rsidRPr="00800811">
              <w:t xml:space="preserve">   Computerized Axial Tomography</w:t>
            </w:r>
          </w:p>
        </w:tc>
        <w:tc>
          <w:tcPr>
            <w:tcW w:w="2341" w:type="dxa"/>
          </w:tcPr>
          <w:p w14:paraId="67CD17D4" w14:textId="77777777" w:rsidR="00A357BD" w:rsidRPr="00800811" w:rsidRDefault="00A357BD" w:rsidP="00801A86">
            <w:pPr>
              <w:jc w:val="center"/>
            </w:pPr>
            <w:r w:rsidRPr="00800811">
              <w:t>172 (196)</w:t>
            </w:r>
          </w:p>
        </w:tc>
        <w:tc>
          <w:tcPr>
            <w:tcW w:w="2342" w:type="dxa"/>
          </w:tcPr>
          <w:p w14:paraId="42181428" w14:textId="77777777" w:rsidR="00A357BD" w:rsidRPr="00800811" w:rsidRDefault="00A357BD" w:rsidP="00801A86">
            <w:pPr>
              <w:jc w:val="center"/>
            </w:pPr>
            <w:r w:rsidRPr="00800811">
              <w:t>161 (184)</w:t>
            </w:r>
          </w:p>
        </w:tc>
      </w:tr>
      <w:tr w:rsidR="00A357BD" w:rsidRPr="00800811" w14:paraId="5B1AD4E9" w14:textId="77777777" w:rsidTr="00801A86">
        <w:tc>
          <w:tcPr>
            <w:tcW w:w="3539" w:type="dxa"/>
          </w:tcPr>
          <w:p w14:paraId="520E9872" w14:textId="54B0DF16" w:rsidR="00A357BD" w:rsidRPr="00800811" w:rsidRDefault="00A357BD" w:rsidP="00801A86">
            <w:r w:rsidRPr="00800811">
              <w:t xml:space="preserve">   Magnetic Resonance Imaging</w:t>
            </w:r>
          </w:p>
        </w:tc>
        <w:tc>
          <w:tcPr>
            <w:tcW w:w="2341" w:type="dxa"/>
          </w:tcPr>
          <w:p w14:paraId="14FB2C0D" w14:textId="77777777" w:rsidR="00A357BD" w:rsidRPr="00800811" w:rsidRDefault="00A357BD" w:rsidP="00801A86">
            <w:pPr>
              <w:jc w:val="center"/>
            </w:pPr>
            <w:r w:rsidRPr="00800811">
              <w:t>222 (204)</w:t>
            </w:r>
          </w:p>
        </w:tc>
        <w:tc>
          <w:tcPr>
            <w:tcW w:w="2342" w:type="dxa"/>
          </w:tcPr>
          <w:p w14:paraId="02D5B203" w14:textId="77777777" w:rsidR="00A357BD" w:rsidRPr="00800811" w:rsidRDefault="00A357BD" w:rsidP="00801A86">
            <w:pPr>
              <w:jc w:val="center"/>
            </w:pPr>
            <w:r w:rsidRPr="00800811">
              <w:t>128 (229)</w:t>
            </w:r>
          </w:p>
        </w:tc>
      </w:tr>
      <w:tr w:rsidR="00A357BD" w:rsidRPr="00800811" w14:paraId="7CA4B3E9" w14:textId="77777777" w:rsidTr="00801A86">
        <w:tc>
          <w:tcPr>
            <w:tcW w:w="3539" w:type="dxa"/>
          </w:tcPr>
          <w:p w14:paraId="2F66D4DA" w14:textId="77777777" w:rsidR="00A357BD" w:rsidRPr="00800811" w:rsidRDefault="00A357BD" w:rsidP="00801A86">
            <w:pPr>
              <w:rPr>
                <w:vertAlign w:val="superscript"/>
              </w:rPr>
            </w:pPr>
            <w:r w:rsidRPr="00800811">
              <w:t xml:space="preserve">   Other diagnostic procedures </w:t>
            </w:r>
            <w:r w:rsidRPr="00800811">
              <w:rPr>
                <w:vertAlign w:val="superscript"/>
              </w:rPr>
              <w:t>III</w:t>
            </w:r>
          </w:p>
        </w:tc>
        <w:tc>
          <w:tcPr>
            <w:tcW w:w="2341" w:type="dxa"/>
          </w:tcPr>
          <w:p w14:paraId="17007063" w14:textId="77777777" w:rsidR="00A357BD" w:rsidRPr="00800811" w:rsidRDefault="00A357BD" w:rsidP="00801A86">
            <w:pPr>
              <w:jc w:val="center"/>
            </w:pPr>
            <w:r w:rsidRPr="00800811">
              <w:t>494 (253)</w:t>
            </w:r>
          </w:p>
        </w:tc>
        <w:tc>
          <w:tcPr>
            <w:tcW w:w="2342" w:type="dxa"/>
          </w:tcPr>
          <w:p w14:paraId="06E43A7E" w14:textId="77777777" w:rsidR="00A357BD" w:rsidRPr="00800811" w:rsidRDefault="00A357BD" w:rsidP="00801A86">
            <w:pPr>
              <w:jc w:val="center"/>
            </w:pPr>
            <w:r w:rsidRPr="00800811">
              <w:t>375 (220)</w:t>
            </w:r>
          </w:p>
        </w:tc>
      </w:tr>
      <w:tr w:rsidR="00A357BD" w:rsidRPr="00800811" w14:paraId="78803132" w14:textId="77777777" w:rsidTr="00801A86">
        <w:tc>
          <w:tcPr>
            <w:tcW w:w="3539" w:type="dxa"/>
          </w:tcPr>
          <w:p w14:paraId="5596DE11" w14:textId="77777777" w:rsidR="00A357BD" w:rsidRPr="00800811" w:rsidRDefault="00A357BD" w:rsidP="00801A86">
            <w:r w:rsidRPr="00800811">
              <w:t>Drug treatments</w:t>
            </w:r>
          </w:p>
        </w:tc>
        <w:tc>
          <w:tcPr>
            <w:tcW w:w="2341" w:type="dxa"/>
          </w:tcPr>
          <w:p w14:paraId="17D205B9" w14:textId="77777777" w:rsidR="00A357BD" w:rsidRPr="00800811" w:rsidRDefault="00A357BD" w:rsidP="00801A86">
            <w:pPr>
              <w:jc w:val="center"/>
            </w:pPr>
            <w:r w:rsidRPr="00800811">
              <w:t>1,202 (497)</w:t>
            </w:r>
          </w:p>
        </w:tc>
        <w:tc>
          <w:tcPr>
            <w:tcW w:w="2342" w:type="dxa"/>
          </w:tcPr>
          <w:p w14:paraId="6F3251FC" w14:textId="77777777" w:rsidR="00A357BD" w:rsidRPr="00800811" w:rsidRDefault="00A357BD" w:rsidP="00801A86">
            <w:pPr>
              <w:jc w:val="center"/>
            </w:pPr>
            <w:r w:rsidRPr="00800811">
              <w:t>1,005 (398)</w:t>
            </w:r>
          </w:p>
        </w:tc>
      </w:tr>
      <w:tr w:rsidR="00A357BD" w:rsidRPr="00800811" w14:paraId="4B61EEEA" w14:textId="77777777" w:rsidTr="00801A86">
        <w:tc>
          <w:tcPr>
            <w:tcW w:w="8222" w:type="dxa"/>
            <w:gridSpan w:val="3"/>
          </w:tcPr>
          <w:p w14:paraId="68EC46B8" w14:textId="34993208" w:rsidR="00A357BD" w:rsidRPr="00800811" w:rsidRDefault="00A357BD" w:rsidP="00801A86">
            <w:r w:rsidRPr="00800811">
              <w:t>Productivity loss (</w:t>
            </w:r>
            <w:proofErr w:type="gramStart"/>
            <w:r w:rsidR="00946955">
              <w:t xml:space="preserve">Indirect </w:t>
            </w:r>
            <w:r w:rsidR="00946955" w:rsidRPr="00800811">
              <w:t xml:space="preserve"> costs</w:t>
            </w:r>
            <w:proofErr w:type="gramEnd"/>
            <w:r w:rsidRPr="00800811">
              <w:t>)</w:t>
            </w:r>
          </w:p>
        </w:tc>
      </w:tr>
      <w:tr w:rsidR="00A357BD" w:rsidRPr="00800811" w14:paraId="1D376633" w14:textId="77777777" w:rsidTr="00801A86">
        <w:tc>
          <w:tcPr>
            <w:tcW w:w="3539" w:type="dxa"/>
          </w:tcPr>
          <w:p w14:paraId="07175A55" w14:textId="77777777" w:rsidR="00A357BD" w:rsidRPr="00800811" w:rsidRDefault="00A357BD" w:rsidP="00801A86">
            <w:r w:rsidRPr="00800811">
              <w:t xml:space="preserve">   Temporary disability </w:t>
            </w:r>
          </w:p>
        </w:tc>
        <w:tc>
          <w:tcPr>
            <w:tcW w:w="2341" w:type="dxa"/>
          </w:tcPr>
          <w:p w14:paraId="25F121C2" w14:textId="77777777" w:rsidR="00A357BD" w:rsidRPr="00800811" w:rsidRDefault="00A357BD" w:rsidP="00801A86">
            <w:pPr>
              <w:jc w:val="center"/>
            </w:pPr>
            <w:r w:rsidRPr="00800811">
              <w:t>1,147 (3,667)</w:t>
            </w:r>
          </w:p>
        </w:tc>
        <w:tc>
          <w:tcPr>
            <w:tcW w:w="2342" w:type="dxa"/>
          </w:tcPr>
          <w:p w14:paraId="2EA8CFC4" w14:textId="77777777" w:rsidR="00A357BD" w:rsidRPr="00800811" w:rsidRDefault="00A357BD" w:rsidP="00801A86">
            <w:pPr>
              <w:jc w:val="center"/>
            </w:pPr>
            <w:r w:rsidRPr="00800811">
              <w:t>930 (4,448)</w:t>
            </w:r>
          </w:p>
        </w:tc>
      </w:tr>
      <w:tr w:rsidR="00A357BD" w:rsidRPr="00800811" w14:paraId="50ED31D7" w14:textId="77777777" w:rsidTr="00801A86">
        <w:tc>
          <w:tcPr>
            <w:tcW w:w="3539" w:type="dxa"/>
          </w:tcPr>
          <w:p w14:paraId="71587DC1" w14:textId="77777777" w:rsidR="00A357BD" w:rsidRPr="00800811" w:rsidRDefault="00A357BD" w:rsidP="00801A86">
            <w:r w:rsidRPr="00800811">
              <w:t xml:space="preserve">   Permanent disability</w:t>
            </w:r>
          </w:p>
        </w:tc>
        <w:tc>
          <w:tcPr>
            <w:tcW w:w="2341" w:type="dxa"/>
          </w:tcPr>
          <w:p w14:paraId="6ADD3D09" w14:textId="77777777" w:rsidR="00A357BD" w:rsidRPr="00800811" w:rsidRDefault="00A357BD" w:rsidP="00801A86">
            <w:pPr>
              <w:jc w:val="center"/>
            </w:pPr>
            <w:r w:rsidRPr="00800811">
              <w:t>385 (3,709)</w:t>
            </w:r>
          </w:p>
        </w:tc>
        <w:tc>
          <w:tcPr>
            <w:tcW w:w="2342" w:type="dxa"/>
          </w:tcPr>
          <w:p w14:paraId="447B8013" w14:textId="77777777" w:rsidR="00A357BD" w:rsidRPr="00800811" w:rsidRDefault="00A357BD" w:rsidP="00801A86">
            <w:pPr>
              <w:jc w:val="center"/>
            </w:pPr>
            <w:r w:rsidRPr="00800811">
              <w:t>392 (3,784)</w:t>
            </w:r>
          </w:p>
        </w:tc>
      </w:tr>
      <w:tr w:rsidR="00A357BD" w:rsidRPr="00800811" w14:paraId="589B1563" w14:textId="77777777" w:rsidTr="00801A86">
        <w:tc>
          <w:tcPr>
            <w:tcW w:w="3539" w:type="dxa"/>
          </w:tcPr>
          <w:p w14:paraId="369DF640" w14:textId="77777777" w:rsidR="00A357BD" w:rsidRPr="00800811" w:rsidRDefault="00A357BD" w:rsidP="00801A86">
            <w:r w:rsidRPr="00800811">
              <w:t xml:space="preserve">   Premature mortality</w:t>
            </w:r>
          </w:p>
        </w:tc>
        <w:tc>
          <w:tcPr>
            <w:tcW w:w="2341" w:type="dxa"/>
          </w:tcPr>
          <w:p w14:paraId="64FCB35D" w14:textId="77777777" w:rsidR="00A357BD" w:rsidRPr="00800811" w:rsidRDefault="00A357BD" w:rsidP="00801A86">
            <w:pPr>
              <w:jc w:val="center"/>
            </w:pPr>
            <w:r w:rsidRPr="00800811">
              <w:t>685 (12420)</w:t>
            </w:r>
          </w:p>
        </w:tc>
        <w:tc>
          <w:tcPr>
            <w:tcW w:w="2342" w:type="dxa"/>
          </w:tcPr>
          <w:p w14:paraId="4D79E6E1" w14:textId="77777777" w:rsidR="00A357BD" w:rsidRPr="00800811" w:rsidRDefault="00A357BD" w:rsidP="00801A86">
            <w:pPr>
              <w:jc w:val="center"/>
            </w:pPr>
            <w:r w:rsidRPr="00800811">
              <w:t>622 (14,432)</w:t>
            </w:r>
          </w:p>
        </w:tc>
      </w:tr>
    </w:tbl>
    <w:p w14:paraId="50905406" w14:textId="5CA8B722" w:rsidR="00A357BD" w:rsidRPr="00800811" w:rsidRDefault="00A357BD" w:rsidP="00A357BD">
      <w:pPr>
        <w:spacing w:after="0" w:line="240" w:lineRule="atLeast"/>
        <w:rPr>
          <w:rFonts w:eastAsia="Times New Roman"/>
          <w:i/>
          <w:iCs/>
          <w:sz w:val="16"/>
          <w:szCs w:val="16"/>
        </w:rPr>
      </w:pPr>
      <w:r w:rsidRPr="00800811">
        <w:t xml:space="preserve"> </w:t>
      </w:r>
      <w:r w:rsidRPr="00800811">
        <w:rPr>
          <w:i/>
          <w:sz w:val="16"/>
          <w:vertAlign w:val="superscript"/>
        </w:rPr>
        <w:t>i</w:t>
      </w:r>
      <w:r w:rsidRPr="00800811">
        <w:rPr>
          <w:i/>
          <w:sz w:val="16"/>
        </w:rPr>
        <w:t xml:space="preserve"> cardiology, vascular surgery, endocrinology, geriatrics, internal medicine, neurology and/or rehabilitation; </w:t>
      </w:r>
      <w:r w:rsidRPr="00800811">
        <w:rPr>
          <w:i/>
          <w:sz w:val="16"/>
          <w:vertAlign w:val="superscript"/>
        </w:rPr>
        <w:t>II</w:t>
      </w:r>
      <w:r w:rsidRPr="00800811">
        <w:rPr>
          <w:i/>
          <w:sz w:val="16"/>
        </w:rPr>
        <w:t xml:space="preserve"> catheterization, angioplasty, bypass, endarterectomy, thrombectomy and rehabilitation therapy; </w:t>
      </w:r>
      <w:r w:rsidRPr="00800811">
        <w:rPr>
          <w:i/>
          <w:sz w:val="16"/>
          <w:vertAlign w:val="superscript"/>
        </w:rPr>
        <w:t xml:space="preserve">III </w:t>
      </w:r>
      <w:r w:rsidRPr="00800811">
        <w:rPr>
          <w:i/>
          <w:sz w:val="16"/>
        </w:rPr>
        <w:t>echocardiogram, stress test and Holter monitoring.</w:t>
      </w:r>
    </w:p>
    <w:p w14:paraId="646D55D1" w14:textId="681C8B77" w:rsidR="00A357BD" w:rsidRPr="00800811" w:rsidRDefault="00A357BD" w:rsidP="004839E9">
      <w:pPr>
        <w:pStyle w:val="Caption"/>
        <w:spacing w:before="240"/>
      </w:pPr>
      <w:r w:rsidRPr="00800811">
        <w:t xml:space="preserve">Supplementary Table </w:t>
      </w:r>
      <w:r w:rsidR="00EA10EF">
        <w:fldChar w:fldCharType="begin"/>
      </w:r>
      <w:r w:rsidR="00EA10EF">
        <w:instrText xml:space="preserve"> SEQ Tabla_Suplementaria \* ARABIC </w:instrText>
      </w:r>
      <w:r w:rsidR="00EA10EF">
        <w:fldChar w:fldCharType="separate"/>
      </w:r>
      <w:r w:rsidR="009C446C" w:rsidRPr="00800811">
        <w:rPr>
          <w:noProof/>
        </w:rPr>
        <w:t>10</w:t>
      </w:r>
      <w:r w:rsidR="00EA10EF">
        <w:rPr>
          <w:noProof/>
        </w:rPr>
        <w:fldChar w:fldCharType="end"/>
      </w:r>
      <w:r w:rsidRPr="00800811">
        <w:t xml:space="preserve"> Follow-up costs of patients with transient ischemic attack (mean [SD]) in the value of euros in </w:t>
      </w:r>
      <w:proofErr w:type="gramStart"/>
      <w:r w:rsidRPr="00800811">
        <w:t>2021</w:t>
      </w:r>
      <w:proofErr w:type="gramEnd"/>
    </w:p>
    <w:tbl>
      <w:tblPr>
        <w:tblStyle w:val="TableGrid"/>
        <w:tblW w:w="0" w:type="auto"/>
        <w:tblInd w:w="-142" w:type="dxa"/>
        <w:tblLook w:val="04A0" w:firstRow="1" w:lastRow="0" w:firstColumn="1" w:lastColumn="0" w:noHBand="0" w:noVBand="1"/>
      </w:tblPr>
      <w:tblGrid>
        <w:gridCol w:w="3539"/>
        <w:gridCol w:w="2341"/>
        <w:gridCol w:w="2342"/>
      </w:tblGrid>
      <w:tr w:rsidR="00A357BD" w:rsidRPr="00800811" w14:paraId="082126DC" w14:textId="77777777" w:rsidTr="00801A86">
        <w:tc>
          <w:tcPr>
            <w:tcW w:w="3539" w:type="dxa"/>
            <w:tcBorders>
              <w:top w:val="nil"/>
              <w:left w:val="nil"/>
            </w:tcBorders>
          </w:tcPr>
          <w:p w14:paraId="518228A3" w14:textId="77777777" w:rsidR="00A357BD" w:rsidRPr="00800811" w:rsidRDefault="00A357BD" w:rsidP="00801A86">
            <w:pPr>
              <w:jc w:val="center"/>
            </w:pPr>
          </w:p>
        </w:tc>
        <w:tc>
          <w:tcPr>
            <w:tcW w:w="2341" w:type="dxa"/>
          </w:tcPr>
          <w:p w14:paraId="095DDCC5" w14:textId="43B61513" w:rsidR="00A357BD" w:rsidRPr="00800811" w:rsidRDefault="00A357BD" w:rsidP="00801A86">
            <w:pPr>
              <w:jc w:val="center"/>
            </w:pPr>
            <w:r w:rsidRPr="00800811">
              <w:t>Year 1 (n =2,184)</w:t>
            </w:r>
          </w:p>
        </w:tc>
        <w:tc>
          <w:tcPr>
            <w:tcW w:w="2342" w:type="dxa"/>
          </w:tcPr>
          <w:p w14:paraId="70EB2617" w14:textId="07B07BE8" w:rsidR="00A357BD" w:rsidRPr="00800811" w:rsidRDefault="00A357BD" w:rsidP="00801A86">
            <w:pPr>
              <w:jc w:val="center"/>
            </w:pPr>
            <w:r w:rsidRPr="00800811">
              <w:t>Year 2 (n =2,052)</w:t>
            </w:r>
          </w:p>
        </w:tc>
      </w:tr>
      <w:tr w:rsidR="00A357BD" w:rsidRPr="00800811" w14:paraId="79F2EFA7" w14:textId="77777777" w:rsidTr="00801A86">
        <w:tc>
          <w:tcPr>
            <w:tcW w:w="8222" w:type="dxa"/>
            <w:gridSpan w:val="3"/>
            <w:tcBorders>
              <w:top w:val="single" w:sz="4" w:space="0" w:color="auto"/>
            </w:tcBorders>
          </w:tcPr>
          <w:p w14:paraId="7ADC8BFA" w14:textId="77777777" w:rsidR="00A357BD" w:rsidRPr="00800811" w:rsidRDefault="00A357BD" w:rsidP="00801A86">
            <w:r w:rsidRPr="00800811">
              <w:t xml:space="preserve">Visits and hospital </w:t>
            </w:r>
            <w:proofErr w:type="gramStart"/>
            <w:r w:rsidRPr="00800811">
              <w:t>stays</w:t>
            </w:r>
            <w:proofErr w:type="gramEnd"/>
          </w:p>
        </w:tc>
      </w:tr>
      <w:tr w:rsidR="00A357BD" w:rsidRPr="00800811" w14:paraId="05E5FB67" w14:textId="77777777" w:rsidTr="00801A86">
        <w:tc>
          <w:tcPr>
            <w:tcW w:w="3539" w:type="dxa"/>
          </w:tcPr>
          <w:p w14:paraId="77E0C0FE" w14:textId="77777777" w:rsidR="00A357BD" w:rsidRPr="00800811" w:rsidRDefault="00A357BD" w:rsidP="00801A86">
            <w:r w:rsidRPr="00800811">
              <w:t xml:space="preserve">   Primary care visits</w:t>
            </w:r>
          </w:p>
        </w:tc>
        <w:tc>
          <w:tcPr>
            <w:tcW w:w="2341" w:type="dxa"/>
          </w:tcPr>
          <w:p w14:paraId="0458BCB3" w14:textId="77777777" w:rsidR="00A357BD" w:rsidRPr="00800811" w:rsidRDefault="00A357BD" w:rsidP="00801A86">
            <w:pPr>
              <w:jc w:val="center"/>
            </w:pPr>
            <w:r w:rsidRPr="00800811">
              <w:t>740 (496)</w:t>
            </w:r>
          </w:p>
        </w:tc>
        <w:tc>
          <w:tcPr>
            <w:tcW w:w="2342" w:type="dxa"/>
          </w:tcPr>
          <w:p w14:paraId="5B4BCC35" w14:textId="77777777" w:rsidR="00A357BD" w:rsidRPr="00800811" w:rsidRDefault="00A357BD" w:rsidP="00801A86">
            <w:pPr>
              <w:jc w:val="center"/>
            </w:pPr>
            <w:r w:rsidRPr="00800811">
              <w:t>370 (274)</w:t>
            </w:r>
          </w:p>
        </w:tc>
      </w:tr>
      <w:tr w:rsidR="00A357BD" w:rsidRPr="00800811" w14:paraId="24449E4B" w14:textId="77777777" w:rsidTr="00801A86">
        <w:tc>
          <w:tcPr>
            <w:tcW w:w="3539" w:type="dxa"/>
          </w:tcPr>
          <w:p w14:paraId="62EA5257" w14:textId="77777777" w:rsidR="00A357BD" w:rsidRPr="00800811" w:rsidRDefault="00A357BD" w:rsidP="00801A86">
            <w:pPr>
              <w:rPr>
                <w:vertAlign w:val="superscript"/>
              </w:rPr>
            </w:pPr>
            <w:r w:rsidRPr="00800811">
              <w:t xml:space="preserve">   Outpatient department visits </w:t>
            </w:r>
            <w:r w:rsidRPr="00800811">
              <w:rPr>
                <w:vertAlign w:val="superscript"/>
              </w:rPr>
              <w:t>I</w:t>
            </w:r>
          </w:p>
        </w:tc>
        <w:tc>
          <w:tcPr>
            <w:tcW w:w="2341" w:type="dxa"/>
          </w:tcPr>
          <w:p w14:paraId="5265CF16" w14:textId="77777777" w:rsidR="00A357BD" w:rsidRPr="00800811" w:rsidRDefault="00A357BD" w:rsidP="00801A86">
            <w:pPr>
              <w:jc w:val="center"/>
            </w:pPr>
            <w:r w:rsidRPr="00800811">
              <w:t>307 (342)</w:t>
            </w:r>
          </w:p>
        </w:tc>
        <w:tc>
          <w:tcPr>
            <w:tcW w:w="2342" w:type="dxa"/>
          </w:tcPr>
          <w:p w14:paraId="26C66605" w14:textId="77777777" w:rsidR="00A357BD" w:rsidRPr="00800811" w:rsidRDefault="00A357BD" w:rsidP="00801A86">
            <w:pPr>
              <w:jc w:val="center"/>
            </w:pPr>
            <w:r w:rsidRPr="00800811">
              <w:t>278 (342)</w:t>
            </w:r>
          </w:p>
        </w:tc>
      </w:tr>
      <w:tr w:rsidR="00A357BD" w:rsidRPr="00800811" w14:paraId="284C9DBB" w14:textId="77777777" w:rsidTr="00801A86">
        <w:tc>
          <w:tcPr>
            <w:tcW w:w="3539" w:type="dxa"/>
          </w:tcPr>
          <w:p w14:paraId="777959DE" w14:textId="77777777" w:rsidR="00A357BD" w:rsidRPr="00800811" w:rsidRDefault="00A357BD" w:rsidP="00801A86">
            <w:r w:rsidRPr="00800811">
              <w:t xml:space="preserve">   Emergency room</w:t>
            </w:r>
          </w:p>
        </w:tc>
        <w:tc>
          <w:tcPr>
            <w:tcW w:w="2341" w:type="dxa"/>
          </w:tcPr>
          <w:p w14:paraId="05798373" w14:textId="77777777" w:rsidR="00A357BD" w:rsidRPr="00800811" w:rsidRDefault="00A357BD" w:rsidP="00801A86">
            <w:pPr>
              <w:jc w:val="center"/>
            </w:pPr>
            <w:r w:rsidRPr="00800811">
              <w:t>300 (360)</w:t>
            </w:r>
          </w:p>
        </w:tc>
        <w:tc>
          <w:tcPr>
            <w:tcW w:w="2342" w:type="dxa"/>
          </w:tcPr>
          <w:p w14:paraId="21B4988A" w14:textId="77777777" w:rsidR="00A357BD" w:rsidRPr="00800811" w:rsidRDefault="00A357BD" w:rsidP="00801A86">
            <w:pPr>
              <w:jc w:val="center"/>
            </w:pPr>
            <w:r w:rsidRPr="00800811">
              <w:t>248 (294)</w:t>
            </w:r>
          </w:p>
        </w:tc>
      </w:tr>
      <w:tr w:rsidR="00A357BD" w:rsidRPr="00800811" w14:paraId="66B9C05A" w14:textId="77777777" w:rsidTr="00801A86">
        <w:tc>
          <w:tcPr>
            <w:tcW w:w="3539" w:type="dxa"/>
          </w:tcPr>
          <w:p w14:paraId="1E4BE03C" w14:textId="77777777" w:rsidR="00A357BD" w:rsidRPr="00800811" w:rsidRDefault="00A357BD" w:rsidP="00801A86">
            <w:r w:rsidRPr="00800811">
              <w:t xml:space="preserve">   Days of hospital stay</w:t>
            </w:r>
          </w:p>
        </w:tc>
        <w:tc>
          <w:tcPr>
            <w:tcW w:w="2341" w:type="dxa"/>
          </w:tcPr>
          <w:p w14:paraId="5FE61458" w14:textId="77777777" w:rsidR="00A357BD" w:rsidRPr="00800811" w:rsidRDefault="00A357BD" w:rsidP="00801A86">
            <w:pPr>
              <w:jc w:val="center"/>
            </w:pPr>
            <w:r w:rsidRPr="00800811">
              <w:t>4,454 (7822)</w:t>
            </w:r>
          </w:p>
        </w:tc>
        <w:tc>
          <w:tcPr>
            <w:tcW w:w="2342" w:type="dxa"/>
          </w:tcPr>
          <w:p w14:paraId="18A756CD" w14:textId="77777777" w:rsidR="00A357BD" w:rsidRPr="00800811" w:rsidRDefault="00A357BD" w:rsidP="00801A86">
            <w:pPr>
              <w:jc w:val="center"/>
            </w:pPr>
            <w:r w:rsidRPr="00800811">
              <w:t>3,978 (5,979)</w:t>
            </w:r>
          </w:p>
        </w:tc>
      </w:tr>
      <w:tr w:rsidR="00A357BD" w:rsidRPr="00800811" w14:paraId="6F045E69" w14:textId="77777777" w:rsidTr="00801A86">
        <w:tc>
          <w:tcPr>
            <w:tcW w:w="3539" w:type="dxa"/>
          </w:tcPr>
          <w:p w14:paraId="7F151A47" w14:textId="77777777" w:rsidR="00A357BD" w:rsidRPr="00800811" w:rsidRDefault="00A357BD" w:rsidP="00801A86">
            <w:pPr>
              <w:rPr>
                <w:vertAlign w:val="superscript"/>
              </w:rPr>
            </w:pPr>
            <w:r w:rsidRPr="00800811">
              <w:t xml:space="preserve">   Therapeutic procedures </w:t>
            </w:r>
            <w:r w:rsidRPr="00800811">
              <w:rPr>
                <w:vertAlign w:val="superscript"/>
              </w:rPr>
              <w:t>II</w:t>
            </w:r>
          </w:p>
        </w:tc>
        <w:tc>
          <w:tcPr>
            <w:tcW w:w="2341" w:type="dxa"/>
          </w:tcPr>
          <w:p w14:paraId="679E10F9" w14:textId="77777777" w:rsidR="00A357BD" w:rsidRPr="00800811" w:rsidRDefault="00A357BD" w:rsidP="00801A86">
            <w:pPr>
              <w:jc w:val="center"/>
            </w:pPr>
            <w:r w:rsidRPr="00800811">
              <w:t>994 (3,339)</w:t>
            </w:r>
          </w:p>
        </w:tc>
        <w:tc>
          <w:tcPr>
            <w:tcW w:w="2342" w:type="dxa"/>
          </w:tcPr>
          <w:p w14:paraId="35FE11F9" w14:textId="77777777" w:rsidR="00A357BD" w:rsidRPr="00800811" w:rsidRDefault="00A357BD" w:rsidP="00801A86">
            <w:pPr>
              <w:jc w:val="center"/>
            </w:pPr>
            <w:r w:rsidRPr="00800811">
              <w:t>1,061 (3,611)</w:t>
            </w:r>
          </w:p>
        </w:tc>
      </w:tr>
      <w:tr w:rsidR="00A357BD" w:rsidRPr="00800811" w14:paraId="3E857F3C" w14:textId="77777777" w:rsidTr="00801A86">
        <w:tc>
          <w:tcPr>
            <w:tcW w:w="8222" w:type="dxa"/>
            <w:gridSpan w:val="3"/>
          </w:tcPr>
          <w:p w14:paraId="15A6E400" w14:textId="77777777" w:rsidR="00A357BD" w:rsidRPr="00800811" w:rsidRDefault="00A357BD" w:rsidP="00801A86">
            <w:r w:rsidRPr="00800811">
              <w:t>Diagnostic tests</w:t>
            </w:r>
          </w:p>
        </w:tc>
      </w:tr>
      <w:tr w:rsidR="00A357BD" w:rsidRPr="00800811" w14:paraId="27FD74B6" w14:textId="77777777" w:rsidTr="00801A86">
        <w:tc>
          <w:tcPr>
            <w:tcW w:w="3539" w:type="dxa"/>
          </w:tcPr>
          <w:p w14:paraId="226EF338" w14:textId="77777777" w:rsidR="00A357BD" w:rsidRPr="00800811" w:rsidRDefault="00A357BD" w:rsidP="00801A86">
            <w:r w:rsidRPr="00800811">
              <w:t xml:space="preserve">   Blood tests</w:t>
            </w:r>
          </w:p>
        </w:tc>
        <w:tc>
          <w:tcPr>
            <w:tcW w:w="2341" w:type="dxa"/>
          </w:tcPr>
          <w:p w14:paraId="15757DB1" w14:textId="77777777" w:rsidR="00A357BD" w:rsidRPr="00800811" w:rsidRDefault="00A357BD" w:rsidP="00801A86">
            <w:pPr>
              <w:jc w:val="center"/>
            </w:pPr>
            <w:r w:rsidRPr="00800811">
              <w:t>34 (31)</w:t>
            </w:r>
          </w:p>
        </w:tc>
        <w:tc>
          <w:tcPr>
            <w:tcW w:w="2342" w:type="dxa"/>
          </w:tcPr>
          <w:p w14:paraId="5763BAAD" w14:textId="77777777" w:rsidR="00A357BD" w:rsidRPr="00800811" w:rsidRDefault="00A357BD" w:rsidP="00801A86">
            <w:pPr>
              <w:jc w:val="center"/>
            </w:pPr>
            <w:r w:rsidRPr="00800811">
              <w:t>28 (32)</w:t>
            </w:r>
          </w:p>
        </w:tc>
      </w:tr>
      <w:tr w:rsidR="00A357BD" w:rsidRPr="00800811" w14:paraId="51D32A8A" w14:textId="77777777" w:rsidTr="00801A86">
        <w:tc>
          <w:tcPr>
            <w:tcW w:w="3539" w:type="dxa"/>
          </w:tcPr>
          <w:p w14:paraId="4173393E" w14:textId="77777777" w:rsidR="00A357BD" w:rsidRPr="00800811" w:rsidRDefault="00A357BD" w:rsidP="00801A86">
            <w:r w:rsidRPr="00800811">
              <w:t xml:space="preserve">   Conventional X-ray</w:t>
            </w:r>
          </w:p>
        </w:tc>
        <w:tc>
          <w:tcPr>
            <w:tcW w:w="2341" w:type="dxa"/>
          </w:tcPr>
          <w:p w14:paraId="7C67D22A" w14:textId="77777777" w:rsidR="00A357BD" w:rsidRPr="00800811" w:rsidRDefault="00A357BD" w:rsidP="00801A86">
            <w:pPr>
              <w:jc w:val="center"/>
            </w:pPr>
            <w:r w:rsidRPr="00800811">
              <w:t>9 (17)</w:t>
            </w:r>
          </w:p>
        </w:tc>
        <w:tc>
          <w:tcPr>
            <w:tcW w:w="2342" w:type="dxa"/>
          </w:tcPr>
          <w:p w14:paraId="35F6A2E0" w14:textId="77777777" w:rsidR="00A357BD" w:rsidRPr="00800811" w:rsidRDefault="00A357BD" w:rsidP="00801A86">
            <w:pPr>
              <w:jc w:val="center"/>
            </w:pPr>
            <w:r w:rsidRPr="00800811">
              <w:t>12 (28)</w:t>
            </w:r>
          </w:p>
        </w:tc>
      </w:tr>
      <w:tr w:rsidR="00A357BD" w:rsidRPr="00800811" w14:paraId="215D723D" w14:textId="77777777" w:rsidTr="00801A86">
        <w:tc>
          <w:tcPr>
            <w:tcW w:w="3539" w:type="dxa"/>
          </w:tcPr>
          <w:p w14:paraId="2D13CEB2" w14:textId="77777777" w:rsidR="00A357BD" w:rsidRPr="00800811" w:rsidRDefault="00A357BD" w:rsidP="00801A86">
            <w:r w:rsidRPr="00800811">
              <w:t xml:space="preserve">   Computerized Axial Tomography</w:t>
            </w:r>
          </w:p>
        </w:tc>
        <w:tc>
          <w:tcPr>
            <w:tcW w:w="2341" w:type="dxa"/>
          </w:tcPr>
          <w:p w14:paraId="6BED3EFB" w14:textId="77777777" w:rsidR="00A357BD" w:rsidRPr="00800811" w:rsidRDefault="00A357BD" w:rsidP="00801A86">
            <w:pPr>
              <w:jc w:val="center"/>
            </w:pPr>
            <w:r w:rsidRPr="00800811">
              <w:t>155 (194)</w:t>
            </w:r>
          </w:p>
        </w:tc>
        <w:tc>
          <w:tcPr>
            <w:tcW w:w="2342" w:type="dxa"/>
          </w:tcPr>
          <w:p w14:paraId="0796057E" w14:textId="77777777" w:rsidR="00A357BD" w:rsidRPr="00800811" w:rsidRDefault="00A357BD" w:rsidP="00801A86">
            <w:pPr>
              <w:jc w:val="center"/>
            </w:pPr>
            <w:r w:rsidRPr="00800811">
              <w:t>155 (189)</w:t>
            </w:r>
          </w:p>
        </w:tc>
      </w:tr>
      <w:tr w:rsidR="00A357BD" w:rsidRPr="00800811" w14:paraId="7E3F23FC" w14:textId="77777777" w:rsidTr="00801A86">
        <w:tc>
          <w:tcPr>
            <w:tcW w:w="3539" w:type="dxa"/>
          </w:tcPr>
          <w:p w14:paraId="18F4623B" w14:textId="74EF2D43" w:rsidR="00A357BD" w:rsidRPr="00800811" w:rsidRDefault="00A357BD" w:rsidP="00801A86">
            <w:r w:rsidRPr="00800811">
              <w:t xml:space="preserve">   Magnetic Resonance Imaging</w:t>
            </w:r>
          </w:p>
        </w:tc>
        <w:tc>
          <w:tcPr>
            <w:tcW w:w="2341" w:type="dxa"/>
          </w:tcPr>
          <w:p w14:paraId="726943A1" w14:textId="77777777" w:rsidR="00A357BD" w:rsidRPr="00800811" w:rsidRDefault="00A357BD" w:rsidP="00801A86">
            <w:pPr>
              <w:jc w:val="center"/>
            </w:pPr>
            <w:r w:rsidRPr="00800811">
              <w:t>209 (203)</w:t>
            </w:r>
          </w:p>
        </w:tc>
        <w:tc>
          <w:tcPr>
            <w:tcW w:w="2342" w:type="dxa"/>
          </w:tcPr>
          <w:p w14:paraId="4B545B4B" w14:textId="77777777" w:rsidR="00A357BD" w:rsidRPr="00800811" w:rsidRDefault="00A357BD" w:rsidP="00801A86">
            <w:pPr>
              <w:jc w:val="center"/>
            </w:pPr>
            <w:r w:rsidRPr="00800811">
              <w:t>138 (246)</w:t>
            </w:r>
          </w:p>
        </w:tc>
      </w:tr>
      <w:tr w:rsidR="00A357BD" w:rsidRPr="00800811" w14:paraId="1AEA861C" w14:textId="77777777" w:rsidTr="00801A86">
        <w:tc>
          <w:tcPr>
            <w:tcW w:w="3539" w:type="dxa"/>
          </w:tcPr>
          <w:p w14:paraId="57546F49" w14:textId="77777777" w:rsidR="00A357BD" w:rsidRPr="00800811" w:rsidRDefault="00A357BD" w:rsidP="00801A86">
            <w:pPr>
              <w:rPr>
                <w:vertAlign w:val="superscript"/>
              </w:rPr>
            </w:pPr>
            <w:r w:rsidRPr="00800811">
              <w:t xml:space="preserve">   Other diagnostic procedures </w:t>
            </w:r>
            <w:r w:rsidRPr="00800811">
              <w:rPr>
                <w:vertAlign w:val="superscript"/>
              </w:rPr>
              <w:t>III</w:t>
            </w:r>
          </w:p>
        </w:tc>
        <w:tc>
          <w:tcPr>
            <w:tcW w:w="2341" w:type="dxa"/>
          </w:tcPr>
          <w:p w14:paraId="5D3E1D5B" w14:textId="77777777" w:rsidR="00A357BD" w:rsidRPr="00800811" w:rsidRDefault="00A357BD" w:rsidP="00801A86">
            <w:pPr>
              <w:jc w:val="center"/>
            </w:pPr>
            <w:r w:rsidRPr="00800811">
              <w:t>496 (260)</w:t>
            </w:r>
          </w:p>
        </w:tc>
        <w:tc>
          <w:tcPr>
            <w:tcW w:w="2342" w:type="dxa"/>
          </w:tcPr>
          <w:p w14:paraId="32F92418" w14:textId="77777777" w:rsidR="00A357BD" w:rsidRPr="00800811" w:rsidRDefault="00A357BD" w:rsidP="00801A86">
            <w:pPr>
              <w:jc w:val="center"/>
            </w:pPr>
            <w:r w:rsidRPr="00800811">
              <w:t>369 (229)</w:t>
            </w:r>
          </w:p>
        </w:tc>
      </w:tr>
      <w:tr w:rsidR="00A357BD" w:rsidRPr="00800811" w14:paraId="4F8AA63B" w14:textId="77777777" w:rsidTr="00801A86">
        <w:tc>
          <w:tcPr>
            <w:tcW w:w="3539" w:type="dxa"/>
          </w:tcPr>
          <w:p w14:paraId="3227AE66" w14:textId="77777777" w:rsidR="00A357BD" w:rsidRPr="00800811" w:rsidRDefault="00A357BD" w:rsidP="00801A86">
            <w:r w:rsidRPr="00800811">
              <w:t>Drug treatments</w:t>
            </w:r>
          </w:p>
        </w:tc>
        <w:tc>
          <w:tcPr>
            <w:tcW w:w="2341" w:type="dxa"/>
          </w:tcPr>
          <w:p w14:paraId="375A4ACF" w14:textId="77777777" w:rsidR="00A357BD" w:rsidRPr="00800811" w:rsidRDefault="00A357BD" w:rsidP="00801A86">
            <w:pPr>
              <w:jc w:val="center"/>
            </w:pPr>
            <w:r w:rsidRPr="00800811">
              <w:t>1,204 (486)</w:t>
            </w:r>
          </w:p>
        </w:tc>
        <w:tc>
          <w:tcPr>
            <w:tcW w:w="2342" w:type="dxa"/>
          </w:tcPr>
          <w:p w14:paraId="1DF4B32E" w14:textId="77777777" w:rsidR="00A357BD" w:rsidRPr="00800811" w:rsidRDefault="00A357BD" w:rsidP="00801A86">
            <w:pPr>
              <w:jc w:val="center"/>
            </w:pPr>
            <w:r w:rsidRPr="00800811">
              <w:t>1,007 (385)</w:t>
            </w:r>
          </w:p>
        </w:tc>
      </w:tr>
      <w:tr w:rsidR="00A357BD" w:rsidRPr="00800811" w14:paraId="53DCDB48" w14:textId="77777777" w:rsidTr="00801A86">
        <w:tc>
          <w:tcPr>
            <w:tcW w:w="8222" w:type="dxa"/>
            <w:gridSpan w:val="3"/>
          </w:tcPr>
          <w:p w14:paraId="1517F9F5" w14:textId="58DEB4B0" w:rsidR="00A357BD" w:rsidRPr="00800811" w:rsidRDefault="00A357BD" w:rsidP="00801A86">
            <w:r w:rsidRPr="00800811">
              <w:t>Productivity loss (</w:t>
            </w:r>
            <w:proofErr w:type="gramStart"/>
            <w:r w:rsidR="00946955">
              <w:t xml:space="preserve">Indirect </w:t>
            </w:r>
            <w:r w:rsidR="00946955" w:rsidRPr="00800811">
              <w:t xml:space="preserve"> costs</w:t>
            </w:r>
            <w:proofErr w:type="gramEnd"/>
            <w:r w:rsidRPr="00800811">
              <w:t>)</w:t>
            </w:r>
          </w:p>
        </w:tc>
      </w:tr>
      <w:tr w:rsidR="00A357BD" w:rsidRPr="00800811" w14:paraId="37422274" w14:textId="77777777" w:rsidTr="00801A86">
        <w:tc>
          <w:tcPr>
            <w:tcW w:w="3539" w:type="dxa"/>
          </w:tcPr>
          <w:p w14:paraId="5AD54A99" w14:textId="77777777" w:rsidR="00A357BD" w:rsidRPr="00800811" w:rsidRDefault="00A357BD" w:rsidP="00801A86">
            <w:r w:rsidRPr="00800811">
              <w:t xml:space="preserve">   Temporary disability </w:t>
            </w:r>
          </w:p>
        </w:tc>
        <w:tc>
          <w:tcPr>
            <w:tcW w:w="2341" w:type="dxa"/>
          </w:tcPr>
          <w:p w14:paraId="439BA992" w14:textId="77777777" w:rsidR="00A357BD" w:rsidRPr="00800811" w:rsidRDefault="00A357BD" w:rsidP="00801A86">
            <w:pPr>
              <w:jc w:val="center"/>
            </w:pPr>
            <w:r w:rsidRPr="00800811">
              <w:t>1,072 (8,839)</w:t>
            </w:r>
          </w:p>
        </w:tc>
        <w:tc>
          <w:tcPr>
            <w:tcW w:w="2342" w:type="dxa"/>
          </w:tcPr>
          <w:p w14:paraId="45C525A6" w14:textId="77777777" w:rsidR="00A357BD" w:rsidRPr="00800811" w:rsidRDefault="00A357BD" w:rsidP="00801A86">
            <w:pPr>
              <w:jc w:val="center"/>
            </w:pPr>
            <w:r w:rsidRPr="00800811">
              <w:t>729 (3,752)</w:t>
            </w:r>
          </w:p>
        </w:tc>
      </w:tr>
      <w:tr w:rsidR="00A357BD" w:rsidRPr="00800811" w14:paraId="4AF6B3F9" w14:textId="77777777" w:rsidTr="00801A86">
        <w:tc>
          <w:tcPr>
            <w:tcW w:w="3539" w:type="dxa"/>
          </w:tcPr>
          <w:p w14:paraId="7F308B1D" w14:textId="77777777" w:rsidR="00A357BD" w:rsidRPr="00800811" w:rsidRDefault="00A357BD" w:rsidP="00801A86">
            <w:r w:rsidRPr="00800811">
              <w:t xml:space="preserve">   Permanent disability</w:t>
            </w:r>
          </w:p>
        </w:tc>
        <w:tc>
          <w:tcPr>
            <w:tcW w:w="2341" w:type="dxa"/>
          </w:tcPr>
          <w:p w14:paraId="0455C29D" w14:textId="77777777" w:rsidR="00A357BD" w:rsidRPr="00800811" w:rsidRDefault="00A357BD" w:rsidP="00801A86">
            <w:pPr>
              <w:jc w:val="center"/>
            </w:pPr>
            <w:r w:rsidRPr="00800811">
              <w:t>265 (3,082)</w:t>
            </w:r>
          </w:p>
        </w:tc>
        <w:tc>
          <w:tcPr>
            <w:tcW w:w="2342" w:type="dxa"/>
          </w:tcPr>
          <w:p w14:paraId="6917A3E0" w14:textId="77777777" w:rsidR="00A357BD" w:rsidRPr="00800811" w:rsidRDefault="00A357BD" w:rsidP="00801A86">
            <w:pPr>
              <w:jc w:val="center"/>
            </w:pPr>
            <w:r w:rsidRPr="00800811">
              <w:t>270 (3,144)</w:t>
            </w:r>
          </w:p>
        </w:tc>
      </w:tr>
      <w:tr w:rsidR="00A357BD" w:rsidRPr="00800811" w14:paraId="3C4000DE" w14:textId="77777777" w:rsidTr="00801A86">
        <w:tc>
          <w:tcPr>
            <w:tcW w:w="3539" w:type="dxa"/>
          </w:tcPr>
          <w:p w14:paraId="75632B00" w14:textId="77777777" w:rsidR="00A357BD" w:rsidRPr="00800811" w:rsidRDefault="00A357BD" w:rsidP="00801A86">
            <w:r w:rsidRPr="00800811">
              <w:t xml:space="preserve">   Premature mortality</w:t>
            </w:r>
          </w:p>
        </w:tc>
        <w:tc>
          <w:tcPr>
            <w:tcW w:w="2341" w:type="dxa"/>
          </w:tcPr>
          <w:p w14:paraId="78758D24" w14:textId="77777777" w:rsidR="00A357BD" w:rsidRPr="00800811" w:rsidRDefault="00A357BD" w:rsidP="00801A86">
            <w:pPr>
              <w:jc w:val="center"/>
            </w:pPr>
            <w:r w:rsidRPr="00800811">
              <w:t>246 (4,597)</w:t>
            </w:r>
          </w:p>
        </w:tc>
        <w:tc>
          <w:tcPr>
            <w:tcW w:w="2342" w:type="dxa"/>
          </w:tcPr>
          <w:p w14:paraId="50B49EE1" w14:textId="77777777" w:rsidR="00A357BD" w:rsidRPr="00800811" w:rsidRDefault="00A357BD" w:rsidP="00801A86">
            <w:pPr>
              <w:jc w:val="center"/>
            </w:pPr>
            <w:r w:rsidRPr="00800811">
              <w:t>155 (3,960)</w:t>
            </w:r>
          </w:p>
        </w:tc>
      </w:tr>
    </w:tbl>
    <w:p w14:paraId="7E6E2A66" w14:textId="2D164DEB" w:rsidR="00A357BD" w:rsidRPr="00800811" w:rsidRDefault="00A357BD" w:rsidP="00A357BD">
      <w:pPr>
        <w:spacing w:after="0" w:line="240" w:lineRule="atLeast"/>
        <w:rPr>
          <w:rFonts w:eastAsia="Times New Roman"/>
          <w:i/>
          <w:iCs/>
          <w:sz w:val="16"/>
          <w:szCs w:val="16"/>
        </w:rPr>
      </w:pPr>
      <w:r w:rsidRPr="00800811">
        <w:t xml:space="preserve"> </w:t>
      </w:r>
      <w:r w:rsidRPr="00800811">
        <w:rPr>
          <w:i/>
          <w:sz w:val="16"/>
          <w:vertAlign w:val="superscript"/>
        </w:rPr>
        <w:t>i</w:t>
      </w:r>
      <w:r w:rsidRPr="00800811">
        <w:rPr>
          <w:i/>
          <w:sz w:val="16"/>
        </w:rPr>
        <w:t xml:space="preserve"> cardiology, vascular surgery, endocrinology, geriatrics, internal medicine, neurology and/or rehabilitation; </w:t>
      </w:r>
      <w:r w:rsidRPr="00800811">
        <w:rPr>
          <w:i/>
          <w:sz w:val="16"/>
          <w:vertAlign w:val="superscript"/>
        </w:rPr>
        <w:t>II</w:t>
      </w:r>
      <w:r w:rsidRPr="00800811">
        <w:rPr>
          <w:i/>
          <w:sz w:val="16"/>
        </w:rPr>
        <w:t xml:space="preserve"> catheterization, angioplasty, bypass, endarterectomy, thrombectomy and rehabilitation therapy; </w:t>
      </w:r>
      <w:r w:rsidRPr="00800811">
        <w:rPr>
          <w:i/>
          <w:sz w:val="16"/>
          <w:vertAlign w:val="superscript"/>
        </w:rPr>
        <w:t xml:space="preserve">III </w:t>
      </w:r>
      <w:r w:rsidRPr="00800811">
        <w:rPr>
          <w:i/>
          <w:sz w:val="16"/>
        </w:rPr>
        <w:t>echocardiogram, stress test and Holter monitoring.</w:t>
      </w:r>
    </w:p>
    <w:p w14:paraId="6285773D" w14:textId="77777777" w:rsidR="000E3580" w:rsidRPr="00800811" w:rsidRDefault="000E3580">
      <w:pPr>
        <w:rPr>
          <w:i/>
          <w:iCs/>
          <w:color w:val="44546A" w:themeColor="text2"/>
          <w:sz w:val="18"/>
          <w:szCs w:val="18"/>
        </w:rPr>
      </w:pPr>
      <w:r w:rsidRPr="00800811">
        <w:br w:type="page"/>
      </w:r>
    </w:p>
    <w:p w14:paraId="5F952C27" w14:textId="7021FA1F" w:rsidR="00A357BD" w:rsidRPr="00800811" w:rsidRDefault="00A357BD" w:rsidP="004839E9">
      <w:pPr>
        <w:pStyle w:val="Caption"/>
        <w:spacing w:before="240"/>
      </w:pPr>
      <w:r w:rsidRPr="00800811">
        <w:lastRenderedPageBreak/>
        <w:t xml:space="preserve">Supplementary Table </w:t>
      </w:r>
      <w:r w:rsidR="00EA10EF">
        <w:fldChar w:fldCharType="begin"/>
      </w:r>
      <w:r w:rsidR="00EA10EF">
        <w:instrText xml:space="preserve"> SEQ Tabla_Suplementaria \* ARABIC </w:instrText>
      </w:r>
      <w:r w:rsidR="00EA10EF">
        <w:fldChar w:fldCharType="separate"/>
      </w:r>
      <w:r w:rsidR="009C446C" w:rsidRPr="00800811">
        <w:rPr>
          <w:noProof/>
        </w:rPr>
        <w:t>11</w:t>
      </w:r>
      <w:r w:rsidR="00EA10EF">
        <w:rPr>
          <w:noProof/>
        </w:rPr>
        <w:fldChar w:fldCharType="end"/>
      </w:r>
      <w:r w:rsidRPr="00800811">
        <w:t xml:space="preserve"> Follow-up costs of patients with peripheral arterial disease (mean [SD]) in the value of euros in </w:t>
      </w:r>
      <w:proofErr w:type="gramStart"/>
      <w:r w:rsidRPr="00800811">
        <w:t>2021</w:t>
      </w:r>
      <w:proofErr w:type="gramEnd"/>
    </w:p>
    <w:tbl>
      <w:tblPr>
        <w:tblStyle w:val="TableGrid"/>
        <w:tblW w:w="0" w:type="auto"/>
        <w:tblInd w:w="-142" w:type="dxa"/>
        <w:tblLook w:val="04A0" w:firstRow="1" w:lastRow="0" w:firstColumn="1" w:lastColumn="0" w:noHBand="0" w:noVBand="1"/>
      </w:tblPr>
      <w:tblGrid>
        <w:gridCol w:w="3539"/>
        <w:gridCol w:w="2341"/>
        <w:gridCol w:w="2342"/>
      </w:tblGrid>
      <w:tr w:rsidR="00A357BD" w:rsidRPr="00800811" w14:paraId="5F09AA14" w14:textId="77777777" w:rsidTr="00801A86">
        <w:tc>
          <w:tcPr>
            <w:tcW w:w="3539" w:type="dxa"/>
            <w:tcBorders>
              <w:top w:val="nil"/>
              <w:left w:val="nil"/>
            </w:tcBorders>
          </w:tcPr>
          <w:p w14:paraId="78CBAB4E" w14:textId="77777777" w:rsidR="00A357BD" w:rsidRPr="00800811" w:rsidRDefault="00A357BD" w:rsidP="00801A86">
            <w:pPr>
              <w:jc w:val="center"/>
            </w:pPr>
          </w:p>
        </w:tc>
        <w:tc>
          <w:tcPr>
            <w:tcW w:w="2341" w:type="dxa"/>
          </w:tcPr>
          <w:p w14:paraId="3877D90E" w14:textId="252B95B3" w:rsidR="00A357BD" w:rsidRPr="00800811" w:rsidRDefault="00A357BD" w:rsidP="00801A86">
            <w:pPr>
              <w:jc w:val="center"/>
            </w:pPr>
            <w:r w:rsidRPr="00800811">
              <w:t>Year 1 (n =6,054)</w:t>
            </w:r>
          </w:p>
        </w:tc>
        <w:tc>
          <w:tcPr>
            <w:tcW w:w="2342" w:type="dxa"/>
          </w:tcPr>
          <w:p w14:paraId="68CEC287" w14:textId="52122A4B" w:rsidR="00A357BD" w:rsidRPr="00800811" w:rsidRDefault="00A357BD" w:rsidP="00801A86">
            <w:pPr>
              <w:jc w:val="center"/>
            </w:pPr>
            <w:r w:rsidRPr="00800811">
              <w:t>Year 2 (n =5,744)</w:t>
            </w:r>
          </w:p>
        </w:tc>
      </w:tr>
      <w:tr w:rsidR="00A357BD" w:rsidRPr="00800811" w14:paraId="6548BCA1" w14:textId="77777777" w:rsidTr="00801A86">
        <w:tc>
          <w:tcPr>
            <w:tcW w:w="8222" w:type="dxa"/>
            <w:gridSpan w:val="3"/>
            <w:tcBorders>
              <w:top w:val="single" w:sz="4" w:space="0" w:color="auto"/>
            </w:tcBorders>
          </w:tcPr>
          <w:p w14:paraId="10CEB6D5" w14:textId="77777777" w:rsidR="00A357BD" w:rsidRPr="00800811" w:rsidRDefault="00A357BD" w:rsidP="00801A86">
            <w:r w:rsidRPr="00800811">
              <w:t xml:space="preserve">Visits and hospital </w:t>
            </w:r>
            <w:proofErr w:type="gramStart"/>
            <w:r w:rsidRPr="00800811">
              <w:t>stays</w:t>
            </w:r>
            <w:proofErr w:type="gramEnd"/>
          </w:p>
        </w:tc>
      </w:tr>
      <w:tr w:rsidR="00A357BD" w:rsidRPr="00800811" w14:paraId="11B01476" w14:textId="77777777" w:rsidTr="00801A86">
        <w:tc>
          <w:tcPr>
            <w:tcW w:w="3539" w:type="dxa"/>
          </w:tcPr>
          <w:p w14:paraId="32794F9F" w14:textId="77777777" w:rsidR="00A357BD" w:rsidRPr="00800811" w:rsidRDefault="00A357BD" w:rsidP="00801A86">
            <w:r w:rsidRPr="00800811">
              <w:t xml:space="preserve">   Primary care visits</w:t>
            </w:r>
          </w:p>
        </w:tc>
        <w:tc>
          <w:tcPr>
            <w:tcW w:w="2341" w:type="dxa"/>
          </w:tcPr>
          <w:p w14:paraId="72F04626" w14:textId="77777777" w:rsidR="00A357BD" w:rsidRPr="00800811" w:rsidRDefault="00A357BD" w:rsidP="00801A86">
            <w:pPr>
              <w:jc w:val="center"/>
            </w:pPr>
            <w:r w:rsidRPr="00800811">
              <w:t>813 (635)</w:t>
            </w:r>
          </w:p>
        </w:tc>
        <w:tc>
          <w:tcPr>
            <w:tcW w:w="2342" w:type="dxa"/>
          </w:tcPr>
          <w:p w14:paraId="06C01346" w14:textId="77777777" w:rsidR="00A357BD" w:rsidRPr="00800811" w:rsidRDefault="00A357BD" w:rsidP="00801A86">
            <w:pPr>
              <w:jc w:val="center"/>
            </w:pPr>
            <w:r w:rsidRPr="00800811">
              <w:t>405 (339)</w:t>
            </w:r>
          </w:p>
        </w:tc>
      </w:tr>
      <w:tr w:rsidR="00A357BD" w:rsidRPr="00800811" w14:paraId="6ACF7821" w14:textId="77777777" w:rsidTr="00801A86">
        <w:tc>
          <w:tcPr>
            <w:tcW w:w="3539" w:type="dxa"/>
          </w:tcPr>
          <w:p w14:paraId="2B0DB6E7" w14:textId="77777777" w:rsidR="00A357BD" w:rsidRPr="00800811" w:rsidRDefault="00A357BD" w:rsidP="00801A86">
            <w:pPr>
              <w:rPr>
                <w:vertAlign w:val="superscript"/>
              </w:rPr>
            </w:pPr>
            <w:r w:rsidRPr="00800811">
              <w:t xml:space="preserve">   Outpatient department visits </w:t>
            </w:r>
            <w:r w:rsidRPr="00800811">
              <w:rPr>
                <w:vertAlign w:val="superscript"/>
              </w:rPr>
              <w:t>I</w:t>
            </w:r>
          </w:p>
        </w:tc>
        <w:tc>
          <w:tcPr>
            <w:tcW w:w="2341" w:type="dxa"/>
          </w:tcPr>
          <w:p w14:paraId="482E930F" w14:textId="77777777" w:rsidR="00A357BD" w:rsidRPr="00800811" w:rsidRDefault="00A357BD" w:rsidP="00801A86">
            <w:pPr>
              <w:jc w:val="center"/>
            </w:pPr>
            <w:r w:rsidRPr="00800811">
              <w:t>217 (280)</w:t>
            </w:r>
          </w:p>
        </w:tc>
        <w:tc>
          <w:tcPr>
            <w:tcW w:w="2342" w:type="dxa"/>
          </w:tcPr>
          <w:p w14:paraId="3DCC89CE" w14:textId="77777777" w:rsidR="00A357BD" w:rsidRPr="00800811" w:rsidRDefault="00A357BD" w:rsidP="00801A86">
            <w:pPr>
              <w:jc w:val="center"/>
            </w:pPr>
            <w:r w:rsidRPr="00800811">
              <w:t>265 (322)</w:t>
            </w:r>
          </w:p>
        </w:tc>
      </w:tr>
      <w:tr w:rsidR="00A357BD" w:rsidRPr="00800811" w14:paraId="28EC42A2" w14:textId="77777777" w:rsidTr="00801A86">
        <w:tc>
          <w:tcPr>
            <w:tcW w:w="3539" w:type="dxa"/>
          </w:tcPr>
          <w:p w14:paraId="34407117" w14:textId="77777777" w:rsidR="00A357BD" w:rsidRPr="00800811" w:rsidRDefault="00A357BD" w:rsidP="00801A86">
            <w:r w:rsidRPr="00800811">
              <w:t xml:space="preserve">   Emergency room</w:t>
            </w:r>
          </w:p>
        </w:tc>
        <w:tc>
          <w:tcPr>
            <w:tcW w:w="2341" w:type="dxa"/>
          </w:tcPr>
          <w:p w14:paraId="273F56CC" w14:textId="77777777" w:rsidR="00A357BD" w:rsidRPr="00800811" w:rsidRDefault="00A357BD" w:rsidP="00801A86">
            <w:pPr>
              <w:jc w:val="center"/>
            </w:pPr>
            <w:r w:rsidRPr="00800811">
              <w:t>291 (370)</w:t>
            </w:r>
          </w:p>
        </w:tc>
        <w:tc>
          <w:tcPr>
            <w:tcW w:w="2342" w:type="dxa"/>
          </w:tcPr>
          <w:p w14:paraId="43F1A8F9" w14:textId="77777777" w:rsidR="00A357BD" w:rsidRPr="00800811" w:rsidRDefault="00A357BD" w:rsidP="00801A86">
            <w:pPr>
              <w:jc w:val="center"/>
            </w:pPr>
            <w:r w:rsidRPr="00800811">
              <w:t>258 (299)</w:t>
            </w:r>
          </w:p>
        </w:tc>
      </w:tr>
      <w:tr w:rsidR="00A357BD" w:rsidRPr="00800811" w14:paraId="45DD5930" w14:textId="77777777" w:rsidTr="00801A86">
        <w:tc>
          <w:tcPr>
            <w:tcW w:w="3539" w:type="dxa"/>
          </w:tcPr>
          <w:p w14:paraId="0AC50317" w14:textId="77777777" w:rsidR="00A357BD" w:rsidRPr="00800811" w:rsidRDefault="00A357BD" w:rsidP="00801A86">
            <w:r w:rsidRPr="00800811">
              <w:t xml:space="preserve">   Days of hospital stay</w:t>
            </w:r>
          </w:p>
        </w:tc>
        <w:tc>
          <w:tcPr>
            <w:tcW w:w="2341" w:type="dxa"/>
          </w:tcPr>
          <w:p w14:paraId="431452B6" w14:textId="77777777" w:rsidR="00A357BD" w:rsidRPr="00800811" w:rsidRDefault="00A357BD" w:rsidP="00801A86">
            <w:pPr>
              <w:jc w:val="center"/>
            </w:pPr>
            <w:r w:rsidRPr="00800811">
              <w:t>4,339 (7,625)</w:t>
            </w:r>
          </w:p>
        </w:tc>
        <w:tc>
          <w:tcPr>
            <w:tcW w:w="2342" w:type="dxa"/>
          </w:tcPr>
          <w:p w14:paraId="7DB5E349" w14:textId="77777777" w:rsidR="00A357BD" w:rsidRPr="00800811" w:rsidRDefault="00A357BD" w:rsidP="00801A86">
            <w:pPr>
              <w:jc w:val="center"/>
            </w:pPr>
            <w:r w:rsidRPr="00800811">
              <w:t>4,123 (6,411)</w:t>
            </w:r>
          </w:p>
        </w:tc>
      </w:tr>
      <w:tr w:rsidR="00A357BD" w:rsidRPr="00800811" w14:paraId="67DA8659" w14:textId="77777777" w:rsidTr="00801A86">
        <w:tc>
          <w:tcPr>
            <w:tcW w:w="3539" w:type="dxa"/>
          </w:tcPr>
          <w:p w14:paraId="57B34F0B" w14:textId="77777777" w:rsidR="00A357BD" w:rsidRPr="00800811" w:rsidRDefault="00A357BD" w:rsidP="00801A86">
            <w:pPr>
              <w:rPr>
                <w:vertAlign w:val="superscript"/>
              </w:rPr>
            </w:pPr>
            <w:r w:rsidRPr="00800811">
              <w:t xml:space="preserve">   Therapeutic procedures </w:t>
            </w:r>
            <w:r w:rsidRPr="00800811">
              <w:rPr>
                <w:vertAlign w:val="superscript"/>
              </w:rPr>
              <w:t>II</w:t>
            </w:r>
          </w:p>
        </w:tc>
        <w:tc>
          <w:tcPr>
            <w:tcW w:w="2341" w:type="dxa"/>
          </w:tcPr>
          <w:p w14:paraId="14EC3336" w14:textId="77777777" w:rsidR="00A357BD" w:rsidRPr="00800811" w:rsidRDefault="00A357BD" w:rsidP="00801A86">
            <w:pPr>
              <w:jc w:val="center"/>
            </w:pPr>
            <w:r w:rsidRPr="00800811">
              <w:t>1,297 (3,619)</w:t>
            </w:r>
          </w:p>
        </w:tc>
        <w:tc>
          <w:tcPr>
            <w:tcW w:w="2342" w:type="dxa"/>
          </w:tcPr>
          <w:p w14:paraId="44756CC4" w14:textId="77777777" w:rsidR="00A357BD" w:rsidRPr="00800811" w:rsidRDefault="00A357BD" w:rsidP="00801A86">
            <w:pPr>
              <w:jc w:val="center"/>
            </w:pPr>
            <w:r w:rsidRPr="00800811">
              <w:t>1,226 (3,715)</w:t>
            </w:r>
          </w:p>
        </w:tc>
      </w:tr>
      <w:tr w:rsidR="00A357BD" w:rsidRPr="00800811" w14:paraId="34821E41" w14:textId="77777777" w:rsidTr="00801A86">
        <w:tc>
          <w:tcPr>
            <w:tcW w:w="8222" w:type="dxa"/>
            <w:gridSpan w:val="3"/>
          </w:tcPr>
          <w:p w14:paraId="4560FACB" w14:textId="77777777" w:rsidR="00A357BD" w:rsidRPr="00800811" w:rsidRDefault="00A357BD" w:rsidP="00801A86">
            <w:r w:rsidRPr="00800811">
              <w:t>Diagnostic tests</w:t>
            </w:r>
          </w:p>
        </w:tc>
      </w:tr>
      <w:tr w:rsidR="00A357BD" w:rsidRPr="00800811" w14:paraId="71B789D0" w14:textId="77777777" w:rsidTr="00801A86">
        <w:tc>
          <w:tcPr>
            <w:tcW w:w="3539" w:type="dxa"/>
          </w:tcPr>
          <w:p w14:paraId="7ECF7BA7" w14:textId="77777777" w:rsidR="00A357BD" w:rsidRPr="00800811" w:rsidRDefault="00A357BD" w:rsidP="00801A86">
            <w:r w:rsidRPr="00800811">
              <w:t xml:space="preserve">   Blood tests</w:t>
            </w:r>
          </w:p>
        </w:tc>
        <w:tc>
          <w:tcPr>
            <w:tcW w:w="2341" w:type="dxa"/>
          </w:tcPr>
          <w:p w14:paraId="78C79FEA" w14:textId="77777777" w:rsidR="00A357BD" w:rsidRPr="00800811" w:rsidRDefault="00A357BD" w:rsidP="00801A86">
            <w:pPr>
              <w:jc w:val="center"/>
            </w:pPr>
            <w:r w:rsidRPr="00800811">
              <w:t>35 (31)</w:t>
            </w:r>
          </w:p>
        </w:tc>
        <w:tc>
          <w:tcPr>
            <w:tcW w:w="2342" w:type="dxa"/>
          </w:tcPr>
          <w:p w14:paraId="1D4EC3BA" w14:textId="77777777" w:rsidR="00A357BD" w:rsidRPr="00800811" w:rsidRDefault="00A357BD" w:rsidP="00801A86">
            <w:pPr>
              <w:jc w:val="center"/>
            </w:pPr>
            <w:r w:rsidRPr="00800811">
              <w:t>31 (33)</w:t>
            </w:r>
          </w:p>
        </w:tc>
      </w:tr>
      <w:tr w:rsidR="00A357BD" w:rsidRPr="00800811" w14:paraId="012E3EBC" w14:textId="77777777" w:rsidTr="00801A86">
        <w:tc>
          <w:tcPr>
            <w:tcW w:w="3539" w:type="dxa"/>
          </w:tcPr>
          <w:p w14:paraId="292EE933" w14:textId="77777777" w:rsidR="00A357BD" w:rsidRPr="00800811" w:rsidRDefault="00A357BD" w:rsidP="00801A86">
            <w:r w:rsidRPr="00800811">
              <w:t xml:space="preserve">   Conventional X-ray</w:t>
            </w:r>
          </w:p>
        </w:tc>
        <w:tc>
          <w:tcPr>
            <w:tcW w:w="2341" w:type="dxa"/>
          </w:tcPr>
          <w:p w14:paraId="07B50E17" w14:textId="77777777" w:rsidR="00A357BD" w:rsidRPr="00800811" w:rsidRDefault="00A357BD" w:rsidP="00801A86">
            <w:pPr>
              <w:jc w:val="center"/>
            </w:pPr>
            <w:r w:rsidRPr="00800811">
              <w:t>11 (19)</w:t>
            </w:r>
          </w:p>
        </w:tc>
        <w:tc>
          <w:tcPr>
            <w:tcW w:w="2342" w:type="dxa"/>
          </w:tcPr>
          <w:p w14:paraId="47EA438C" w14:textId="77777777" w:rsidR="00A357BD" w:rsidRPr="00800811" w:rsidRDefault="00A357BD" w:rsidP="00801A86">
            <w:pPr>
              <w:jc w:val="center"/>
            </w:pPr>
            <w:r w:rsidRPr="00800811">
              <w:t>14 (30)</w:t>
            </w:r>
          </w:p>
        </w:tc>
      </w:tr>
      <w:tr w:rsidR="00A357BD" w:rsidRPr="00800811" w14:paraId="57C87CC5" w14:textId="77777777" w:rsidTr="00801A86">
        <w:tc>
          <w:tcPr>
            <w:tcW w:w="3539" w:type="dxa"/>
          </w:tcPr>
          <w:p w14:paraId="662962D9" w14:textId="77777777" w:rsidR="00A357BD" w:rsidRPr="00800811" w:rsidRDefault="00A357BD" w:rsidP="00801A86">
            <w:r w:rsidRPr="00800811">
              <w:t xml:space="preserve">   Computerized Axial Tomography</w:t>
            </w:r>
          </w:p>
        </w:tc>
        <w:tc>
          <w:tcPr>
            <w:tcW w:w="2341" w:type="dxa"/>
          </w:tcPr>
          <w:p w14:paraId="5CC213A5" w14:textId="77777777" w:rsidR="00A357BD" w:rsidRPr="00800811" w:rsidRDefault="00A357BD" w:rsidP="00801A86">
            <w:pPr>
              <w:jc w:val="center"/>
            </w:pPr>
            <w:r w:rsidRPr="00800811">
              <w:t>175 (210)</w:t>
            </w:r>
          </w:p>
        </w:tc>
        <w:tc>
          <w:tcPr>
            <w:tcW w:w="2342" w:type="dxa"/>
          </w:tcPr>
          <w:p w14:paraId="1C788D11" w14:textId="77777777" w:rsidR="00A357BD" w:rsidRPr="00800811" w:rsidRDefault="00A357BD" w:rsidP="00801A86">
            <w:pPr>
              <w:jc w:val="center"/>
            </w:pPr>
            <w:r w:rsidRPr="00800811">
              <w:t>164 (201)</w:t>
            </w:r>
          </w:p>
        </w:tc>
      </w:tr>
      <w:tr w:rsidR="00A357BD" w:rsidRPr="00800811" w14:paraId="70784554" w14:textId="77777777" w:rsidTr="00801A86">
        <w:tc>
          <w:tcPr>
            <w:tcW w:w="3539" w:type="dxa"/>
          </w:tcPr>
          <w:p w14:paraId="4167893A" w14:textId="69D4E02E" w:rsidR="00A357BD" w:rsidRPr="00800811" w:rsidRDefault="00A357BD" w:rsidP="00801A86">
            <w:r w:rsidRPr="00800811">
              <w:t xml:space="preserve">   Magnetic Resonance Imaging</w:t>
            </w:r>
          </w:p>
        </w:tc>
        <w:tc>
          <w:tcPr>
            <w:tcW w:w="2341" w:type="dxa"/>
          </w:tcPr>
          <w:p w14:paraId="3C0852FB" w14:textId="77777777" w:rsidR="00A357BD" w:rsidRPr="00800811" w:rsidRDefault="00A357BD" w:rsidP="00801A86">
            <w:pPr>
              <w:jc w:val="center"/>
            </w:pPr>
            <w:r w:rsidRPr="00800811">
              <w:t>230 (209)</w:t>
            </w:r>
          </w:p>
        </w:tc>
        <w:tc>
          <w:tcPr>
            <w:tcW w:w="2342" w:type="dxa"/>
          </w:tcPr>
          <w:p w14:paraId="26644A04" w14:textId="77777777" w:rsidR="00A357BD" w:rsidRPr="00800811" w:rsidRDefault="00A357BD" w:rsidP="00801A86">
            <w:pPr>
              <w:jc w:val="center"/>
            </w:pPr>
            <w:r w:rsidRPr="00800811">
              <w:t>157 (254)</w:t>
            </w:r>
          </w:p>
        </w:tc>
      </w:tr>
      <w:tr w:rsidR="00A357BD" w:rsidRPr="00800811" w14:paraId="1E36563A" w14:textId="77777777" w:rsidTr="00801A86">
        <w:tc>
          <w:tcPr>
            <w:tcW w:w="3539" w:type="dxa"/>
          </w:tcPr>
          <w:p w14:paraId="5108AB77" w14:textId="77777777" w:rsidR="00A357BD" w:rsidRPr="00800811" w:rsidRDefault="00A357BD" w:rsidP="00801A86">
            <w:pPr>
              <w:rPr>
                <w:vertAlign w:val="superscript"/>
              </w:rPr>
            </w:pPr>
            <w:r w:rsidRPr="00800811">
              <w:t xml:space="preserve">   Other diagnostic procedures </w:t>
            </w:r>
            <w:r w:rsidRPr="00800811">
              <w:rPr>
                <w:vertAlign w:val="superscript"/>
              </w:rPr>
              <w:t>III</w:t>
            </w:r>
          </w:p>
        </w:tc>
        <w:tc>
          <w:tcPr>
            <w:tcW w:w="2341" w:type="dxa"/>
          </w:tcPr>
          <w:p w14:paraId="54A6C920" w14:textId="77777777" w:rsidR="00A357BD" w:rsidRPr="00800811" w:rsidRDefault="00A357BD" w:rsidP="00801A86">
            <w:pPr>
              <w:jc w:val="center"/>
            </w:pPr>
            <w:r w:rsidRPr="00800811">
              <w:t>469 (254)</w:t>
            </w:r>
          </w:p>
        </w:tc>
        <w:tc>
          <w:tcPr>
            <w:tcW w:w="2342" w:type="dxa"/>
          </w:tcPr>
          <w:p w14:paraId="1D7EA2C0" w14:textId="77777777" w:rsidR="00A357BD" w:rsidRPr="00800811" w:rsidRDefault="00A357BD" w:rsidP="00801A86">
            <w:pPr>
              <w:jc w:val="center"/>
            </w:pPr>
            <w:r w:rsidRPr="00800811">
              <w:t>379 (230)</w:t>
            </w:r>
          </w:p>
        </w:tc>
      </w:tr>
      <w:tr w:rsidR="00A357BD" w:rsidRPr="00800811" w14:paraId="238C3DD0" w14:textId="77777777" w:rsidTr="00801A86">
        <w:tc>
          <w:tcPr>
            <w:tcW w:w="3539" w:type="dxa"/>
          </w:tcPr>
          <w:p w14:paraId="2596A492" w14:textId="77777777" w:rsidR="00A357BD" w:rsidRPr="00800811" w:rsidRDefault="00A357BD" w:rsidP="00801A86">
            <w:r w:rsidRPr="00800811">
              <w:t>Drug treatments</w:t>
            </w:r>
          </w:p>
        </w:tc>
        <w:tc>
          <w:tcPr>
            <w:tcW w:w="2341" w:type="dxa"/>
          </w:tcPr>
          <w:p w14:paraId="1F34430B" w14:textId="77777777" w:rsidR="00A357BD" w:rsidRPr="00800811" w:rsidRDefault="00A357BD" w:rsidP="00801A86">
            <w:pPr>
              <w:jc w:val="center"/>
            </w:pPr>
            <w:r w:rsidRPr="00800811">
              <w:t>1,207 (607)</w:t>
            </w:r>
          </w:p>
        </w:tc>
        <w:tc>
          <w:tcPr>
            <w:tcW w:w="2342" w:type="dxa"/>
          </w:tcPr>
          <w:p w14:paraId="32FCB3D8" w14:textId="77777777" w:rsidR="00A357BD" w:rsidRPr="00800811" w:rsidRDefault="00A357BD" w:rsidP="00801A86">
            <w:pPr>
              <w:jc w:val="center"/>
            </w:pPr>
            <w:r w:rsidRPr="00800811">
              <w:t>1,076 (559)</w:t>
            </w:r>
          </w:p>
        </w:tc>
      </w:tr>
      <w:tr w:rsidR="00A357BD" w:rsidRPr="00800811" w14:paraId="73204F16" w14:textId="77777777" w:rsidTr="00801A86">
        <w:tc>
          <w:tcPr>
            <w:tcW w:w="8222" w:type="dxa"/>
            <w:gridSpan w:val="3"/>
          </w:tcPr>
          <w:p w14:paraId="562C0DF5" w14:textId="30C18461" w:rsidR="00A357BD" w:rsidRPr="00800811" w:rsidRDefault="00A357BD" w:rsidP="00801A86">
            <w:r w:rsidRPr="00800811">
              <w:t>Productivity loss (</w:t>
            </w:r>
            <w:proofErr w:type="gramStart"/>
            <w:r w:rsidR="00946955">
              <w:t xml:space="preserve">Indirect </w:t>
            </w:r>
            <w:r w:rsidR="00946955" w:rsidRPr="00800811">
              <w:t xml:space="preserve"> costs</w:t>
            </w:r>
            <w:proofErr w:type="gramEnd"/>
            <w:r w:rsidRPr="00800811">
              <w:t>)</w:t>
            </w:r>
          </w:p>
        </w:tc>
      </w:tr>
      <w:tr w:rsidR="00A357BD" w:rsidRPr="00800811" w14:paraId="526163DF" w14:textId="77777777" w:rsidTr="00801A86">
        <w:tc>
          <w:tcPr>
            <w:tcW w:w="3539" w:type="dxa"/>
          </w:tcPr>
          <w:p w14:paraId="3986EC17" w14:textId="77777777" w:rsidR="00A357BD" w:rsidRPr="00800811" w:rsidRDefault="00A357BD" w:rsidP="00801A86">
            <w:r w:rsidRPr="00800811">
              <w:t xml:space="preserve">   Temporary disability </w:t>
            </w:r>
          </w:p>
        </w:tc>
        <w:tc>
          <w:tcPr>
            <w:tcW w:w="2341" w:type="dxa"/>
          </w:tcPr>
          <w:p w14:paraId="081BF3D1" w14:textId="77777777" w:rsidR="00A357BD" w:rsidRPr="00800811" w:rsidRDefault="00A357BD" w:rsidP="00801A86">
            <w:pPr>
              <w:jc w:val="center"/>
            </w:pPr>
            <w:r w:rsidRPr="00800811">
              <w:t>1,341 (3,860)</w:t>
            </w:r>
          </w:p>
        </w:tc>
        <w:tc>
          <w:tcPr>
            <w:tcW w:w="2342" w:type="dxa"/>
          </w:tcPr>
          <w:p w14:paraId="33655B03" w14:textId="77777777" w:rsidR="00A357BD" w:rsidRPr="00800811" w:rsidRDefault="00A357BD" w:rsidP="00801A86">
            <w:pPr>
              <w:jc w:val="center"/>
            </w:pPr>
            <w:r w:rsidRPr="00800811">
              <w:t>1,236 (5,200)</w:t>
            </w:r>
          </w:p>
        </w:tc>
      </w:tr>
      <w:tr w:rsidR="00A357BD" w:rsidRPr="00800811" w14:paraId="11292AFD" w14:textId="77777777" w:rsidTr="00801A86">
        <w:tc>
          <w:tcPr>
            <w:tcW w:w="3539" w:type="dxa"/>
          </w:tcPr>
          <w:p w14:paraId="7D413D6C" w14:textId="77777777" w:rsidR="00A357BD" w:rsidRPr="00800811" w:rsidRDefault="00A357BD" w:rsidP="00801A86">
            <w:r w:rsidRPr="00800811">
              <w:t xml:space="preserve">   Permanent disability</w:t>
            </w:r>
          </w:p>
        </w:tc>
        <w:tc>
          <w:tcPr>
            <w:tcW w:w="2341" w:type="dxa"/>
          </w:tcPr>
          <w:p w14:paraId="4ADE4927" w14:textId="77777777" w:rsidR="00A357BD" w:rsidRPr="00800811" w:rsidRDefault="00A357BD" w:rsidP="00801A86">
            <w:pPr>
              <w:jc w:val="center"/>
            </w:pPr>
            <w:r w:rsidRPr="00800811">
              <w:t>561 (4,468)</w:t>
            </w:r>
          </w:p>
        </w:tc>
        <w:tc>
          <w:tcPr>
            <w:tcW w:w="2342" w:type="dxa"/>
          </w:tcPr>
          <w:p w14:paraId="4CA92CD1" w14:textId="77777777" w:rsidR="00A357BD" w:rsidRPr="00800811" w:rsidRDefault="00A357BD" w:rsidP="00801A86">
            <w:pPr>
              <w:jc w:val="center"/>
            </w:pPr>
            <w:r w:rsidRPr="00800811">
              <w:t>572 (4,558)</w:t>
            </w:r>
          </w:p>
        </w:tc>
      </w:tr>
      <w:tr w:rsidR="00A357BD" w:rsidRPr="00800811" w14:paraId="0971CE95" w14:textId="77777777" w:rsidTr="00801A86">
        <w:tc>
          <w:tcPr>
            <w:tcW w:w="3539" w:type="dxa"/>
          </w:tcPr>
          <w:p w14:paraId="7362F650" w14:textId="77777777" w:rsidR="00A357BD" w:rsidRPr="00800811" w:rsidRDefault="00A357BD" w:rsidP="00801A86">
            <w:r w:rsidRPr="00800811">
              <w:t xml:space="preserve">   Premature mortality</w:t>
            </w:r>
          </w:p>
        </w:tc>
        <w:tc>
          <w:tcPr>
            <w:tcW w:w="2341" w:type="dxa"/>
          </w:tcPr>
          <w:p w14:paraId="36904310" w14:textId="77777777" w:rsidR="00A357BD" w:rsidRPr="00800811" w:rsidRDefault="00A357BD" w:rsidP="00801A86">
            <w:pPr>
              <w:jc w:val="center"/>
            </w:pPr>
            <w:r w:rsidRPr="00800811">
              <w:t>761 (16,324)</w:t>
            </w:r>
          </w:p>
        </w:tc>
        <w:tc>
          <w:tcPr>
            <w:tcW w:w="2342" w:type="dxa"/>
          </w:tcPr>
          <w:p w14:paraId="57699B25" w14:textId="77777777" w:rsidR="00A357BD" w:rsidRPr="00800811" w:rsidRDefault="00A357BD" w:rsidP="00801A86">
            <w:pPr>
              <w:jc w:val="center"/>
            </w:pPr>
            <w:r w:rsidRPr="00800811">
              <w:t>607 (11,324)</w:t>
            </w:r>
          </w:p>
        </w:tc>
      </w:tr>
    </w:tbl>
    <w:p w14:paraId="4E777107" w14:textId="5B123D39" w:rsidR="00A357BD" w:rsidRPr="00800811" w:rsidRDefault="00A357BD" w:rsidP="000E3580">
      <w:pPr>
        <w:spacing w:after="0" w:line="240" w:lineRule="atLeast"/>
      </w:pPr>
      <w:r w:rsidRPr="00800811">
        <w:t xml:space="preserve"> </w:t>
      </w:r>
      <w:r w:rsidRPr="00800811">
        <w:rPr>
          <w:i/>
          <w:sz w:val="16"/>
          <w:vertAlign w:val="superscript"/>
        </w:rPr>
        <w:t>i</w:t>
      </w:r>
      <w:r w:rsidRPr="00800811">
        <w:rPr>
          <w:i/>
          <w:sz w:val="16"/>
        </w:rPr>
        <w:t xml:space="preserve"> cardiology, vascular surgery, endocrinology, geriatrics, internal medicine, neurology and/or rehabilitation; </w:t>
      </w:r>
      <w:r w:rsidRPr="00800811">
        <w:rPr>
          <w:i/>
          <w:sz w:val="16"/>
          <w:vertAlign w:val="superscript"/>
        </w:rPr>
        <w:t>II</w:t>
      </w:r>
      <w:r w:rsidRPr="00800811">
        <w:rPr>
          <w:i/>
          <w:sz w:val="16"/>
        </w:rPr>
        <w:t xml:space="preserve"> catheterization, angioplasty, bypass, endarterectomy, thrombectomy and rehabilitation therapy; </w:t>
      </w:r>
      <w:r w:rsidRPr="00800811">
        <w:rPr>
          <w:i/>
          <w:sz w:val="16"/>
          <w:vertAlign w:val="superscript"/>
        </w:rPr>
        <w:t xml:space="preserve">III </w:t>
      </w:r>
      <w:r w:rsidRPr="00800811">
        <w:rPr>
          <w:i/>
          <w:sz w:val="16"/>
        </w:rPr>
        <w:t>echocardiogram, stress test and Holter monitoring.</w:t>
      </w:r>
    </w:p>
    <w:sectPr w:rsidR="00A357BD" w:rsidRPr="00800811" w:rsidSect="00E37C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60FB0" w14:textId="77777777" w:rsidR="00564CF0" w:rsidRDefault="00564CF0" w:rsidP="00F20E5C">
      <w:pPr>
        <w:spacing w:after="0" w:line="240" w:lineRule="auto"/>
      </w:pPr>
      <w:r>
        <w:separator/>
      </w:r>
    </w:p>
  </w:endnote>
  <w:endnote w:type="continuationSeparator" w:id="0">
    <w:p w14:paraId="62576259" w14:textId="77777777" w:rsidR="00564CF0" w:rsidRDefault="00564CF0" w:rsidP="00F20E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EAC13" w14:textId="77777777" w:rsidR="00564CF0" w:rsidRDefault="00564CF0" w:rsidP="00F20E5C">
      <w:pPr>
        <w:spacing w:after="0" w:line="240" w:lineRule="auto"/>
      </w:pPr>
      <w:r>
        <w:separator/>
      </w:r>
    </w:p>
  </w:footnote>
  <w:footnote w:type="continuationSeparator" w:id="0">
    <w:p w14:paraId="3D82C5AB" w14:textId="77777777" w:rsidR="00564CF0" w:rsidRDefault="00564CF0" w:rsidP="00F20E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651FE"/>
    <w:multiLevelType w:val="hybridMultilevel"/>
    <w:tmpl w:val="7C5AEE84"/>
    <w:lvl w:ilvl="0" w:tplc="CBDEA3D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2E76F10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14EE65F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E6447DE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D05A9D3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4186FBE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5FB294A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6F487F5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028D7E0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" w15:restartNumberingAfterBreak="0">
    <w:nsid w:val="454363EA"/>
    <w:multiLevelType w:val="hybridMultilevel"/>
    <w:tmpl w:val="C03E99A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5F58B0"/>
    <w:multiLevelType w:val="hybridMultilevel"/>
    <w:tmpl w:val="53EE62C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A541A7"/>
    <w:multiLevelType w:val="hybridMultilevel"/>
    <w:tmpl w:val="D7546DD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797003"/>
    <w:multiLevelType w:val="hybridMultilevel"/>
    <w:tmpl w:val="F1E6BEE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816839">
    <w:abstractNumId w:val="4"/>
  </w:num>
  <w:num w:numId="2" w16cid:durableId="239294510">
    <w:abstractNumId w:val="2"/>
  </w:num>
  <w:num w:numId="3" w16cid:durableId="1409696223">
    <w:abstractNumId w:val="0"/>
  </w:num>
  <w:num w:numId="4" w16cid:durableId="1065223753">
    <w:abstractNumId w:val="1"/>
  </w:num>
  <w:num w:numId="5" w16cid:durableId="15648298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p9prawz5vdzoe0s5fv5dpd5ewdzawwasxp&quot;&gt;Mi Librería EndNote&lt;record-ids&gt;&lt;item&gt;61&lt;/item&gt;&lt;item&gt;230&lt;/item&gt;&lt;item&gt;356&lt;/item&gt;&lt;item&gt;459&lt;/item&gt;&lt;item&gt;520&lt;/item&gt;&lt;item&gt;521&lt;/item&gt;&lt;item&gt;522&lt;/item&gt;&lt;item&gt;523&lt;/item&gt;&lt;item&gt;524&lt;/item&gt;&lt;item&gt;525&lt;/item&gt;&lt;item&gt;526&lt;/item&gt;&lt;item&gt;527&lt;/item&gt;&lt;item&gt;528&lt;/item&gt;&lt;item&gt;529&lt;/item&gt;&lt;item&gt;530&lt;/item&gt;&lt;item&gt;531&lt;/item&gt;&lt;item&gt;538&lt;/item&gt;&lt;item&gt;544&lt;/item&gt;&lt;item&gt;545&lt;/item&gt;&lt;item&gt;556&lt;/item&gt;&lt;item&gt;557&lt;/item&gt;&lt;item&gt;558&lt;/item&gt;&lt;item&gt;559&lt;/item&gt;&lt;item&gt;560&lt;/item&gt;&lt;item&gt;561&lt;/item&gt;&lt;item&gt;567&lt;/item&gt;&lt;item&gt;568&lt;/item&gt;&lt;item&gt;577&lt;/item&gt;&lt;item&gt;615&lt;/item&gt;&lt;/record-ids&gt;&lt;/item&gt;&lt;/Libraries&gt;"/>
  </w:docVars>
  <w:rsids>
    <w:rsidRoot w:val="00DA2C39"/>
    <w:rsid w:val="000011AD"/>
    <w:rsid w:val="00001972"/>
    <w:rsid w:val="00002672"/>
    <w:rsid w:val="00003EAE"/>
    <w:rsid w:val="000109F4"/>
    <w:rsid w:val="000114EB"/>
    <w:rsid w:val="00015491"/>
    <w:rsid w:val="00017804"/>
    <w:rsid w:val="00025A62"/>
    <w:rsid w:val="000358BD"/>
    <w:rsid w:val="0003790F"/>
    <w:rsid w:val="0004380E"/>
    <w:rsid w:val="00043A5E"/>
    <w:rsid w:val="000450D8"/>
    <w:rsid w:val="000465A2"/>
    <w:rsid w:val="000555DA"/>
    <w:rsid w:val="00056319"/>
    <w:rsid w:val="000609DA"/>
    <w:rsid w:val="00071801"/>
    <w:rsid w:val="00071ED4"/>
    <w:rsid w:val="000802AA"/>
    <w:rsid w:val="00081214"/>
    <w:rsid w:val="000812E5"/>
    <w:rsid w:val="0008441E"/>
    <w:rsid w:val="000901B7"/>
    <w:rsid w:val="00090997"/>
    <w:rsid w:val="00090E68"/>
    <w:rsid w:val="00092516"/>
    <w:rsid w:val="00093288"/>
    <w:rsid w:val="00095112"/>
    <w:rsid w:val="000A1D94"/>
    <w:rsid w:val="000A2CEC"/>
    <w:rsid w:val="000B3992"/>
    <w:rsid w:val="000C49F6"/>
    <w:rsid w:val="000C51A6"/>
    <w:rsid w:val="000C5D4B"/>
    <w:rsid w:val="000C7C12"/>
    <w:rsid w:val="000E0848"/>
    <w:rsid w:val="000E3580"/>
    <w:rsid w:val="000E55C4"/>
    <w:rsid w:val="000F0E75"/>
    <w:rsid w:val="000F1E57"/>
    <w:rsid w:val="000F1EF9"/>
    <w:rsid w:val="000F4488"/>
    <w:rsid w:val="00101950"/>
    <w:rsid w:val="00104F9B"/>
    <w:rsid w:val="00110167"/>
    <w:rsid w:val="00112FD1"/>
    <w:rsid w:val="001148F9"/>
    <w:rsid w:val="001200F8"/>
    <w:rsid w:val="00127E89"/>
    <w:rsid w:val="001379F5"/>
    <w:rsid w:val="00141A10"/>
    <w:rsid w:val="001430FF"/>
    <w:rsid w:val="0015005E"/>
    <w:rsid w:val="00150DC1"/>
    <w:rsid w:val="001533FB"/>
    <w:rsid w:val="001544A6"/>
    <w:rsid w:val="001569CD"/>
    <w:rsid w:val="001571B9"/>
    <w:rsid w:val="001628BA"/>
    <w:rsid w:val="00163E6D"/>
    <w:rsid w:val="00172FF6"/>
    <w:rsid w:val="0017553C"/>
    <w:rsid w:val="00176C6D"/>
    <w:rsid w:val="0017736C"/>
    <w:rsid w:val="00177CA5"/>
    <w:rsid w:val="00177E13"/>
    <w:rsid w:val="00181DD9"/>
    <w:rsid w:val="001854A0"/>
    <w:rsid w:val="00194662"/>
    <w:rsid w:val="001964E5"/>
    <w:rsid w:val="001A106B"/>
    <w:rsid w:val="001A10FE"/>
    <w:rsid w:val="001A3C6B"/>
    <w:rsid w:val="001A4594"/>
    <w:rsid w:val="001A6637"/>
    <w:rsid w:val="001B2DC9"/>
    <w:rsid w:val="001C053C"/>
    <w:rsid w:val="001C559C"/>
    <w:rsid w:val="001C7B11"/>
    <w:rsid w:val="001D016F"/>
    <w:rsid w:val="001D1007"/>
    <w:rsid w:val="001D173B"/>
    <w:rsid w:val="001D3A0D"/>
    <w:rsid w:val="001D4280"/>
    <w:rsid w:val="001D4F03"/>
    <w:rsid w:val="001D5C2E"/>
    <w:rsid w:val="001E4242"/>
    <w:rsid w:val="001E6E4C"/>
    <w:rsid w:val="001E75EC"/>
    <w:rsid w:val="001F1796"/>
    <w:rsid w:val="001F4B01"/>
    <w:rsid w:val="001F5D4B"/>
    <w:rsid w:val="00200C3D"/>
    <w:rsid w:val="0022289E"/>
    <w:rsid w:val="002353F5"/>
    <w:rsid w:val="002403FE"/>
    <w:rsid w:val="0024120C"/>
    <w:rsid w:val="00241DD1"/>
    <w:rsid w:val="00243495"/>
    <w:rsid w:val="002517A4"/>
    <w:rsid w:val="00252955"/>
    <w:rsid w:val="002532FB"/>
    <w:rsid w:val="00254D6E"/>
    <w:rsid w:val="00254F59"/>
    <w:rsid w:val="0027384A"/>
    <w:rsid w:val="00276E63"/>
    <w:rsid w:val="00280D2B"/>
    <w:rsid w:val="00283DD2"/>
    <w:rsid w:val="00287BC8"/>
    <w:rsid w:val="00290383"/>
    <w:rsid w:val="00293D61"/>
    <w:rsid w:val="002A5DFE"/>
    <w:rsid w:val="002A67B4"/>
    <w:rsid w:val="002B1357"/>
    <w:rsid w:val="002B34CA"/>
    <w:rsid w:val="002C3EE2"/>
    <w:rsid w:val="002C6DC7"/>
    <w:rsid w:val="002C7698"/>
    <w:rsid w:val="002D1BF9"/>
    <w:rsid w:val="002D3640"/>
    <w:rsid w:val="002F0E68"/>
    <w:rsid w:val="002F1B7F"/>
    <w:rsid w:val="002F3491"/>
    <w:rsid w:val="002F679E"/>
    <w:rsid w:val="002F73F0"/>
    <w:rsid w:val="00303583"/>
    <w:rsid w:val="00305861"/>
    <w:rsid w:val="00310710"/>
    <w:rsid w:val="00310F86"/>
    <w:rsid w:val="00321095"/>
    <w:rsid w:val="00323408"/>
    <w:rsid w:val="00323FA5"/>
    <w:rsid w:val="0032548C"/>
    <w:rsid w:val="0033460C"/>
    <w:rsid w:val="00334679"/>
    <w:rsid w:val="00335CB1"/>
    <w:rsid w:val="003425BC"/>
    <w:rsid w:val="00342E3F"/>
    <w:rsid w:val="00343A8D"/>
    <w:rsid w:val="003512EA"/>
    <w:rsid w:val="00353328"/>
    <w:rsid w:val="003610A9"/>
    <w:rsid w:val="00364601"/>
    <w:rsid w:val="00372C57"/>
    <w:rsid w:val="00376C73"/>
    <w:rsid w:val="00377F7B"/>
    <w:rsid w:val="00380213"/>
    <w:rsid w:val="00390C4D"/>
    <w:rsid w:val="0039585A"/>
    <w:rsid w:val="003A4BE2"/>
    <w:rsid w:val="003A6233"/>
    <w:rsid w:val="003A7882"/>
    <w:rsid w:val="003B2DBC"/>
    <w:rsid w:val="003B455B"/>
    <w:rsid w:val="003C38D0"/>
    <w:rsid w:val="003E25E0"/>
    <w:rsid w:val="003E37DD"/>
    <w:rsid w:val="003E529E"/>
    <w:rsid w:val="003F183F"/>
    <w:rsid w:val="003F6106"/>
    <w:rsid w:val="00403F17"/>
    <w:rsid w:val="0041460A"/>
    <w:rsid w:val="0041603A"/>
    <w:rsid w:val="00427573"/>
    <w:rsid w:val="00434946"/>
    <w:rsid w:val="004402FA"/>
    <w:rsid w:val="004478DD"/>
    <w:rsid w:val="00452959"/>
    <w:rsid w:val="00453B79"/>
    <w:rsid w:val="00464E87"/>
    <w:rsid w:val="00467066"/>
    <w:rsid w:val="00467AE5"/>
    <w:rsid w:val="00480A8E"/>
    <w:rsid w:val="004828F9"/>
    <w:rsid w:val="004839E9"/>
    <w:rsid w:val="0049074A"/>
    <w:rsid w:val="004932B0"/>
    <w:rsid w:val="004B1F60"/>
    <w:rsid w:val="004B67ED"/>
    <w:rsid w:val="004B7EDB"/>
    <w:rsid w:val="004C316D"/>
    <w:rsid w:val="004C36A3"/>
    <w:rsid w:val="004C51F2"/>
    <w:rsid w:val="004C6D3E"/>
    <w:rsid w:val="004D072D"/>
    <w:rsid w:val="004D0E76"/>
    <w:rsid w:val="004D1DB9"/>
    <w:rsid w:val="004D3A5C"/>
    <w:rsid w:val="004D6907"/>
    <w:rsid w:val="004E11BB"/>
    <w:rsid w:val="004E1CE7"/>
    <w:rsid w:val="004E41CE"/>
    <w:rsid w:val="004E440B"/>
    <w:rsid w:val="004E446C"/>
    <w:rsid w:val="004E5FE2"/>
    <w:rsid w:val="004E6A38"/>
    <w:rsid w:val="004F1A03"/>
    <w:rsid w:val="004F226C"/>
    <w:rsid w:val="004F46AF"/>
    <w:rsid w:val="00500703"/>
    <w:rsid w:val="00502CF0"/>
    <w:rsid w:val="00520C7A"/>
    <w:rsid w:val="0052250C"/>
    <w:rsid w:val="00525867"/>
    <w:rsid w:val="0052689F"/>
    <w:rsid w:val="005271BD"/>
    <w:rsid w:val="005325B7"/>
    <w:rsid w:val="00532665"/>
    <w:rsid w:val="005339C6"/>
    <w:rsid w:val="00533B83"/>
    <w:rsid w:val="005373AD"/>
    <w:rsid w:val="005379D3"/>
    <w:rsid w:val="00537C74"/>
    <w:rsid w:val="0054728F"/>
    <w:rsid w:val="00547915"/>
    <w:rsid w:val="00553F93"/>
    <w:rsid w:val="005563E9"/>
    <w:rsid w:val="00564CF0"/>
    <w:rsid w:val="005729EF"/>
    <w:rsid w:val="00572A65"/>
    <w:rsid w:val="005754EB"/>
    <w:rsid w:val="00576120"/>
    <w:rsid w:val="0058744B"/>
    <w:rsid w:val="005929BB"/>
    <w:rsid w:val="0059672E"/>
    <w:rsid w:val="005971B8"/>
    <w:rsid w:val="005A552E"/>
    <w:rsid w:val="005B0730"/>
    <w:rsid w:val="005B2E7E"/>
    <w:rsid w:val="005B6509"/>
    <w:rsid w:val="005B7B77"/>
    <w:rsid w:val="005C6F2A"/>
    <w:rsid w:val="005D2BBE"/>
    <w:rsid w:val="005E0B68"/>
    <w:rsid w:val="005E4320"/>
    <w:rsid w:val="005F334B"/>
    <w:rsid w:val="00602B83"/>
    <w:rsid w:val="006032AB"/>
    <w:rsid w:val="006058D6"/>
    <w:rsid w:val="006146AE"/>
    <w:rsid w:val="0061538C"/>
    <w:rsid w:val="00621FB1"/>
    <w:rsid w:val="0062293F"/>
    <w:rsid w:val="00623A2D"/>
    <w:rsid w:val="006259B6"/>
    <w:rsid w:val="00625F28"/>
    <w:rsid w:val="006454C6"/>
    <w:rsid w:val="006504E9"/>
    <w:rsid w:val="00650E56"/>
    <w:rsid w:val="00653D29"/>
    <w:rsid w:val="00663B0F"/>
    <w:rsid w:val="006652AE"/>
    <w:rsid w:val="006859F8"/>
    <w:rsid w:val="00686029"/>
    <w:rsid w:val="006919B7"/>
    <w:rsid w:val="00693479"/>
    <w:rsid w:val="006A0E7F"/>
    <w:rsid w:val="006A1D5E"/>
    <w:rsid w:val="006A4415"/>
    <w:rsid w:val="006B0B8A"/>
    <w:rsid w:val="006B47BC"/>
    <w:rsid w:val="006B532C"/>
    <w:rsid w:val="006C1E88"/>
    <w:rsid w:val="006C26A7"/>
    <w:rsid w:val="006C365A"/>
    <w:rsid w:val="006C3883"/>
    <w:rsid w:val="006D7E1B"/>
    <w:rsid w:val="006E16DA"/>
    <w:rsid w:val="006E421B"/>
    <w:rsid w:val="006E7440"/>
    <w:rsid w:val="006F0090"/>
    <w:rsid w:val="006F2F0B"/>
    <w:rsid w:val="006F6AF4"/>
    <w:rsid w:val="00705710"/>
    <w:rsid w:val="007074AC"/>
    <w:rsid w:val="00707F20"/>
    <w:rsid w:val="007104C4"/>
    <w:rsid w:val="00724794"/>
    <w:rsid w:val="00727642"/>
    <w:rsid w:val="00727C74"/>
    <w:rsid w:val="007306E8"/>
    <w:rsid w:val="00731B0E"/>
    <w:rsid w:val="00741689"/>
    <w:rsid w:val="0074417C"/>
    <w:rsid w:val="007469B7"/>
    <w:rsid w:val="0075134F"/>
    <w:rsid w:val="007519A3"/>
    <w:rsid w:val="007528B9"/>
    <w:rsid w:val="00752F0E"/>
    <w:rsid w:val="0076155F"/>
    <w:rsid w:val="00764F17"/>
    <w:rsid w:val="00772A86"/>
    <w:rsid w:val="00781F13"/>
    <w:rsid w:val="00783E90"/>
    <w:rsid w:val="00791A37"/>
    <w:rsid w:val="00796329"/>
    <w:rsid w:val="007A71DC"/>
    <w:rsid w:val="007A7EF9"/>
    <w:rsid w:val="007B0C33"/>
    <w:rsid w:val="007B2E08"/>
    <w:rsid w:val="007B43D9"/>
    <w:rsid w:val="007B6A80"/>
    <w:rsid w:val="007C5A3B"/>
    <w:rsid w:val="007C5F6B"/>
    <w:rsid w:val="007C623B"/>
    <w:rsid w:val="007D12C9"/>
    <w:rsid w:val="007D2E81"/>
    <w:rsid w:val="007F049E"/>
    <w:rsid w:val="007F27FD"/>
    <w:rsid w:val="00800811"/>
    <w:rsid w:val="00816F70"/>
    <w:rsid w:val="00824CC5"/>
    <w:rsid w:val="008309FC"/>
    <w:rsid w:val="00837006"/>
    <w:rsid w:val="00837B99"/>
    <w:rsid w:val="008402DB"/>
    <w:rsid w:val="008454A2"/>
    <w:rsid w:val="00851724"/>
    <w:rsid w:val="00863AFD"/>
    <w:rsid w:val="00863D1F"/>
    <w:rsid w:val="00864C0A"/>
    <w:rsid w:val="008671DB"/>
    <w:rsid w:val="008712DA"/>
    <w:rsid w:val="00873ACB"/>
    <w:rsid w:val="00875778"/>
    <w:rsid w:val="00875D4C"/>
    <w:rsid w:val="008772BB"/>
    <w:rsid w:val="00884465"/>
    <w:rsid w:val="008860F0"/>
    <w:rsid w:val="00886B64"/>
    <w:rsid w:val="008949EF"/>
    <w:rsid w:val="00895250"/>
    <w:rsid w:val="00896ADB"/>
    <w:rsid w:val="008A1367"/>
    <w:rsid w:val="008B2127"/>
    <w:rsid w:val="008B3C25"/>
    <w:rsid w:val="008B432F"/>
    <w:rsid w:val="008C4DA6"/>
    <w:rsid w:val="008D305A"/>
    <w:rsid w:val="008D42B1"/>
    <w:rsid w:val="008E4AF7"/>
    <w:rsid w:val="008E793F"/>
    <w:rsid w:val="008F469C"/>
    <w:rsid w:val="008F6C18"/>
    <w:rsid w:val="009056C4"/>
    <w:rsid w:val="00906CEB"/>
    <w:rsid w:val="00912A66"/>
    <w:rsid w:val="00936645"/>
    <w:rsid w:val="00942648"/>
    <w:rsid w:val="00946955"/>
    <w:rsid w:val="00946AD6"/>
    <w:rsid w:val="00957327"/>
    <w:rsid w:val="00957523"/>
    <w:rsid w:val="00965D61"/>
    <w:rsid w:val="0096630C"/>
    <w:rsid w:val="00971422"/>
    <w:rsid w:val="009812B8"/>
    <w:rsid w:val="00982E78"/>
    <w:rsid w:val="00984B85"/>
    <w:rsid w:val="009862B2"/>
    <w:rsid w:val="009906CE"/>
    <w:rsid w:val="009924F7"/>
    <w:rsid w:val="00995476"/>
    <w:rsid w:val="00995A84"/>
    <w:rsid w:val="009973E3"/>
    <w:rsid w:val="009A1E5E"/>
    <w:rsid w:val="009B307F"/>
    <w:rsid w:val="009C446C"/>
    <w:rsid w:val="009D4213"/>
    <w:rsid w:val="009D6FEC"/>
    <w:rsid w:val="009E09A3"/>
    <w:rsid w:val="009E6B2F"/>
    <w:rsid w:val="009E7757"/>
    <w:rsid w:val="009F2C7F"/>
    <w:rsid w:val="009F3A76"/>
    <w:rsid w:val="009F3B5F"/>
    <w:rsid w:val="009F3C59"/>
    <w:rsid w:val="009F7F9E"/>
    <w:rsid w:val="00A00638"/>
    <w:rsid w:val="00A02C6E"/>
    <w:rsid w:val="00A0379B"/>
    <w:rsid w:val="00A06D6F"/>
    <w:rsid w:val="00A07F72"/>
    <w:rsid w:val="00A12FE5"/>
    <w:rsid w:val="00A17234"/>
    <w:rsid w:val="00A2578A"/>
    <w:rsid w:val="00A30AB2"/>
    <w:rsid w:val="00A33069"/>
    <w:rsid w:val="00A357BD"/>
    <w:rsid w:val="00A37E07"/>
    <w:rsid w:val="00A43EC5"/>
    <w:rsid w:val="00A60E55"/>
    <w:rsid w:val="00A61E94"/>
    <w:rsid w:val="00A624AE"/>
    <w:rsid w:val="00A64437"/>
    <w:rsid w:val="00A73323"/>
    <w:rsid w:val="00A76163"/>
    <w:rsid w:val="00A76976"/>
    <w:rsid w:val="00A82122"/>
    <w:rsid w:val="00A83CD2"/>
    <w:rsid w:val="00A859BE"/>
    <w:rsid w:val="00A91B41"/>
    <w:rsid w:val="00AA3F52"/>
    <w:rsid w:val="00AA713E"/>
    <w:rsid w:val="00AB1229"/>
    <w:rsid w:val="00AB18DB"/>
    <w:rsid w:val="00AC4F96"/>
    <w:rsid w:val="00AC576A"/>
    <w:rsid w:val="00AC61B1"/>
    <w:rsid w:val="00AC7010"/>
    <w:rsid w:val="00AD4048"/>
    <w:rsid w:val="00AD4498"/>
    <w:rsid w:val="00AD5D53"/>
    <w:rsid w:val="00AD6D7D"/>
    <w:rsid w:val="00AD720A"/>
    <w:rsid w:val="00AE1391"/>
    <w:rsid w:val="00AF0620"/>
    <w:rsid w:val="00AF3711"/>
    <w:rsid w:val="00AF7060"/>
    <w:rsid w:val="00AF7E77"/>
    <w:rsid w:val="00B00546"/>
    <w:rsid w:val="00B0066D"/>
    <w:rsid w:val="00B01E4E"/>
    <w:rsid w:val="00B021DD"/>
    <w:rsid w:val="00B0233B"/>
    <w:rsid w:val="00B123C1"/>
    <w:rsid w:val="00B1568E"/>
    <w:rsid w:val="00B211EB"/>
    <w:rsid w:val="00B269CE"/>
    <w:rsid w:val="00B320E6"/>
    <w:rsid w:val="00B34E57"/>
    <w:rsid w:val="00B36137"/>
    <w:rsid w:val="00B3656A"/>
    <w:rsid w:val="00B513DD"/>
    <w:rsid w:val="00B635CE"/>
    <w:rsid w:val="00B70B80"/>
    <w:rsid w:val="00B71927"/>
    <w:rsid w:val="00B76F97"/>
    <w:rsid w:val="00B77F1D"/>
    <w:rsid w:val="00B830C0"/>
    <w:rsid w:val="00B845CD"/>
    <w:rsid w:val="00B95949"/>
    <w:rsid w:val="00B97BF8"/>
    <w:rsid w:val="00BA24AA"/>
    <w:rsid w:val="00BA3F84"/>
    <w:rsid w:val="00BB01EA"/>
    <w:rsid w:val="00BC0257"/>
    <w:rsid w:val="00BC22A7"/>
    <w:rsid w:val="00BC7F9D"/>
    <w:rsid w:val="00BD27E7"/>
    <w:rsid w:val="00BD309F"/>
    <w:rsid w:val="00BD4B49"/>
    <w:rsid w:val="00BD50AB"/>
    <w:rsid w:val="00BD5E32"/>
    <w:rsid w:val="00BE1217"/>
    <w:rsid w:val="00BE7080"/>
    <w:rsid w:val="00BF11AC"/>
    <w:rsid w:val="00BF434C"/>
    <w:rsid w:val="00C03427"/>
    <w:rsid w:val="00C078A5"/>
    <w:rsid w:val="00C10E9C"/>
    <w:rsid w:val="00C11559"/>
    <w:rsid w:val="00C13C0A"/>
    <w:rsid w:val="00C143A8"/>
    <w:rsid w:val="00C20A2E"/>
    <w:rsid w:val="00C22692"/>
    <w:rsid w:val="00C2555F"/>
    <w:rsid w:val="00C32B4E"/>
    <w:rsid w:val="00C34566"/>
    <w:rsid w:val="00C37699"/>
    <w:rsid w:val="00C41D48"/>
    <w:rsid w:val="00C426DC"/>
    <w:rsid w:val="00C43448"/>
    <w:rsid w:val="00C46A00"/>
    <w:rsid w:val="00C615A6"/>
    <w:rsid w:val="00C724DA"/>
    <w:rsid w:val="00C836C9"/>
    <w:rsid w:val="00C847B1"/>
    <w:rsid w:val="00C8549F"/>
    <w:rsid w:val="00C927C0"/>
    <w:rsid w:val="00C93F65"/>
    <w:rsid w:val="00CA2293"/>
    <w:rsid w:val="00CA30D2"/>
    <w:rsid w:val="00CB09E3"/>
    <w:rsid w:val="00CB5AF5"/>
    <w:rsid w:val="00CB679B"/>
    <w:rsid w:val="00CD014C"/>
    <w:rsid w:val="00CD25FE"/>
    <w:rsid w:val="00CD3324"/>
    <w:rsid w:val="00CD7A04"/>
    <w:rsid w:val="00CF5B59"/>
    <w:rsid w:val="00D007B0"/>
    <w:rsid w:val="00D01BCC"/>
    <w:rsid w:val="00D06BC0"/>
    <w:rsid w:val="00D11232"/>
    <w:rsid w:val="00D325EE"/>
    <w:rsid w:val="00D37739"/>
    <w:rsid w:val="00D41119"/>
    <w:rsid w:val="00D42A67"/>
    <w:rsid w:val="00D53A22"/>
    <w:rsid w:val="00D55CC1"/>
    <w:rsid w:val="00D561A7"/>
    <w:rsid w:val="00D56A31"/>
    <w:rsid w:val="00D73941"/>
    <w:rsid w:val="00D76A9A"/>
    <w:rsid w:val="00D81E14"/>
    <w:rsid w:val="00D826E9"/>
    <w:rsid w:val="00D83682"/>
    <w:rsid w:val="00D83D42"/>
    <w:rsid w:val="00D91634"/>
    <w:rsid w:val="00DA06F6"/>
    <w:rsid w:val="00DA0AB3"/>
    <w:rsid w:val="00DA2C39"/>
    <w:rsid w:val="00DA6430"/>
    <w:rsid w:val="00DB0869"/>
    <w:rsid w:val="00DB421A"/>
    <w:rsid w:val="00DC1FDE"/>
    <w:rsid w:val="00DC2FB5"/>
    <w:rsid w:val="00DC3310"/>
    <w:rsid w:val="00DD5256"/>
    <w:rsid w:val="00DD679C"/>
    <w:rsid w:val="00DE6D56"/>
    <w:rsid w:val="00DE7B86"/>
    <w:rsid w:val="00DF10ED"/>
    <w:rsid w:val="00DF689E"/>
    <w:rsid w:val="00E048DE"/>
    <w:rsid w:val="00E04AE5"/>
    <w:rsid w:val="00E06B67"/>
    <w:rsid w:val="00E24735"/>
    <w:rsid w:val="00E32759"/>
    <w:rsid w:val="00E36725"/>
    <w:rsid w:val="00E3769E"/>
    <w:rsid w:val="00E37C96"/>
    <w:rsid w:val="00E4027E"/>
    <w:rsid w:val="00E47590"/>
    <w:rsid w:val="00E50B48"/>
    <w:rsid w:val="00E55A6E"/>
    <w:rsid w:val="00E5626F"/>
    <w:rsid w:val="00E57894"/>
    <w:rsid w:val="00E57E11"/>
    <w:rsid w:val="00E61D59"/>
    <w:rsid w:val="00E6265A"/>
    <w:rsid w:val="00E71E7E"/>
    <w:rsid w:val="00E735F7"/>
    <w:rsid w:val="00E75210"/>
    <w:rsid w:val="00E86F1F"/>
    <w:rsid w:val="00E94146"/>
    <w:rsid w:val="00E95E9B"/>
    <w:rsid w:val="00E966F2"/>
    <w:rsid w:val="00E96BB9"/>
    <w:rsid w:val="00EA00A6"/>
    <w:rsid w:val="00EA01EB"/>
    <w:rsid w:val="00EA0B4F"/>
    <w:rsid w:val="00EA10EF"/>
    <w:rsid w:val="00EA17AE"/>
    <w:rsid w:val="00EA233E"/>
    <w:rsid w:val="00EA6718"/>
    <w:rsid w:val="00EC0764"/>
    <w:rsid w:val="00EC4997"/>
    <w:rsid w:val="00EC632B"/>
    <w:rsid w:val="00EC7F29"/>
    <w:rsid w:val="00ED1964"/>
    <w:rsid w:val="00ED2271"/>
    <w:rsid w:val="00ED2B38"/>
    <w:rsid w:val="00ED2CDC"/>
    <w:rsid w:val="00ED3B95"/>
    <w:rsid w:val="00EE06DD"/>
    <w:rsid w:val="00EE134A"/>
    <w:rsid w:val="00EE1770"/>
    <w:rsid w:val="00EF0305"/>
    <w:rsid w:val="00EF05E7"/>
    <w:rsid w:val="00EF20AB"/>
    <w:rsid w:val="00EF4514"/>
    <w:rsid w:val="00EF46A9"/>
    <w:rsid w:val="00EF4FAB"/>
    <w:rsid w:val="00F021A7"/>
    <w:rsid w:val="00F02FA5"/>
    <w:rsid w:val="00F032A9"/>
    <w:rsid w:val="00F1150F"/>
    <w:rsid w:val="00F1588E"/>
    <w:rsid w:val="00F20D70"/>
    <w:rsid w:val="00F20E5C"/>
    <w:rsid w:val="00F21273"/>
    <w:rsid w:val="00F2130B"/>
    <w:rsid w:val="00F243DA"/>
    <w:rsid w:val="00F305FA"/>
    <w:rsid w:val="00F30698"/>
    <w:rsid w:val="00F31F85"/>
    <w:rsid w:val="00F3695D"/>
    <w:rsid w:val="00F4461C"/>
    <w:rsid w:val="00F44CCA"/>
    <w:rsid w:val="00F45658"/>
    <w:rsid w:val="00F7609B"/>
    <w:rsid w:val="00F764F8"/>
    <w:rsid w:val="00F773FA"/>
    <w:rsid w:val="00F82BB1"/>
    <w:rsid w:val="00F86AFB"/>
    <w:rsid w:val="00F86D34"/>
    <w:rsid w:val="00F90758"/>
    <w:rsid w:val="00F92096"/>
    <w:rsid w:val="00F9299C"/>
    <w:rsid w:val="00F95027"/>
    <w:rsid w:val="00F9585F"/>
    <w:rsid w:val="00FA5E60"/>
    <w:rsid w:val="00FA6BCC"/>
    <w:rsid w:val="00FB5CEA"/>
    <w:rsid w:val="00FB7CEA"/>
    <w:rsid w:val="00FC0571"/>
    <w:rsid w:val="00FC0C61"/>
    <w:rsid w:val="00FC28EF"/>
    <w:rsid w:val="00FC4DA5"/>
    <w:rsid w:val="00FC549D"/>
    <w:rsid w:val="00FC75FA"/>
    <w:rsid w:val="00FD3337"/>
    <w:rsid w:val="00FD416B"/>
    <w:rsid w:val="00FE1445"/>
    <w:rsid w:val="00FE6F88"/>
    <w:rsid w:val="00FF0C72"/>
    <w:rsid w:val="00FF5FC9"/>
    <w:rsid w:val="00FF6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89B4184"/>
  <w15:chartTrackingRefBased/>
  <w15:docId w15:val="{C243726C-FB4B-40AF-B932-F907E80CA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2C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2C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0A2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0A2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C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A2C3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33467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467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F183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183F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3F183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183F"/>
    <w:rPr>
      <w:noProof/>
    </w:rPr>
  </w:style>
  <w:style w:type="paragraph" w:styleId="ListParagraph">
    <w:name w:val="List Paragraph"/>
    <w:basedOn w:val="Normal"/>
    <w:link w:val="ListParagraphChar"/>
    <w:uiPriority w:val="34"/>
    <w:qFormat/>
    <w:rsid w:val="00863AFD"/>
    <w:pPr>
      <w:overflowPunct w:val="0"/>
      <w:autoSpaceDE w:val="0"/>
      <w:autoSpaceDN w:val="0"/>
      <w:adjustRightInd w:val="0"/>
      <w:spacing w:after="0" w:line="240" w:lineRule="auto"/>
      <w:ind w:left="720"/>
      <w:contextualSpacing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link w:val="ListParagraph"/>
    <w:uiPriority w:val="34"/>
    <w:locked/>
    <w:rsid w:val="00863AFD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C55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B18DB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20A2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20A2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6C36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F1A0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A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A03"/>
    <w:rPr>
      <w:b/>
      <w:bCs/>
    </w:rPr>
  </w:style>
  <w:style w:type="paragraph" w:styleId="Revision">
    <w:name w:val="Revision"/>
    <w:hidden/>
    <w:uiPriority w:val="99"/>
    <w:semiHidden/>
    <w:rsid w:val="005761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804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007137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s://www.osakidetza.euskadi.eus/contenidos/informacion/osk_servic_para_empresas/es_def/adjuntos/LIBRO-DE-TARIFAS_2020_osakidetza.pdf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6135EF837E894FB8EFEEC86A371394" ma:contentTypeVersion="12" ma:contentTypeDescription="Create a new document." ma:contentTypeScope="" ma:versionID="8bcf65396afa37cfbb208f8459d1e194">
  <xsd:schema xmlns:xsd="http://www.w3.org/2001/XMLSchema" xmlns:xs="http://www.w3.org/2001/XMLSchema" xmlns:p="http://schemas.microsoft.com/office/2006/metadata/properties" xmlns:ns2="b460ad14-d94f-4d87-b46b-aebbe4a0c0b2" xmlns:ns3="57c81fe2-1c7c-41c6-80d6-2d65e1de4b65" targetNamespace="http://schemas.microsoft.com/office/2006/metadata/properties" ma:root="true" ma:fieldsID="6e5a0b056bfbb699ffd9b4fbe811b51c" ns2:_="" ns3:_="">
    <xsd:import namespace="b460ad14-d94f-4d87-b46b-aebbe4a0c0b2"/>
    <xsd:import namespace="57c81fe2-1c7c-41c6-80d6-2d65e1de4b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60ad14-d94f-4d87-b46b-aebbe4a0c0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29cef5d7-1cfc-4ba8-be86-56214367231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c81fe2-1c7c-41c6-80d6-2d65e1de4b6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cac71168-6ae0-4b51-99ee-b02596e86cc7}" ma:internalName="TaxCatchAll" ma:showField="CatchAllData" ma:web="57c81fe2-1c7c-41c6-80d6-2d65e1de4b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9EBC1E-823C-4238-B6FE-71FE0F396D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60ad14-d94f-4d87-b46b-aebbe4a0c0b2"/>
    <ds:schemaRef ds:uri="57c81fe2-1c7c-41c6-80d6-2d65e1de4b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319F476-3F08-4783-8773-C284CF2C32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44EC8D-0BE9-440D-B896-58D2EE55B4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10</Words>
  <Characters>12158</Characters>
  <Application>Microsoft Office Word</Application>
  <DocSecurity>0</DocSecurity>
  <Lines>101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science</dc:creator>
  <cp:keywords/>
  <dc:description/>
  <cp:lastModifiedBy>PARRONDO, JAVIER</cp:lastModifiedBy>
  <cp:revision>2</cp:revision>
  <dcterms:created xsi:type="dcterms:W3CDTF">2023-10-18T13:39:00Z</dcterms:created>
  <dcterms:modified xsi:type="dcterms:W3CDTF">2023-10-18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11-16T08:02:20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6d0cf926-5ec2-4a5c-885a-53c365c13b38</vt:lpwstr>
  </property>
  <property fmtid="{D5CDD505-2E9C-101B-9397-08002B2CF9AE}" pid="8" name="MSIP_Label_3c9bec58-8084-492e-8360-0e1cfe36408c_ContentBits">
    <vt:lpwstr>0</vt:lpwstr>
  </property>
</Properties>
</file>